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56EA41" w14:textId="77777777" w:rsidR="00617E01" w:rsidRDefault="00617E01">
      <w:pPr>
        <w:spacing w:line="240" w:lineRule="auto"/>
        <w:jc w:val="left"/>
        <w:rPr>
          <w:b/>
          <w:sz w:val="22"/>
          <w:lang w:val="en-US"/>
        </w:rPr>
      </w:pPr>
      <w:r>
        <w:rPr>
          <w:b/>
          <w:sz w:val="22"/>
          <w:lang w:val="en-US"/>
        </w:rPr>
        <w:t>Discussion</w:t>
      </w:r>
    </w:p>
    <w:p w14:paraId="29B6DE11" w14:textId="2FF49C13" w:rsidR="00617E01" w:rsidRDefault="00617E01" w:rsidP="00617E01">
      <w:pPr>
        <w:spacing w:line="480" w:lineRule="auto"/>
        <w:ind w:firstLine="720"/>
        <w:rPr>
          <w:rFonts w:cs="Arial"/>
          <w:color w:val="000000"/>
          <w:lang w:val="en-US" w:eastAsia="ko-KR"/>
        </w:rPr>
      </w:pPr>
      <w:r>
        <w:rPr>
          <w:rFonts w:cs="Arial"/>
          <w:color w:val="000000"/>
          <w:lang w:val="en-US" w:eastAsia="ko-KR"/>
        </w:rPr>
        <w:t>W</w:t>
      </w:r>
      <w:r w:rsidRPr="00011667">
        <w:rPr>
          <w:rFonts w:cs="Arial"/>
          <w:color w:val="000000"/>
          <w:lang w:val="en-US" w:eastAsia="ko-KR"/>
        </w:rPr>
        <w:t>e evaluated the thermal stability of JDB/NA-1-157, JDB/NA-1-208, and the clinically used carbapenems</w:t>
      </w:r>
      <w:r>
        <w:rPr>
          <w:rFonts w:cs="Arial"/>
          <w:color w:val="000000"/>
          <w:lang w:val="en-US" w:eastAsia="ko-KR"/>
        </w:rPr>
        <w:t>,</w:t>
      </w:r>
      <w:r w:rsidRPr="00011667">
        <w:rPr>
          <w:rFonts w:cs="Arial"/>
          <w:color w:val="000000"/>
          <w:lang w:val="en-US" w:eastAsia="ko-KR"/>
        </w:rPr>
        <w:t xml:space="preserve"> imipenem and meropenem. Given that </w:t>
      </w:r>
      <w:r>
        <w:rPr>
          <w:rFonts w:cs="Arial"/>
          <w:color w:val="000000"/>
          <w:lang w:val="en-US" w:eastAsia="ko-KR"/>
        </w:rPr>
        <w:t>carbapenems</w:t>
      </w:r>
      <w:r w:rsidRPr="00011667">
        <w:rPr>
          <w:rFonts w:cs="Arial"/>
          <w:color w:val="000000"/>
          <w:lang w:val="en-US" w:eastAsia="ko-KR"/>
        </w:rPr>
        <w:t xml:space="preserve"> undergo significant thermal degradation,</w:t>
      </w:r>
      <w:hyperlink w:anchor="_ENREF_1" w:tooltip="Zhou, 2024 #14" w:history="1">
        <w:r>
          <w:rPr>
            <w:rFonts w:cs="Arial"/>
            <w:color w:val="000000"/>
            <w:lang w:val="en-US" w:eastAsia="ko-KR"/>
          </w:rPr>
          <w:fldChar w:fldCharType="begin">
            <w:fldData xml:space="preserve">PEVuZE5vdGU+PENpdGU+PEF1dGhvcj5aaG91PC9BdXRob3I+PFllYXI+MjAyNDwvWWVhcj48UmVj
TnVtPjE0PC9SZWNOdW0+PERpc3BsYXlUZXh0PjxzdHlsZSBmYWNlPSJzdXBlcnNjcmlwdCI+MTwv
c3R5bGU+PC9EaXNwbGF5VGV4dD48cmVjb3JkPjxyZWMtbnVtYmVyPjE0PC9yZWMtbnVtYmVyPjxm
b3JlaWduLWtleXM+PGtleSBhcHA9IkVOIiBkYi1pZD0iOXd2NXJ2cDVjeDB3Zm1lcnNkcXZwZTJw
cDkwZnoyMHM1MHRkIiB0aW1lc3RhbXA9IjE3Mjg0MzgzODYiPjE0PC9rZXk+PC9mb3JlaWduLWtl
eXM+PHJlZi10eXBlIG5hbWU9IkpvdXJuYWwgQXJ0aWNsZSI+MTc8L3JlZi10eXBlPjxjb250cmli
dXRvcnM+PGF1dGhvcnM+PGF1dGhvcj5aaG91LCBKLjwvYXV0aG9yPjxhdXRob3I+UWlhbiwgWS48
L2F1dGhvcj48YXV0aG9yPkxhbmcsIFkuPC9hdXRob3I+PGF1dGhvcj5aaGFuZywgWS48L2F1dGhv
cj48YXV0aG9yPlRhbywgWC48L2F1dGhvcj48YXV0aG9yPk1veWEsIEIuPC9hdXRob3I+PGF1dGhv
cj5TYXllZCwgQS4gUi4gTS48L2F1dGhvcj48YXV0aG9yPkxhbmRlcnNkb3JmZXIsIEMuIEIuPC9h
dXRob3I+PGF1dGhvcj5TaGluLCBFLjwvYXV0aG9yPjxhdXRob3I+V2Vya21hbiwgQy48L2F1dGhv
cj48YXV0aG9yPlNtaXRoLCBOLiBNLjwvYXV0aG9yPjxhdXRob3I+S2ltLCBULiBILjwvYXV0aG9y
PjxhdXRob3I+S3VtYXJhc3dhbXksIE0uPC9hdXRob3I+PGF1dGhvcj5TaGluLCBCLiBTLjwvYXV0
aG9yPjxhdXRob3I+VHN1amksIEIuIFQuPC9hdXRob3I+PGF1dGhvcj5Cb25vbW8sIFIuIEEuPC9h
dXRob3I+PGF1dGhvcj5MZWUsIFIuIEUuPC9hdXRob3I+PGF1dGhvcj5CdWxpdHRhLCBKLiBCLjwv
YXV0aG9yPjwvYXV0aG9ycz48L2NvbnRyaWJ1dG9ycz48YXV0aC1hZGRyZXNzPkRlcGFydG1lbnQg
b2YgUGhhcm1hY290aGVyYXB5IGFuZCBUcmFuc2xhdGlvbmFsIFJlc2VhcmNoLCBDb2xsZWdlIG9m
IFBoYXJtYWN5LCBVbml2ZXJzaXR5IG9mIEZsb3JpZGEsIE9ybGFuZG8sIEZsb3JpZGEsIFVTQS4m
I3hEO1NlcnZpY2lvIGRlIE1pY3JvYmlvbG9naWEgYW5kIFVuaWRhZCBkZSBpbnZlc3RpZ2FjaW9u
LCBIb3NwaXRhbCBVbml2ZXJzaXRhcmlvIFNvbiBFc3Bhc2VzLCBJbnN0aXR1dG8gZGUgaW52ZXN0
aWdhY2lvbiBTYW5pdGFyaWEgSWxsZXMgQmFsZWFycyAoSWRJU0JhKSwgUGFsbWEgZGUgTWFsbG9y
Y2EsIFNwYWluLiYjeEQ7RGVwYXJ0bWVudCBvZiBDaGVtaXN0cnksIEZhY3VsdHkgb2YgU2NpZW5j
ZSwgRmF5b3VtIFVuaXZlcnNpdHksIEZheW91bSwgRWd5cHQuJiN4RDtEcnVnIERlbGl2ZXJ5LCBE
aXNwb3NpdGlvbiBhbmQgRHluYW1pY3MsIE1vbmFzaCBJbnN0aXR1dGUgb2YgUGhhcm1hY2V1dGlj
YWwgU2NpZW5jZXMsIE1vbmFzaCBVbml2ZXJzaXR5LCBQYXJrdmlsbGUsIFZpY3RvcmlhLCBBdXN0
cmFsaWEuJiN4RDtEZXBhcnRtZW50IG9mIE1lZGljaW5lLCBDYXNlIFdlc3Rlcm4gUmVzZXJ2ZSBV
bml2ZXJzaXR5IFNjaG9vbCBvZiBNZWRpY2luZSwgQ2xldmVsYW5kLCBPaGlvLCBVU0EuJiN4RDtM
YWJvcmF0b3J5IGZvciBBbnRpbWljcm9iaWFsIFBoYXJtYWNvZHluYW1pY3MsIFNjaG9vbCBvZiBQ
aGFybWFjeSBhbmQgUGhhcm1hY2V1dGljYWwgU2NpZW5jZXMsIFVuaXZlcnNpdHkgYXQgQnVmZmFs
bywgQnVmZmFsbywgTmV3IFlvcmssIFVTQS4mI3hEO0NvbGxlZ2Ugb2YgUGhhcm1hY3ksIENhdGhv
bGljIFVuaXZlcnNpdHkgb2YgRGFlZ3UsIEd5ZW9uZ3NhbiwgR3llb25nYnVrLCBTb3V0aCBLb3Jl
YS4mI3hEO0RpdmlzaW9uIG9mIEluZmVjdGlvdXMgRGlzZWFzZXMgYW5kIEdsb2JhbCBQdWJsaWMg
SGVhbHRoLCBEZXBhcnRtZW50IG9mIE1lZGljaW5lLCBVbml2ZXJzaXR5IG9mIENhbGlmb3JuaWEg
U2FuIERpZWdvLCBMYSBKb2xsYSwgQ2FsaWZvcm5pYSwgVVNBLiYjeEQ7SW5mZWN0aW91cyBEaXNl
YXNlcyBTZWN0aW9uLCBWQSBTYW4gRGllZ28gSGVhbHRoY2FyZSBTeXN0ZW0sIFNhbiBEaWVnbywg
Q2FsaWZvcm5pYSwgVVNBLiYjeEQ7U2Nob29sIG9mIFBoYXJtYWN5LCBTdW5na3l1bmt3YW4gVW5p
dmVyc2l0eSwgU3V3b24sIEd5ZW9uZ2dpLWRvLCBTb3V0aCBLb3JlYS4mI3hEO1Jlc2VhcmNoIFNl
cnZpY2UsIExvdWlzIFN0b2tlcyBDbGV2ZWxhbmQgRGVwYXJ0bWVudCBvZiBWZXRlcmFucyBBZmZh
aXJzLCBDbGV2ZWxhbmQsIE9oaW8sIFVTQS4mI3hEO0RlcGFydG1lbnQgb2YgTW9sZWN1bGFyIEJp
b2xvZ3kgYW5kIE1pY3JvYmlvbG9neSwgQ2FzZSBXZXN0ZXJuIFJlc2VydmUgVW5pdmVyc2l0eSBT
Y2hvb2wgb2YgTWVkaWNpbmUsIENsZXZlbGFuZCwgT2hpbywgVVNBLiYjeEQ7RGVwYXJ0bWVudHMg
b2YgUGhhcm1hY29sb2d5LCBCaW9jaGVtaXN0cnksIGFuZCBQcm90ZW9taWNzIGFuZCBCaW9pbmZv
cm1hdGljcywgQ2FzZSBXZXN0ZXJuIFJlc2VydmUgVW5pdmVyc2l0eSBTY2hvb2wgb2YgTWVkaWNp
bmUsIGFuZCB0aGUgQ1dSVS1DbGV2ZWxhbmQgVkFNQyBDZW50ZXIgZm9yIEFudGltaWNyb2JpYWwg
UmVzaXN0YW5jZSBhbmQgRXBpZGVtaW9sb2d5IChDYXNlIFZBIENBUkVTKSwgQ2xldmVsYW5kLCBP
aGlvLCBVU0EuJiN4RDtEZXBhcnRtZW50IG9mIENoZW1pY2FsIEJpb2xvZ3kgYW5kIFRoZXJhcGV1
dGljcywgU3QgSnVkZSBDaGlsZHJlbiZhcG9zO3MgUmVzZWFyY2ggSG9zcGl0YWwsIE1lbXBoaXMs
IFRlbm5lc3NlZSwgVVNBLjwvYXV0aC1hZGRyZXNzPjx0aXRsZXM+PHRpdGxlPkNvbXByZWhlbnNp
dmUgc3RhYmlsaXR5IGFuYWx5c2lzIG9mIDEzIGJldGEtbGFjdGFtcyBhbmQgYmV0YS1sYWN0YW1h
c2UgaW5oaWJpdG9ycyBpbiBpbiB2aXRybyBtZWRpYSwgYW5kIG5vdmVsIHN1cHBsZW1lbnQgZG9z
aW5nIHN0cmF0ZWd5IHRvIG1pdGlnYXRlIHRoZXJtYWwgZHJ1ZyBkZWdyYWRhdGlvbjwvdGl0bGU+
PHNlY29uZGFyeS10aXRsZT5BbnRpbWljcm9iIEFnZW50cyBDaGVtb3RoZXI8L3NlY29uZGFyeS10
aXRsZT48L3RpdGxlcz48cGVyaW9kaWNhbD48ZnVsbC10aXRsZT5BbnRpbWljcm9iIEFnZW50cyBD
aGVtb3RoZXI8L2Z1bGwtdGl0bGU+PGFiYnItMT5BbnRpbWljcm9iaWFsIGFnZW50cyBhbmQgY2hl
bW90aGVyYXB5PC9hYmJyLTE+PC9wZXJpb2RpY2FsPjxwYWdlcz5lMDEzOTkyMzwvcGFnZXM+PHZv
bHVtZT42ODwvdm9sdW1lPjxudW1iZXI+MzwvbnVtYmVyPjxrZXl3b3Jkcz48a2V5d29yZD4qYmV0
YS1MYWN0YW1hc2UgSW5oaWJpdG9ycy9waGFybWFjb2xvZ3k8L2tleXdvcmQ+PGtleXdvcmQ+KmJl
dGEtTGFjdGFtcy9waGFybWFjb2xvZ3k8L2tleXdvcmQ+PGtleXdvcmQ+RG9yaXBlbmVtPC9rZXl3
b3JkPjxrZXl3b3JkPkFnYXI8L2tleXdvcmQ+PGtleXdvcmQ+Q2hyb21hdG9ncmFwaHksIExpcXVp
ZDwva2V5d29yZD48a2V5d29yZD5UYW5kZW0gTWFzcyBTcGVjdHJvbWV0cnk8L2tleXdvcmQ+PGtl
eXdvcmQ+QW50aS1CYWN0ZXJpYWwgQWdlbnRzL3BoYXJtYWNvbG9neTwva2V5d29yZD48a2V5d29y
ZD5QZW5pY2lsbGluczwva2V5d29yZD48a2V5d29yZD5DbGF2dWxhbmljIEFjaWQvcGhhcm1hY29s
b2d5PC9rZXl3b3JkPjxrZXl3b3JkPkltaXBlbmVtL3BoYXJtYWNvbG9neTwva2V5d29yZD48a2V5
d29yZD5XYXRlcjwva2V5d29yZD48a2V5d29yZD5NaWNyb2JpYWwgU2Vuc2l0aXZpdHkgVGVzdHM8
L2tleXdvcmQ+PGtleXdvcmQ+YXZpYmFjdGFtPC9rZXl3b3JkPjxrZXl3b3JkPmF6dHJlb25hbTwv
a2V5d29yZD48a2V5d29yZD5iZXRhLWxhY3RhbSBzdGFiaWxpdHk8L2tleXdvcmQ+PGtleXdvcmQ+
Y2FyYmFwZW5lbXM8L2tleXdvcmQ+PGtleXdvcmQ+Y2VmdGF6aWRpbWU8L2tleXdvcmQ+PGtleXdv
cmQ+Y2VwaGFsb3Nwb3JpbnM8L2tleXdvcmQ+PGtleXdvcmQ+Y2xhdnVsYW5pYyBhY2lkL2NsYXZ1
bGFuYXRlPC9rZXl3b3JkPjxrZXl3b3JkPnRhem9iYWN0YW0gYW5kIHN1bGJhY3RhbTwva2V5d29y
ZD48a2V5d29yZD50aWNhcmNpbGxpbjwva2V5d29yZD48L2tleXdvcmRzPjxkYXRlcz48eWVhcj4y
MDI0PC95ZWFyPjxwdWItZGF0ZXM+PGRhdGU+TWFyIDY8L2RhdGU+PC9wdWItZGF0ZXM+PC9kYXRl
cz48aXNibj4xMDk4LTY1OTYgKEVsZWN0cm9uaWMpJiN4RDswMDY2LTQ4MDQgKFByaW50KSYjeEQ7
MDA2Ni00ODA0IChMaW5raW5nKTwvaXNibj48YWNjZXNzaW9uLW51bT4zODMyOTMzMDwvYWNjZXNz
aW9uLW51bT48dXJscz48cmVsYXRlZC11cmxzPjx1cmw+aHR0cHM6Ly93d3cubmNiaS5ubG0ubmlo
Lmdvdi9wdWJtZWQvMzgzMjkzMzA8L3VybD48L3JlbGF0ZWQtdXJscz48L3VybHM+PGN1c3RvbTI+
UE1DMTA5MTY0MDY8L2N1c3RvbTI+PGVsZWN0cm9uaWMtcmVzb3VyY2UtbnVtPjEwLjExMjgvYWFj
LjAxMzk5LTIzPC9lbGVjdHJvbmljLXJlc291cmNlLW51bT48L3JlY29yZD48L0NpdGU+PC9FbmRO
b3RlPgB=
</w:fldData>
          </w:fldChar>
        </w:r>
        <w:r>
          <w:rPr>
            <w:rFonts w:cs="Arial"/>
            <w:color w:val="000000"/>
            <w:lang w:val="en-US" w:eastAsia="ko-KR"/>
          </w:rPr>
          <w:instrText xml:space="preserve"> ADDIN EN.CITE </w:instrText>
        </w:r>
        <w:r>
          <w:rPr>
            <w:rFonts w:cs="Arial"/>
            <w:color w:val="000000"/>
            <w:lang w:val="en-US" w:eastAsia="ko-KR"/>
          </w:rPr>
          <w:fldChar w:fldCharType="begin">
            <w:fldData xml:space="preserve">PEVuZE5vdGU+PENpdGU+PEF1dGhvcj5aaG91PC9BdXRob3I+PFllYXI+MjAyNDwvWWVhcj48UmVj
TnVtPjE0PC9SZWNOdW0+PERpc3BsYXlUZXh0PjxzdHlsZSBmYWNlPSJzdXBlcnNjcmlwdCI+MTwv
c3R5bGU+PC9EaXNwbGF5VGV4dD48cmVjb3JkPjxyZWMtbnVtYmVyPjE0PC9yZWMtbnVtYmVyPjxm
b3JlaWduLWtleXM+PGtleSBhcHA9IkVOIiBkYi1pZD0iOXd2NXJ2cDVjeDB3Zm1lcnNkcXZwZTJw
cDkwZnoyMHM1MHRkIiB0aW1lc3RhbXA9IjE3Mjg0MzgzODYiPjE0PC9rZXk+PC9mb3JlaWduLWtl
eXM+PHJlZi10eXBlIG5hbWU9IkpvdXJuYWwgQXJ0aWNsZSI+MTc8L3JlZi10eXBlPjxjb250cmli
dXRvcnM+PGF1dGhvcnM+PGF1dGhvcj5aaG91LCBKLjwvYXV0aG9yPjxhdXRob3I+UWlhbiwgWS48
L2F1dGhvcj48YXV0aG9yPkxhbmcsIFkuPC9hdXRob3I+PGF1dGhvcj5aaGFuZywgWS48L2F1dGhv
cj48YXV0aG9yPlRhbywgWC48L2F1dGhvcj48YXV0aG9yPk1veWEsIEIuPC9hdXRob3I+PGF1dGhv
cj5TYXllZCwgQS4gUi4gTS48L2F1dGhvcj48YXV0aG9yPkxhbmRlcnNkb3JmZXIsIEMuIEIuPC9h
dXRob3I+PGF1dGhvcj5TaGluLCBFLjwvYXV0aG9yPjxhdXRob3I+V2Vya21hbiwgQy48L2F1dGhv
cj48YXV0aG9yPlNtaXRoLCBOLiBNLjwvYXV0aG9yPjxhdXRob3I+S2ltLCBULiBILjwvYXV0aG9y
PjxhdXRob3I+S3VtYXJhc3dhbXksIE0uPC9hdXRob3I+PGF1dGhvcj5TaGluLCBCLiBTLjwvYXV0
aG9yPjxhdXRob3I+VHN1amksIEIuIFQuPC9hdXRob3I+PGF1dGhvcj5Cb25vbW8sIFIuIEEuPC9h
dXRob3I+PGF1dGhvcj5MZWUsIFIuIEUuPC9hdXRob3I+PGF1dGhvcj5CdWxpdHRhLCBKLiBCLjwv
YXV0aG9yPjwvYXV0aG9ycz48L2NvbnRyaWJ1dG9ycz48YXV0aC1hZGRyZXNzPkRlcGFydG1lbnQg
b2YgUGhhcm1hY290aGVyYXB5IGFuZCBUcmFuc2xhdGlvbmFsIFJlc2VhcmNoLCBDb2xsZWdlIG9m
IFBoYXJtYWN5LCBVbml2ZXJzaXR5IG9mIEZsb3JpZGEsIE9ybGFuZG8sIEZsb3JpZGEsIFVTQS4m
I3hEO1NlcnZpY2lvIGRlIE1pY3JvYmlvbG9naWEgYW5kIFVuaWRhZCBkZSBpbnZlc3RpZ2FjaW9u
LCBIb3NwaXRhbCBVbml2ZXJzaXRhcmlvIFNvbiBFc3Bhc2VzLCBJbnN0aXR1dG8gZGUgaW52ZXN0
aWdhY2lvbiBTYW5pdGFyaWEgSWxsZXMgQmFsZWFycyAoSWRJU0JhKSwgUGFsbWEgZGUgTWFsbG9y
Y2EsIFNwYWluLiYjeEQ7RGVwYXJ0bWVudCBvZiBDaGVtaXN0cnksIEZhY3VsdHkgb2YgU2NpZW5j
ZSwgRmF5b3VtIFVuaXZlcnNpdHksIEZheW91bSwgRWd5cHQuJiN4RDtEcnVnIERlbGl2ZXJ5LCBE
aXNwb3NpdGlvbiBhbmQgRHluYW1pY3MsIE1vbmFzaCBJbnN0aXR1dGUgb2YgUGhhcm1hY2V1dGlj
YWwgU2NpZW5jZXMsIE1vbmFzaCBVbml2ZXJzaXR5LCBQYXJrdmlsbGUsIFZpY3RvcmlhLCBBdXN0
cmFsaWEuJiN4RDtEZXBhcnRtZW50IG9mIE1lZGljaW5lLCBDYXNlIFdlc3Rlcm4gUmVzZXJ2ZSBV
bml2ZXJzaXR5IFNjaG9vbCBvZiBNZWRpY2luZSwgQ2xldmVsYW5kLCBPaGlvLCBVU0EuJiN4RDtM
YWJvcmF0b3J5IGZvciBBbnRpbWljcm9iaWFsIFBoYXJtYWNvZHluYW1pY3MsIFNjaG9vbCBvZiBQ
aGFybWFjeSBhbmQgUGhhcm1hY2V1dGljYWwgU2NpZW5jZXMsIFVuaXZlcnNpdHkgYXQgQnVmZmFs
bywgQnVmZmFsbywgTmV3IFlvcmssIFVTQS4mI3hEO0NvbGxlZ2Ugb2YgUGhhcm1hY3ksIENhdGhv
bGljIFVuaXZlcnNpdHkgb2YgRGFlZ3UsIEd5ZW9uZ3NhbiwgR3llb25nYnVrLCBTb3V0aCBLb3Jl
YS4mI3hEO0RpdmlzaW9uIG9mIEluZmVjdGlvdXMgRGlzZWFzZXMgYW5kIEdsb2JhbCBQdWJsaWMg
SGVhbHRoLCBEZXBhcnRtZW50IG9mIE1lZGljaW5lLCBVbml2ZXJzaXR5IG9mIENhbGlmb3JuaWEg
U2FuIERpZWdvLCBMYSBKb2xsYSwgQ2FsaWZvcm5pYSwgVVNBLiYjeEQ7SW5mZWN0aW91cyBEaXNl
YXNlcyBTZWN0aW9uLCBWQSBTYW4gRGllZ28gSGVhbHRoY2FyZSBTeXN0ZW0sIFNhbiBEaWVnbywg
Q2FsaWZvcm5pYSwgVVNBLiYjeEQ7U2Nob29sIG9mIFBoYXJtYWN5LCBTdW5na3l1bmt3YW4gVW5p
dmVyc2l0eSwgU3V3b24sIEd5ZW9uZ2dpLWRvLCBTb3V0aCBLb3JlYS4mI3hEO1Jlc2VhcmNoIFNl
cnZpY2UsIExvdWlzIFN0b2tlcyBDbGV2ZWxhbmQgRGVwYXJ0bWVudCBvZiBWZXRlcmFucyBBZmZh
aXJzLCBDbGV2ZWxhbmQsIE9oaW8sIFVTQS4mI3hEO0RlcGFydG1lbnQgb2YgTW9sZWN1bGFyIEJp
b2xvZ3kgYW5kIE1pY3JvYmlvbG9neSwgQ2FzZSBXZXN0ZXJuIFJlc2VydmUgVW5pdmVyc2l0eSBT
Y2hvb2wgb2YgTWVkaWNpbmUsIENsZXZlbGFuZCwgT2hpbywgVVNBLiYjeEQ7RGVwYXJ0bWVudHMg
b2YgUGhhcm1hY29sb2d5LCBCaW9jaGVtaXN0cnksIGFuZCBQcm90ZW9taWNzIGFuZCBCaW9pbmZv
cm1hdGljcywgQ2FzZSBXZXN0ZXJuIFJlc2VydmUgVW5pdmVyc2l0eSBTY2hvb2wgb2YgTWVkaWNp
bmUsIGFuZCB0aGUgQ1dSVS1DbGV2ZWxhbmQgVkFNQyBDZW50ZXIgZm9yIEFudGltaWNyb2JpYWwg
UmVzaXN0YW5jZSBhbmQgRXBpZGVtaW9sb2d5IChDYXNlIFZBIENBUkVTKSwgQ2xldmVsYW5kLCBP
aGlvLCBVU0EuJiN4RDtEZXBhcnRtZW50IG9mIENoZW1pY2FsIEJpb2xvZ3kgYW5kIFRoZXJhcGV1
dGljcywgU3QgSnVkZSBDaGlsZHJlbiZhcG9zO3MgUmVzZWFyY2ggSG9zcGl0YWwsIE1lbXBoaXMs
IFRlbm5lc3NlZSwgVVNBLjwvYXV0aC1hZGRyZXNzPjx0aXRsZXM+PHRpdGxlPkNvbXByZWhlbnNp
dmUgc3RhYmlsaXR5IGFuYWx5c2lzIG9mIDEzIGJldGEtbGFjdGFtcyBhbmQgYmV0YS1sYWN0YW1h
c2UgaW5oaWJpdG9ycyBpbiBpbiB2aXRybyBtZWRpYSwgYW5kIG5vdmVsIHN1cHBsZW1lbnQgZG9z
aW5nIHN0cmF0ZWd5IHRvIG1pdGlnYXRlIHRoZXJtYWwgZHJ1ZyBkZWdyYWRhdGlvbjwvdGl0bGU+
PHNlY29uZGFyeS10aXRsZT5BbnRpbWljcm9iIEFnZW50cyBDaGVtb3RoZXI8L3NlY29uZGFyeS10
aXRsZT48L3RpdGxlcz48cGVyaW9kaWNhbD48ZnVsbC10aXRsZT5BbnRpbWljcm9iIEFnZW50cyBD
aGVtb3RoZXI8L2Z1bGwtdGl0bGU+PGFiYnItMT5BbnRpbWljcm9iaWFsIGFnZW50cyBhbmQgY2hl
bW90aGVyYXB5PC9hYmJyLTE+PC9wZXJpb2RpY2FsPjxwYWdlcz5lMDEzOTkyMzwvcGFnZXM+PHZv
bHVtZT42ODwvdm9sdW1lPjxudW1iZXI+MzwvbnVtYmVyPjxrZXl3b3Jkcz48a2V5d29yZD4qYmV0
YS1MYWN0YW1hc2UgSW5oaWJpdG9ycy9waGFybWFjb2xvZ3k8L2tleXdvcmQ+PGtleXdvcmQ+KmJl
dGEtTGFjdGFtcy9waGFybWFjb2xvZ3k8L2tleXdvcmQ+PGtleXdvcmQ+RG9yaXBlbmVtPC9rZXl3
b3JkPjxrZXl3b3JkPkFnYXI8L2tleXdvcmQ+PGtleXdvcmQ+Q2hyb21hdG9ncmFwaHksIExpcXVp
ZDwva2V5d29yZD48a2V5d29yZD5UYW5kZW0gTWFzcyBTcGVjdHJvbWV0cnk8L2tleXdvcmQ+PGtl
eXdvcmQ+QW50aS1CYWN0ZXJpYWwgQWdlbnRzL3BoYXJtYWNvbG9neTwva2V5d29yZD48a2V5d29y
ZD5QZW5pY2lsbGluczwva2V5d29yZD48a2V5d29yZD5DbGF2dWxhbmljIEFjaWQvcGhhcm1hY29s
b2d5PC9rZXl3b3JkPjxrZXl3b3JkPkltaXBlbmVtL3BoYXJtYWNvbG9neTwva2V5d29yZD48a2V5
d29yZD5XYXRlcjwva2V5d29yZD48a2V5d29yZD5NaWNyb2JpYWwgU2Vuc2l0aXZpdHkgVGVzdHM8
L2tleXdvcmQ+PGtleXdvcmQ+YXZpYmFjdGFtPC9rZXl3b3JkPjxrZXl3b3JkPmF6dHJlb25hbTwv
a2V5d29yZD48a2V5d29yZD5iZXRhLWxhY3RhbSBzdGFiaWxpdHk8L2tleXdvcmQ+PGtleXdvcmQ+
Y2FyYmFwZW5lbXM8L2tleXdvcmQ+PGtleXdvcmQ+Y2VmdGF6aWRpbWU8L2tleXdvcmQ+PGtleXdv
cmQ+Y2VwaGFsb3Nwb3JpbnM8L2tleXdvcmQ+PGtleXdvcmQ+Y2xhdnVsYW5pYyBhY2lkL2NsYXZ1
bGFuYXRlPC9rZXl3b3JkPjxrZXl3b3JkPnRhem9iYWN0YW0gYW5kIHN1bGJhY3RhbTwva2V5d29y
ZD48a2V5d29yZD50aWNhcmNpbGxpbjwva2V5d29yZD48L2tleXdvcmRzPjxkYXRlcz48eWVhcj4y
MDI0PC95ZWFyPjxwdWItZGF0ZXM+PGRhdGU+TWFyIDY8L2RhdGU+PC9wdWItZGF0ZXM+PC9kYXRl
cz48aXNibj4xMDk4LTY1OTYgKEVsZWN0cm9uaWMpJiN4RDswMDY2LTQ4MDQgKFByaW50KSYjeEQ7
MDA2Ni00ODA0IChMaW5raW5nKTwvaXNibj48YWNjZXNzaW9uLW51bT4zODMyOTMzMDwvYWNjZXNz
aW9uLW51bT48dXJscz48cmVsYXRlZC11cmxzPjx1cmw+aHR0cHM6Ly93d3cubmNiaS5ubG0ubmlo
Lmdvdi9wdWJtZWQvMzgzMjkzMzA8L3VybD48L3JlbGF0ZWQtdXJscz48L3VybHM+PGN1c3RvbTI+
UE1DMTA5MTY0MDY8L2N1c3RvbTI+PGVsZWN0cm9uaWMtcmVzb3VyY2UtbnVtPjEwLjExMjgvYWFj
LjAxMzk5LTIzPC9lbGVjdHJvbmljLXJlc291cmNlLW51bT48L3JlY29yZD48L0NpdGU+PC9FbmRO
b3RlPgB=
</w:fldData>
          </w:fldChar>
        </w:r>
        <w:r>
          <w:rPr>
            <w:rFonts w:cs="Arial"/>
            <w:color w:val="000000"/>
            <w:lang w:val="en-US" w:eastAsia="ko-KR"/>
          </w:rPr>
          <w:instrText xml:space="preserve"> ADDIN EN.CITE.DATA </w:instrText>
        </w:r>
        <w:r>
          <w:rPr>
            <w:rFonts w:cs="Arial"/>
            <w:color w:val="000000"/>
            <w:lang w:val="en-US" w:eastAsia="ko-KR"/>
          </w:rPr>
        </w:r>
        <w:r>
          <w:rPr>
            <w:rFonts w:cs="Arial"/>
            <w:color w:val="000000"/>
            <w:lang w:val="en-US" w:eastAsia="ko-KR"/>
          </w:rPr>
          <w:fldChar w:fldCharType="end"/>
        </w:r>
        <w:r>
          <w:rPr>
            <w:rFonts w:cs="Arial"/>
            <w:color w:val="000000"/>
            <w:lang w:val="en-US" w:eastAsia="ko-KR"/>
          </w:rPr>
        </w:r>
        <w:r>
          <w:rPr>
            <w:rFonts w:cs="Arial"/>
            <w:color w:val="000000"/>
            <w:lang w:val="en-US" w:eastAsia="ko-KR"/>
          </w:rPr>
          <w:fldChar w:fldCharType="separate"/>
        </w:r>
        <w:r w:rsidRPr="00617E01">
          <w:rPr>
            <w:rFonts w:cs="Arial"/>
            <w:noProof/>
            <w:color w:val="000000"/>
            <w:vertAlign w:val="superscript"/>
            <w:lang w:val="en-US" w:eastAsia="ko-KR"/>
          </w:rPr>
          <w:t>1</w:t>
        </w:r>
        <w:r>
          <w:rPr>
            <w:rFonts w:cs="Arial"/>
            <w:color w:val="000000"/>
            <w:lang w:val="en-US" w:eastAsia="ko-KR"/>
          </w:rPr>
          <w:fldChar w:fldCharType="end"/>
        </w:r>
      </w:hyperlink>
      <w:r w:rsidRPr="00011667">
        <w:rPr>
          <w:rFonts w:cs="Arial"/>
          <w:color w:val="000000"/>
          <w:lang w:val="en-US" w:eastAsia="ko-KR"/>
        </w:rPr>
        <w:t xml:space="preserve"> we also performed MIC testing to assess the impact of degradation and minimize experimental error.</w:t>
      </w:r>
      <w:r>
        <w:rPr>
          <w:rFonts w:cs="Arial"/>
          <w:color w:val="000000"/>
          <w:lang w:val="en-US" w:eastAsia="ko-KR"/>
        </w:rPr>
        <w:t xml:space="preserve"> I</w:t>
      </w:r>
      <w:r w:rsidRPr="00011667">
        <w:rPr>
          <w:rFonts w:cs="Arial"/>
          <w:color w:val="000000"/>
          <w:lang w:val="en-US" w:eastAsia="ko-KR"/>
        </w:rPr>
        <w:t>mipenem degrades most rapidly during the initial incubation period, with approximately 25% degr</w:t>
      </w:r>
      <w:r>
        <w:rPr>
          <w:rFonts w:cs="Arial"/>
          <w:color w:val="000000"/>
          <w:lang w:val="en-US" w:eastAsia="ko-KR"/>
        </w:rPr>
        <w:t>adation within the first 6 h</w:t>
      </w:r>
      <w:r w:rsidRPr="00011667">
        <w:rPr>
          <w:rFonts w:cs="Arial"/>
          <w:color w:val="000000"/>
          <w:lang w:val="en-US" w:eastAsia="ko-KR"/>
        </w:rPr>
        <w:t xml:space="preserve"> and an additional 25% by 24 h</w:t>
      </w:r>
      <w:r>
        <w:rPr>
          <w:rFonts w:cs="Arial"/>
          <w:color w:val="000000"/>
          <w:lang w:val="en-US" w:eastAsia="ko-KR"/>
        </w:rPr>
        <w:t xml:space="preserve"> (</w:t>
      </w:r>
      <w:r w:rsidRPr="00011667">
        <w:rPr>
          <w:rFonts w:cs="Arial"/>
          <w:b/>
          <w:color w:val="000000"/>
          <w:lang w:val="en-US" w:eastAsia="ko-KR"/>
        </w:rPr>
        <w:t>Fig. 2</w:t>
      </w:r>
      <w:r w:rsidRPr="00D33DEF">
        <w:rPr>
          <w:rFonts w:cs="Arial"/>
          <w:color w:val="000000"/>
          <w:lang w:val="en-US" w:eastAsia="ko-KR"/>
        </w:rPr>
        <w:t xml:space="preserve"> and </w:t>
      </w:r>
      <w:r>
        <w:rPr>
          <w:rFonts w:cs="Arial"/>
          <w:b/>
          <w:color w:val="000000"/>
          <w:lang w:val="en-US" w:eastAsia="ko-KR"/>
        </w:rPr>
        <w:t>Fig. S2</w:t>
      </w:r>
      <w:r>
        <w:rPr>
          <w:rFonts w:cs="Arial"/>
          <w:color w:val="000000"/>
          <w:lang w:val="en-US" w:eastAsia="ko-KR"/>
        </w:rPr>
        <w:t>)</w:t>
      </w:r>
      <w:r w:rsidRPr="00011667">
        <w:rPr>
          <w:rFonts w:cs="Arial"/>
          <w:color w:val="000000"/>
          <w:lang w:val="en-US" w:eastAsia="ko-KR"/>
        </w:rPr>
        <w:t>. However, while the MIC of imipenem remained unchanged between 'no incubation' and '6</w:t>
      </w:r>
      <w:r>
        <w:rPr>
          <w:rFonts w:cs="Arial"/>
          <w:color w:val="000000"/>
          <w:lang w:val="en-US" w:eastAsia="ko-KR"/>
        </w:rPr>
        <w:t>h</w:t>
      </w:r>
      <w:r w:rsidRPr="00011667">
        <w:rPr>
          <w:rFonts w:cs="Arial"/>
          <w:color w:val="000000"/>
          <w:lang w:val="en-US" w:eastAsia="ko-KR"/>
        </w:rPr>
        <w:t xml:space="preserve"> incubation' (1 mg/L), it increased 32-fold after 24 h</w:t>
      </w:r>
      <w:r>
        <w:rPr>
          <w:rFonts w:cs="Arial"/>
          <w:color w:val="000000"/>
          <w:lang w:val="en-US" w:eastAsia="ko-KR"/>
        </w:rPr>
        <w:t xml:space="preserve"> incubation</w:t>
      </w:r>
      <w:r w:rsidRPr="00011667">
        <w:rPr>
          <w:rFonts w:cs="Arial"/>
          <w:color w:val="000000"/>
          <w:lang w:val="en-US" w:eastAsia="ko-KR"/>
        </w:rPr>
        <w:t xml:space="preserve"> (32 mg/L), despite similar degradation levels between 0–6 and 6–24 hours. This discrepancy can be explained by several factors.</w:t>
      </w:r>
    </w:p>
    <w:p w14:paraId="6771FB87" w14:textId="77777777" w:rsidR="00617E01" w:rsidRDefault="00617E01" w:rsidP="00617E01">
      <w:pPr>
        <w:spacing w:line="480" w:lineRule="auto"/>
        <w:ind w:firstLine="720"/>
        <w:rPr>
          <w:rFonts w:cs="Arial"/>
          <w:color w:val="000000"/>
          <w:lang w:val="en-US" w:eastAsia="ko-KR"/>
        </w:rPr>
      </w:pPr>
      <w:r w:rsidRPr="00011667">
        <w:rPr>
          <w:rFonts w:cs="Arial"/>
          <w:color w:val="000000"/>
          <w:lang w:val="en-US" w:eastAsia="ko-KR"/>
        </w:rPr>
        <w:t>First, although imipenem degradation occurs within the initial 6</w:t>
      </w:r>
      <w:r>
        <w:rPr>
          <w:rFonts w:cs="Arial"/>
          <w:color w:val="000000"/>
          <w:lang w:val="en-US" w:eastAsia="ko-KR"/>
        </w:rPr>
        <w:t>h</w:t>
      </w:r>
      <w:r w:rsidRPr="00011667">
        <w:rPr>
          <w:rFonts w:cs="Arial"/>
          <w:color w:val="000000"/>
          <w:lang w:val="en-US" w:eastAsia="ko-KR"/>
        </w:rPr>
        <w:t xml:space="preserve"> incubation, it remains below two-fold, which is insufficient to affect MIC values given the two-fold dilution method. Second, the initial imipenem concentration plays a key role in MIC determination. In the 0</w:t>
      </w:r>
      <w:r>
        <w:rPr>
          <w:rFonts w:cs="Arial"/>
          <w:color w:val="000000"/>
          <w:lang w:val="en-US" w:eastAsia="ko-KR"/>
        </w:rPr>
        <w:t>h</w:t>
      </w:r>
      <w:r w:rsidRPr="00011667">
        <w:rPr>
          <w:rFonts w:cs="Arial"/>
          <w:color w:val="000000"/>
          <w:lang w:val="en-US" w:eastAsia="ko-KR"/>
        </w:rPr>
        <w:t xml:space="preserve"> and 6</w:t>
      </w:r>
      <w:r>
        <w:rPr>
          <w:rFonts w:cs="Arial"/>
          <w:color w:val="000000"/>
          <w:lang w:val="en-US" w:eastAsia="ko-KR"/>
        </w:rPr>
        <w:t>h</w:t>
      </w:r>
      <w:r w:rsidRPr="00011667">
        <w:rPr>
          <w:rFonts w:cs="Arial"/>
          <w:color w:val="000000"/>
          <w:lang w:val="en-US" w:eastAsia="ko-KR"/>
        </w:rPr>
        <w:t xml:space="preserve"> groups, the initial concentration remains high, maintaining antimicrobial activity. However, in the 24</w:t>
      </w:r>
      <w:r>
        <w:rPr>
          <w:rFonts w:cs="Arial"/>
          <w:color w:val="000000"/>
          <w:lang w:val="en-US" w:eastAsia="ko-KR"/>
        </w:rPr>
        <w:t>h</w:t>
      </w:r>
      <w:r w:rsidRPr="00011667">
        <w:rPr>
          <w:rFonts w:cs="Arial"/>
          <w:color w:val="000000"/>
          <w:lang w:val="en-US" w:eastAsia="ko-KR"/>
        </w:rPr>
        <w:t xml:space="preserve"> and 48</w:t>
      </w:r>
      <w:r>
        <w:rPr>
          <w:rFonts w:cs="Arial"/>
          <w:color w:val="000000"/>
          <w:lang w:val="en-US" w:eastAsia="ko-KR"/>
        </w:rPr>
        <w:t>h</w:t>
      </w:r>
      <w:r w:rsidRPr="00011667">
        <w:rPr>
          <w:rFonts w:cs="Arial"/>
          <w:color w:val="000000"/>
          <w:lang w:val="en-US" w:eastAsia="ko-KR"/>
        </w:rPr>
        <w:t xml:space="preserve"> groups, prolonged degradation results in significantly lower initial exposure, leading to increased MIC values.</w:t>
      </w:r>
      <w:r>
        <w:rPr>
          <w:rFonts w:cs="Arial"/>
          <w:color w:val="000000"/>
          <w:lang w:val="en-US" w:eastAsia="ko-KR"/>
        </w:rPr>
        <w:t xml:space="preserve"> </w:t>
      </w:r>
      <w:r w:rsidRPr="00011667">
        <w:rPr>
          <w:rFonts w:cs="Arial"/>
          <w:color w:val="000000"/>
          <w:lang w:val="en-US" w:eastAsia="ko-KR"/>
        </w:rPr>
        <w:t>Third, differences in total incubation time may influence MIC results. The 0</w:t>
      </w:r>
      <w:r>
        <w:rPr>
          <w:rFonts w:cs="Arial"/>
          <w:color w:val="000000"/>
          <w:lang w:val="en-US" w:eastAsia="ko-KR"/>
        </w:rPr>
        <w:t>h</w:t>
      </w:r>
      <w:r w:rsidRPr="00011667">
        <w:rPr>
          <w:rFonts w:cs="Arial"/>
          <w:color w:val="000000"/>
          <w:lang w:val="en-US" w:eastAsia="ko-KR"/>
        </w:rPr>
        <w:t xml:space="preserve"> and 6</w:t>
      </w:r>
      <w:r>
        <w:rPr>
          <w:rFonts w:cs="Arial"/>
          <w:color w:val="000000"/>
          <w:lang w:val="en-US" w:eastAsia="ko-KR"/>
        </w:rPr>
        <w:t>h</w:t>
      </w:r>
      <w:r w:rsidRPr="00011667">
        <w:rPr>
          <w:rFonts w:cs="Arial"/>
          <w:color w:val="000000"/>
          <w:lang w:val="en-US" w:eastAsia="ko-KR"/>
        </w:rPr>
        <w:t xml:space="preserve"> groups undergo MIC testing for 48 and 54 h</w:t>
      </w:r>
      <w:r>
        <w:rPr>
          <w:rFonts w:cs="Arial"/>
          <w:color w:val="000000"/>
          <w:lang w:val="en-US" w:eastAsia="ko-KR"/>
        </w:rPr>
        <w:t>h</w:t>
      </w:r>
      <w:r w:rsidRPr="00011667">
        <w:rPr>
          <w:rFonts w:cs="Arial"/>
          <w:color w:val="000000"/>
          <w:lang w:val="en-US" w:eastAsia="ko-KR"/>
        </w:rPr>
        <w:t xml:space="preserve">, respectively, a minor difference comparable to the </w:t>
      </w:r>
      <w:r w:rsidRPr="005D5A03">
        <w:rPr>
          <w:rFonts w:cs="Arial"/>
          <w:i/>
          <w:color w:val="000000"/>
          <w:lang w:val="en-US" w:eastAsia="ko-KR"/>
        </w:rPr>
        <w:t>Mab</w:t>
      </w:r>
      <w:r w:rsidRPr="00011667">
        <w:rPr>
          <w:rFonts w:cs="Arial"/>
          <w:color w:val="000000"/>
          <w:lang w:val="en-US" w:eastAsia="ko-KR"/>
        </w:rPr>
        <w:t xml:space="preserve"> doubling time. In contrast, the 24</w:t>
      </w:r>
      <w:r>
        <w:rPr>
          <w:rFonts w:cs="Arial"/>
          <w:color w:val="000000"/>
          <w:lang w:val="en-US" w:eastAsia="ko-KR"/>
        </w:rPr>
        <w:t>h</w:t>
      </w:r>
      <w:r w:rsidRPr="00011667">
        <w:rPr>
          <w:rFonts w:cs="Arial"/>
          <w:color w:val="000000"/>
          <w:lang w:val="en-US" w:eastAsia="ko-KR"/>
        </w:rPr>
        <w:t xml:space="preserve"> and 48</w:t>
      </w:r>
      <w:r>
        <w:rPr>
          <w:rFonts w:cs="Arial"/>
          <w:color w:val="000000"/>
          <w:lang w:val="en-US" w:eastAsia="ko-KR"/>
        </w:rPr>
        <w:t>h</w:t>
      </w:r>
      <w:r w:rsidRPr="00011667">
        <w:rPr>
          <w:rFonts w:cs="Arial"/>
          <w:color w:val="000000"/>
          <w:lang w:val="en-US" w:eastAsia="ko-KR"/>
        </w:rPr>
        <w:t xml:space="preserve"> groups have extended incubation times of 72 and 92 h, which may contribute to the observed MIC increase.</w:t>
      </w:r>
    </w:p>
    <w:p w14:paraId="35E1FCE0" w14:textId="5E826483" w:rsidR="00617E01" w:rsidRDefault="00617E01">
      <w:pPr>
        <w:spacing w:line="240" w:lineRule="auto"/>
        <w:jc w:val="left"/>
        <w:rPr>
          <w:b/>
          <w:sz w:val="22"/>
          <w:lang w:val="en-US"/>
        </w:rPr>
      </w:pPr>
      <w:r>
        <w:rPr>
          <w:b/>
          <w:sz w:val="22"/>
          <w:lang w:val="en-US"/>
        </w:rPr>
        <w:br w:type="page"/>
      </w:r>
    </w:p>
    <w:p w14:paraId="7FDBE8EC" w14:textId="35EF3C1D" w:rsidR="00B43015" w:rsidRDefault="00B43015" w:rsidP="00B43015">
      <w:pPr>
        <w:spacing w:after="120" w:line="276" w:lineRule="auto"/>
        <w:ind w:left="1080" w:hanging="1080"/>
        <w:rPr>
          <w:sz w:val="22"/>
          <w:lang w:val="en-US"/>
        </w:rPr>
      </w:pPr>
      <w:r>
        <w:rPr>
          <w:b/>
          <w:sz w:val="22"/>
          <w:lang w:val="en-US"/>
        </w:rPr>
        <w:lastRenderedPageBreak/>
        <w:t>Figure</w:t>
      </w:r>
      <w:r w:rsidRPr="007609E6">
        <w:rPr>
          <w:b/>
          <w:sz w:val="22"/>
          <w:lang w:val="en-US"/>
        </w:rPr>
        <w:t xml:space="preserve"> </w:t>
      </w:r>
      <w:r>
        <w:rPr>
          <w:b/>
          <w:sz w:val="22"/>
          <w:lang w:val="en-US"/>
        </w:rPr>
        <w:t>S1</w:t>
      </w:r>
      <w:r w:rsidRPr="007609E6">
        <w:rPr>
          <w:b/>
          <w:sz w:val="22"/>
          <w:lang w:val="en-US"/>
        </w:rPr>
        <w:t>:</w:t>
      </w:r>
      <w:r w:rsidRPr="007609E6">
        <w:rPr>
          <w:b/>
          <w:sz w:val="22"/>
          <w:lang w:val="en-US"/>
        </w:rPr>
        <w:tab/>
      </w:r>
      <w:r w:rsidRPr="00B43015">
        <w:rPr>
          <w:sz w:val="22"/>
          <w:lang w:val="en-US"/>
        </w:rPr>
        <w:t xml:space="preserve">Time-kill curves of </w:t>
      </w:r>
      <w:r>
        <w:rPr>
          <w:sz w:val="22"/>
          <w:lang w:val="en-US"/>
        </w:rPr>
        <w:t>imipenem</w:t>
      </w:r>
      <w:r w:rsidRPr="00B43015">
        <w:rPr>
          <w:sz w:val="22"/>
          <w:lang w:val="en-US"/>
        </w:rPr>
        <w:t xml:space="preserve"> as monotherapy</w:t>
      </w:r>
    </w:p>
    <w:p w14:paraId="1099C65E" w14:textId="4615534E" w:rsidR="00B43015" w:rsidRDefault="00B43015">
      <w:pPr>
        <w:spacing w:line="240" w:lineRule="auto"/>
        <w:jc w:val="left"/>
        <w:rPr>
          <w:b/>
          <w:sz w:val="22"/>
          <w:lang w:val="en-US"/>
        </w:rPr>
      </w:pPr>
      <w:r>
        <w:rPr>
          <w:b/>
          <w:noProof/>
          <w:sz w:val="22"/>
          <w:lang w:val="en-US" w:eastAsia="ko-KR"/>
        </w:rPr>
        <w:drawing>
          <wp:inline distT="0" distB="0" distL="0" distR="0" wp14:anchorId="220FDA71" wp14:editId="6971D6CD">
            <wp:extent cx="4585105" cy="34319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7574" cy="3433817"/>
                    </a:xfrm>
                    <a:prstGeom prst="rect">
                      <a:avLst/>
                    </a:prstGeom>
                    <a:noFill/>
                  </pic:spPr>
                </pic:pic>
              </a:graphicData>
            </a:graphic>
          </wp:inline>
        </w:drawing>
      </w:r>
    </w:p>
    <w:p w14:paraId="5E92FD1B" w14:textId="77777777" w:rsidR="00584D0F" w:rsidRDefault="00584D0F">
      <w:pPr>
        <w:spacing w:line="240" w:lineRule="auto"/>
        <w:jc w:val="left"/>
        <w:rPr>
          <w:b/>
          <w:sz w:val="22"/>
          <w:lang w:val="en-US"/>
        </w:rPr>
      </w:pPr>
    </w:p>
    <w:p w14:paraId="7F7D99AD" w14:textId="77777777" w:rsidR="00584D0F" w:rsidRDefault="00584D0F">
      <w:pPr>
        <w:spacing w:line="240" w:lineRule="auto"/>
        <w:jc w:val="left"/>
        <w:rPr>
          <w:b/>
          <w:sz w:val="22"/>
          <w:lang w:val="en-US"/>
        </w:rPr>
      </w:pPr>
      <w:r>
        <w:rPr>
          <w:b/>
          <w:sz w:val="22"/>
          <w:lang w:val="en-US"/>
        </w:rPr>
        <w:br w:type="page"/>
      </w:r>
    </w:p>
    <w:p w14:paraId="3B29B4D9" w14:textId="0F76CA2A" w:rsidR="00584D0F" w:rsidRDefault="00584D0F" w:rsidP="00DC0109">
      <w:pPr>
        <w:spacing w:line="240" w:lineRule="auto"/>
        <w:ind w:left="1170" w:hanging="1170"/>
        <w:jc w:val="left"/>
        <w:rPr>
          <w:b/>
          <w:sz w:val="22"/>
          <w:lang w:val="en-US"/>
        </w:rPr>
      </w:pPr>
      <w:r>
        <w:rPr>
          <w:b/>
          <w:sz w:val="22"/>
          <w:lang w:val="en-US"/>
        </w:rPr>
        <w:lastRenderedPageBreak/>
        <w:t>Figure</w:t>
      </w:r>
      <w:r w:rsidRPr="007609E6">
        <w:rPr>
          <w:b/>
          <w:sz w:val="22"/>
          <w:lang w:val="en-US"/>
        </w:rPr>
        <w:t xml:space="preserve"> </w:t>
      </w:r>
      <w:r>
        <w:rPr>
          <w:b/>
          <w:sz w:val="22"/>
          <w:lang w:val="en-US"/>
        </w:rPr>
        <w:t>S2</w:t>
      </w:r>
      <w:r w:rsidRPr="007609E6">
        <w:rPr>
          <w:b/>
          <w:sz w:val="22"/>
          <w:lang w:val="en-US"/>
        </w:rPr>
        <w:t>:</w:t>
      </w:r>
      <w:r w:rsidRPr="007609E6">
        <w:rPr>
          <w:b/>
          <w:sz w:val="22"/>
          <w:lang w:val="en-US"/>
        </w:rPr>
        <w:tab/>
      </w:r>
      <w:r w:rsidRPr="003E2F56">
        <w:rPr>
          <w:sz w:val="22"/>
          <w:szCs w:val="22"/>
          <w:lang w:val="en-US"/>
        </w:rPr>
        <w:t>Thermal stability of imipenem (IPM), meropenem (MEM), JDB/NA-1-157, and JDB/NA-1-208 was evaluated at different concentrations (50 mg/L (</w:t>
      </w:r>
      <w:r>
        <w:rPr>
          <w:sz w:val="22"/>
          <w:szCs w:val="22"/>
          <w:lang w:val="en-US"/>
        </w:rPr>
        <w:t>A</w:t>
      </w:r>
      <w:r w:rsidRPr="003E2F56">
        <w:rPr>
          <w:sz w:val="22"/>
          <w:szCs w:val="22"/>
          <w:lang w:val="en-US"/>
        </w:rPr>
        <w:t>) and 10 mg/L (</w:t>
      </w:r>
      <w:r>
        <w:rPr>
          <w:sz w:val="22"/>
          <w:szCs w:val="22"/>
          <w:lang w:val="en-US"/>
        </w:rPr>
        <w:t>B</w:t>
      </w:r>
      <w:r w:rsidRPr="003E2F56">
        <w:rPr>
          <w:sz w:val="22"/>
          <w:szCs w:val="22"/>
          <w:lang w:val="en-US"/>
        </w:rPr>
        <w:t>)) in 7H9 broth at 30 °C over 24 h. JDB/NA-1-208 demonstrated the highest thermal stability, with approximately 10% degradation observed after 24 h. JDB/NA-1-157 exhibited 16% degradation over the same period.</w:t>
      </w:r>
    </w:p>
    <w:p w14:paraId="74DF520E" w14:textId="7CE0D5DF" w:rsidR="00584D0F" w:rsidRDefault="00584D0F">
      <w:pPr>
        <w:spacing w:line="240" w:lineRule="auto"/>
        <w:jc w:val="left"/>
        <w:rPr>
          <w:b/>
          <w:sz w:val="22"/>
          <w:lang w:val="en-US"/>
        </w:rPr>
      </w:pPr>
      <w:r>
        <w:rPr>
          <w:b/>
          <w:noProof/>
          <w:sz w:val="22"/>
          <w:lang w:val="en-US" w:eastAsia="ko-KR"/>
        </w:rPr>
        <w:drawing>
          <wp:inline distT="0" distB="0" distL="0" distR="0" wp14:anchorId="49F3E48A" wp14:editId="67F353C0">
            <wp:extent cx="3182620" cy="5505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82620" cy="5505450"/>
                    </a:xfrm>
                    <a:prstGeom prst="rect">
                      <a:avLst/>
                    </a:prstGeom>
                    <a:noFill/>
                  </pic:spPr>
                </pic:pic>
              </a:graphicData>
            </a:graphic>
          </wp:inline>
        </w:drawing>
      </w:r>
    </w:p>
    <w:p w14:paraId="3797A730" w14:textId="77777777" w:rsidR="00B43015" w:rsidRDefault="00B43015">
      <w:pPr>
        <w:spacing w:line="240" w:lineRule="auto"/>
        <w:jc w:val="left"/>
        <w:rPr>
          <w:b/>
          <w:sz w:val="22"/>
          <w:lang w:val="en-US"/>
        </w:rPr>
      </w:pPr>
      <w:r>
        <w:rPr>
          <w:b/>
          <w:sz w:val="22"/>
          <w:lang w:val="en-US"/>
        </w:rPr>
        <w:br w:type="page"/>
      </w:r>
    </w:p>
    <w:p w14:paraId="48FC5F24" w14:textId="4BE56AEA" w:rsidR="006A5FEC" w:rsidRDefault="006A5FEC" w:rsidP="00EA260F">
      <w:pPr>
        <w:spacing w:after="120" w:line="276" w:lineRule="auto"/>
        <w:ind w:left="1080" w:hanging="1080"/>
        <w:rPr>
          <w:sz w:val="22"/>
          <w:lang w:val="en-US"/>
        </w:rPr>
      </w:pPr>
      <w:r w:rsidRPr="007609E6">
        <w:rPr>
          <w:b/>
          <w:sz w:val="22"/>
          <w:lang w:val="en-US"/>
        </w:rPr>
        <w:lastRenderedPageBreak/>
        <w:t xml:space="preserve">Table </w:t>
      </w:r>
      <w:r w:rsidR="004D0EBF">
        <w:rPr>
          <w:b/>
          <w:sz w:val="22"/>
          <w:lang w:val="en-US"/>
        </w:rPr>
        <w:t>S1</w:t>
      </w:r>
      <w:r w:rsidRPr="007609E6">
        <w:rPr>
          <w:b/>
          <w:sz w:val="22"/>
          <w:lang w:val="en-US"/>
        </w:rPr>
        <w:t>:</w:t>
      </w:r>
      <w:r w:rsidRPr="007609E6">
        <w:rPr>
          <w:b/>
          <w:sz w:val="22"/>
          <w:lang w:val="en-US"/>
        </w:rPr>
        <w:tab/>
      </w:r>
      <w:r w:rsidR="004D0EBF">
        <w:rPr>
          <w:sz w:val="22"/>
          <w:lang w:val="en-US"/>
        </w:rPr>
        <w:t xml:space="preserve">Degradation percentage (%) of imipenem (IPM), meropenem (MEM), JDB/NA-1-157, and JDB/NA-1-208 in 7H9 broth in 24 h at 30 </w:t>
      </w:r>
      <w:r w:rsidR="004D0EBF">
        <w:rPr>
          <w:rFonts w:cs="Arial"/>
          <w:sz w:val="22"/>
          <w:lang w:val="en-US"/>
        </w:rPr>
        <w:t>°</w:t>
      </w:r>
      <w:r w:rsidR="004D0EBF">
        <w:rPr>
          <w:sz w:val="22"/>
          <w:lang w:val="en-US"/>
        </w:rPr>
        <w:t>C</w:t>
      </w:r>
    </w:p>
    <w:p w14:paraId="1FFF863E" w14:textId="77777777" w:rsidR="004D0EBF" w:rsidRDefault="00EA260F" w:rsidP="00C4681E">
      <w:pPr>
        <w:spacing w:line="276" w:lineRule="auto"/>
        <w:ind w:left="1080" w:hanging="1080"/>
        <w:rPr>
          <w:b/>
          <w:sz w:val="22"/>
          <w:lang w:val="en-US"/>
        </w:rPr>
      </w:pPr>
      <w:r>
        <w:rPr>
          <w:b/>
          <w:sz w:val="22"/>
          <w:lang w:val="en-US"/>
        </w:rPr>
        <w:tab/>
      </w:r>
    </w:p>
    <w:tbl>
      <w:tblPr>
        <w:tblW w:w="9209" w:type="dxa"/>
        <w:tblCellMar>
          <w:left w:w="0" w:type="dxa"/>
          <w:right w:w="0" w:type="dxa"/>
        </w:tblCellMar>
        <w:tblLook w:val="0600" w:firstRow="0" w:lastRow="0" w:firstColumn="0" w:lastColumn="0" w:noHBand="1" w:noVBand="1"/>
      </w:tblPr>
      <w:tblGrid>
        <w:gridCol w:w="2129"/>
        <w:gridCol w:w="2360"/>
        <w:gridCol w:w="2360"/>
        <w:gridCol w:w="2360"/>
      </w:tblGrid>
      <w:tr w:rsidR="004D0EBF" w:rsidRPr="004D0EBF" w14:paraId="482A5245" w14:textId="77777777" w:rsidTr="004D0EBF">
        <w:trPr>
          <w:trHeight w:val="183"/>
        </w:trPr>
        <w:tc>
          <w:tcPr>
            <w:tcW w:w="2129"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bottom"/>
            <w:hideMark/>
          </w:tcPr>
          <w:p w14:paraId="28CDBC2F"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 </w:t>
            </w:r>
          </w:p>
        </w:tc>
        <w:tc>
          <w:tcPr>
            <w:tcW w:w="2360"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bottom"/>
            <w:hideMark/>
          </w:tcPr>
          <w:p w14:paraId="77B931BC"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100 mg/L</w:t>
            </w:r>
          </w:p>
        </w:tc>
        <w:tc>
          <w:tcPr>
            <w:tcW w:w="2360"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bottom"/>
            <w:hideMark/>
          </w:tcPr>
          <w:p w14:paraId="16B5F143"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50 mg/L</w:t>
            </w:r>
          </w:p>
        </w:tc>
        <w:tc>
          <w:tcPr>
            <w:tcW w:w="2360"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bottom"/>
            <w:hideMark/>
          </w:tcPr>
          <w:p w14:paraId="5CF54379"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10 mg/L</w:t>
            </w:r>
          </w:p>
        </w:tc>
      </w:tr>
      <w:tr w:rsidR="004D0EBF" w:rsidRPr="004D0EBF" w14:paraId="59377763" w14:textId="77777777" w:rsidTr="004D0EBF">
        <w:trPr>
          <w:trHeight w:val="183"/>
        </w:trPr>
        <w:tc>
          <w:tcPr>
            <w:tcW w:w="2129" w:type="dxa"/>
            <w:tcBorders>
              <w:top w:val="single" w:sz="4" w:space="0" w:color="000000"/>
              <w:left w:val="nil"/>
              <w:bottom w:val="nil"/>
              <w:right w:val="nil"/>
            </w:tcBorders>
            <w:shd w:val="clear" w:color="auto" w:fill="auto"/>
            <w:tcMar>
              <w:top w:w="6" w:type="dxa"/>
              <w:left w:w="6" w:type="dxa"/>
              <w:bottom w:w="0" w:type="dxa"/>
              <w:right w:w="6" w:type="dxa"/>
            </w:tcMar>
            <w:vAlign w:val="bottom"/>
            <w:hideMark/>
          </w:tcPr>
          <w:p w14:paraId="1AA30EB0"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IPM</w:t>
            </w:r>
          </w:p>
        </w:tc>
        <w:tc>
          <w:tcPr>
            <w:tcW w:w="2360" w:type="dxa"/>
            <w:tcBorders>
              <w:top w:val="single" w:sz="4" w:space="0" w:color="000000"/>
              <w:left w:val="nil"/>
              <w:bottom w:val="nil"/>
              <w:right w:val="nil"/>
            </w:tcBorders>
            <w:shd w:val="clear" w:color="auto" w:fill="8DCF9F"/>
            <w:tcMar>
              <w:top w:w="6" w:type="dxa"/>
              <w:left w:w="6" w:type="dxa"/>
              <w:bottom w:w="0" w:type="dxa"/>
              <w:right w:w="6" w:type="dxa"/>
            </w:tcMar>
            <w:vAlign w:val="bottom"/>
            <w:hideMark/>
          </w:tcPr>
          <w:p w14:paraId="7C7745CF"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49.3</w:t>
            </w:r>
          </w:p>
        </w:tc>
        <w:tc>
          <w:tcPr>
            <w:tcW w:w="2360" w:type="dxa"/>
            <w:tcBorders>
              <w:top w:val="single" w:sz="4" w:space="0" w:color="000000"/>
              <w:left w:val="nil"/>
              <w:bottom w:val="nil"/>
              <w:right w:val="nil"/>
            </w:tcBorders>
            <w:shd w:val="clear" w:color="auto" w:fill="88CD9B"/>
            <w:tcMar>
              <w:top w:w="6" w:type="dxa"/>
              <w:left w:w="6" w:type="dxa"/>
              <w:bottom w:w="0" w:type="dxa"/>
              <w:right w:w="6" w:type="dxa"/>
            </w:tcMar>
            <w:vAlign w:val="bottom"/>
            <w:hideMark/>
          </w:tcPr>
          <w:p w14:paraId="06BE082B"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51.4</w:t>
            </w:r>
          </w:p>
        </w:tc>
        <w:tc>
          <w:tcPr>
            <w:tcW w:w="2360" w:type="dxa"/>
            <w:tcBorders>
              <w:top w:val="single" w:sz="4" w:space="0" w:color="000000"/>
              <w:left w:val="nil"/>
              <w:bottom w:val="nil"/>
              <w:right w:val="nil"/>
            </w:tcBorders>
            <w:shd w:val="clear" w:color="auto" w:fill="63BE7B"/>
            <w:tcMar>
              <w:top w:w="6" w:type="dxa"/>
              <w:left w:w="6" w:type="dxa"/>
              <w:bottom w:w="0" w:type="dxa"/>
              <w:right w:w="6" w:type="dxa"/>
            </w:tcMar>
            <w:vAlign w:val="bottom"/>
            <w:hideMark/>
          </w:tcPr>
          <w:p w14:paraId="434C17BD"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67.8</w:t>
            </w:r>
          </w:p>
        </w:tc>
      </w:tr>
      <w:tr w:rsidR="004D0EBF" w:rsidRPr="004D0EBF" w14:paraId="086435A0" w14:textId="77777777" w:rsidTr="004D0EBF">
        <w:trPr>
          <w:trHeight w:val="183"/>
        </w:trPr>
        <w:tc>
          <w:tcPr>
            <w:tcW w:w="2129" w:type="dxa"/>
            <w:tcBorders>
              <w:top w:val="nil"/>
              <w:left w:val="nil"/>
              <w:bottom w:val="nil"/>
              <w:right w:val="nil"/>
            </w:tcBorders>
            <w:shd w:val="clear" w:color="auto" w:fill="auto"/>
            <w:tcMar>
              <w:top w:w="6" w:type="dxa"/>
              <w:left w:w="6" w:type="dxa"/>
              <w:bottom w:w="0" w:type="dxa"/>
              <w:right w:w="6" w:type="dxa"/>
            </w:tcMar>
            <w:vAlign w:val="bottom"/>
            <w:hideMark/>
          </w:tcPr>
          <w:p w14:paraId="3FEC06FA"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MEM</w:t>
            </w:r>
          </w:p>
        </w:tc>
        <w:tc>
          <w:tcPr>
            <w:tcW w:w="2360" w:type="dxa"/>
            <w:tcBorders>
              <w:top w:val="nil"/>
              <w:left w:val="nil"/>
              <w:bottom w:val="nil"/>
              <w:right w:val="nil"/>
            </w:tcBorders>
            <w:shd w:val="clear" w:color="auto" w:fill="D8EDE0"/>
            <w:tcMar>
              <w:top w:w="6" w:type="dxa"/>
              <w:left w:w="6" w:type="dxa"/>
              <w:bottom w:w="0" w:type="dxa"/>
              <w:right w:w="6" w:type="dxa"/>
            </w:tcMar>
            <w:vAlign w:val="bottom"/>
            <w:hideMark/>
          </w:tcPr>
          <w:p w14:paraId="5CD481E1"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6.1</w:t>
            </w:r>
          </w:p>
        </w:tc>
        <w:tc>
          <w:tcPr>
            <w:tcW w:w="2360" w:type="dxa"/>
            <w:tcBorders>
              <w:top w:val="nil"/>
              <w:left w:val="nil"/>
              <w:bottom w:val="nil"/>
              <w:right w:val="nil"/>
            </w:tcBorders>
            <w:shd w:val="clear" w:color="auto" w:fill="D9EDE1"/>
            <w:tcMar>
              <w:top w:w="6" w:type="dxa"/>
              <w:left w:w="6" w:type="dxa"/>
              <w:bottom w:w="0" w:type="dxa"/>
              <w:right w:w="6" w:type="dxa"/>
            </w:tcMar>
            <w:vAlign w:val="bottom"/>
            <w:hideMark/>
          </w:tcPr>
          <w:p w14:paraId="5F878581"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5.8</w:t>
            </w:r>
          </w:p>
        </w:tc>
        <w:tc>
          <w:tcPr>
            <w:tcW w:w="2360" w:type="dxa"/>
            <w:tcBorders>
              <w:top w:val="nil"/>
              <w:left w:val="nil"/>
              <w:bottom w:val="nil"/>
              <w:right w:val="nil"/>
            </w:tcBorders>
            <w:shd w:val="clear" w:color="auto" w:fill="E2F1E9"/>
            <w:tcMar>
              <w:top w:w="6" w:type="dxa"/>
              <w:left w:w="6" w:type="dxa"/>
              <w:bottom w:w="0" w:type="dxa"/>
              <w:right w:w="6" w:type="dxa"/>
            </w:tcMar>
            <w:vAlign w:val="bottom"/>
            <w:hideMark/>
          </w:tcPr>
          <w:p w14:paraId="6D198DDC"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1.7</w:t>
            </w:r>
          </w:p>
        </w:tc>
      </w:tr>
      <w:tr w:rsidR="004D0EBF" w:rsidRPr="004D0EBF" w14:paraId="38897563" w14:textId="77777777" w:rsidTr="004D0EBF">
        <w:trPr>
          <w:trHeight w:val="183"/>
        </w:trPr>
        <w:tc>
          <w:tcPr>
            <w:tcW w:w="2129" w:type="dxa"/>
            <w:tcBorders>
              <w:top w:val="nil"/>
              <w:left w:val="nil"/>
              <w:bottom w:val="nil"/>
              <w:right w:val="nil"/>
            </w:tcBorders>
            <w:shd w:val="clear" w:color="auto" w:fill="auto"/>
            <w:tcMar>
              <w:top w:w="6" w:type="dxa"/>
              <w:left w:w="6" w:type="dxa"/>
              <w:bottom w:w="0" w:type="dxa"/>
              <w:right w:w="6" w:type="dxa"/>
            </w:tcMar>
            <w:vAlign w:val="bottom"/>
            <w:hideMark/>
          </w:tcPr>
          <w:p w14:paraId="0769E29E"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JDB/NA-1-157</w:t>
            </w:r>
          </w:p>
        </w:tc>
        <w:tc>
          <w:tcPr>
            <w:tcW w:w="2360" w:type="dxa"/>
            <w:tcBorders>
              <w:top w:val="nil"/>
              <w:left w:val="nil"/>
              <w:bottom w:val="nil"/>
              <w:right w:val="nil"/>
            </w:tcBorders>
            <w:shd w:val="clear" w:color="auto" w:fill="D7EDDF"/>
            <w:tcMar>
              <w:top w:w="6" w:type="dxa"/>
              <w:left w:w="6" w:type="dxa"/>
              <w:bottom w:w="0" w:type="dxa"/>
              <w:right w:w="6" w:type="dxa"/>
            </w:tcMar>
            <w:vAlign w:val="bottom"/>
            <w:hideMark/>
          </w:tcPr>
          <w:p w14:paraId="04277050"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6.6</w:t>
            </w:r>
          </w:p>
        </w:tc>
        <w:tc>
          <w:tcPr>
            <w:tcW w:w="2360" w:type="dxa"/>
            <w:tcBorders>
              <w:top w:val="nil"/>
              <w:left w:val="nil"/>
              <w:bottom w:val="nil"/>
              <w:right w:val="nil"/>
            </w:tcBorders>
            <w:shd w:val="clear" w:color="auto" w:fill="D8EDE0"/>
            <w:tcMar>
              <w:top w:w="6" w:type="dxa"/>
              <w:left w:w="6" w:type="dxa"/>
              <w:bottom w:w="0" w:type="dxa"/>
              <w:right w:w="6" w:type="dxa"/>
            </w:tcMar>
            <w:vAlign w:val="bottom"/>
            <w:hideMark/>
          </w:tcPr>
          <w:p w14:paraId="780C6747"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6.2</w:t>
            </w:r>
          </w:p>
        </w:tc>
        <w:tc>
          <w:tcPr>
            <w:tcW w:w="2360" w:type="dxa"/>
            <w:tcBorders>
              <w:top w:val="nil"/>
              <w:left w:val="nil"/>
              <w:bottom w:val="nil"/>
              <w:right w:val="nil"/>
            </w:tcBorders>
            <w:shd w:val="clear" w:color="auto" w:fill="E2F1E8"/>
            <w:tcMar>
              <w:top w:w="6" w:type="dxa"/>
              <w:left w:w="6" w:type="dxa"/>
              <w:bottom w:w="0" w:type="dxa"/>
              <w:right w:w="6" w:type="dxa"/>
            </w:tcMar>
            <w:vAlign w:val="bottom"/>
            <w:hideMark/>
          </w:tcPr>
          <w:p w14:paraId="0EE3142B"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1.9</w:t>
            </w:r>
          </w:p>
        </w:tc>
      </w:tr>
      <w:tr w:rsidR="004D0EBF" w:rsidRPr="004D0EBF" w14:paraId="474179CE" w14:textId="77777777" w:rsidTr="004D0EBF">
        <w:trPr>
          <w:trHeight w:val="183"/>
        </w:trPr>
        <w:tc>
          <w:tcPr>
            <w:tcW w:w="2129" w:type="dxa"/>
            <w:tcBorders>
              <w:top w:val="nil"/>
              <w:left w:val="nil"/>
              <w:bottom w:val="single" w:sz="4" w:space="0" w:color="000000"/>
              <w:right w:val="nil"/>
            </w:tcBorders>
            <w:shd w:val="clear" w:color="auto" w:fill="auto"/>
            <w:tcMar>
              <w:top w:w="6" w:type="dxa"/>
              <w:left w:w="6" w:type="dxa"/>
              <w:bottom w:w="0" w:type="dxa"/>
              <w:right w:w="6" w:type="dxa"/>
            </w:tcMar>
            <w:vAlign w:val="bottom"/>
            <w:hideMark/>
          </w:tcPr>
          <w:p w14:paraId="0C69208C" w14:textId="77777777" w:rsidR="004D0EBF" w:rsidRPr="004D0EBF" w:rsidRDefault="004D0EBF" w:rsidP="004D0EBF">
            <w:pPr>
              <w:spacing w:line="276" w:lineRule="auto"/>
              <w:ind w:left="1080" w:hanging="1080"/>
              <w:rPr>
                <w:rFonts w:cs="Arial"/>
                <w:b/>
                <w:sz w:val="22"/>
                <w:lang w:val="en-US"/>
              </w:rPr>
            </w:pPr>
            <w:r w:rsidRPr="004D0EBF">
              <w:rPr>
                <w:rFonts w:cs="Arial"/>
                <w:b/>
                <w:bCs/>
                <w:sz w:val="22"/>
                <w:lang w:val="en-US"/>
              </w:rPr>
              <w:t>JDB/NA-1-208</w:t>
            </w:r>
          </w:p>
        </w:tc>
        <w:tc>
          <w:tcPr>
            <w:tcW w:w="2360" w:type="dxa"/>
            <w:tcBorders>
              <w:top w:val="nil"/>
              <w:left w:val="nil"/>
              <w:bottom w:val="single" w:sz="4" w:space="0" w:color="000000"/>
              <w:right w:val="nil"/>
            </w:tcBorders>
            <w:shd w:val="clear" w:color="auto" w:fill="EAF4EF"/>
            <w:tcMar>
              <w:top w:w="6" w:type="dxa"/>
              <w:left w:w="6" w:type="dxa"/>
              <w:bottom w:w="0" w:type="dxa"/>
              <w:right w:w="6" w:type="dxa"/>
            </w:tcMar>
            <w:vAlign w:val="bottom"/>
            <w:hideMark/>
          </w:tcPr>
          <w:p w14:paraId="38125C93"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8.2</w:t>
            </w:r>
          </w:p>
        </w:tc>
        <w:tc>
          <w:tcPr>
            <w:tcW w:w="2360" w:type="dxa"/>
            <w:tcBorders>
              <w:top w:val="nil"/>
              <w:left w:val="nil"/>
              <w:bottom w:val="single" w:sz="4" w:space="0" w:color="000000"/>
              <w:right w:val="nil"/>
            </w:tcBorders>
            <w:shd w:val="clear" w:color="auto" w:fill="E5F2EB"/>
            <w:tcMar>
              <w:top w:w="6" w:type="dxa"/>
              <w:left w:w="6" w:type="dxa"/>
              <w:bottom w:w="0" w:type="dxa"/>
              <w:right w:w="6" w:type="dxa"/>
            </w:tcMar>
            <w:vAlign w:val="bottom"/>
            <w:hideMark/>
          </w:tcPr>
          <w:p w14:paraId="33763258"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10.5</w:t>
            </w:r>
          </w:p>
        </w:tc>
        <w:tc>
          <w:tcPr>
            <w:tcW w:w="2360" w:type="dxa"/>
            <w:tcBorders>
              <w:top w:val="nil"/>
              <w:left w:val="nil"/>
              <w:bottom w:val="single" w:sz="4" w:space="0" w:color="000000"/>
              <w:right w:val="nil"/>
            </w:tcBorders>
            <w:shd w:val="clear" w:color="auto" w:fill="FCFCFF"/>
            <w:tcMar>
              <w:top w:w="6" w:type="dxa"/>
              <w:left w:w="6" w:type="dxa"/>
              <w:bottom w:w="0" w:type="dxa"/>
              <w:right w:w="6" w:type="dxa"/>
            </w:tcMar>
            <w:vAlign w:val="bottom"/>
            <w:hideMark/>
          </w:tcPr>
          <w:p w14:paraId="5876239F" w14:textId="77777777" w:rsidR="004D0EBF" w:rsidRPr="004D0EBF" w:rsidRDefault="004D0EBF" w:rsidP="004D0EBF">
            <w:pPr>
              <w:spacing w:line="276" w:lineRule="auto"/>
              <w:ind w:left="1080" w:hanging="1080"/>
              <w:rPr>
                <w:rFonts w:cs="Arial"/>
                <w:b/>
                <w:sz w:val="22"/>
                <w:lang w:val="en-US"/>
              </w:rPr>
            </w:pPr>
            <w:r w:rsidRPr="004D0EBF">
              <w:rPr>
                <w:rFonts w:cs="Arial"/>
                <w:b/>
                <w:sz w:val="22"/>
                <w:lang w:val="en-US"/>
              </w:rPr>
              <w:t>0.6</w:t>
            </w:r>
          </w:p>
        </w:tc>
      </w:tr>
    </w:tbl>
    <w:p w14:paraId="270E68BE" w14:textId="76F7EB01" w:rsidR="00C4681E" w:rsidRDefault="00C4681E" w:rsidP="00C4681E">
      <w:pPr>
        <w:spacing w:line="276" w:lineRule="auto"/>
        <w:ind w:left="1080" w:hanging="1080"/>
        <w:rPr>
          <w:b/>
          <w:sz w:val="22"/>
          <w:lang w:val="en-US"/>
        </w:rPr>
      </w:pPr>
    </w:p>
    <w:p w14:paraId="625F9219" w14:textId="6BBF5AE1" w:rsidR="00C4681E" w:rsidRDefault="00C4681E" w:rsidP="00C4681E">
      <w:pPr>
        <w:spacing w:line="276" w:lineRule="auto"/>
        <w:ind w:left="1080" w:hanging="1080"/>
        <w:rPr>
          <w:b/>
          <w:sz w:val="22"/>
          <w:lang w:val="en-US"/>
        </w:rPr>
      </w:pPr>
    </w:p>
    <w:p w14:paraId="545A1C37" w14:textId="77777777" w:rsidR="004D0EBF" w:rsidRDefault="004D0EBF">
      <w:pPr>
        <w:spacing w:line="240" w:lineRule="auto"/>
        <w:jc w:val="left"/>
        <w:rPr>
          <w:b/>
          <w:lang w:val="en-US"/>
        </w:rPr>
      </w:pPr>
      <w:r>
        <w:rPr>
          <w:b/>
          <w:lang w:val="en-US"/>
        </w:rPr>
        <w:br w:type="page"/>
      </w:r>
    </w:p>
    <w:p w14:paraId="12D29B17" w14:textId="688F431D" w:rsidR="004D0EBF" w:rsidRDefault="004D0EBF" w:rsidP="004D0EBF">
      <w:pPr>
        <w:ind w:left="1170" w:hanging="1170"/>
        <w:rPr>
          <w:sz w:val="22"/>
          <w:lang w:val="en-US"/>
        </w:rPr>
      </w:pPr>
      <w:r w:rsidRPr="007609E6">
        <w:rPr>
          <w:b/>
          <w:sz w:val="22"/>
          <w:lang w:val="en-US"/>
        </w:rPr>
        <w:lastRenderedPageBreak/>
        <w:t xml:space="preserve">Table </w:t>
      </w:r>
      <w:r>
        <w:rPr>
          <w:b/>
          <w:sz w:val="22"/>
          <w:lang w:val="en-US"/>
        </w:rPr>
        <w:t>S2</w:t>
      </w:r>
      <w:r w:rsidRPr="007609E6">
        <w:rPr>
          <w:b/>
          <w:sz w:val="22"/>
          <w:lang w:val="en-US"/>
        </w:rPr>
        <w:t>:</w:t>
      </w:r>
      <w:r w:rsidRPr="007609E6">
        <w:rPr>
          <w:b/>
          <w:sz w:val="22"/>
          <w:lang w:val="en-US"/>
        </w:rPr>
        <w:tab/>
      </w:r>
      <w:r w:rsidRPr="004D0EBF">
        <w:rPr>
          <w:sz w:val="22"/>
          <w:lang w:val="en-US"/>
        </w:rPr>
        <w:t>Effect of drug instability on MIC testing. MIC</w:t>
      </w:r>
      <w:r>
        <w:rPr>
          <w:sz w:val="22"/>
          <w:lang w:val="en-US"/>
        </w:rPr>
        <w:t xml:space="preserve"> (mg/L)</w:t>
      </w:r>
      <w:r w:rsidRPr="004D0EBF">
        <w:rPr>
          <w:sz w:val="22"/>
          <w:lang w:val="en-US"/>
        </w:rPr>
        <w:t xml:space="preserve"> values of imipenem (IPM), meropenem (MEM), JDB/NA-1-157, and JDB/NA-1-208 were determined against </w:t>
      </w:r>
      <w:r w:rsidRPr="004D0EBF">
        <w:rPr>
          <w:i/>
          <w:sz w:val="22"/>
          <w:lang w:val="en-US"/>
        </w:rPr>
        <w:t>Mab</w:t>
      </w:r>
      <w:r>
        <w:rPr>
          <w:sz w:val="22"/>
          <w:lang w:val="en-US"/>
        </w:rPr>
        <w:t xml:space="preserve"> </w:t>
      </w:r>
      <w:r w:rsidRPr="004D0EBF">
        <w:rPr>
          <w:sz w:val="22"/>
          <w:lang w:val="en-US"/>
        </w:rPr>
        <w:t>ATCC 19977. MIC tests were conducted using both non-incubated drugs and drugs incubated in 7H9 broth for 6, 24, and 48 hours. Results were recorded after 2 days.</w:t>
      </w:r>
    </w:p>
    <w:p w14:paraId="2AFFC7F9" w14:textId="77777777" w:rsidR="00F45AA1" w:rsidRDefault="004D0EBF" w:rsidP="004D0EBF">
      <w:pPr>
        <w:ind w:left="1170" w:hanging="1170"/>
        <w:rPr>
          <w:sz w:val="22"/>
          <w:lang w:val="en-US"/>
        </w:rPr>
      </w:pPr>
      <w:r>
        <w:rPr>
          <w:b/>
          <w:sz w:val="22"/>
          <w:lang w:val="en-US"/>
        </w:rPr>
        <w:tab/>
      </w:r>
    </w:p>
    <w:tbl>
      <w:tblPr>
        <w:tblW w:w="9120" w:type="dxa"/>
        <w:tblCellMar>
          <w:left w:w="0" w:type="dxa"/>
          <w:right w:w="0" w:type="dxa"/>
        </w:tblCellMar>
        <w:tblLook w:val="0600" w:firstRow="0" w:lastRow="0" w:firstColumn="0" w:lastColumn="0" w:noHBand="1" w:noVBand="1"/>
      </w:tblPr>
      <w:tblGrid>
        <w:gridCol w:w="2146"/>
        <w:gridCol w:w="1443"/>
        <w:gridCol w:w="1443"/>
        <w:gridCol w:w="2044"/>
        <w:gridCol w:w="2044"/>
      </w:tblGrid>
      <w:tr w:rsidR="00F45AA1" w:rsidRPr="00F45AA1" w14:paraId="752254FA" w14:textId="77777777" w:rsidTr="00F45AA1">
        <w:trPr>
          <w:trHeight w:val="462"/>
        </w:trPr>
        <w:tc>
          <w:tcPr>
            <w:tcW w:w="21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1A76C9B" w14:textId="77777777" w:rsidR="00F45AA1" w:rsidRPr="00F45AA1" w:rsidRDefault="00F45AA1" w:rsidP="00F45AA1">
            <w:pPr>
              <w:spacing w:line="240" w:lineRule="auto"/>
              <w:jc w:val="left"/>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 (mg/L)</w:t>
            </w:r>
          </w:p>
        </w:tc>
        <w:tc>
          <w:tcPr>
            <w:tcW w:w="14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EFE4548"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IPM</w:t>
            </w:r>
          </w:p>
        </w:tc>
        <w:tc>
          <w:tcPr>
            <w:tcW w:w="14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BB4C63A"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MEM</w:t>
            </w:r>
          </w:p>
        </w:tc>
        <w:tc>
          <w:tcPr>
            <w:tcW w:w="20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1258EA3"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JDB/NA-1-157</w:t>
            </w:r>
          </w:p>
        </w:tc>
        <w:tc>
          <w:tcPr>
            <w:tcW w:w="20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8DDEEE2"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JDB/NA-1-208</w:t>
            </w:r>
          </w:p>
        </w:tc>
      </w:tr>
      <w:tr w:rsidR="00F45AA1" w:rsidRPr="00F45AA1" w14:paraId="2C1B1068" w14:textId="77777777" w:rsidTr="00F45AA1">
        <w:trPr>
          <w:trHeight w:val="462"/>
        </w:trPr>
        <w:tc>
          <w:tcPr>
            <w:tcW w:w="214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122E4D8" w14:textId="77777777" w:rsidR="00F45AA1" w:rsidRPr="00F45AA1" w:rsidRDefault="00F45AA1" w:rsidP="00F45AA1">
            <w:pPr>
              <w:spacing w:line="240" w:lineRule="auto"/>
              <w:jc w:val="left"/>
              <w:textAlignment w:val="bottom"/>
              <w:rPr>
                <w:rFonts w:eastAsia="Times New Roman" w:cs="Arial"/>
                <w:sz w:val="36"/>
                <w:szCs w:val="36"/>
                <w:lang w:val="en-US" w:eastAsia="ko-KR"/>
              </w:rPr>
            </w:pPr>
            <w:r w:rsidRPr="00F45AA1">
              <w:rPr>
                <w:rFonts w:ascii="Calibri" w:eastAsia="Times New Roman" w:hAnsi="Calibri" w:cs="Calibri"/>
                <w:b/>
                <w:bCs/>
                <w:color w:val="000000"/>
                <w:kern w:val="24"/>
                <w:sz w:val="32"/>
                <w:szCs w:val="32"/>
                <w:lang w:val="en-US" w:eastAsia="ko-KR"/>
              </w:rPr>
              <w:t>No incubation</w:t>
            </w:r>
          </w:p>
        </w:tc>
        <w:tc>
          <w:tcPr>
            <w:tcW w:w="144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72B20D34"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w:t>
            </w:r>
          </w:p>
        </w:tc>
        <w:tc>
          <w:tcPr>
            <w:tcW w:w="144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33B182D2"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4</w:t>
            </w:r>
          </w:p>
        </w:tc>
        <w:tc>
          <w:tcPr>
            <w:tcW w:w="204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3BF480BD"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0.25</w:t>
            </w:r>
          </w:p>
        </w:tc>
        <w:tc>
          <w:tcPr>
            <w:tcW w:w="204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2DFBB352"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6</w:t>
            </w:r>
          </w:p>
        </w:tc>
      </w:tr>
      <w:tr w:rsidR="00F45AA1" w:rsidRPr="00F45AA1" w14:paraId="38634BE9" w14:textId="77777777" w:rsidTr="00F45AA1">
        <w:trPr>
          <w:trHeight w:val="462"/>
        </w:trPr>
        <w:tc>
          <w:tcPr>
            <w:tcW w:w="2140" w:type="dxa"/>
            <w:tcBorders>
              <w:top w:val="nil"/>
              <w:left w:val="nil"/>
              <w:bottom w:val="nil"/>
              <w:right w:val="nil"/>
            </w:tcBorders>
            <w:shd w:val="clear" w:color="auto" w:fill="auto"/>
            <w:tcMar>
              <w:top w:w="12" w:type="dxa"/>
              <w:left w:w="12" w:type="dxa"/>
              <w:bottom w:w="0" w:type="dxa"/>
              <w:right w:w="12" w:type="dxa"/>
            </w:tcMar>
            <w:vAlign w:val="center"/>
            <w:hideMark/>
          </w:tcPr>
          <w:p w14:paraId="2551216D" w14:textId="77777777" w:rsidR="00F45AA1" w:rsidRPr="00F45AA1" w:rsidRDefault="00F45AA1" w:rsidP="00F45AA1">
            <w:pPr>
              <w:spacing w:line="240" w:lineRule="auto"/>
              <w:jc w:val="left"/>
              <w:textAlignment w:val="bottom"/>
              <w:rPr>
                <w:rFonts w:eastAsia="Times New Roman" w:cs="Arial"/>
                <w:sz w:val="36"/>
                <w:szCs w:val="36"/>
                <w:lang w:val="en-US" w:eastAsia="ko-KR"/>
              </w:rPr>
            </w:pPr>
            <w:r w:rsidRPr="00F45AA1">
              <w:rPr>
                <w:rFonts w:ascii="Calibri" w:eastAsia="Times New Roman" w:hAnsi="Calibri" w:cs="Calibri"/>
                <w:b/>
                <w:bCs/>
                <w:color w:val="000000"/>
                <w:kern w:val="24"/>
                <w:sz w:val="32"/>
                <w:szCs w:val="32"/>
                <w:lang w:val="en-US" w:eastAsia="ko-KR"/>
              </w:rPr>
              <w:t>6h incubation</w:t>
            </w:r>
          </w:p>
        </w:tc>
        <w:tc>
          <w:tcPr>
            <w:tcW w:w="1440" w:type="dxa"/>
            <w:tcBorders>
              <w:top w:val="nil"/>
              <w:left w:val="nil"/>
              <w:bottom w:val="nil"/>
              <w:right w:val="nil"/>
            </w:tcBorders>
            <w:shd w:val="clear" w:color="auto" w:fill="auto"/>
            <w:tcMar>
              <w:top w:w="12" w:type="dxa"/>
              <w:left w:w="12" w:type="dxa"/>
              <w:bottom w:w="0" w:type="dxa"/>
              <w:right w:w="12" w:type="dxa"/>
            </w:tcMar>
            <w:vAlign w:val="center"/>
            <w:hideMark/>
          </w:tcPr>
          <w:p w14:paraId="347C1C8E"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w:t>
            </w:r>
          </w:p>
        </w:tc>
        <w:tc>
          <w:tcPr>
            <w:tcW w:w="1440" w:type="dxa"/>
            <w:tcBorders>
              <w:top w:val="nil"/>
              <w:left w:val="nil"/>
              <w:bottom w:val="nil"/>
              <w:right w:val="nil"/>
            </w:tcBorders>
            <w:shd w:val="clear" w:color="auto" w:fill="auto"/>
            <w:tcMar>
              <w:top w:w="12" w:type="dxa"/>
              <w:left w:w="12" w:type="dxa"/>
              <w:bottom w:w="0" w:type="dxa"/>
              <w:right w:w="12" w:type="dxa"/>
            </w:tcMar>
            <w:vAlign w:val="center"/>
            <w:hideMark/>
          </w:tcPr>
          <w:p w14:paraId="186031C7"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4</w:t>
            </w:r>
          </w:p>
        </w:tc>
        <w:tc>
          <w:tcPr>
            <w:tcW w:w="2040" w:type="dxa"/>
            <w:tcBorders>
              <w:top w:val="nil"/>
              <w:left w:val="nil"/>
              <w:bottom w:val="nil"/>
              <w:right w:val="nil"/>
            </w:tcBorders>
            <w:shd w:val="clear" w:color="auto" w:fill="auto"/>
            <w:tcMar>
              <w:top w:w="12" w:type="dxa"/>
              <w:left w:w="12" w:type="dxa"/>
              <w:bottom w:w="0" w:type="dxa"/>
              <w:right w:w="12" w:type="dxa"/>
            </w:tcMar>
            <w:vAlign w:val="center"/>
            <w:hideMark/>
          </w:tcPr>
          <w:p w14:paraId="3D626FFE"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0.25</w:t>
            </w:r>
          </w:p>
        </w:tc>
        <w:tc>
          <w:tcPr>
            <w:tcW w:w="2040" w:type="dxa"/>
            <w:tcBorders>
              <w:top w:val="nil"/>
              <w:left w:val="nil"/>
              <w:bottom w:val="nil"/>
              <w:right w:val="nil"/>
            </w:tcBorders>
            <w:shd w:val="clear" w:color="auto" w:fill="auto"/>
            <w:tcMar>
              <w:top w:w="12" w:type="dxa"/>
              <w:left w:w="12" w:type="dxa"/>
              <w:bottom w:w="0" w:type="dxa"/>
              <w:right w:w="12" w:type="dxa"/>
            </w:tcMar>
            <w:vAlign w:val="center"/>
            <w:hideMark/>
          </w:tcPr>
          <w:p w14:paraId="046F2ECE"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6</w:t>
            </w:r>
          </w:p>
        </w:tc>
      </w:tr>
      <w:tr w:rsidR="00F45AA1" w:rsidRPr="00F45AA1" w14:paraId="3DBCFF58" w14:textId="77777777" w:rsidTr="00F45AA1">
        <w:trPr>
          <w:trHeight w:val="462"/>
        </w:trPr>
        <w:tc>
          <w:tcPr>
            <w:tcW w:w="2140" w:type="dxa"/>
            <w:tcBorders>
              <w:top w:val="nil"/>
              <w:left w:val="nil"/>
              <w:bottom w:val="nil"/>
              <w:right w:val="nil"/>
            </w:tcBorders>
            <w:shd w:val="clear" w:color="auto" w:fill="auto"/>
            <w:tcMar>
              <w:top w:w="12" w:type="dxa"/>
              <w:left w:w="12" w:type="dxa"/>
              <w:bottom w:w="0" w:type="dxa"/>
              <w:right w:w="12" w:type="dxa"/>
            </w:tcMar>
            <w:vAlign w:val="center"/>
            <w:hideMark/>
          </w:tcPr>
          <w:p w14:paraId="5463F087" w14:textId="77777777" w:rsidR="00F45AA1" w:rsidRPr="00F45AA1" w:rsidRDefault="00F45AA1" w:rsidP="00F45AA1">
            <w:pPr>
              <w:spacing w:line="240" w:lineRule="auto"/>
              <w:jc w:val="left"/>
              <w:textAlignment w:val="bottom"/>
              <w:rPr>
                <w:rFonts w:eastAsia="Times New Roman" w:cs="Arial"/>
                <w:sz w:val="36"/>
                <w:szCs w:val="36"/>
                <w:lang w:val="en-US" w:eastAsia="ko-KR"/>
              </w:rPr>
            </w:pPr>
            <w:r w:rsidRPr="00F45AA1">
              <w:rPr>
                <w:rFonts w:ascii="Calibri" w:eastAsia="Times New Roman" w:hAnsi="Calibri" w:cs="Calibri"/>
                <w:b/>
                <w:bCs/>
                <w:color w:val="000000"/>
                <w:kern w:val="24"/>
                <w:sz w:val="32"/>
                <w:szCs w:val="32"/>
                <w:lang w:val="en-US" w:eastAsia="ko-KR"/>
              </w:rPr>
              <w:t>24h incubation</w:t>
            </w:r>
          </w:p>
        </w:tc>
        <w:tc>
          <w:tcPr>
            <w:tcW w:w="1440" w:type="dxa"/>
            <w:tcBorders>
              <w:top w:val="nil"/>
              <w:left w:val="nil"/>
              <w:bottom w:val="nil"/>
              <w:right w:val="nil"/>
            </w:tcBorders>
            <w:shd w:val="clear" w:color="auto" w:fill="auto"/>
            <w:tcMar>
              <w:top w:w="12" w:type="dxa"/>
              <w:left w:w="12" w:type="dxa"/>
              <w:bottom w:w="0" w:type="dxa"/>
              <w:right w:w="12" w:type="dxa"/>
            </w:tcMar>
            <w:vAlign w:val="center"/>
            <w:hideMark/>
          </w:tcPr>
          <w:p w14:paraId="190F3E71"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32</w:t>
            </w:r>
          </w:p>
        </w:tc>
        <w:tc>
          <w:tcPr>
            <w:tcW w:w="1440" w:type="dxa"/>
            <w:tcBorders>
              <w:top w:val="nil"/>
              <w:left w:val="nil"/>
              <w:bottom w:val="nil"/>
              <w:right w:val="nil"/>
            </w:tcBorders>
            <w:shd w:val="clear" w:color="auto" w:fill="auto"/>
            <w:tcMar>
              <w:top w:w="12" w:type="dxa"/>
              <w:left w:w="12" w:type="dxa"/>
              <w:bottom w:w="0" w:type="dxa"/>
              <w:right w:w="12" w:type="dxa"/>
            </w:tcMar>
            <w:vAlign w:val="center"/>
            <w:hideMark/>
          </w:tcPr>
          <w:p w14:paraId="78DB2EE4"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6</w:t>
            </w:r>
          </w:p>
        </w:tc>
        <w:tc>
          <w:tcPr>
            <w:tcW w:w="2040" w:type="dxa"/>
            <w:tcBorders>
              <w:top w:val="nil"/>
              <w:left w:val="nil"/>
              <w:bottom w:val="nil"/>
              <w:right w:val="nil"/>
            </w:tcBorders>
            <w:shd w:val="clear" w:color="auto" w:fill="auto"/>
            <w:tcMar>
              <w:top w:w="12" w:type="dxa"/>
              <w:left w:w="12" w:type="dxa"/>
              <w:bottom w:w="0" w:type="dxa"/>
              <w:right w:w="12" w:type="dxa"/>
            </w:tcMar>
            <w:vAlign w:val="center"/>
            <w:hideMark/>
          </w:tcPr>
          <w:p w14:paraId="0BA2E9BA"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2</w:t>
            </w:r>
          </w:p>
        </w:tc>
        <w:tc>
          <w:tcPr>
            <w:tcW w:w="2040" w:type="dxa"/>
            <w:tcBorders>
              <w:top w:val="nil"/>
              <w:left w:val="nil"/>
              <w:bottom w:val="nil"/>
              <w:right w:val="nil"/>
            </w:tcBorders>
            <w:shd w:val="clear" w:color="auto" w:fill="auto"/>
            <w:tcMar>
              <w:top w:w="12" w:type="dxa"/>
              <w:left w:w="12" w:type="dxa"/>
              <w:bottom w:w="0" w:type="dxa"/>
              <w:right w:w="12" w:type="dxa"/>
            </w:tcMar>
            <w:vAlign w:val="center"/>
            <w:hideMark/>
          </w:tcPr>
          <w:p w14:paraId="03ED32A8"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32</w:t>
            </w:r>
          </w:p>
        </w:tc>
      </w:tr>
      <w:tr w:rsidR="00F45AA1" w:rsidRPr="00F45AA1" w14:paraId="3648D801" w14:textId="77777777" w:rsidTr="00F45AA1">
        <w:trPr>
          <w:trHeight w:val="462"/>
        </w:trPr>
        <w:tc>
          <w:tcPr>
            <w:tcW w:w="214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169CA22C" w14:textId="77777777" w:rsidR="00F45AA1" w:rsidRPr="00F45AA1" w:rsidRDefault="00F45AA1" w:rsidP="00F45AA1">
            <w:pPr>
              <w:spacing w:line="240" w:lineRule="auto"/>
              <w:jc w:val="left"/>
              <w:textAlignment w:val="bottom"/>
              <w:rPr>
                <w:rFonts w:eastAsia="Times New Roman" w:cs="Arial"/>
                <w:sz w:val="36"/>
                <w:szCs w:val="36"/>
                <w:lang w:val="en-US" w:eastAsia="ko-KR"/>
              </w:rPr>
            </w:pPr>
            <w:r w:rsidRPr="00F45AA1">
              <w:rPr>
                <w:rFonts w:ascii="Calibri" w:eastAsia="Times New Roman" w:hAnsi="Calibri" w:cs="Calibri"/>
                <w:b/>
                <w:bCs/>
                <w:color w:val="000000"/>
                <w:kern w:val="24"/>
                <w:sz w:val="32"/>
                <w:szCs w:val="32"/>
                <w:lang w:val="en-US" w:eastAsia="ko-KR"/>
              </w:rPr>
              <w:t>48h incubation</w:t>
            </w:r>
          </w:p>
        </w:tc>
        <w:tc>
          <w:tcPr>
            <w:tcW w:w="144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1206253D"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gt;64</w:t>
            </w:r>
          </w:p>
        </w:tc>
        <w:tc>
          <w:tcPr>
            <w:tcW w:w="144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10CF51EE"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16</w:t>
            </w:r>
          </w:p>
        </w:tc>
        <w:tc>
          <w:tcPr>
            <w:tcW w:w="204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7C86D6D9"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2</w:t>
            </w:r>
          </w:p>
        </w:tc>
        <w:tc>
          <w:tcPr>
            <w:tcW w:w="204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5BED364C" w14:textId="77777777" w:rsidR="00F45AA1" w:rsidRPr="00F45AA1" w:rsidRDefault="00F45AA1" w:rsidP="00F45AA1">
            <w:pPr>
              <w:spacing w:line="240" w:lineRule="auto"/>
              <w:jc w:val="center"/>
              <w:textAlignment w:val="bottom"/>
              <w:rPr>
                <w:rFonts w:eastAsia="Times New Roman" w:cs="Arial"/>
                <w:sz w:val="36"/>
                <w:szCs w:val="36"/>
                <w:lang w:val="en-US" w:eastAsia="ko-KR"/>
              </w:rPr>
            </w:pPr>
            <w:r w:rsidRPr="00F45AA1">
              <w:rPr>
                <w:rFonts w:ascii="Calibri" w:eastAsia="Times New Roman" w:hAnsi="Calibri" w:cs="Calibri"/>
                <w:color w:val="000000"/>
                <w:kern w:val="24"/>
                <w:sz w:val="32"/>
                <w:szCs w:val="32"/>
                <w:lang w:val="en-US" w:eastAsia="ko-KR"/>
              </w:rPr>
              <w:t>32</w:t>
            </w:r>
          </w:p>
        </w:tc>
      </w:tr>
    </w:tbl>
    <w:p w14:paraId="1FD51130" w14:textId="2B81BB6B" w:rsidR="004D0EBF" w:rsidRDefault="004D0EBF" w:rsidP="004D0EBF">
      <w:pPr>
        <w:ind w:left="1170" w:hanging="1170"/>
        <w:rPr>
          <w:sz w:val="22"/>
          <w:lang w:val="en-US"/>
        </w:rPr>
      </w:pPr>
    </w:p>
    <w:p w14:paraId="7B5B431E" w14:textId="6335BE5E" w:rsidR="004D0EBF" w:rsidRDefault="004D0EBF" w:rsidP="004D0EBF">
      <w:pPr>
        <w:ind w:left="1170" w:hanging="1170"/>
        <w:rPr>
          <w:sz w:val="22"/>
          <w:lang w:val="en-US"/>
        </w:rPr>
      </w:pPr>
    </w:p>
    <w:p w14:paraId="70905C75" w14:textId="77777777" w:rsidR="00617E01" w:rsidRDefault="00617E01" w:rsidP="00711000">
      <w:pPr>
        <w:rPr>
          <w:b/>
          <w:lang w:val="en-US"/>
        </w:rPr>
      </w:pPr>
    </w:p>
    <w:p w14:paraId="14D38B07" w14:textId="2B61C1E1" w:rsidR="00AA1B5C" w:rsidRDefault="00AA1B5C">
      <w:pPr>
        <w:spacing w:line="240" w:lineRule="auto"/>
        <w:jc w:val="left"/>
        <w:rPr>
          <w:b/>
          <w:lang w:val="en-US"/>
        </w:rPr>
      </w:pPr>
      <w:r>
        <w:rPr>
          <w:b/>
          <w:lang w:val="en-US"/>
        </w:rPr>
        <w:br w:type="page"/>
      </w:r>
    </w:p>
    <w:p w14:paraId="6057A296" w14:textId="61CD6F27" w:rsidR="00617E01" w:rsidRDefault="00AA1B5C" w:rsidP="00711000">
      <w:pPr>
        <w:rPr>
          <w:b/>
          <w:lang w:val="en-US"/>
        </w:rPr>
      </w:pPr>
      <w:r>
        <w:rPr>
          <w:b/>
          <w:lang w:val="en-US"/>
        </w:rPr>
        <w:lastRenderedPageBreak/>
        <w:t>References</w:t>
      </w:r>
      <w:bookmarkStart w:id="0" w:name="_GoBack"/>
      <w:bookmarkEnd w:id="0"/>
    </w:p>
    <w:p w14:paraId="0120F740" w14:textId="77777777" w:rsidR="00617E01" w:rsidRPr="00617E01" w:rsidRDefault="00617E01" w:rsidP="00617E01">
      <w:pPr>
        <w:pStyle w:val="EndNoteBibliography"/>
        <w:ind w:left="720" w:hanging="720"/>
      </w:pPr>
      <w:r>
        <w:rPr>
          <w:b/>
          <w:lang w:val="en-US"/>
        </w:rPr>
        <w:fldChar w:fldCharType="begin"/>
      </w:r>
      <w:r>
        <w:rPr>
          <w:b/>
          <w:lang w:val="en-US"/>
        </w:rPr>
        <w:instrText xml:space="preserve"> ADDIN EN.REFLIST </w:instrText>
      </w:r>
      <w:r>
        <w:rPr>
          <w:b/>
          <w:lang w:val="en-US"/>
        </w:rPr>
        <w:fldChar w:fldCharType="separate"/>
      </w:r>
      <w:bookmarkStart w:id="1" w:name="_ENREF_1"/>
      <w:r w:rsidRPr="00617E01">
        <w:t>1.</w:t>
      </w:r>
      <w:r w:rsidRPr="00617E01">
        <w:tab/>
      </w:r>
      <w:r w:rsidRPr="00617E01">
        <w:rPr>
          <w:b/>
        </w:rPr>
        <w:t>Zhou J, Qian Y, Lang Y, Zhang Y, Tao X, Moya B, Sayed ARM, Landersdorfer CB, Shin E, Werkman C, Smith NM, Kim TH, Kumaraswamy M, Shin BS, Tsuji BT, Bonomo RA, Lee RE, and Bulitta JB.</w:t>
      </w:r>
      <w:r w:rsidRPr="00617E01">
        <w:t xml:space="preserve"> Comprehensive stability analysis of 13 beta-lactams and beta-lactamase inhibitors in in vitro media, and novel supplement dosing strategy to mitigate thermal drug degradation. Antimicrob Agents Chemother </w:t>
      </w:r>
      <w:r w:rsidRPr="00617E01">
        <w:rPr>
          <w:b/>
        </w:rPr>
        <w:t>2024</w:t>
      </w:r>
      <w:r w:rsidRPr="00617E01">
        <w:t>. 68</w:t>
      </w:r>
      <w:r w:rsidRPr="00617E01">
        <w:rPr>
          <w:b/>
        </w:rPr>
        <w:t>:</w:t>
      </w:r>
      <w:r w:rsidRPr="00617E01">
        <w:t>e0139923. PMC10916406</w:t>
      </w:r>
      <w:bookmarkEnd w:id="1"/>
    </w:p>
    <w:p w14:paraId="58F93078" w14:textId="0E7A7C22" w:rsidR="001074F1" w:rsidRDefault="00617E01" w:rsidP="00711000">
      <w:pPr>
        <w:rPr>
          <w:b/>
          <w:lang w:val="en-US"/>
        </w:rPr>
      </w:pPr>
      <w:r>
        <w:rPr>
          <w:b/>
          <w:lang w:val="en-US"/>
        </w:rPr>
        <w:fldChar w:fldCharType="end"/>
      </w:r>
    </w:p>
    <w:sectPr w:rsidR="001074F1" w:rsidSect="003D7620">
      <w:footerReference w:type="default" r:id="rId13"/>
      <w:pgSz w:w="12240" w:h="15840" w:code="1"/>
      <w:pgMar w:top="1555" w:right="1166" w:bottom="1440" w:left="1411" w:header="706" w:footer="706" w:gutter="0"/>
      <w:pgBorders w:offsetFrom="page">
        <w:top w:val="none" w:sz="0" w:space="0" w:color="000000" w:shadow="1"/>
        <w:left w:val="none" w:sz="239" w:space="1" w:color="000090" w:shadow="1" w:frame="1"/>
        <w:bottom w:val="none" w:sz="0" w:space="23" w:color="000000" w:shadow="1"/>
        <w:right w:val="none" w:sz="0" w:space="9" w:color="000000" w:shadow="1"/>
      </w:pgBorders>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0BF801" w16cex:dateUtc="2025-01-30T15:50:00Z"/>
  <w16cex:commentExtensible w16cex:durableId="1DA5B9CF" w16cex:dateUtc="2025-01-30T16:57:00Z"/>
  <w16cex:commentExtensible w16cex:durableId="1F5C264B" w16cex:dateUtc="2025-01-30T16:58:00Z"/>
  <w16cex:commentExtensible w16cex:durableId="7658E631" w16cex:dateUtc="2025-01-30T16: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23E6E2E" w16cid:durableId="340BF801"/>
  <w16cid:commentId w16cid:paraId="1D657A4B" w16cid:durableId="1DA5B9CF"/>
  <w16cid:commentId w16cid:paraId="1F22403B" w16cid:durableId="1F5C264B"/>
  <w16cid:commentId w16cid:paraId="2ACAA0EF" w16cid:durableId="7658E6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9F1325" w14:textId="77777777" w:rsidR="008F2EA9" w:rsidRDefault="008F2EA9">
      <w:r>
        <w:separator/>
      </w:r>
    </w:p>
  </w:endnote>
  <w:endnote w:type="continuationSeparator" w:id="0">
    <w:p w14:paraId="2E3F168D" w14:textId="77777777" w:rsidR="008F2EA9" w:rsidRDefault="008F2EA9">
      <w:r>
        <w:continuationSeparator/>
      </w:r>
    </w:p>
  </w:endnote>
  <w:endnote w:type="continuationNotice" w:id="1">
    <w:p w14:paraId="4EF106AA" w14:textId="77777777" w:rsidR="008F2EA9" w:rsidRDefault="008F2EA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BA4845" w14:textId="77777777" w:rsidR="008F2EA9" w:rsidRDefault="008F2EA9">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AF4891" w14:textId="77777777" w:rsidR="008F2EA9" w:rsidRDefault="008F2EA9">
      <w:r>
        <w:separator/>
      </w:r>
    </w:p>
  </w:footnote>
  <w:footnote w:type="continuationSeparator" w:id="0">
    <w:p w14:paraId="2435BA40" w14:textId="77777777" w:rsidR="008F2EA9" w:rsidRDefault="008F2EA9">
      <w:r>
        <w:continuationSeparator/>
      </w:r>
    </w:p>
  </w:footnote>
  <w:footnote w:type="continuationNotice" w:id="1">
    <w:p w14:paraId="202EB833" w14:textId="77777777" w:rsidR="008F2EA9" w:rsidRDefault="008F2EA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020CFBD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387FB1"/>
    <w:multiLevelType w:val="hybridMultilevel"/>
    <w:tmpl w:val="CC92882A"/>
    <w:lvl w:ilvl="0" w:tplc="867A65C0">
      <w:numFmt w:val="bullet"/>
      <w:lvlText w:val="-"/>
      <w:lvlJc w:val="left"/>
      <w:pPr>
        <w:ind w:left="1068" w:hanging="360"/>
      </w:pPr>
      <w:rPr>
        <w:rFonts w:ascii="Arial" w:eastAsia="Batang" w:hAnsi="Aria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15:restartNumberingAfterBreak="0">
    <w:nsid w:val="12C718AA"/>
    <w:multiLevelType w:val="hybridMultilevel"/>
    <w:tmpl w:val="F3500726"/>
    <w:lvl w:ilvl="0" w:tplc="974CA27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0F71DE"/>
    <w:multiLevelType w:val="hybridMultilevel"/>
    <w:tmpl w:val="37FC11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8031C6"/>
    <w:multiLevelType w:val="hybridMultilevel"/>
    <w:tmpl w:val="9160A5AA"/>
    <w:lvl w:ilvl="0" w:tplc="D8E45492">
      <w:start w:val="1"/>
      <w:numFmt w:val="decimal"/>
      <w:lvlText w:val="%1."/>
      <w:lvlJc w:val="left"/>
      <w:pPr>
        <w:tabs>
          <w:tab w:val="num" w:pos="720"/>
        </w:tabs>
        <w:ind w:left="720" w:hanging="360"/>
      </w:pPr>
    </w:lvl>
    <w:lvl w:ilvl="1" w:tplc="DDBAD2C4" w:tentative="1">
      <w:start w:val="1"/>
      <w:numFmt w:val="decimal"/>
      <w:lvlText w:val="%2."/>
      <w:lvlJc w:val="left"/>
      <w:pPr>
        <w:tabs>
          <w:tab w:val="num" w:pos="1440"/>
        </w:tabs>
        <w:ind w:left="1440" w:hanging="360"/>
      </w:pPr>
    </w:lvl>
    <w:lvl w:ilvl="2" w:tplc="1FFC88D2" w:tentative="1">
      <w:start w:val="1"/>
      <w:numFmt w:val="decimal"/>
      <w:lvlText w:val="%3."/>
      <w:lvlJc w:val="left"/>
      <w:pPr>
        <w:tabs>
          <w:tab w:val="num" w:pos="2160"/>
        </w:tabs>
        <w:ind w:left="2160" w:hanging="360"/>
      </w:pPr>
    </w:lvl>
    <w:lvl w:ilvl="3" w:tplc="8090B56E" w:tentative="1">
      <w:start w:val="1"/>
      <w:numFmt w:val="decimal"/>
      <w:lvlText w:val="%4."/>
      <w:lvlJc w:val="left"/>
      <w:pPr>
        <w:tabs>
          <w:tab w:val="num" w:pos="2880"/>
        </w:tabs>
        <w:ind w:left="2880" w:hanging="360"/>
      </w:pPr>
    </w:lvl>
    <w:lvl w:ilvl="4" w:tplc="F3DE2DA6" w:tentative="1">
      <w:start w:val="1"/>
      <w:numFmt w:val="decimal"/>
      <w:lvlText w:val="%5."/>
      <w:lvlJc w:val="left"/>
      <w:pPr>
        <w:tabs>
          <w:tab w:val="num" w:pos="3600"/>
        </w:tabs>
        <w:ind w:left="3600" w:hanging="360"/>
      </w:pPr>
    </w:lvl>
    <w:lvl w:ilvl="5" w:tplc="7ED05B1A" w:tentative="1">
      <w:start w:val="1"/>
      <w:numFmt w:val="decimal"/>
      <w:lvlText w:val="%6."/>
      <w:lvlJc w:val="left"/>
      <w:pPr>
        <w:tabs>
          <w:tab w:val="num" w:pos="4320"/>
        </w:tabs>
        <w:ind w:left="4320" w:hanging="360"/>
      </w:pPr>
    </w:lvl>
    <w:lvl w:ilvl="6" w:tplc="67604A44" w:tentative="1">
      <w:start w:val="1"/>
      <w:numFmt w:val="decimal"/>
      <w:lvlText w:val="%7."/>
      <w:lvlJc w:val="left"/>
      <w:pPr>
        <w:tabs>
          <w:tab w:val="num" w:pos="5040"/>
        </w:tabs>
        <w:ind w:left="5040" w:hanging="360"/>
      </w:pPr>
    </w:lvl>
    <w:lvl w:ilvl="7" w:tplc="A37C5BC2" w:tentative="1">
      <w:start w:val="1"/>
      <w:numFmt w:val="decimal"/>
      <w:lvlText w:val="%8."/>
      <w:lvlJc w:val="left"/>
      <w:pPr>
        <w:tabs>
          <w:tab w:val="num" w:pos="5760"/>
        </w:tabs>
        <w:ind w:left="5760" w:hanging="360"/>
      </w:pPr>
    </w:lvl>
    <w:lvl w:ilvl="8" w:tplc="7B969A02" w:tentative="1">
      <w:start w:val="1"/>
      <w:numFmt w:val="decimal"/>
      <w:lvlText w:val="%9."/>
      <w:lvlJc w:val="left"/>
      <w:pPr>
        <w:tabs>
          <w:tab w:val="num" w:pos="6480"/>
        </w:tabs>
        <w:ind w:left="6480" w:hanging="360"/>
      </w:pPr>
    </w:lvl>
  </w:abstractNum>
  <w:abstractNum w:abstractNumId="5" w15:restartNumberingAfterBreak="0">
    <w:nsid w:val="20F62877"/>
    <w:multiLevelType w:val="hybridMultilevel"/>
    <w:tmpl w:val="26EC9BF4"/>
    <w:lvl w:ilvl="0" w:tplc="E3D031A6">
      <w:start w:val="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780C12"/>
    <w:multiLevelType w:val="hybridMultilevel"/>
    <w:tmpl w:val="945AEE5C"/>
    <w:lvl w:ilvl="0" w:tplc="E27ADDCE">
      <w:start w:val="1"/>
      <w:numFmt w:val="decimal"/>
      <w:lvlText w:val="%1."/>
      <w:lvlJc w:val="left"/>
      <w:pPr>
        <w:tabs>
          <w:tab w:val="num" w:pos="720"/>
        </w:tabs>
        <w:ind w:left="720" w:hanging="360"/>
      </w:pPr>
    </w:lvl>
    <w:lvl w:ilvl="1" w:tplc="E9AC33C0" w:tentative="1">
      <w:start w:val="1"/>
      <w:numFmt w:val="decimal"/>
      <w:lvlText w:val="%2."/>
      <w:lvlJc w:val="left"/>
      <w:pPr>
        <w:tabs>
          <w:tab w:val="num" w:pos="1440"/>
        </w:tabs>
        <w:ind w:left="1440" w:hanging="360"/>
      </w:pPr>
    </w:lvl>
    <w:lvl w:ilvl="2" w:tplc="B6788D7E" w:tentative="1">
      <w:start w:val="1"/>
      <w:numFmt w:val="decimal"/>
      <w:lvlText w:val="%3."/>
      <w:lvlJc w:val="left"/>
      <w:pPr>
        <w:tabs>
          <w:tab w:val="num" w:pos="2160"/>
        </w:tabs>
        <w:ind w:left="2160" w:hanging="360"/>
      </w:pPr>
    </w:lvl>
    <w:lvl w:ilvl="3" w:tplc="A314CD74" w:tentative="1">
      <w:start w:val="1"/>
      <w:numFmt w:val="decimal"/>
      <w:lvlText w:val="%4."/>
      <w:lvlJc w:val="left"/>
      <w:pPr>
        <w:tabs>
          <w:tab w:val="num" w:pos="2880"/>
        </w:tabs>
        <w:ind w:left="2880" w:hanging="360"/>
      </w:pPr>
    </w:lvl>
    <w:lvl w:ilvl="4" w:tplc="97F415DC" w:tentative="1">
      <w:start w:val="1"/>
      <w:numFmt w:val="decimal"/>
      <w:lvlText w:val="%5."/>
      <w:lvlJc w:val="left"/>
      <w:pPr>
        <w:tabs>
          <w:tab w:val="num" w:pos="3600"/>
        </w:tabs>
        <w:ind w:left="3600" w:hanging="360"/>
      </w:pPr>
    </w:lvl>
    <w:lvl w:ilvl="5" w:tplc="01EC20BE" w:tentative="1">
      <w:start w:val="1"/>
      <w:numFmt w:val="decimal"/>
      <w:lvlText w:val="%6."/>
      <w:lvlJc w:val="left"/>
      <w:pPr>
        <w:tabs>
          <w:tab w:val="num" w:pos="4320"/>
        </w:tabs>
        <w:ind w:left="4320" w:hanging="360"/>
      </w:pPr>
    </w:lvl>
    <w:lvl w:ilvl="6" w:tplc="6FC8A446" w:tentative="1">
      <w:start w:val="1"/>
      <w:numFmt w:val="decimal"/>
      <w:lvlText w:val="%7."/>
      <w:lvlJc w:val="left"/>
      <w:pPr>
        <w:tabs>
          <w:tab w:val="num" w:pos="5040"/>
        </w:tabs>
        <w:ind w:left="5040" w:hanging="360"/>
      </w:pPr>
    </w:lvl>
    <w:lvl w:ilvl="7" w:tplc="7ED4295E" w:tentative="1">
      <w:start w:val="1"/>
      <w:numFmt w:val="decimal"/>
      <w:lvlText w:val="%8."/>
      <w:lvlJc w:val="left"/>
      <w:pPr>
        <w:tabs>
          <w:tab w:val="num" w:pos="5760"/>
        </w:tabs>
        <w:ind w:left="5760" w:hanging="360"/>
      </w:pPr>
    </w:lvl>
    <w:lvl w:ilvl="8" w:tplc="5B460E2C" w:tentative="1">
      <w:start w:val="1"/>
      <w:numFmt w:val="decimal"/>
      <w:lvlText w:val="%9."/>
      <w:lvlJc w:val="left"/>
      <w:pPr>
        <w:tabs>
          <w:tab w:val="num" w:pos="6480"/>
        </w:tabs>
        <w:ind w:left="6480" w:hanging="360"/>
      </w:pPr>
    </w:lvl>
  </w:abstractNum>
  <w:abstractNum w:abstractNumId="7" w15:restartNumberingAfterBreak="0">
    <w:nsid w:val="2D5A0168"/>
    <w:multiLevelType w:val="hybridMultilevel"/>
    <w:tmpl w:val="8FAEB076"/>
    <w:lvl w:ilvl="0" w:tplc="2C7026D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E632DAD"/>
    <w:multiLevelType w:val="hybridMultilevel"/>
    <w:tmpl w:val="26946AE2"/>
    <w:lvl w:ilvl="0" w:tplc="D89A4C8A">
      <w:start w:val="1"/>
      <w:numFmt w:val="bullet"/>
      <w:lvlText w:val=""/>
      <w:lvlJc w:val="left"/>
      <w:pPr>
        <w:ind w:left="1080" w:hanging="360"/>
      </w:pPr>
      <w:rPr>
        <w:rFonts w:ascii="Symbol" w:hAnsi="Symbol"/>
      </w:rPr>
    </w:lvl>
    <w:lvl w:ilvl="1" w:tplc="C45ED582">
      <w:start w:val="1"/>
      <w:numFmt w:val="bullet"/>
      <w:lvlText w:val=""/>
      <w:lvlJc w:val="left"/>
      <w:pPr>
        <w:ind w:left="1080" w:hanging="360"/>
      </w:pPr>
      <w:rPr>
        <w:rFonts w:ascii="Symbol" w:hAnsi="Symbol"/>
      </w:rPr>
    </w:lvl>
    <w:lvl w:ilvl="2" w:tplc="88720398">
      <w:start w:val="1"/>
      <w:numFmt w:val="bullet"/>
      <w:lvlText w:val=""/>
      <w:lvlJc w:val="left"/>
      <w:pPr>
        <w:ind w:left="1080" w:hanging="360"/>
      </w:pPr>
      <w:rPr>
        <w:rFonts w:ascii="Symbol" w:hAnsi="Symbol"/>
      </w:rPr>
    </w:lvl>
    <w:lvl w:ilvl="3" w:tplc="39C6DF64">
      <w:start w:val="1"/>
      <w:numFmt w:val="bullet"/>
      <w:lvlText w:val=""/>
      <w:lvlJc w:val="left"/>
      <w:pPr>
        <w:ind w:left="1080" w:hanging="360"/>
      </w:pPr>
      <w:rPr>
        <w:rFonts w:ascii="Symbol" w:hAnsi="Symbol"/>
      </w:rPr>
    </w:lvl>
    <w:lvl w:ilvl="4" w:tplc="9A32D788">
      <w:start w:val="1"/>
      <w:numFmt w:val="bullet"/>
      <w:lvlText w:val=""/>
      <w:lvlJc w:val="left"/>
      <w:pPr>
        <w:ind w:left="1080" w:hanging="360"/>
      </w:pPr>
      <w:rPr>
        <w:rFonts w:ascii="Symbol" w:hAnsi="Symbol"/>
      </w:rPr>
    </w:lvl>
    <w:lvl w:ilvl="5" w:tplc="3830E44C">
      <w:start w:val="1"/>
      <w:numFmt w:val="bullet"/>
      <w:lvlText w:val=""/>
      <w:lvlJc w:val="left"/>
      <w:pPr>
        <w:ind w:left="1080" w:hanging="360"/>
      </w:pPr>
      <w:rPr>
        <w:rFonts w:ascii="Symbol" w:hAnsi="Symbol"/>
      </w:rPr>
    </w:lvl>
    <w:lvl w:ilvl="6" w:tplc="B330A774">
      <w:start w:val="1"/>
      <w:numFmt w:val="bullet"/>
      <w:lvlText w:val=""/>
      <w:lvlJc w:val="left"/>
      <w:pPr>
        <w:ind w:left="1080" w:hanging="360"/>
      </w:pPr>
      <w:rPr>
        <w:rFonts w:ascii="Symbol" w:hAnsi="Symbol"/>
      </w:rPr>
    </w:lvl>
    <w:lvl w:ilvl="7" w:tplc="9DE6EC2A">
      <w:start w:val="1"/>
      <w:numFmt w:val="bullet"/>
      <w:lvlText w:val=""/>
      <w:lvlJc w:val="left"/>
      <w:pPr>
        <w:ind w:left="1080" w:hanging="360"/>
      </w:pPr>
      <w:rPr>
        <w:rFonts w:ascii="Symbol" w:hAnsi="Symbol"/>
      </w:rPr>
    </w:lvl>
    <w:lvl w:ilvl="8" w:tplc="B6E87B16">
      <w:start w:val="1"/>
      <w:numFmt w:val="bullet"/>
      <w:lvlText w:val=""/>
      <w:lvlJc w:val="left"/>
      <w:pPr>
        <w:ind w:left="1080" w:hanging="360"/>
      </w:pPr>
      <w:rPr>
        <w:rFonts w:ascii="Symbol" w:hAnsi="Symbol"/>
      </w:rPr>
    </w:lvl>
  </w:abstractNum>
  <w:abstractNum w:abstractNumId="9" w15:restartNumberingAfterBreak="0">
    <w:nsid w:val="435F46B4"/>
    <w:multiLevelType w:val="multilevel"/>
    <w:tmpl w:val="647C7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417948"/>
    <w:multiLevelType w:val="hybridMultilevel"/>
    <w:tmpl w:val="32E84D50"/>
    <w:lvl w:ilvl="0" w:tplc="44B0A5D6">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5846261"/>
    <w:multiLevelType w:val="hybridMultilevel"/>
    <w:tmpl w:val="F5DED57C"/>
    <w:lvl w:ilvl="0" w:tplc="4712D49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9C5398"/>
    <w:multiLevelType w:val="hybridMultilevel"/>
    <w:tmpl w:val="C0D2DE78"/>
    <w:lvl w:ilvl="0" w:tplc="875A25E2">
      <w:numFmt w:val="bullet"/>
      <w:lvlText w:val="-"/>
      <w:lvlJc w:val="left"/>
      <w:pPr>
        <w:ind w:left="1068" w:hanging="360"/>
      </w:pPr>
      <w:rPr>
        <w:rFonts w:ascii="Arial" w:eastAsia="Batang" w:hAnsi="Aria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665C1FC9"/>
    <w:multiLevelType w:val="multilevel"/>
    <w:tmpl w:val="58FC2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CE1D02"/>
    <w:multiLevelType w:val="multilevel"/>
    <w:tmpl w:val="12886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33A5BE0"/>
    <w:multiLevelType w:val="hybridMultilevel"/>
    <w:tmpl w:val="36744970"/>
    <w:lvl w:ilvl="0" w:tplc="9320A9B0">
      <w:start w:val="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D20D60"/>
    <w:multiLevelType w:val="hybridMultilevel"/>
    <w:tmpl w:val="A00200B4"/>
    <w:lvl w:ilvl="0" w:tplc="5E60EECC">
      <w:start w:val="1"/>
      <w:numFmt w:val="bullet"/>
      <w:lvlText w:val=""/>
      <w:lvlJc w:val="left"/>
      <w:pPr>
        <w:ind w:left="1440" w:hanging="360"/>
      </w:pPr>
      <w:rPr>
        <w:rFonts w:ascii="Symbol" w:hAnsi="Symbol"/>
      </w:rPr>
    </w:lvl>
    <w:lvl w:ilvl="1" w:tplc="B81EFEDE">
      <w:start w:val="1"/>
      <w:numFmt w:val="bullet"/>
      <w:lvlText w:val=""/>
      <w:lvlJc w:val="left"/>
      <w:pPr>
        <w:ind w:left="1440" w:hanging="360"/>
      </w:pPr>
      <w:rPr>
        <w:rFonts w:ascii="Symbol" w:hAnsi="Symbol"/>
      </w:rPr>
    </w:lvl>
    <w:lvl w:ilvl="2" w:tplc="16BA2A74">
      <w:start w:val="1"/>
      <w:numFmt w:val="bullet"/>
      <w:lvlText w:val=""/>
      <w:lvlJc w:val="left"/>
      <w:pPr>
        <w:ind w:left="1440" w:hanging="360"/>
      </w:pPr>
      <w:rPr>
        <w:rFonts w:ascii="Symbol" w:hAnsi="Symbol"/>
      </w:rPr>
    </w:lvl>
    <w:lvl w:ilvl="3" w:tplc="3244E784">
      <w:start w:val="1"/>
      <w:numFmt w:val="bullet"/>
      <w:lvlText w:val=""/>
      <w:lvlJc w:val="left"/>
      <w:pPr>
        <w:ind w:left="1440" w:hanging="360"/>
      </w:pPr>
      <w:rPr>
        <w:rFonts w:ascii="Symbol" w:hAnsi="Symbol"/>
      </w:rPr>
    </w:lvl>
    <w:lvl w:ilvl="4" w:tplc="359E3CEE">
      <w:start w:val="1"/>
      <w:numFmt w:val="bullet"/>
      <w:lvlText w:val=""/>
      <w:lvlJc w:val="left"/>
      <w:pPr>
        <w:ind w:left="1440" w:hanging="360"/>
      </w:pPr>
      <w:rPr>
        <w:rFonts w:ascii="Symbol" w:hAnsi="Symbol"/>
      </w:rPr>
    </w:lvl>
    <w:lvl w:ilvl="5" w:tplc="0768742E">
      <w:start w:val="1"/>
      <w:numFmt w:val="bullet"/>
      <w:lvlText w:val=""/>
      <w:lvlJc w:val="left"/>
      <w:pPr>
        <w:ind w:left="1440" w:hanging="360"/>
      </w:pPr>
      <w:rPr>
        <w:rFonts w:ascii="Symbol" w:hAnsi="Symbol"/>
      </w:rPr>
    </w:lvl>
    <w:lvl w:ilvl="6" w:tplc="74EA9DFE">
      <w:start w:val="1"/>
      <w:numFmt w:val="bullet"/>
      <w:lvlText w:val=""/>
      <w:lvlJc w:val="left"/>
      <w:pPr>
        <w:ind w:left="1440" w:hanging="360"/>
      </w:pPr>
      <w:rPr>
        <w:rFonts w:ascii="Symbol" w:hAnsi="Symbol"/>
      </w:rPr>
    </w:lvl>
    <w:lvl w:ilvl="7" w:tplc="B510C9AC">
      <w:start w:val="1"/>
      <w:numFmt w:val="bullet"/>
      <w:lvlText w:val=""/>
      <w:lvlJc w:val="left"/>
      <w:pPr>
        <w:ind w:left="1440" w:hanging="360"/>
      </w:pPr>
      <w:rPr>
        <w:rFonts w:ascii="Symbol" w:hAnsi="Symbol"/>
      </w:rPr>
    </w:lvl>
    <w:lvl w:ilvl="8" w:tplc="86C6F2AC">
      <w:start w:val="1"/>
      <w:numFmt w:val="bullet"/>
      <w:lvlText w:val=""/>
      <w:lvlJc w:val="left"/>
      <w:pPr>
        <w:ind w:left="1440" w:hanging="360"/>
      </w:pPr>
      <w:rPr>
        <w:rFonts w:ascii="Symbol" w:hAnsi="Symbol"/>
      </w:rPr>
    </w:lvl>
  </w:abstractNum>
  <w:abstractNum w:abstractNumId="17" w15:restartNumberingAfterBreak="0">
    <w:nsid w:val="7D2001F6"/>
    <w:multiLevelType w:val="hybridMultilevel"/>
    <w:tmpl w:val="401AB278"/>
    <w:lvl w:ilvl="0" w:tplc="1E946C4C">
      <w:numFmt w:val="bullet"/>
      <w:lvlText w:val="-"/>
      <w:lvlJc w:val="left"/>
      <w:pPr>
        <w:ind w:left="1068" w:hanging="360"/>
      </w:pPr>
      <w:rPr>
        <w:rFonts w:ascii="Arial" w:eastAsia="Batang" w:hAnsi="Aria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0"/>
  </w:num>
  <w:num w:numId="2">
    <w:abstractNumId w:val="5"/>
  </w:num>
  <w:num w:numId="3">
    <w:abstractNumId w:val="15"/>
  </w:num>
  <w:num w:numId="4">
    <w:abstractNumId w:val="11"/>
  </w:num>
  <w:num w:numId="5">
    <w:abstractNumId w:val="3"/>
  </w:num>
  <w:num w:numId="6">
    <w:abstractNumId w:val="7"/>
  </w:num>
  <w:num w:numId="7">
    <w:abstractNumId w:val="10"/>
  </w:num>
  <w:num w:numId="8">
    <w:abstractNumId w:val="2"/>
  </w:num>
  <w:num w:numId="9">
    <w:abstractNumId w:val="12"/>
  </w:num>
  <w:num w:numId="10">
    <w:abstractNumId w:val="1"/>
  </w:num>
  <w:num w:numId="11">
    <w:abstractNumId w:val="17"/>
  </w:num>
  <w:num w:numId="12">
    <w:abstractNumId w:val="14"/>
  </w:num>
  <w:num w:numId="13">
    <w:abstractNumId w:val="4"/>
  </w:num>
  <w:num w:numId="14">
    <w:abstractNumId w:val="6"/>
  </w:num>
  <w:num w:numId="15">
    <w:abstractNumId w:val="9"/>
  </w:num>
  <w:num w:numId="16">
    <w:abstractNumId w:val="13"/>
  </w:num>
  <w:num w:numId="17">
    <w:abstractNumId w:val="16"/>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US" w:vendorID="64" w:dllVersion="5" w:nlCheck="1" w:checkStyle="1"/>
  <w:activeWritingStyle w:appName="MSWord" w:lang="en-US" w:vendorID="64" w:dllVersion="6" w:nlCheck="1" w:checkStyle="1"/>
  <w:activeWritingStyle w:appName="MSWord" w:lang="fr-FR" w:vendorID="64" w:dllVersion="6" w:nlCheck="1" w:checkStyle="0"/>
  <w:activeWritingStyle w:appName="MSWord" w:lang="en-GB" w:vendorID="64" w:dllVersion="6" w:nlCheck="1" w:checkStyle="1"/>
  <w:activeWritingStyle w:appName="MSWord" w:lang="en-AU" w:vendorID="64" w:dllVersion="6" w:nlCheck="1" w:checkStyle="1"/>
  <w:activeWritingStyle w:appName="MSWord" w:lang="de-DE"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en-US" w:vendorID="64" w:dllVersion="0" w:nlCheck="1" w:checkStyle="0"/>
  <w:activeWritingStyle w:appName="MSWord" w:lang="en-US" w:vendorID="64" w:dllVersion="131078" w:nlCheck="1" w:checkStyle="1"/>
  <w:defaultTabStop w:val="708"/>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C_Grant_NIH_US_2022 Cop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wv5rvp5cx0wfmersdqvpe2pp90fz20s50td&quot;&gt;EndNote_imisuldur&lt;record-ids&gt;&lt;item&gt;1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53560"/>
    <w:rsid w:val="00000C03"/>
    <w:rsid w:val="00000DAA"/>
    <w:rsid w:val="00000E91"/>
    <w:rsid w:val="0000119F"/>
    <w:rsid w:val="0000121C"/>
    <w:rsid w:val="00002F42"/>
    <w:rsid w:val="00003B87"/>
    <w:rsid w:val="0000405D"/>
    <w:rsid w:val="00004119"/>
    <w:rsid w:val="00004920"/>
    <w:rsid w:val="00004972"/>
    <w:rsid w:val="000059F6"/>
    <w:rsid w:val="00005BC8"/>
    <w:rsid w:val="00005DB2"/>
    <w:rsid w:val="00006DC6"/>
    <w:rsid w:val="00006E75"/>
    <w:rsid w:val="00006ECD"/>
    <w:rsid w:val="00006F3C"/>
    <w:rsid w:val="00007EE8"/>
    <w:rsid w:val="000107CC"/>
    <w:rsid w:val="0001093E"/>
    <w:rsid w:val="00011163"/>
    <w:rsid w:val="000111E3"/>
    <w:rsid w:val="00011365"/>
    <w:rsid w:val="00011642"/>
    <w:rsid w:val="00011DE8"/>
    <w:rsid w:val="00012BE9"/>
    <w:rsid w:val="00012BF8"/>
    <w:rsid w:val="00012E3E"/>
    <w:rsid w:val="00012FA3"/>
    <w:rsid w:val="000140BC"/>
    <w:rsid w:val="00014BE3"/>
    <w:rsid w:val="0001632F"/>
    <w:rsid w:val="000163C7"/>
    <w:rsid w:val="000168F2"/>
    <w:rsid w:val="000169F4"/>
    <w:rsid w:val="000202AD"/>
    <w:rsid w:val="000207F7"/>
    <w:rsid w:val="00020DCB"/>
    <w:rsid w:val="00021787"/>
    <w:rsid w:val="00022199"/>
    <w:rsid w:val="00022332"/>
    <w:rsid w:val="0002327A"/>
    <w:rsid w:val="000232B0"/>
    <w:rsid w:val="00023B65"/>
    <w:rsid w:val="00023BC7"/>
    <w:rsid w:val="00023C14"/>
    <w:rsid w:val="00023E4E"/>
    <w:rsid w:val="0002408D"/>
    <w:rsid w:val="000240DD"/>
    <w:rsid w:val="0002419B"/>
    <w:rsid w:val="00024245"/>
    <w:rsid w:val="000244EA"/>
    <w:rsid w:val="00024594"/>
    <w:rsid w:val="000247FB"/>
    <w:rsid w:val="00025132"/>
    <w:rsid w:val="00025247"/>
    <w:rsid w:val="00025898"/>
    <w:rsid w:val="000258AD"/>
    <w:rsid w:val="00025AC0"/>
    <w:rsid w:val="00025C47"/>
    <w:rsid w:val="000266A1"/>
    <w:rsid w:val="0002674C"/>
    <w:rsid w:val="00026874"/>
    <w:rsid w:val="000269FD"/>
    <w:rsid w:val="00026A41"/>
    <w:rsid w:val="00026B50"/>
    <w:rsid w:val="00026E6D"/>
    <w:rsid w:val="000275CD"/>
    <w:rsid w:val="00027D3C"/>
    <w:rsid w:val="00030061"/>
    <w:rsid w:val="0003008D"/>
    <w:rsid w:val="00030B6A"/>
    <w:rsid w:val="00030CDD"/>
    <w:rsid w:val="00030DD0"/>
    <w:rsid w:val="00030E0A"/>
    <w:rsid w:val="0003139E"/>
    <w:rsid w:val="000315ED"/>
    <w:rsid w:val="000318AE"/>
    <w:rsid w:val="00031E67"/>
    <w:rsid w:val="00031FA1"/>
    <w:rsid w:val="0003269A"/>
    <w:rsid w:val="000326EE"/>
    <w:rsid w:val="000329AF"/>
    <w:rsid w:val="00032D74"/>
    <w:rsid w:val="00032EDC"/>
    <w:rsid w:val="0003300C"/>
    <w:rsid w:val="0003326D"/>
    <w:rsid w:val="0003328C"/>
    <w:rsid w:val="00033CED"/>
    <w:rsid w:val="00033E11"/>
    <w:rsid w:val="000345A6"/>
    <w:rsid w:val="000345B3"/>
    <w:rsid w:val="00034605"/>
    <w:rsid w:val="00034E71"/>
    <w:rsid w:val="0003564B"/>
    <w:rsid w:val="00035720"/>
    <w:rsid w:val="0003580D"/>
    <w:rsid w:val="00035870"/>
    <w:rsid w:val="00035AD5"/>
    <w:rsid w:val="00035B6D"/>
    <w:rsid w:val="00035DDD"/>
    <w:rsid w:val="00035E7F"/>
    <w:rsid w:val="00035EDF"/>
    <w:rsid w:val="00035F32"/>
    <w:rsid w:val="00035F40"/>
    <w:rsid w:val="00035FA4"/>
    <w:rsid w:val="00036F72"/>
    <w:rsid w:val="000371FC"/>
    <w:rsid w:val="000375EB"/>
    <w:rsid w:val="00037CE6"/>
    <w:rsid w:val="000405D5"/>
    <w:rsid w:val="000406F4"/>
    <w:rsid w:val="0004088F"/>
    <w:rsid w:val="00040B00"/>
    <w:rsid w:val="00040B88"/>
    <w:rsid w:val="0004162F"/>
    <w:rsid w:val="00041948"/>
    <w:rsid w:val="0004214B"/>
    <w:rsid w:val="00043DE4"/>
    <w:rsid w:val="0004407C"/>
    <w:rsid w:val="0004434B"/>
    <w:rsid w:val="0004474D"/>
    <w:rsid w:val="000454CD"/>
    <w:rsid w:val="0004565B"/>
    <w:rsid w:val="00045665"/>
    <w:rsid w:val="0004579A"/>
    <w:rsid w:val="000458D0"/>
    <w:rsid w:val="000459E9"/>
    <w:rsid w:val="00045ACA"/>
    <w:rsid w:val="00045AD0"/>
    <w:rsid w:val="00046507"/>
    <w:rsid w:val="00046525"/>
    <w:rsid w:val="000472D5"/>
    <w:rsid w:val="00047547"/>
    <w:rsid w:val="00047AA4"/>
    <w:rsid w:val="00047BBC"/>
    <w:rsid w:val="00047BD4"/>
    <w:rsid w:val="0005123C"/>
    <w:rsid w:val="00051291"/>
    <w:rsid w:val="00051B0A"/>
    <w:rsid w:val="0005228F"/>
    <w:rsid w:val="00052570"/>
    <w:rsid w:val="0005402D"/>
    <w:rsid w:val="000541C1"/>
    <w:rsid w:val="00054422"/>
    <w:rsid w:val="000548FC"/>
    <w:rsid w:val="00054920"/>
    <w:rsid w:val="00054B77"/>
    <w:rsid w:val="000551F2"/>
    <w:rsid w:val="000552AA"/>
    <w:rsid w:val="000555B4"/>
    <w:rsid w:val="00055CE7"/>
    <w:rsid w:val="00056254"/>
    <w:rsid w:val="00056294"/>
    <w:rsid w:val="0005706E"/>
    <w:rsid w:val="0005761C"/>
    <w:rsid w:val="00057CB8"/>
    <w:rsid w:val="00057CDD"/>
    <w:rsid w:val="00057E52"/>
    <w:rsid w:val="0006013B"/>
    <w:rsid w:val="000607E8"/>
    <w:rsid w:val="00060D27"/>
    <w:rsid w:val="00060DBB"/>
    <w:rsid w:val="00061F3C"/>
    <w:rsid w:val="00062396"/>
    <w:rsid w:val="000624B6"/>
    <w:rsid w:val="000625C7"/>
    <w:rsid w:val="0006263C"/>
    <w:rsid w:val="0006358B"/>
    <w:rsid w:val="000636B8"/>
    <w:rsid w:val="000637BD"/>
    <w:rsid w:val="00063804"/>
    <w:rsid w:val="0006382A"/>
    <w:rsid w:val="00063A20"/>
    <w:rsid w:val="00063A82"/>
    <w:rsid w:val="00063B4C"/>
    <w:rsid w:val="00063D5B"/>
    <w:rsid w:val="00063E04"/>
    <w:rsid w:val="0006425E"/>
    <w:rsid w:val="000647CD"/>
    <w:rsid w:val="00064801"/>
    <w:rsid w:val="00064892"/>
    <w:rsid w:val="00064BB6"/>
    <w:rsid w:val="00065423"/>
    <w:rsid w:val="00065698"/>
    <w:rsid w:val="00065B10"/>
    <w:rsid w:val="00066894"/>
    <w:rsid w:val="000668C1"/>
    <w:rsid w:val="000701CA"/>
    <w:rsid w:val="000703BE"/>
    <w:rsid w:val="000707FE"/>
    <w:rsid w:val="00070B32"/>
    <w:rsid w:val="00070BD1"/>
    <w:rsid w:val="00070DF7"/>
    <w:rsid w:val="000712A5"/>
    <w:rsid w:val="000713D0"/>
    <w:rsid w:val="00071B35"/>
    <w:rsid w:val="0007200E"/>
    <w:rsid w:val="000720EC"/>
    <w:rsid w:val="000723D9"/>
    <w:rsid w:val="0007243D"/>
    <w:rsid w:val="000727A5"/>
    <w:rsid w:val="00072D7B"/>
    <w:rsid w:val="000730CD"/>
    <w:rsid w:val="000734CD"/>
    <w:rsid w:val="00073C8D"/>
    <w:rsid w:val="00073F74"/>
    <w:rsid w:val="000745BB"/>
    <w:rsid w:val="00074B75"/>
    <w:rsid w:val="0007552C"/>
    <w:rsid w:val="0007567F"/>
    <w:rsid w:val="00075771"/>
    <w:rsid w:val="00075873"/>
    <w:rsid w:val="00075B9B"/>
    <w:rsid w:val="00075E17"/>
    <w:rsid w:val="000764B5"/>
    <w:rsid w:val="00076C74"/>
    <w:rsid w:val="00076EEC"/>
    <w:rsid w:val="00077B71"/>
    <w:rsid w:val="0008050C"/>
    <w:rsid w:val="0008052D"/>
    <w:rsid w:val="00080CE9"/>
    <w:rsid w:val="000810F4"/>
    <w:rsid w:val="000812C3"/>
    <w:rsid w:val="000814E1"/>
    <w:rsid w:val="000816D3"/>
    <w:rsid w:val="0008196D"/>
    <w:rsid w:val="0008294E"/>
    <w:rsid w:val="00082E27"/>
    <w:rsid w:val="00084080"/>
    <w:rsid w:val="00084580"/>
    <w:rsid w:val="00084EA0"/>
    <w:rsid w:val="00085396"/>
    <w:rsid w:val="0008554A"/>
    <w:rsid w:val="00085BD1"/>
    <w:rsid w:val="00085BE8"/>
    <w:rsid w:val="00086428"/>
    <w:rsid w:val="00086C9F"/>
    <w:rsid w:val="00086D4B"/>
    <w:rsid w:val="000877C7"/>
    <w:rsid w:val="00087ECC"/>
    <w:rsid w:val="00090275"/>
    <w:rsid w:val="00090CF6"/>
    <w:rsid w:val="0009225E"/>
    <w:rsid w:val="00092641"/>
    <w:rsid w:val="000930BA"/>
    <w:rsid w:val="0009329C"/>
    <w:rsid w:val="00094753"/>
    <w:rsid w:val="00094D66"/>
    <w:rsid w:val="00094F7E"/>
    <w:rsid w:val="00094FD1"/>
    <w:rsid w:val="00094FDC"/>
    <w:rsid w:val="0009507D"/>
    <w:rsid w:val="00095836"/>
    <w:rsid w:val="00095A3F"/>
    <w:rsid w:val="00096027"/>
    <w:rsid w:val="000963D2"/>
    <w:rsid w:val="0009650D"/>
    <w:rsid w:val="0009671C"/>
    <w:rsid w:val="00096BCB"/>
    <w:rsid w:val="00097375"/>
    <w:rsid w:val="000A076C"/>
    <w:rsid w:val="000A0D30"/>
    <w:rsid w:val="000A1682"/>
    <w:rsid w:val="000A1AC6"/>
    <w:rsid w:val="000A1B31"/>
    <w:rsid w:val="000A1E1E"/>
    <w:rsid w:val="000A230F"/>
    <w:rsid w:val="000A2995"/>
    <w:rsid w:val="000A2AB8"/>
    <w:rsid w:val="000A3125"/>
    <w:rsid w:val="000A36E1"/>
    <w:rsid w:val="000A38AE"/>
    <w:rsid w:val="000A3EE1"/>
    <w:rsid w:val="000A5A81"/>
    <w:rsid w:val="000A5BA8"/>
    <w:rsid w:val="000A5DBF"/>
    <w:rsid w:val="000A6116"/>
    <w:rsid w:val="000A6830"/>
    <w:rsid w:val="000A69DC"/>
    <w:rsid w:val="000A6F9E"/>
    <w:rsid w:val="000A79E1"/>
    <w:rsid w:val="000A7B47"/>
    <w:rsid w:val="000A7D19"/>
    <w:rsid w:val="000B0B99"/>
    <w:rsid w:val="000B0BE8"/>
    <w:rsid w:val="000B121F"/>
    <w:rsid w:val="000B14EE"/>
    <w:rsid w:val="000B1BD5"/>
    <w:rsid w:val="000B2587"/>
    <w:rsid w:val="000B2BFA"/>
    <w:rsid w:val="000B2F6F"/>
    <w:rsid w:val="000B3105"/>
    <w:rsid w:val="000B316F"/>
    <w:rsid w:val="000B3227"/>
    <w:rsid w:val="000B3A8F"/>
    <w:rsid w:val="000B4023"/>
    <w:rsid w:val="000B430C"/>
    <w:rsid w:val="000B43FF"/>
    <w:rsid w:val="000B44A3"/>
    <w:rsid w:val="000B4D16"/>
    <w:rsid w:val="000B4DE8"/>
    <w:rsid w:val="000B52C7"/>
    <w:rsid w:val="000B53A9"/>
    <w:rsid w:val="000B5AF3"/>
    <w:rsid w:val="000B6393"/>
    <w:rsid w:val="000B63A8"/>
    <w:rsid w:val="000B6B4B"/>
    <w:rsid w:val="000B7F0D"/>
    <w:rsid w:val="000C02EB"/>
    <w:rsid w:val="000C0665"/>
    <w:rsid w:val="000C0995"/>
    <w:rsid w:val="000C0C46"/>
    <w:rsid w:val="000C1524"/>
    <w:rsid w:val="000C18DE"/>
    <w:rsid w:val="000C1CC0"/>
    <w:rsid w:val="000C205E"/>
    <w:rsid w:val="000C2496"/>
    <w:rsid w:val="000C2537"/>
    <w:rsid w:val="000C2C22"/>
    <w:rsid w:val="000C2DC6"/>
    <w:rsid w:val="000C3268"/>
    <w:rsid w:val="000C32EF"/>
    <w:rsid w:val="000C3DB2"/>
    <w:rsid w:val="000C4019"/>
    <w:rsid w:val="000C4891"/>
    <w:rsid w:val="000C4907"/>
    <w:rsid w:val="000C4ACC"/>
    <w:rsid w:val="000C55D6"/>
    <w:rsid w:val="000C55E9"/>
    <w:rsid w:val="000C5E20"/>
    <w:rsid w:val="000C5E23"/>
    <w:rsid w:val="000C633C"/>
    <w:rsid w:val="000C6AE7"/>
    <w:rsid w:val="000C6B48"/>
    <w:rsid w:val="000C6ED7"/>
    <w:rsid w:val="000C74D7"/>
    <w:rsid w:val="000C77A9"/>
    <w:rsid w:val="000C7AFE"/>
    <w:rsid w:val="000C7C47"/>
    <w:rsid w:val="000D0408"/>
    <w:rsid w:val="000D04D9"/>
    <w:rsid w:val="000D0725"/>
    <w:rsid w:val="000D0F88"/>
    <w:rsid w:val="000D1095"/>
    <w:rsid w:val="000D19E2"/>
    <w:rsid w:val="000D2474"/>
    <w:rsid w:val="000D2504"/>
    <w:rsid w:val="000D251E"/>
    <w:rsid w:val="000D280F"/>
    <w:rsid w:val="000D2D45"/>
    <w:rsid w:val="000D2DEC"/>
    <w:rsid w:val="000D3F4E"/>
    <w:rsid w:val="000D40AA"/>
    <w:rsid w:val="000D4C93"/>
    <w:rsid w:val="000D53B6"/>
    <w:rsid w:val="000D64F5"/>
    <w:rsid w:val="000D68F0"/>
    <w:rsid w:val="000D6C5C"/>
    <w:rsid w:val="000D6DD4"/>
    <w:rsid w:val="000D795E"/>
    <w:rsid w:val="000E00DC"/>
    <w:rsid w:val="000E024C"/>
    <w:rsid w:val="000E040F"/>
    <w:rsid w:val="000E06D4"/>
    <w:rsid w:val="000E1A93"/>
    <w:rsid w:val="000E200F"/>
    <w:rsid w:val="000E242D"/>
    <w:rsid w:val="000E2445"/>
    <w:rsid w:val="000E2848"/>
    <w:rsid w:val="000E3181"/>
    <w:rsid w:val="000E36A2"/>
    <w:rsid w:val="000E4054"/>
    <w:rsid w:val="000E41BF"/>
    <w:rsid w:val="000E43BA"/>
    <w:rsid w:val="000E4BAA"/>
    <w:rsid w:val="000E4DDB"/>
    <w:rsid w:val="000E57FD"/>
    <w:rsid w:val="000E58BB"/>
    <w:rsid w:val="000E5ED6"/>
    <w:rsid w:val="000E602A"/>
    <w:rsid w:val="000E62CE"/>
    <w:rsid w:val="000E6A26"/>
    <w:rsid w:val="000E6E9E"/>
    <w:rsid w:val="000E714C"/>
    <w:rsid w:val="000E77AE"/>
    <w:rsid w:val="000F0057"/>
    <w:rsid w:val="000F0677"/>
    <w:rsid w:val="000F079D"/>
    <w:rsid w:val="000F0824"/>
    <w:rsid w:val="000F08ED"/>
    <w:rsid w:val="000F0CAF"/>
    <w:rsid w:val="000F0F6F"/>
    <w:rsid w:val="000F11AE"/>
    <w:rsid w:val="000F135B"/>
    <w:rsid w:val="000F18D9"/>
    <w:rsid w:val="000F2095"/>
    <w:rsid w:val="000F2841"/>
    <w:rsid w:val="000F2AFF"/>
    <w:rsid w:val="000F323B"/>
    <w:rsid w:val="000F3EC1"/>
    <w:rsid w:val="000F3EEB"/>
    <w:rsid w:val="000F416B"/>
    <w:rsid w:val="000F50A1"/>
    <w:rsid w:val="000F5FAF"/>
    <w:rsid w:val="000F75A2"/>
    <w:rsid w:val="000F76A6"/>
    <w:rsid w:val="000F7859"/>
    <w:rsid w:val="000F79F4"/>
    <w:rsid w:val="000F7A2A"/>
    <w:rsid w:val="001012E9"/>
    <w:rsid w:val="001019FF"/>
    <w:rsid w:val="00101C0C"/>
    <w:rsid w:val="00102081"/>
    <w:rsid w:val="00102AAC"/>
    <w:rsid w:val="00102B6A"/>
    <w:rsid w:val="00102F42"/>
    <w:rsid w:val="00102F61"/>
    <w:rsid w:val="001030D2"/>
    <w:rsid w:val="00103234"/>
    <w:rsid w:val="001032C3"/>
    <w:rsid w:val="00103DC8"/>
    <w:rsid w:val="001045E8"/>
    <w:rsid w:val="00104E9A"/>
    <w:rsid w:val="00104FE1"/>
    <w:rsid w:val="001051F5"/>
    <w:rsid w:val="001062EA"/>
    <w:rsid w:val="001065C7"/>
    <w:rsid w:val="00106624"/>
    <w:rsid w:val="0010662D"/>
    <w:rsid w:val="00106AE2"/>
    <w:rsid w:val="00106E13"/>
    <w:rsid w:val="001074F1"/>
    <w:rsid w:val="00107A37"/>
    <w:rsid w:val="00107B4A"/>
    <w:rsid w:val="0011008F"/>
    <w:rsid w:val="00110615"/>
    <w:rsid w:val="00110714"/>
    <w:rsid w:val="00110F44"/>
    <w:rsid w:val="001110B5"/>
    <w:rsid w:val="001115B8"/>
    <w:rsid w:val="00111ECE"/>
    <w:rsid w:val="00112F2F"/>
    <w:rsid w:val="001140A0"/>
    <w:rsid w:val="00114127"/>
    <w:rsid w:val="00114239"/>
    <w:rsid w:val="00114DF8"/>
    <w:rsid w:val="00115042"/>
    <w:rsid w:val="001151E6"/>
    <w:rsid w:val="00115A75"/>
    <w:rsid w:val="0011638E"/>
    <w:rsid w:val="0011650A"/>
    <w:rsid w:val="00116D34"/>
    <w:rsid w:val="001175F7"/>
    <w:rsid w:val="00117651"/>
    <w:rsid w:val="00117A16"/>
    <w:rsid w:val="001201D6"/>
    <w:rsid w:val="00120405"/>
    <w:rsid w:val="001206CB"/>
    <w:rsid w:val="00120B22"/>
    <w:rsid w:val="00120E8C"/>
    <w:rsid w:val="00120ED2"/>
    <w:rsid w:val="00121D25"/>
    <w:rsid w:val="0012218C"/>
    <w:rsid w:val="00122976"/>
    <w:rsid w:val="00122C93"/>
    <w:rsid w:val="00122E9F"/>
    <w:rsid w:val="00123165"/>
    <w:rsid w:val="001245D6"/>
    <w:rsid w:val="001248B0"/>
    <w:rsid w:val="00124951"/>
    <w:rsid w:val="0012532F"/>
    <w:rsid w:val="0012565C"/>
    <w:rsid w:val="00125C4A"/>
    <w:rsid w:val="00125D3C"/>
    <w:rsid w:val="0012604E"/>
    <w:rsid w:val="00126656"/>
    <w:rsid w:val="00126996"/>
    <w:rsid w:val="00126B43"/>
    <w:rsid w:val="0012756C"/>
    <w:rsid w:val="001275D5"/>
    <w:rsid w:val="00127C99"/>
    <w:rsid w:val="00127F65"/>
    <w:rsid w:val="00127FCB"/>
    <w:rsid w:val="0013013D"/>
    <w:rsid w:val="001301E2"/>
    <w:rsid w:val="00131696"/>
    <w:rsid w:val="001322BD"/>
    <w:rsid w:val="00132453"/>
    <w:rsid w:val="0013285F"/>
    <w:rsid w:val="00132A5C"/>
    <w:rsid w:val="00132F3E"/>
    <w:rsid w:val="001336C4"/>
    <w:rsid w:val="00133768"/>
    <w:rsid w:val="00133FDB"/>
    <w:rsid w:val="0013436A"/>
    <w:rsid w:val="00134381"/>
    <w:rsid w:val="00134D4B"/>
    <w:rsid w:val="00135696"/>
    <w:rsid w:val="00135D5E"/>
    <w:rsid w:val="00135E81"/>
    <w:rsid w:val="0013641F"/>
    <w:rsid w:val="00136966"/>
    <w:rsid w:val="00136D3D"/>
    <w:rsid w:val="00137341"/>
    <w:rsid w:val="00137B33"/>
    <w:rsid w:val="00137D13"/>
    <w:rsid w:val="00137E19"/>
    <w:rsid w:val="001400B3"/>
    <w:rsid w:val="001402DF"/>
    <w:rsid w:val="00140565"/>
    <w:rsid w:val="00141007"/>
    <w:rsid w:val="00141678"/>
    <w:rsid w:val="001417D9"/>
    <w:rsid w:val="001418C0"/>
    <w:rsid w:val="00142C33"/>
    <w:rsid w:val="00142FF4"/>
    <w:rsid w:val="00143047"/>
    <w:rsid w:val="001442EC"/>
    <w:rsid w:val="00144F66"/>
    <w:rsid w:val="00144FD8"/>
    <w:rsid w:val="00145AD4"/>
    <w:rsid w:val="00146B31"/>
    <w:rsid w:val="00146C51"/>
    <w:rsid w:val="00146F39"/>
    <w:rsid w:val="0015042B"/>
    <w:rsid w:val="00150652"/>
    <w:rsid w:val="00150BBD"/>
    <w:rsid w:val="001512EB"/>
    <w:rsid w:val="001514EA"/>
    <w:rsid w:val="0015157F"/>
    <w:rsid w:val="00151739"/>
    <w:rsid w:val="00151C0E"/>
    <w:rsid w:val="00151C77"/>
    <w:rsid w:val="00151E22"/>
    <w:rsid w:val="00152512"/>
    <w:rsid w:val="00152BF1"/>
    <w:rsid w:val="00152D11"/>
    <w:rsid w:val="00153059"/>
    <w:rsid w:val="0015379D"/>
    <w:rsid w:val="0015490A"/>
    <w:rsid w:val="001551F9"/>
    <w:rsid w:val="00155BB1"/>
    <w:rsid w:val="00155FAA"/>
    <w:rsid w:val="001565B9"/>
    <w:rsid w:val="00156DDB"/>
    <w:rsid w:val="00157DDE"/>
    <w:rsid w:val="00161504"/>
    <w:rsid w:val="001616CF"/>
    <w:rsid w:val="0016261D"/>
    <w:rsid w:val="0016277F"/>
    <w:rsid w:val="00162843"/>
    <w:rsid w:val="00162AB5"/>
    <w:rsid w:val="00163034"/>
    <w:rsid w:val="0016320E"/>
    <w:rsid w:val="001635C5"/>
    <w:rsid w:val="00163822"/>
    <w:rsid w:val="00163CFA"/>
    <w:rsid w:val="00164224"/>
    <w:rsid w:val="00165073"/>
    <w:rsid w:val="0016537A"/>
    <w:rsid w:val="001655FA"/>
    <w:rsid w:val="00166302"/>
    <w:rsid w:val="00166C0B"/>
    <w:rsid w:val="00166FC7"/>
    <w:rsid w:val="001679EA"/>
    <w:rsid w:val="00167C1D"/>
    <w:rsid w:val="00170731"/>
    <w:rsid w:val="00170752"/>
    <w:rsid w:val="00170B00"/>
    <w:rsid w:val="00171056"/>
    <w:rsid w:val="001716BE"/>
    <w:rsid w:val="0017183A"/>
    <w:rsid w:val="00171A25"/>
    <w:rsid w:val="00171C6E"/>
    <w:rsid w:val="001725BB"/>
    <w:rsid w:val="001732E4"/>
    <w:rsid w:val="00173473"/>
    <w:rsid w:val="0017391C"/>
    <w:rsid w:val="00174903"/>
    <w:rsid w:val="00174E6F"/>
    <w:rsid w:val="00174F8F"/>
    <w:rsid w:val="00175047"/>
    <w:rsid w:val="00175343"/>
    <w:rsid w:val="0017582E"/>
    <w:rsid w:val="0017588C"/>
    <w:rsid w:val="001758FA"/>
    <w:rsid w:val="00175A7C"/>
    <w:rsid w:val="00176D73"/>
    <w:rsid w:val="001771CE"/>
    <w:rsid w:val="00177D34"/>
    <w:rsid w:val="00177E56"/>
    <w:rsid w:val="00180095"/>
    <w:rsid w:val="001804D4"/>
    <w:rsid w:val="00180FD3"/>
    <w:rsid w:val="0018170A"/>
    <w:rsid w:val="00181A28"/>
    <w:rsid w:val="001821B2"/>
    <w:rsid w:val="00182543"/>
    <w:rsid w:val="001826B3"/>
    <w:rsid w:val="00182FFE"/>
    <w:rsid w:val="0018314E"/>
    <w:rsid w:val="00183871"/>
    <w:rsid w:val="00183D37"/>
    <w:rsid w:val="00184035"/>
    <w:rsid w:val="001841D8"/>
    <w:rsid w:val="00184C2A"/>
    <w:rsid w:val="0018505B"/>
    <w:rsid w:val="00185698"/>
    <w:rsid w:val="00186286"/>
    <w:rsid w:val="00186318"/>
    <w:rsid w:val="00186A1C"/>
    <w:rsid w:val="001870C2"/>
    <w:rsid w:val="0018765A"/>
    <w:rsid w:val="0018774C"/>
    <w:rsid w:val="00187EF0"/>
    <w:rsid w:val="001905C4"/>
    <w:rsid w:val="00190CCF"/>
    <w:rsid w:val="00190E54"/>
    <w:rsid w:val="0019101F"/>
    <w:rsid w:val="00191219"/>
    <w:rsid w:val="0019176C"/>
    <w:rsid w:val="00191CB1"/>
    <w:rsid w:val="00192333"/>
    <w:rsid w:val="00193077"/>
    <w:rsid w:val="001938E7"/>
    <w:rsid w:val="00193DAE"/>
    <w:rsid w:val="00193E2E"/>
    <w:rsid w:val="00193E92"/>
    <w:rsid w:val="001944B9"/>
    <w:rsid w:val="00194CAD"/>
    <w:rsid w:val="00194E2B"/>
    <w:rsid w:val="001957F8"/>
    <w:rsid w:val="00195840"/>
    <w:rsid w:val="00196AD4"/>
    <w:rsid w:val="00196ECE"/>
    <w:rsid w:val="00196F58"/>
    <w:rsid w:val="00197005"/>
    <w:rsid w:val="0019716F"/>
    <w:rsid w:val="00197225"/>
    <w:rsid w:val="00197BAD"/>
    <w:rsid w:val="00197E18"/>
    <w:rsid w:val="001A013C"/>
    <w:rsid w:val="001A0498"/>
    <w:rsid w:val="001A07AE"/>
    <w:rsid w:val="001A0820"/>
    <w:rsid w:val="001A0BCB"/>
    <w:rsid w:val="001A1210"/>
    <w:rsid w:val="001A150D"/>
    <w:rsid w:val="001A18C8"/>
    <w:rsid w:val="001A1D16"/>
    <w:rsid w:val="001A22B6"/>
    <w:rsid w:val="001A2741"/>
    <w:rsid w:val="001A339C"/>
    <w:rsid w:val="001A3B95"/>
    <w:rsid w:val="001A3DC3"/>
    <w:rsid w:val="001A4C80"/>
    <w:rsid w:val="001A4E41"/>
    <w:rsid w:val="001A52CA"/>
    <w:rsid w:val="001A5A7C"/>
    <w:rsid w:val="001A5A80"/>
    <w:rsid w:val="001A65E2"/>
    <w:rsid w:val="001A6C3E"/>
    <w:rsid w:val="001A6F18"/>
    <w:rsid w:val="001A7014"/>
    <w:rsid w:val="001A7033"/>
    <w:rsid w:val="001B00A4"/>
    <w:rsid w:val="001B0B40"/>
    <w:rsid w:val="001B1529"/>
    <w:rsid w:val="001B17F7"/>
    <w:rsid w:val="001B20AE"/>
    <w:rsid w:val="001B232D"/>
    <w:rsid w:val="001B3D2B"/>
    <w:rsid w:val="001B3ED5"/>
    <w:rsid w:val="001B4C62"/>
    <w:rsid w:val="001B4D84"/>
    <w:rsid w:val="001B4DDE"/>
    <w:rsid w:val="001B5018"/>
    <w:rsid w:val="001B50CF"/>
    <w:rsid w:val="001B546F"/>
    <w:rsid w:val="001B54FC"/>
    <w:rsid w:val="001B55F1"/>
    <w:rsid w:val="001B56A9"/>
    <w:rsid w:val="001B5852"/>
    <w:rsid w:val="001B58F2"/>
    <w:rsid w:val="001B5D08"/>
    <w:rsid w:val="001B60E1"/>
    <w:rsid w:val="001B6660"/>
    <w:rsid w:val="001B67B8"/>
    <w:rsid w:val="001B6B99"/>
    <w:rsid w:val="001B75A1"/>
    <w:rsid w:val="001B7907"/>
    <w:rsid w:val="001B7B52"/>
    <w:rsid w:val="001C03B0"/>
    <w:rsid w:val="001C0B13"/>
    <w:rsid w:val="001C0C5E"/>
    <w:rsid w:val="001C0F65"/>
    <w:rsid w:val="001C10BD"/>
    <w:rsid w:val="001C1A7C"/>
    <w:rsid w:val="001C1B22"/>
    <w:rsid w:val="001C1C50"/>
    <w:rsid w:val="001C2BEB"/>
    <w:rsid w:val="001C311C"/>
    <w:rsid w:val="001C318D"/>
    <w:rsid w:val="001C37B6"/>
    <w:rsid w:val="001C4B13"/>
    <w:rsid w:val="001C4B3A"/>
    <w:rsid w:val="001C50A4"/>
    <w:rsid w:val="001C52F8"/>
    <w:rsid w:val="001C540B"/>
    <w:rsid w:val="001C5A0F"/>
    <w:rsid w:val="001C61F3"/>
    <w:rsid w:val="001C67FE"/>
    <w:rsid w:val="001C6D2E"/>
    <w:rsid w:val="001C6E0E"/>
    <w:rsid w:val="001C6FBB"/>
    <w:rsid w:val="001C754B"/>
    <w:rsid w:val="001C7CC5"/>
    <w:rsid w:val="001D0259"/>
    <w:rsid w:val="001D03BE"/>
    <w:rsid w:val="001D04D2"/>
    <w:rsid w:val="001D0EE6"/>
    <w:rsid w:val="001D0FA6"/>
    <w:rsid w:val="001D175C"/>
    <w:rsid w:val="001D1964"/>
    <w:rsid w:val="001D19FE"/>
    <w:rsid w:val="001D2A3D"/>
    <w:rsid w:val="001D2B7B"/>
    <w:rsid w:val="001D2E17"/>
    <w:rsid w:val="001D2F25"/>
    <w:rsid w:val="001D3FB1"/>
    <w:rsid w:val="001D41AD"/>
    <w:rsid w:val="001D476F"/>
    <w:rsid w:val="001D4885"/>
    <w:rsid w:val="001D4990"/>
    <w:rsid w:val="001D4A39"/>
    <w:rsid w:val="001D5661"/>
    <w:rsid w:val="001D6DD8"/>
    <w:rsid w:val="001D763E"/>
    <w:rsid w:val="001D7783"/>
    <w:rsid w:val="001D7FDE"/>
    <w:rsid w:val="001E027B"/>
    <w:rsid w:val="001E0993"/>
    <w:rsid w:val="001E103C"/>
    <w:rsid w:val="001E116B"/>
    <w:rsid w:val="001E1824"/>
    <w:rsid w:val="001E22DD"/>
    <w:rsid w:val="001E2517"/>
    <w:rsid w:val="001E2725"/>
    <w:rsid w:val="001E29E6"/>
    <w:rsid w:val="001E2AD2"/>
    <w:rsid w:val="001E2E84"/>
    <w:rsid w:val="001E37C3"/>
    <w:rsid w:val="001E3976"/>
    <w:rsid w:val="001E3C48"/>
    <w:rsid w:val="001E3F16"/>
    <w:rsid w:val="001E484E"/>
    <w:rsid w:val="001E4C60"/>
    <w:rsid w:val="001E4CD4"/>
    <w:rsid w:val="001E6606"/>
    <w:rsid w:val="001E6707"/>
    <w:rsid w:val="001E72A1"/>
    <w:rsid w:val="001E7B12"/>
    <w:rsid w:val="001F075A"/>
    <w:rsid w:val="001F0A17"/>
    <w:rsid w:val="001F0B5E"/>
    <w:rsid w:val="001F0D74"/>
    <w:rsid w:val="001F1025"/>
    <w:rsid w:val="001F1176"/>
    <w:rsid w:val="001F19C1"/>
    <w:rsid w:val="001F1E7E"/>
    <w:rsid w:val="001F2C14"/>
    <w:rsid w:val="001F2D2E"/>
    <w:rsid w:val="001F2D44"/>
    <w:rsid w:val="001F2FBA"/>
    <w:rsid w:val="001F4989"/>
    <w:rsid w:val="001F562A"/>
    <w:rsid w:val="001F5956"/>
    <w:rsid w:val="001F595C"/>
    <w:rsid w:val="001F595F"/>
    <w:rsid w:val="001F61F4"/>
    <w:rsid w:val="001F6777"/>
    <w:rsid w:val="001F67D3"/>
    <w:rsid w:val="001F6A16"/>
    <w:rsid w:val="001F704A"/>
    <w:rsid w:val="001F7C93"/>
    <w:rsid w:val="00200F4B"/>
    <w:rsid w:val="00201609"/>
    <w:rsid w:val="00201651"/>
    <w:rsid w:val="002016E5"/>
    <w:rsid w:val="002017CA"/>
    <w:rsid w:val="00201BB1"/>
    <w:rsid w:val="00201E8D"/>
    <w:rsid w:val="00202149"/>
    <w:rsid w:val="00203A52"/>
    <w:rsid w:val="00203F06"/>
    <w:rsid w:val="002048CF"/>
    <w:rsid w:val="002049F6"/>
    <w:rsid w:val="00204BF9"/>
    <w:rsid w:val="00204DB6"/>
    <w:rsid w:val="00205359"/>
    <w:rsid w:val="002055BC"/>
    <w:rsid w:val="00205FC5"/>
    <w:rsid w:val="00206216"/>
    <w:rsid w:val="002062EA"/>
    <w:rsid w:val="00206690"/>
    <w:rsid w:val="0020698B"/>
    <w:rsid w:val="00206C58"/>
    <w:rsid w:val="00206F50"/>
    <w:rsid w:val="0020716F"/>
    <w:rsid w:val="00207234"/>
    <w:rsid w:val="00207874"/>
    <w:rsid w:val="00207E2B"/>
    <w:rsid w:val="00210133"/>
    <w:rsid w:val="00210706"/>
    <w:rsid w:val="002129C7"/>
    <w:rsid w:val="00212A90"/>
    <w:rsid w:val="00212D41"/>
    <w:rsid w:val="00212DF5"/>
    <w:rsid w:val="002132C9"/>
    <w:rsid w:val="00213B9C"/>
    <w:rsid w:val="00213E1E"/>
    <w:rsid w:val="00214054"/>
    <w:rsid w:val="00214471"/>
    <w:rsid w:val="00214A03"/>
    <w:rsid w:val="00214CC0"/>
    <w:rsid w:val="00214F82"/>
    <w:rsid w:val="002150E2"/>
    <w:rsid w:val="00215304"/>
    <w:rsid w:val="0021554D"/>
    <w:rsid w:val="002155A3"/>
    <w:rsid w:val="0021576F"/>
    <w:rsid w:val="0021578E"/>
    <w:rsid w:val="00215D1E"/>
    <w:rsid w:val="00215FA7"/>
    <w:rsid w:val="00216607"/>
    <w:rsid w:val="00216616"/>
    <w:rsid w:val="00216FE9"/>
    <w:rsid w:val="002174E4"/>
    <w:rsid w:val="00220101"/>
    <w:rsid w:val="0022024C"/>
    <w:rsid w:val="00220431"/>
    <w:rsid w:val="002206EB"/>
    <w:rsid w:val="002217BE"/>
    <w:rsid w:val="00221885"/>
    <w:rsid w:val="0022196F"/>
    <w:rsid w:val="00221C54"/>
    <w:rsid w:val="00222061"/>
    <w:rsid w:val="002220EB"/>
    <w:rsid w:val="002225D7"/>
    <w:rsid w:val="0022271B"/>
    <w:rsid w:val="00222A48"/>
    <w:rsid w:val="00222BA0"/>
    <w:rsid w:val="00222D6E"/>
    <w:rsid w:val="00222E20"/>
    <w:rsid w:val="00223374"/>
    <w:rsid w:val="0022338D"/>
    <w:rsid w:val="00223530"/>
    <w:rsid w:val="00223A29"/>
    <w:rsid w:val="00224075"/>
    <w:rsid w:val="002244F5"/>
    <w:rsid w:val="0022530C"/>
    <w:rsid w:val="002257BC"/>
    <w:rsid w:val="00225837"/>
    <w:rsid w:val="00225EF3"/>
    <w:rsid w:val="0022649C"/>
    <w:rsid w:val="00226826"/>
    <w:rsid w:val="00226E19"/>
    <w:rsid w:val="0022740B"/>
    <w:rsid w:val="0022743C"/>
    <w:rsid w:val="002275AA"/>
    <w:rsid w:val="00230935"/>
    <w:rsid w:val="002313DD"/>
    <w:rsid w:val="0023165F"/>
    <w:rsid w:val="00231951"/>
    <w:rsid w:val="00232579"/>
    <w:rsid w:val="0023271E"/>
    <w:rsid w:val="0023536D"/>
    <w:rsid w:val="00235F4F"/>
    <w:rsid w:val="00236456"/>
    <w:rsid w:val="0023669E"/>
    <w:rsid w:val="00236995"/>
    <w:rsid w:val="00237708"/>
    <w:rsid w:val="002378E5"/>
    <w:rsid w:val="00237F01"/>
    <w:rsid w:val="002400F4"/>
    <w:rsid w:val="00240278"/>
    <w:rsid w:val="0024064E"/>
    <w:rsid w:val="00240BC2"/>
    <w:rsid w:val="00241740"/>
    <w:rsid w:val="00241A19"/>
    <w:rsid w:val="002427E8"/>
    <w:rsid w:val="00242C31"/>
    <w:rsid w:val="00242E59"/>
    <w:rsid w:val="002431B4"/>
    <w:rsid w:val="002431F2"/>
    <w:rsid w:val="00243B6F"/>
    <w:rsid w:val="00244722"/>
    <w:rsid w:val="002448A6"/>
    <w:rsid w:val="00244A4E"/>
    <w:rsid w:val="002455A4"/>
    <w:rsid w:val="002455B6"/>
    <w:rsid w:val="0024573A"/>
    <w:rsid w:val="00245C76"/>
    <w:rsid w:val="00245D78"/>
    <w:rsid w:val="00245FE7"/>
    <w:rsid w:val="00246014"/>
    <w:rsid w:val="002460C8"/>
    <w:rsid w:val="00246320"/>
    <w:rsid w:val="00246908"/>
    <w:rsid w:val="00247EDC"/>
    <w:rsid w:val="0025057E"/>
    <w:rsid w:val="002507ED"/>
    <w:rsid w:val="00250847"/>
    <w:rsid w:val="002516CB"/>
    <w:rsid w:val="00251925"/>
    <w:rsid w:val="00251F7C"/>
    <w:rsid w:val="0025206B"/>
    <w:rsid w:val="002526A6"/>
    <w:rsid w:val="002528C4"/>
    <w:rsid w:val="002529C8"/>
    <w:rsid w:val="0025339E"/>
    <w:rsid w:val="00253BE5"/>
    <w:rsid w:val="002541F7"/>
    <w:rsid w:val="002542FA"/>
    <w:rsid w:val="00254BFE"/>
    <w:rsid w:val="00255067"/>
    <w:rsid w:val="00255815"/>
    <w:rsid w:val="002563EB"/>
    <w:rsid w:val="00256A18"/>
    <w:rsid w:val="00256E3A"/>
    <w:rsid w:val="002577A0"/>
    <w:rsid w:val="00257AAB"/>
    <w:rsid w:val="00257AC9"/>
    <w:rsid w:val="002600D5"/>
    <w:rsid w:val="002604DA"/>
    <w:rsid w:val="00260CB4"/>
    <w:rsid w:val="00261050"/>
    <w:rsid w:val="00261181"/>
    <w:rsid w:val="00261536"/>
    <w:rsid w:val="00261644"/>
    <w:rsid w:val="00261D73"/>
    <w:rsid w:val="002622B2"/>
    <w:rsid w:val="002624C5"/>
    <w:rsid w:val="00262528"/>
    <w:rsid w:val="00262A22"/>
    <w:rsid w:val="00262D17"/>
    <w:rsid w:val="0026397E"/>
    <w:rsid w:val="00264028"/>
    <w:rsid w:val="0026438A"/>
    <w:rsid w:val="00264B45"/>
    <w:rsid w:val="002657BE"/>
    <w:rsid w:val="002658B2"/>
    <w:rsid w:val="00265F95"/>
    <w:rsid w:val="002663D8"/>
    <w:rsid w:val="00266917"/>
    <w:rsid w:val="00266E30"/>
    <w:rsid w:val="002672AE"/>
    <w:rsid w:val="00267435"/>
    <w:rsid w:val="00267636"/>
    <w:rsid w:val="00267AD1"/>
    <w:rsid w:val="00267CD2"/>
    <w:rsid w:val="0027030E"/>
    <w:rsid w:val="00270373"/>
    <w:rsid w:val="00270393"/>
    <w:rsid w:val="00270404"/>
    <w:rsid w:val="00270885"/>
    <w:rsid w:val="00270EEA"/>
    <w:rsid w:val="00270F24"/>
    <w:rsid w:val="002714DB"/>
    <w:rsid w:val="002717AC"/>
    <w:rsid w:val="002717AF"/>
    <w:rsid w:val="00271A76"/>
    <w:rsid w:val="00271C28"/>
    <w:rsid w:val="0027232E"/>
    <w:rsid w:val="00272E06"/>
    <w:rsid w:val="00272ED1"/>
    <w:rsid w:val="00273264"/>
    <w:rsid w:val="002745DA"/>
    <w:rsid w:val="00274B6D"/>
    <w:rsid w:val="00275730"/>
    <w:rsid w:val="00276710"/>
    <w:rsid w:val="00277155"/>
    <w:rsid w:val="00277561"/>
    <w:rsid w:val="00277720"/>
    <w:rsid w:val="00277888"/>
    <w:rsid w:val="00277A0C"/>
    <w:rsid w:val="00277B9D"/>
    <w:rsid w:val="00277E62"/>
    <w:rsid w:val="00277F38"/>
    <w:rsid w:val="00280125"/>
    <w:rsid w:val="0028067F"/>
    <w:rsid w:val="002811CE"/>
    <w:rsid w:val="00281AC7"/>
    <w:rsid w:val="002824F0"/>
    <w:rsid w:val="00282D70"/>
    <w:rsid w:val="00282F15"/>
    <w:rsid w:val="0028302D"/>
    <w:rsid w:val="0028306C"/>
    <w:rsid w:val="00283695"/>
    <w:rsid w:val="002837C8"/>
    <w:rsid w:val="002840DC"/>
    <w:rsid w:val="00284BD9"/>
    <w:rsid w:val="0028586C"/>
    <w:rsid w:val="00285E83"/>
    <w:rsid w:val="00286337"/>
    <w:rsid w:val="00286B41"/>
    <w:rsid w:val="00286E29"/>
    <w:rsid w:val="002871D9"/>
    <w:rsid w:val="00287257"/>
    <w:rsid w:val="00287B58"/>
    <w:rsid w:val="00287B7D"/>
    <w:rsid w:val="00287E7F"/>
    <w:rsid w:val="002904A2"/>
    <w:rsid w:val="00290602"/>
    <w:rsid w:val="002908D8"/>
    <w:rsid w:val="00290B72"/>
    <w:rsid w:val="0029100C"/>
    <w:rsid w:val="002910F7"/>
    <w:rsid w:val="002918A9"/>
    <w:rsid w:val="00291B06"/>
    <w:rsid w:val="00291E16"/>
    <w:rsid w:val="0029219B"/>
    <w:rsid w:val="002921DB"/>
    <w:rsid w:val="00293A4C"/>
    <w:rsid w:val="00293B95"/>
    <w:rsid w:val="00293D4D"/>
    <w:rsid w:val="00293F90"/>
    <w:rsid w:val="002942B6"/>
    <w:rsid w:val="00294940"/>
    <w:rsid w:val="00294966"/>
    <w:rsid w:val="00294CE9"/>
    <w:rsid w:val="00294F27"/>
    <w:rsid w:val="0029527F"/>
    <w:rsid w:val="002952CC"/>
    <w:rsid w:val="002954B4"/>
    <w:rsid w:val="00295BAB"/>
    <w:rsid w:val="00295E42"/>
    <w:rsid w:val="0029608C"/>
    <w:rsid w:val="002960A2"/>
    <w:rsid w:val="002963F0"/>
    <w:rsid w:val="00296710"/>
    <w:rsid w:val="00296983"/>
    <w:rsid w:val="00296B80"/>
    <w:rsid w:val="00297269"/>
    <w:rsid w:val="002974CE"/>
    <w:rsid w:val="00297C29"/>
    <w:rsid w:val="00297DEB"/>
    <w:rsid w:val="002A0662"/>
    <w:rsid w:val="002A16F8"/>
    <w:rsid w:val="002A3614"/>
    <w:rsid w:val="002A3EEE"/>
    <w:rsid w:val="002A40CA"/>
    <w:rsid w:val="002A4664"/>
    <w:rsid w:val="002A4E7B"/>
    <w:rsid w:val="002A53F7"/>
    <w:rsid w:val="002A599C"/>
    <w:rsid w:val="002A6CCB"/>
    <w:rsid w:val="002A6DB7"/>
    <w:rsid w:val="002A6FF9"/>
    <w:rsid w:val="002A730A"/>
    <w:rsid w:val="002A730D"/>
    <w:rsid w:val="002A7387"/>
    <w:rsid w:val="002A74D6"/>
    <w:rsid w:val="002A7713"/>
    <w:rsid w:val="002B02A7"/>
    <w:rsid w:val="002B06A8"/>
    <w:rsid w:val="002B0D7F"/>
    <w:rsid w:val="002B11DE"/>
    <w:rsid w:val="002B14F5"/>
    <w:rsid w:val="002B166E"/>
    <w:rsid w:val="002B239C"/>
    <w:rsid w:val="002B2DDA"/>
    <w:rsid w:val="002B2E4A"/>
    <w:rsid w:val="002B3076"/>
    <w:rsid w:val="002B3960"/>
    <w:rsid w:val="002B39C0"/>
    <w:rsid w:val="002B43B2"/>
    <w:rsid w:val="002B483C"/>
    <w:rsid w:val="002B4939"/>
    <w:rsid w:val="002B4D1D"/>
    <w:rsid w:val="002B5A07"/>
    <w:rsid w:val="002B5E70"/>
    <w:rsid w:val="002B6176"/>
    <w:rsid w:val="002B6217"/>
    <w:rsid w:val="002B6841"/>
    <w:rsid w:val="002B6BCE"/>
    <w:rsid w:val="002B793B"/>
    <w:rsid w:val="002B7A14"/>
    <w:rsid w:val="002C0C9B"/>
    <w:rsid w:val="002C0D13"/>
    <w:rsid w:val="002C0E3E"/>
    <w:rsid w:val="002C14D6"/>
    <w:rsid w:val="002C1E9B"/>
    <w:rsid w:val="002C2657"/>
    <w:rsid w:val="002C3615"/>
    <w:rsid w:val="002C3D2F"/>
    <w:rsid w:val="002C3E16"/>
    <w:rsid w:val="002C3FB2"/>
    <w:rsid w:val="002C4029"/>
    <w:rsid w:val="002C45BE"/>
    <w:rsid w:val="002C4605"/>
    <w:rsid w:val="002C48CB"/>
    <w:rsid w:val="002C50A0"/>
    <w:rsid w:val="002C640D"/>
    <w:rsid w:val="002C6C89"/>
    <w:rsid w:val="002C6DBB"/>
    <w:rsid w:val="002C6DCE"/>
    <w:rsid w:val="002C6F12"/>
    <w:rsid w:val="002C7026"/>
    <w:rsid w:val="002D0321"/>
    <w:rsid w:val="002D04C3"/>
    <w:rsid w:val="002D10DF"/>
    <w:rsid w:val="002D11C4"/>
    <w:rsid w:val="002D12EC"/>
    <w:rsid w:val="002D13B6"/>
    <w:rsid w:val="002D1DFE"/>
    <w:rsid w:val="002D1E4D"/>
    <w:rsid w:val="002D224C"/>
    <w:rsid w:val="002D2270"/>
    <w:rsid w:val="002D2643"/>
    <w:rsid w:val="002D29A9"/>
    <w:rsid w:val="002D2B05"/>
    <w:rsid w:val="002D32C5"/>
    <w:rsid w:val="002D3B44"/>
    <w:rsid w:val="002D42FE"/>
    <w:rsid w:val="002D45D7"/>
    <w:rsid w:val="002D498C"/>
    <w:rsid w:val="002D4B5F"/>
    <w:rsid w:val="002D5A00"/>
    <w:rsid w:val="002D5AB0"/>
    <w:rsid w:val="002D60B8"/>
    <w:rsid w:val="002D666E"/>
    <w:rsid w:val="002D6D21"/>
    <w:rsid w:val="002D6F98"/>
    <w:rsid w:val="002D708A"/>
    <w:rsid w:val="002D71FB"/>
    <w:rsid w:val="002D77C7"/>
    <w:rsid w:val="002E0A4F"/>
    <w:rsid w:val="002E0AED"/>
    <w:rsid w:val="002E0ED5"/>
    <w:rsid w:val="002E1044"/>
    <w:rsid w:val="002E1E92"/>
    <w:rsid w:val="002E2605"/>
    <w:rsid w:val="002E273C"/>
    <w:rsid w:val="002E2B85"/>
    <w:rsid w:val="002E2DA4"/>
    <w:rsid w:val="002E3134"/>
    <w:rsid w:val="002E3355"/>
    <w:rsid w:val="002E3590"/>
    <w:rsid w:val="002E39DC"/>
    <w:rsid w:val="002E3D58"/>
    <w:rsid w:val="002E4B25"/>
    <w:rsid w:val="002E55C3"/>
    <w:rsid w:val="002E57E6"/>
    <w:rsid w:val="002E6439"/>
    <w:rsid w:val="002E6D75"/>
    <w:rsid w:val="002F0C81"/>
    <w:rsid w:val="002F0E0F"/>
    <w:rsid w:val="002F15D4"/>
    <w:rsid w:val="002F16A0"/>
    <w:rsid w:val="002F1854"/>
    <w:rsid w:val="002F18A1"/>
    <w:rsid w:val="002F1E1B"/>
    <w:rsid w:val="002F2312"/>
    <w:rsid w:val="002F2397"/>
    <w:rsid w:val="002F23F3"/>
    <w:rsid w:val="002F3250"/>
    <w:rsid w:val="002F32CF"/>
    <w:rsid w:val="002F392C"/>
    <w:rsid w:val="002F39DF"/>
    <w:rsid w:val="002F474E"/>
    <w:rsid w:val="002F483D"/>
    <w:rsid w:val="002F626E"/>
    <w:rsid w:val="002F6659"/>
    <w:rsid w:val="002F6914"/>
    <w:rsid w:val="002F6E09"/>
    <w:rsid w:val="002F714C"/>
    <w:rsid w:val="002F77DC"/>
    <w:rsid w:val="00300112"/>
    <w:rsid w:val="003002C8"/>
    <w:rsid w:val="00300CFD"/>
    <w:rsid w:val="00301029"/>
    <w:rsid w:val="003015F0"/>
    <w:rsid w:val="00301CFB"/>
    <w:rsid w:val="00301DC6"/>
    <w:rsid w:val="003022C9"/>
    <w:rsid w:val="003026C2"/>
    <w:rsid w:val="003028FC"/>
    <w:rsid w:val="00302C19"/>
    <w:rsid w:val="0030303E"/>
    <w:rsid w:val="0030337C"/>
    <w:rsid w:val="003036B5"/>
    <w:rsid w:val="003036C8"/>
    <w:rsid w:val="003036F5"/>
    <w:rsid w:val="00303799"/>
    <w:rsid w:val="00303A55"/>
    <w:rsid w:val="00303AF7"/>
    <w:rsid w:val="00303D3A"/>
    <w:rsid w:val="00304A2D"/>
    <w:rsid w:val="00304B47"/>
    <w:rsid w:val="00304C51"/>
    <w:rsid w:val="00305598"/>
    <w:rsid w:val="00305AB7"/>
    <w:rsid w:val="0030648D"/>
    <w:rsid w:val="0030660C"/>
    <w:rsid w:val="0030663E"/>
    <w:rsid w:val="00306AC6"/>
    <w:rsid w:val="003105E8"/>
    <w:rsid w:val="003106C2"/>
    <w:rsid w:val="00310B7D"/>
    <w:rsid w:val="00311CAC"/>
    <w:rsid w:val="00311F81"/>
    <w:rsid w:val="003120E1"/>
    <w:rsid w:val="0031213D"/>
    <w:rsid w:val="003122C9"/>
    <w:rsid w:val="003127EA"/>
    <w:rsid w:val="0031282A"/>
    <w:rsid w:val="003130AE"/>
    <w:rsid w:val="0031349E"/>
    <w:rsid w:val="00313596"/>
    <w:rsid w:val="00314BEF"/>
    <w:rsid w:val="00315747"/>
    <w:rsid w:val="00315B45"/>
    <w:rsid w:val="00315F52"/>
    <w:rsid w:val="003201C2"/>
    <w:rsid w:val="003204FD"/>
    <w:rsid w:val="00321089"/>
    <w:rsid w:val="00321FC0"/>
    <w:rsid w:val="00322E4D"/>
    <w:rsid w:val="00323189"/>
    <w:rsid w:val="003233A5"/>
    <w:rsid w:val="00323EC5"/>
    <w:rsid w:val="00323F0F"/>
    <w:rsid w:val="00324588"/>
    <w:rsid w:val="0032473F"/>
    <w:rsid w:val="00324777"/>
    <w:rsid w:val="0032486D"/>
    <w:rsid w:val="0032577F"/>
    <w:rsid w:val="00326218"/>
    <w:rsid w:val="003267C7"/>
    <w:rsid w:val="0032732F"/>
    <w:rsid w:val="00327778"/>
    <w:rsid w:val="003279FD"/>
    <w:rsid w:val="00327C5D"/>
    <w:rsid w:val="0033009D"/>
    <w:rsid w:val="00330410"/>
    <w:rsid w:val="00330435"/>
    <w:rsid w:val="0033085B"/>
    <w:rsid w:val="00330DEB"/>
    <w:rsid w:val="00330E2F"/>
    <w:rsid w:val="003318EC"/>
    <w:rsid w:val="00331AB1"/>
    <w:rsid w:val="00331D29"/>
    <w:rsid w:val="003320A7"/>
    <w:rsid w:val="00332514"/>
    <w:rsid w:val="003325A4"/>
    <w:rsid w:val="00332809"/>
    <w:rsid w:val="00332D6D"/>
    <w:rsid w:val="00332EAC"/>
    <w:rsid w:val="00333409"/>
    <w:rsid w:val="00333670"/>
    <w:rsid w:val="00334A60"/>
    <w:rsid w:val="00334C32"/>
    <w:rsid w:val="00334F89"/>
    <w:rsid w:val="00335106"/>
    <w:rsid w:val="003356E8"/>
    <w:rsid w:val="003359BC"/>
    <w:rsid w:val="00335E59"/>
    <w:rsid w:val="00336148"/>
    <w:rsid w:val="0033646E"/>
    <w:rsid w:val="003371AE"/>
    <w:rsid w:val="0033773F"/>
    <w:rsid w:val="00337D44"/>
    <w:rsid w:val="0034058B"/>
    <w:rsid w:val="003407DA"/>
    <w:rsid w:val="00340AF9"/>
    <w:rsid w:val="00340EF6"/>
    <w:rsid w:val="00340FDC"/>
    <w:rsid w:val="0034114D"/>
    <w:rsid w:val="0034142C"/>
    <w:rsid w:val="00341966"/>
    <w:rsid w:val="00342499"/>
    <w:rsid w:val="00343C52"/>
    <w:rsid w:val="00344B55"/>
    <w:rsid w:val="00344C8A"/>
    <w:rsid w:val="003452C5"/>
    <w:rsid w:val="00345663"/>
    <w:rsid w:val="00346130"/>
    <w:rsid w:val="0034661C"/>
    <w:rsid w:val="003467F0"/>
    <w:rsid w:val="00346D5B"/>
    <w:rsid w:val="00346F88"/>
    <w:rsid w:val="0034728C"/>
    <w:rsid w:val="0034736C"/>
    <w:rsid w:val="003477C2"/>
    <w:rsid w:val="00350830"/>
    <w:rsid w:val="00350A02"/>
    <w:rsid w:val="00350C41"/>
    <w:rsid w:val="00350EC4"/>
    <w:rsid w:val="00350EE9"/>
    <w:rsid w:val="003513FF"/>
    <w:rsid w:val="003514AA"/>
    <w:rsid w:val="0035161C"/>
    <w:rsid w:val="0035176B"/>
    <w:rsid w:val="00351940"/>
    <w:rsid w:val="00351E65"/>
    <w:rsid w:val="00352E8E"/>
    <w:rsid w:val="003554DD"/>
    <w:rsid w:val="00355574"/>
    <w:rsid w:val="0035565E"/>
    <w:rsid w:val="00355747"/>
    <w:rsid w:val="00355AF9"/>
    <w:rsid w:val="00355BA7"/>
    <w:rsid w:val="00356782"/>
    <w:rsid w:val="003568F3"/>
    <w:rsid w:val="00356B71"/>
    <w:rsid w:val="003570BD"/>
    <w:rsid w:val="0035774C"/>
    <w:rsid w:val="00360C3C"/>
    <w:rsid w:val="00360F1A"/>
    <w:rsid w:val="00361215"/>
    <w:rsid w:val="00361690"/>
    <w:rsid w:val="00361748"/>
    <w:rsid w:val="003618D1"/>
    <w:rsid w:val="003619C3"/>
    <w:rsid w:val="00361A1B"/>
    <w:rsid w:val="00361CDD"/>
    <w:rsid w:val="0036260D"/>
    <w:rsid w:val="00363AD6"/>
    <w:rsid w:val="00364136"/>
    <w:rsid w:val="0036459F"/>
    <w:rsid w:val="003646FA"/>
    <w:rsid w:val="00364EC9"/>
    <w:rsid w:val="00364FA8"/>
    <w:rsid w:val="00365E49"/>
    <w:rsid w:val="003661EF"/>
    <w:rsid w:val="00366440"/>
    <w:rsid w:val="00366448"/>
    <w:rsid w:val="00366AC8"/>
    <w:rsid w:val="00366F47"/>
    <w:rsid w:val="00367008"/>
    <w:rsid w:val="0036703E"/>
    <w:rsid w:val="003672A3"/>
    <w:rsid w:val="00367463"/>
    <w:rsid w:val="0036788C"/>
    <w:rsid w:val="00367973"/>
    <w:rsid w:val="00367C58"/>
    <w:rsid w:val="00370853"/>
    <w:rsid w:val="00370995"/>
    <w:rsid w:val="00370A56"/>
    <w:rsid w:val="00371853"/>
    <w:rsid w:val="00371DA8"/>
    <w:rsid w:val="00373003"/>
    <w:rsid w:val="003739B8"/>
    <w:rsid w:val="00373B66"/>
    <w:rsid w:val="00373E4F"/>
    <w:rsid w:val="00374066"/>
    <w:rsid w:val="003749B8"/>
    <w:rsid w:val="00374A5A"/>
    <w:rsid w:val="00374CC0"/>
    <w:rsid w:val="00374E1D"/>
    <w:rsid w:val="003754B3"/>
    <w:rsid w:val="00375AF2"/>
    <w:rsid w:val="003765F5"/>
    <w:rsid w:val="003774B1"/>
    <w:rsid w:val="0038022B"/>
    <w:rsid w:val="00380779"/>
    <w:rsid w:val="00380792"/>
    <w:rsid w:val="003807FC"/>
    <w:rsid w:val="00380DDF"/>
    <w:rsid w:val="00381149"/>
    <w:rsid w:val="00381BDE"/>
    <w:rsid w:val="00381C23"/>
    <w:rsid w:val="00381DED"/>
    <w:rsid w:val="00382546"/>
    <w:rsid w:val="00382843"/>
    <w:rsid w:val="0038293A"/>
    <w:rsid w:val="00383458"/>
    <w:rsid w:val="00383531"/>
    <w:rsid w:val="003839E3"/>
    <w:rsid w:val="00383BD7"/>
    <w:rsid w:val="003853DD"/>
    <w:rsid w:val="003859F8"/>
    <w:rsid w:val="00385BAB"/>
    <w:rsid w:val="00385C94"/>
    <w:rsid w:val="0038624A"/>
    <w:rsid w:val="003863E8"/>
    <w:rsid w:val="0038654D"/>
    <w:rsid w:val="003868B2"/>
    <w:rsid w:val="00386BF0"/>
    <w:rsid w:val="003871C7"/>
    <w:rsid w:val="003872B8"/>
    <w:rsid w:val="003874E5"/>
    <w:rsid w:val="00387543"/>
    <w:rsid w:val="00387998"/>
    <w:rsid w:val="00387A1F"/>
    <w:rsid w:val="00387CB9"/>
    <w:rsid w:val="0039018C"/>
    <w:rsid w:val="00390E48"/>
    <w:rsid w:val="00391A3D"/>
    <w:rsid w:val="003921C7"/>
    <w:rsid w:val="00392F82"/>
    <w:rsid w:val="00393703"/>
    <w:rsid w:val="0039457B"/>
    <w:rsid w:val="00394F83"/>
    <w:rsid w:val="00395A6D"/>
    <w:rsid w:val="0039617D"/>
    <w:rsid w:val="00396255"/>
    <w:rsid w:val="00396E6B"/>
    <w:rsid w:val="003970C4"/>
    <w:rsid w:val="003A0081"/>
    <w:rsid w:val="003A037D"/>
    <w:rsid w:val="003A0941"/>
    <w:rsid w:val="003A0E9F"/>
    <w:rsid w:val="003A10A3"/>
    <w:rsid w:val="003A1110"/>
    <w:rsid w:val="003A1E97"/>
    <w:rsid w:val="003A1FCE"/>
    <w:rsid w:val="003A21CA"/>
    <w:rsid w:val="003A2244"/>
    <w:rsid w:val="003A23A7"/>
    <w:rsid w:val="003A24EF"/>
    <w:rsid w:val="003A2C55"/>
    <w:rsid w:val="003A4751"/>
    <w:rsid w:val="003A5986"/>
    <w:rsid w:val="003A5CB3"/>
    <w:rsid w:val="003A68ED"/>
    <w:rsid w:val="003A6D04"/>
    <w:rsid w:val="003A7442"/>
    <w:rsid w:val="003B0B08"/>
    <w:rsid w:val="003B0EFE"/>
    <w:rsid w:val="003B0F31"/>
    <w:rsid w:val="003B1882"/>
    <w:rsid w:val="003B1D1E"/>
    <w:rsid w:val="003B2D1D"/>
    <w:rsid w:val="003B35FD"/>
    <w:rsid w:val="003B4001"/>
    <w:rsid w:val="003B4066"/>
    <w:rsid w:val="003B4988"/>
    <w:rsid w:val="003B4EC9"/>
    <w:rsid w:val="003B501A"/>
    <w:rsid w:val="003B5307"/>
    <w:rsid w:val="003B54B6"/>
    <w:rsid w:val="003B56A9"/>
    <w:rsid w:val="003B5E2F"/>
    <w:rsid w:val="003B60C4"/>
    <w:rsid w:val="003B622F"/>
    <w:rsid w:val="003B6BDA"/>
    <w:rsid w:val="003B7137"/>
    <w:rsid w:val="003B75EB"/>
    <w:rsid w:val="003B76AC"/>
    <w:rsid w:val="003B79BC"/>
    <w:rsid w:val="003C064C"/>
    <w:rsid w:val="003C11CE"/>
    <w:rsid w:val="003C1904"/>
    <w:rsid w:val="003C1CD3"/>
    <w:rsid w:val="003C1E14"/>
    <w:rsid w:val="003C1FA2"/>
    <w:rsid w:val="003C204E"/>
    <w:rsid w:val="003C25A4"/>
    <w:rsid w:val="003C2DE1"/>
    <w:rsid w:val="003C31F7"/>
    <w:rsid w:val="003C34C7"/>
    <w:rsid w:val="003C3529"/>
    <w:rsid w:val="003C3917"/>
    <w:rsid w:val="003C3924"/>
    <w:rsid w:val="003C3A5C"/>
    <w:rsid w:val="003C40C9"/>
    <w:rsid w:val="003C45F8"/>
    <w:rsid w:val="003C5884"/>
    <w:rsid w:val="003C5A6C"/>
    <w:rsid w:val="003C61BE"/>
    <w:rsid w:val="003C6725"/>
    <w:rsid w:val="003C70B9"/>
    <w:rsid w:val="003C73FB"/>
    <w:rsid w:val="003C7591"/>
    <w:rsid w:val="003C7EEF"/>
    <w:rsid w:val="003D06F1"/>
    <w:rsid w:val="003D0ED8"/>
    <w:rsid w:val="003D1095"/>
    <w:rsid w:val="003D12CC"/>
    <w:rsid w:val="003D180A"/>
    <w:rsid w:val="003D180D"/>
    <w:rsid w:val="003D1C23"/>
    <w:rsid w:val="003D2E2D"/>
    <w:rsid w:val="003D2EC0"/>
    <w:rsid w:val="003D3A60"/>
    <w:rsid w:val="003D3C65"/>
    <w:rsid w:val="003D3E83"/>
    <w:rsid w:val="003D43AB"/>
    <w:rsid w:val="003D4521"/>
    <w:rsid w:val="003D4813"/>
    <w:rsid w:val="003D6438"/>
    <w:rsid w:val="003D650C"/>
    <w:rsid w:val="003D6705"/>
    <w:rsid w:val="003D6B75"/>
    <w:rsid w:val="003D7620"/>
    <w:rsid w:val="003E06AA"/>
    <w:rsid w:val="003E06D6"/>
    <w:rsid w:val="003E0750"/>
    <w:rsid w:val="003E0ED6"/>
    <w:rsid w:val="003E2124"/>
    <w:rsid w:val="003E224E"/>
    <w:rsid w:val="003E2440"/>
    <w:rsid w:val="003E2A8B"/>
    <w:rsid w:val="003E2BDD"/>
    <w:rsid w:val="003E2F56"/>
    <w:rsid w:val="003E366B"/>
    <w:rsid w:val="003E3926"/>
    <w:rsid w:val="003E3B1A"/>
    <w:rsid w:val="003E4438"/>
    <w:rsid w:val="003E51E6"/>
    <w:rsid w:val="003E5911"/>
    <w:rsid w:val="003E5C70"/>
    <w:rsid w:val="003E6708"/>
    <w:rsid w:val="003F0532"/>
    <w:rsid w:val="003F0692"/>
    <w:rsid w:val="003F0BF5"/>
    <w:rsid w:val="003F1043"/>
    <w:rsid w:val="003F1289"/>
    <w:rsid w:val="003F19C9"/>
    <w:rsid w:val="003F1C45"/>
    <w:rsid w:val="003F1D06"/>
    <w:rsid w:val="003F1D0D"/>
    <w:rsid w:val="003F1D42"/>
    <w:rsid w:val="003F23DA"/>
    <w:rsid w:val="003F28BB"/>
    <w:rsid w:val="003F2E8C"/>
    <w:rsid w:val="003F3030"/>
    <w:rsid w:val="003F318E"/>
    <w:rsid w:val="003F34F3"/>
    <w:rsid w:val="003F37CE"/>
    <w:rsid w:val="003F3E09"/>
    <w:rsid w:val="003F3E93"/>
    <w:rsid w:val="003F41AF"/>
    <w:rsid w:val="003F42EE"/>
    <w:rsid w:val="003F4787"/>
    <w:rsid w:val="003F4A47"/>
    <w:rsid w:val="003F4C9C"/>
    <w:rsid w:val="003F4ECB"/>
    <w:rsid w:val="003F4ED9"/>
    <w:rsid w:val="003F5C27"/>
    <w:rsid w:val="003F5CCF"/>
    <w:rsid w:val="003F709F"/>
    <w:rsid w:val="003F76CB"/>
    <w:rsid w:val="003F7DAE"/>
    <w:rsid w:val="003F7E68"/>
    <w:rsid w:val="0040059F"/>
    <w:rsid w:val="004007DB"/>
    <w:rsid w:val="00400E05"/>
    <w:rsid w:val="00400FFD"/>
    <w:rsid w:val="004011A1"/>
    <w:rsid w:val="00402604"/>
    <w:rsid w:val="00402A96"/>
    <w:rsid w:val="0040398C"/>
    <w:rsid w:val="00403BE4"/>
    <w:rsid w:val="00403EF1"/>
    <w:rsid w:val="00404324"/>
    <w:rsid w:val="00404551"/>
    <w:rsid w:val="00404B39"/>
    <w:rsid w:val="00405265"/>
    <w:rsid w:val="00405275"/>
    <w:rsid w:val="00405319"/>
    <w:rsid w:val="00406062"/>
    <w:rsid w:val="004074EA"/>
    <w:rsid w:val="00407645"/>
    <w:rsid w:val="0040777C"/>
    <w:rsid w:val="00407A27"/>
    <w:rsid w:val="00407DBC"/>
    <w:rsid w:val="00410109"/>
    <w:rsid w:val="004107B1"/>
    <w:rsid w:val="004108B7"/>
    <w:rsid w:val="00410B7B"/>
    <w:rsid w:val="004111FD"/>
    <w:rsid w:val="00411528"/>
    <w:rsid w:val="00411D88"/>
    <w:rsid w:val="00412133"/>
    <w:rsid w:val="004124FC"/>
    <w:rsid w:val="0041286F"/>
    <w:rsid w:val="00412BBB"/>
    <w:rsid w:val="004130C3"/>
    <w:rsid w:val="00413105"/>
    <w:rsid w:val="00413123"/>
    <w:rsid w:val="00413940"/>
    <w:rsid w:val="00414A3D"/>
    <w:rsid w:val="00414F4F"/>
    <w:rsid w:val="004150A9"/>
    <w:rsid w:val="00415555"/>
    <w:rsid w:val="00417869"/>
    <w:rsid w:val="0042029A"/>
    <w:rsid w:val="00420362"/>
    <w:rsid w:val="00421507"/>
    <w:rsid w:val="00421722"/>
    <w:rsid w:val="00421784"/>
    <w:rsid w:val="0042256C"/>
    <w:rsid w:val="00423EFF"/>
    <w:rsid w:val="00424AF0"/>
    <w:rsid w:val="00424CB6"/>
    <w:rsid w:val="004255EE"/>
    <w:rsid w:val="0042582F"/>
    <w:rsid w:val="0042587A"/>
    <w:rsid w:val="00425B77"/>
    <w:rsid w:val="004261DF"/>
    <w:rsid w:val="004264A1"/>
    <w:rsid w:val="00426AC7"/>
    <w:rsid w:val="00426D92"/>
    <w:rsid w:val="00427D47"/>
    <w:rsid w:val="004310DB"/>
    <w:rsid w:val="0043119B"/>
    <w:rsid w:val="004311A7"/>
    <w:rsid w:val="004314BA"/>
    <w:rsid w:val="004314DD"/>
    <w:rsid w:val="004317EA"/>
    <w:rsid w:val="00431900"/>
    <w:rsid w:val="00431C06"/>
    <w:rsid w:val="00431D06"/>
    <w:rsid w:val="00431D31"/>
    <w:rsid w:val="004326D4"/>
    <w:rsid w:val="00432B33"/>
    <w:rsid w:val="00432B60"/>
    <w:rsid w:val="00432DF2"/>
    <w:rsid w:val="004335D5"/>
    <w:rsid w:val="00433896"/>
    <w:rsid w:val="004338FF"/>
    <w:rsid w:val="004343DC"/>
    <w:rsid w:val="00434913"/>
    <w:rsid w:val="00434E2F"/>
    <w:rsid w:val="004357A2"/>
    <w:rsid w:val="00435929"/>
    <w:rsid w:val="00435A4F"/>
    <w:rsid w:val="00435ED3"/>
    <w:rsid w:val="00436595"/>
    <w:rsid w:val="00437386"/>
    <w:rsid w:val="004375FC"/>
    <w:rsid w:val="00437660"/>
    <w:rsid w:val="004376AC"/>
    <w:rsid w:val="00440951"/>
    <w:rsid w:val="00440BC0"/>
    <w:rsid w:val="00440D1E"/>
    <w:rsid w:val="004416A8"/>
    <w:rsid w:val="00441BAB"/>
    <w:rsid w:val="00441BE0"/>
    <w:rsid w:val="00441F7F"/>
    <w:rsid w:val="00441FCA"/>
    <w:rsid w:val="00442265"/>
    <w:rsid w:val="00442903"/>
    <w:rsid w:val="00442CA1"/>
    <w:rsid w:val="00442D22"/>
    <w:rsid w:val="00443198"/>
    <w:rsid w:val="00443A16"/>
    <w:rsid w:val="00443D90"/>
    <w:rsid w:val="004441C9"/>
    <w:rsid w:val="0044483A"/>
    <w:rsid w:val="004448AE"/>
    <w:rsid w:val="004455DF"/>
    <w:rsid w:val="00445672"/>
    <w:rsid w:val="004462CC"/>
    <w:rsid w:val="00447235"/>
    <w:rsid w:val="004472A0"/>
    <w:rsid w:val="00447736"/>
    <w:rsid w:val="004477DB"/>
    <w:rsid w:val="00447932"/>
    <w:rsid w:val="004479B5"/>
    <w:rsid w:val="00447B09"/>
    <w:rsid w:val="00447CFC"/>
    <w:rsid w:val="00447FDB"/>
    <w:rsid w:val="004500F0"/>
    <w:rsid w:val="00450879"/>
    <w:rsid w:val="00450B9D"/>
    <w:rsid w:val="00450ECF"/>
    <w:rsid w:val="004522CB"/>
    <w:rsid w:val="0045243A"/>
    <w:rsid w:val="00452D93"/>
    <w:rsid w:val="00453111"/>
    <w:rsid w:val="00453285"/>
    <w:rsid w:val="004537A6"/>
    <w:rsid w:val="00453908"/>
    <w:rsid w:val="00453B78"/>
    <w:rsid w:val="00453EEE"/>
    <w:rsid w:val="00454581"/>
    <w:rsid w:val="00455506"/>
    <w:rsid w:val="00455CA4"/>
    <w:rsid w:val="00455FDB"/>
    <w:rsid w:val="00456157"/>
    <w:rsid w:val="00456457"/>
    <w:rsid w:val="0045654C"/>
    <w:rsid w:val="004576D1"/>
    <w:rsid w:val="00457F0D"/>
    <w:rsid w:val="00457FCE"/>
    <w:rsid w:val="0046005C"/>
    <w:rsid w:val="004603DE"/>
    <w:rsid w:val="00460589"/>
    <w:rsid w:val="0046067A"/>
    <w:rsid w:val="004608CF"/>
    <w:rsid w:val="0046109E"/>
    <w:rsid w:val="004612EA"/>
    <w:rsid w:val="004615F9"/>
    <w:rsid w:val="004622F3"/>
    <w:rsid w:val="004625A2"/>
    <w:rsid w:val="00462A76"/>
    <w:rsid w:val="00462EF5"/>
    <w:rsid w:val="00463285"/>
    <w:rsid w:val="00463B94"/>
    <w:rsid w:val="00463C1A"/>
    <w:rsid w:val="00463F20"/>
    <w:rsid w:val="0046404E"/>
    <w:rsid w:val="00464441"/>
    <w:rsid w:val="00464F32"/>
    <w:rsid w:val="00465533"/>
    <w:rsid w:val="00465795"/>
    <w:rsid w:val="00465840"/>
    <w:rsid w:val="00465A69"/>
    <w:rsid w:val="00465DEA"/>
    <w:rsid w:val="004668EA"/>
    <w:rsid w:val="004673B2"/>
    <w:rsid w:val="00467404"/>
    <w:rsid w:val="00467411"/>
    <w:rsid w:val="0046757B"/>
    <w:rsid w:val="0046780C"/>
    <w:rsid w:val="00467E18"/>
    <w:rsid w:val="0047000E"/>
    <w:rsid w:val="004702CD"/>
    <w:rsid w:val="00470569"/>
    <w:rsid w:val="0047091F"/>
    <w:rsid w:val="004719FC"/>
    <w:rsid w:val="00471CA6"/>
    <w:rsid w:val="00471DC9"/>
    <w:rsid w:val="00472015"/>
    <w:rsid w:val="00472026"/>
    <w:rsid w:val="0047204F"/>
    <w:rsid w:val="0047205D"/>
    <w:rsid w:val="004721CE"/>
    <w:rsid w:val="00472225"/>
    <w:rsid w:val="0047223A"/>
    <w:rsid w:val="00472873"/>
    <w:rsid w:val="00472983"/>
    <w:rsid w:val="00473A50"/>
    <w:rsid w:val="00473A55"/>
    <w:rsid w:val="004744EA"/>
    <w:rsid w:val="00474A48"/>
    <w:rsid w:val="00474B8A"/>
    <w:rsid w:val="00474DDB"/>
    <w:rsid w:val="00475AF0"/>
    <w:rsid w:val="00475E1D"/>
    <w:rsid w:val="00476335"/>
    <w:rsid w:val="0047725C"/>
    <w:rsid w:val="004774C2"/>
    <w:rsid w:val="00477769"/>
    <w:rsid w:val="00477A67"/>
    <w:rsid w:val="00477E2B"/>
    <w:rsid w:val="00480435"/>
    <w:rsid w:val="00480A39"/>
    <w:rsid w:val="00480F00"/>
    <w:rsid w:val="00481822"/>
    <w:rsid w:val="00481D10"/>
    <w:rsid w:val="00481E8B"/>
    <w:rsid w:val="00482316"/>
    <w:rsid w:val="0048252F"/>
    <w:rsid w:val="00482972"/>
    <w:rsid w:val="00482B93"/>
    <w:rsid w:val="0048338D"/>
    <w:rsid w:val="0048503C"/>
    <w:rsid w:val="00485F09"/>
    <w:rsid w:val="00485FFB"/>
    <w:rsid w:val="004861BB"/>
    <w:rsid w:val="004863ED"/>
    <w:rsid w:val="00486424"/>
    <w:rsid w:val="00486A93"/>
    <w:rsid w:val="00487642"/>
    <w:rsid w:val="00487793"/>
    <w:rsid w:val="0048792A"/>
    <w:rsid w:val="004879A8"/>
    <w:rsid w:val="00490911"/>
    <w:rsid w:val="00491748"/>
    <w:rsid w:val="00491867"/>
    <w:rsid w:val="00493294"/>
    <w:rsid w:val="00493640"/>
    <w:rsid w:val="0049366F"/>
    <w:rsid w:val="00493E2F"/>
    <w:rsid w:val="0049403F"/>
    <w:rsid w:val="0049494C"/>
    <w:rsid w:val="00494DF0"/>
    <w:rsid w:val="00494DFE"/>
    <w:rsid w:val="00494E0B"/>
    <w:rsid w:val="0049532E"/>
    <w:rsid w:val="004955C9"/>
    <w:rsid w:val="004955FA"/>
    <w:rsid w:val="0049569A"/>
    <w:rsid w:val="0049583E"/>
    <w:rsid w:val="00495AA7"/>
    <w:rsid w:val="00495CBC"/>
    <w:rsid w:val="00495E12"/>
    <w:rsid w:val="00495F6F"/>
    <w:rsid w:val="004963F7"/>
    <w:rsid w:val="004964CD"/>
    <w:rsid w:val="00496598"/>
    <w:rsid w:val="00496CBF"/>
    <w:rsid w:val="0049748F"/>
    <w:rsid w:val="004A1700"/>
    <w:rsid w:val="004A171F"/>
    <w:rsid w:val="004A1770"/>
    <w:rsid w:val="004A1DF6"/>
    <w:rsid w:val="004A41CB"/>
    <w:rsid w:val="004A47E9"/>
    <w:rsid w:val="004A486A"/>
    <w:rsid w:val="004A4D12"/>
    <w:rsid w:val="004A4E18"/>
    <w:rsid w:val="004A5855"/>
    <w:rsid w:val="004A6698"/>
    <w:rsid w:val="004A6CCA"/>
    <w:rsid w:val="004A78D5"/>
    <w:rsid w:val="004A7AAE"/>
    <w:rsid w:val="004A7B64"/>
    <w:rsid w:val="004B06F4"/>
    <w:rsid w:val="004B152B"/>
    <w:rsid w:val="004B2092"/>
    <w:rsid w:val="004B2554"/>
    <w:rsid w:val="004B25B7"/>
    <w:rsid w:val="004B29DB"/>
    <w:rsid w:val="004B2C00"/>
    <w:rsid w:val="004B30C4"/>
    <w:rsid w:val="004B34D4"/>
    <w:rsid w:val="004B3732"/>
    <w:rsid w:val="004B37EA"/>
    <w:rsid w:val="004B39F1"/>
    <w:rsid w:val="004B452B"/>
    <w:rsid w:val="004B4A1D"/>
    <w:rsid w:val="004B5252"/>
    <w:rsid w:val="004B5D0A"/>
    <w:rsid w:val="004B5FE6"/>
    <w:rsid w:val="004B6299"/>
    <w:rsid w:val="004B66BE"/>
    <w:rsid w:val="004B78D2"/>
    <w:rsid w:val="004B7CB8"/>
    <w:rsid w:val="004B7E30"/>
    <w:rsid w:val="004C003F"/>
    <w:rsid w:val="004C0A16"/>
    <w:rsid w:val="004C0DB4"/>
    <w:rsid w:val="004C101C"/>
    <w:rsid w:val="004C1295"/>
    <w:rsid w:val="004C1847"/>
    <w:rsid w:val="004C1A59"/>
    <w:rsid w:val="004C1D9E"/>
    <w:rsid w:val="004C2AC8"/>
    <w:rsid w:val="004C3393"/>
    <w:rsid w:val="004C3A73"/>
    <w:rsid w:val="004C3C42"/>
    <w:rsid w:val="004C3DDB"/>
    <w:rsid w:val="004C42F4"/>
    <w:rsid w:val="004C44EC"/>
    <w:rsid w:val="004C4B71"/>
    <w:rsid w:val="004C4C34"/>
    <w:rsid w:val="004C5259"/>
    <w:rsid w:val="004C5477"/>
    <w:rsid w:val="004C55AF"/>
    <w:rsid w:val="004C57F2"/>
    <w:rsid w:val="004C7774"/>
    <w:rsid w:val="004C7CCA"/>
    <w:rsid w:val="004C7FF6"/>
    <w:rsid w:val="004D022B"/>
    <w:rsid w:val="004D02D3"/>
    <w:rsid w:val="004D0EBF"/>
    <w:rsid w:val="004D14B4"/>
    <w:rsid w:val="004D1A5A"/>
    <w:rsid w:val="004D1EFF"/>
    <w:rsid w:val="004D236C"/>
    <w:rsid w:val="004D244B"/>
    <w:rsid w:val="004D26B2"/>
    <w:rsid w:val="004D27D6"/>
    <w:rsid w:val="004D284F"/>
    <w:rsid w:val="004D2FEF"/>
    <w:rsid w:val="004D31A7"/>
    <w:rsid w:val="004D3D17"/>
    <w:rsid w:val="004D3D82"/>
    <w:rsid w:val="004D3F1A"/>
    <w:rsid w:val="004D4146"/>
    <w:rsid w:val="004D43A7"/>
    <w:rsid w:val="004D4997"/>
    <w:rsid w:val="004D596F"/>
    <w:rsid w:val="004D5A06"/>
    <w:rsid w:val="004D682D"/>
    <w:rsid w:val="004D6D27"/>
    <w:rsid w:val="004D6E99"/>
    <w:rsid w:val="004D7573"/>
    <w:rsid w:val="004D76E7"/>
    <w:rsid w:val="004D77EE"/>
    <w:rsid w:val="004D7A16"/>
    <w:rsid w:val="004E0033"/>
    <w:rsid w:val="004E0067"/>
    <w:rsid w:val="004E0365"/>
    <w:rsid w:val="004E060E"/>
    <w:rsid w:val="004E1414"/>
    <w:rsid w:val="004E152E"/>
    <w:rsid w:val="004E1764"/>
    <w:rsid w:val="004E188D"/>
    <w:rsid w:val="004E18A7"/>
    <w:rsid w:val="004E1DE0"/>
    <w:rsid w:val="004E1EB6"/>
    <w:rsid w:val="004E242C"/>
    <w:rsid w:val="004E2724"/>
    <w:rsid w:val="004E2C12"/>
    <w:rsid w:val="004E2F77"/>
    <w:rsid w:val="004E35A3"/>
    <w:rsid w:val="004E3782"/>
    <w:rsid w:val="004E46AF"/>
    <w:rsid w:val="004E4700"/>
    <w:rsid w:val="004E5785"/>
    <w:rsid w:val="004E5982"/>
    <w:rsid w:val="004E64FC"/>
    <w:rsid w:val="004E65E6"/>
    <w:rsid w:val="004E69DC"/>
    <w:rsid w:val="004E7283"/>
    <w:rsid w:val="004E74EE"/>
    <w:rsid w:val="004E7C96"/>
    <w:rsid w:val="004F01AB"/>
    <w:rsid w:val="004F045F"/>
    <w:rsid w:val="004F0613"/>
    <w:rsid w:val="004F0B94"/>
    <w:rsid w:val="004F141D"/>
    <w:rsid w:val="004F16C7"/>
    <w:rsid w:val="004F1A2A"/>
    <w:rsid w:val="004F2240"/>
    <w:rsid w:val="004F2A5C"/>
    <w:rsid w:val="004F3189"/>
    <w:rsid w:val="004F38F6"/>
    <w:rsid w:val="004F392E"/>
    <w:rsid w:val="004F3EC5"/>
    <w:rsid w:val="004F4149"/>
    <w:rsid w:val="004F42CB"/>
    <w:rsid w:val="004F6184"/>
    <w:rsid w:val="004F65F4"/>
    <w:rsid w:val="004F6879"/>
    <w:rsid w:val="004F6BB3"/>
    <w:rsid w:val="004F6C83"/>
    <w:rsid w:val="004F6D75"/>
    <w:rsid w:val="0050138A"/>
    <w:rsid w:val="005018FE"/>
    <w:rsid w:val="0050198D"/>
    <w:rsid w:val="00501FE9"/>
    <w:rsid w:val="005025B2"/>
    <w:rsid w:val="00502BA7"/>
    <w:rsid w:val="0050312B"/>
    <w:rsid w:val="0050372E"/>
    <w:rsid w:val="00503A58"/>
    <w:rsid w:val="00503DC8"/>
    <w:rsid w:val="005040DB"/>
    <w:rsid w:val="005045E9"/>
    <w:rsid w:val="0050484E"/>
    <w:rsid w:val="0050514A"/>
    <w:rsid w:val="0050543F"/>
    <w:rsid w:val="00505BF5"/>
    <w:rsid w:val="005062A6"/>
    <w:rsid w:val="00506696"/>
    <w:rsid w:val="00506A3B"/>
    <w:rsid w:val="00506C50"/>
    <w:rsid w:val="00510E6B"/>
    <w:rsid w:val="00510F22"/>
    <w:rsid w:val="005112D4"/>
    <w:rsid w:val="00511764"/>
    <w:rsid w:val="0051243C"/>
    <w:rsid w:val="005124CB"/>
    <w:rsid w:val="00512668"/>
    <w:rsid w:val="00512A1E"/>
    <w:rsid w:val="00512EC1"/>
    <w:rsid w:val="005134C1"/>
    <w:rsid w:val="0051440F"/>
    <w:rsid w:val="00514FEA"/>
    <w:rsid w:val="005151F8"/>
    <w:rsid w:val="00515416"/>
    <w:rsid w:val="005154B9"/>
    <w:rsid w:val="005159BF"/>
    <w:rsid w:val="00516047"/>
    <w:rsid w:val="00516132"/>
    <w:rsid w:val="005164AF"/>
    <w:rsid w:val="00516AB4"/>
    <w:rsid w:val="00516B57"/>
    <w:rsid w:val="00516BAA"/>
    <w:rsid w:val="00516C00"/>
    <w:rsid w:val="0051701E"/>
    <w:rsid w:val="00517330"/>
    <w:rsid w:val="00517874"/>
    <w:rsid w:val="00520135"/>
    <w:rsid w:val="005205AA"/>
    <w:rsid w:val="00520D98"/>
    <w:rsid w:val="00521211"/>
    <w:rsid w:val="00521570"/>
    <w:rsid w:val="0052247C"/>
    <w:rsid w:val="0052288A"/>
    <w:rsid w:val="00522964"/>
    <w:rsid w:val="00523251"/>
    <w:rsid w:val="005232C4"/>
    <w:rsid w:val="005232D0"/>
    <w:rsid w:val="005237D3"/>
    <w:rsid w:val="00523A82"/>
    <w:rsid w:val="00523AE2"/>
    <w:rsid w:val="00523F0A"/>
    <w:rsid w:val="0052418E"/>
    <w:rsid w:val="00524354"/>
    <w:rsid w:val="005247CD"/>
    <w:rsid w:val="00524ACD"/>
    <w:rsid w:val="00524DE4"/>
    <w:rsid w:val="00525766"/>
    <w:rsid w:val="005257AC"/>
    <w:rsid w:val="00525837"/>
    <w:rsid w:val="005258FE"/>
    <w:rsid w:val="005268AD"/>
    <w:rsid w:val="005271BF"/>
    <w:rsid w:val="00527297"/>
    <w:rsid w:val="00530312"/>
    <w:rsid w:val="0053036C"/>
    <w:rsid w:val="005304A3"/>
    <w:rsid w:val="005304A8"/>
    <w:rsid w:val="00530ECF"/>
    <w:rsid w:val="00531686"/>
    <w:rsid w:val="005316D2"/>
    <w:rsid w:val="00531EF9"/>
    <w:rsid w:val="00531FC4"/>
    <w:rsid w:val="00532092"/>
    <w:rsid w:val="005322AA"/>
    <w:rsid w:val="00533239"/>
    <w:rsid w:val="00533450"/>
    <w:rsid w:val="00533885"/>
    <w:rsid w:val="005338B4"/>
    <w:rsid w:val="00533B7A"/>
    <w:rsid w:val="0053448F"/>
    <w:rsid w:val="005346B2"/>
    <w:rsid w:val="00534B15"/>
    <w:rsid w:val="005351C5"/>
    <w:rsid w:val="00535439"/>
    <w:rsid w:val="00535473"/>
    <w:rsid w:val="005355D9"/>
    <w:rsid w:val="00535AD7"/>
    <w:rsid w:val="00535E20"/>
    <w:rsid w:val="005371BB"/>
    <w:rsid w:val="00541416"/>
    <w:rsid w:val="005417D7"/>
    <w:rsid w:val="005419E7"/>
    <w:rsid w:val="00541A19"/>
    <w:rsid w:val="005422BD"/>
    <w:rsid w:val="0054234D"/>
    <w:rsid w:val="00542487"/>
    <w:rsid w:val="00542B34"/>
    <w:rsid w:val="00543117"/>
    <w:rsid w:val="00543EED"/>
    <w:rsid w:val="005446C7"/>
    <w:rsid w:val="00544B3A"/>
    <w:rsid w:val="00544D03"/>
    <w:rsid w:val="00544E1D"/>
    <w:rsid w:val="0054689D"/>
    <w:rsid w:val="00546E72"/>
    <w:rsid w:val="00546F67"/>
    <w:rsid w:val="00547602"/>
    <w:rsid w:val="00547703"/>
    <w:rsid w:val="005507F1"/>
    <w:rsid w:val="00550D27"/>
    <w:rsid w:val="00550FFC"/>
    <w:rsid w:val="005511F8"/>
    <w:rsid w:val="00551323"/>
    <w:rsid w:val="005519B4"/>
    <w:rsid w:val="00552955"/>
    <w:rsid w:val="00552A5A"/>
    <w:rsid w:val="00553313"/>
    <w:rsid w:val="00553341"/>
    <w:rsid w:val="00553D84"/>
    <w:rsid w:val="005541F2"/>
    <w:rsid w:val="00554491"/>
    <w:rsid w:val="00554963"/>
    <w:rsid w:val="0055506A"/>
    <w:rsid w:val="00555826"/>
    <w:rsid w:val="00555843"/>
    <w:rsid w:val="00555B0A"/>
    <w:rsid w:val="00555C28"/>
    <w:rsid w:val="0055608B"/>
    <w:rsid w:val="005560CA"/>
    <w:rsid w:val="005562D2"/>
    <w:rsid w:val="005567D0"/>
    <w:rsid w:val="00556A49"/>
    <w:rsid w:val="00557095"/>
    <w:rsid w:val="0055713C"/>
    <w:rsid w:val="005601D9"/>
    <w:rsid w:val="005602CA"/>
    <w:rsid w:val="005603CE"/>
    <w:rsid w:val="005609D8"/>
    <w:rsid w:val="00560A93"/>
    <w:rsid w:val="00560E08"/>
    <w:rsid w:val="005611FE"/>
    <w:rsid w:val="0056156C"/>
    <w:rsid w:val="0056165E"/>
    <w:rsid w:val="00562A8E"/>
    <w:rsid w:val="00563BF8"/>
    <w:rsid w:val="005646BC"/>
    <w:rsid w:val="0056473E"/>
    <w:rsid w:val="0056486E"/>
    <w:rsid w:val="005660FE"/>
    <w:rsid w:val="00566252"/>
    <w:rsid w:val="005667A4"/>
    <w:rsid w:val="00567593"/>
    <w:rsid w:val="00567A72"/>
    <w:rsid w:val="00567FB0"/>
    <w:rsid w:val="00570D88"/>
    <w:rsid w:val="00570E2F"/>
    <w:rsid w:val="00570E68"/>
    <w:rsid w:val="00570E81"/>
    <w:rsid w:val="00571023"/>
    <w:rsid w:val="00571215"/>
    <w:rsid w:val="00571346"/>
    <w:rsid w:val="005714C8"/>
    <w:rsid w:val="005716BB"/>
    <w:rsid w:val="005717CD"/>
    <w:rsid w:val="005719FC"/>
    <w:rsid w:val="00572054"/>
    <w:rsid w:val="00572147"/>
    <w:rsid w:val="00572736"/>
    <w:rsid w:val="0057287D"/>
    <w:rsid w:val="0057372E"/>
    <w:rsid w:val="005739DE"/>
    <w:rsid w:val="00573B9C"/>
    <w:rsid w:val="00573EBC"/>
    <w:rsid w:val="00574245"/>
    <w:rsid w:val="0057497B"/>
    <w:rsid w:val="0057542D"/>
    <w:rsid w:val="005759E1"/>
    <w:rsid w:val="0057608C"/>
    <w:rsid w:val="00576198"/>
    <w:rsid w:val="00576A90"/>
    <w:rsid w:val="00576FF4"/>
    <w:rsid w:val="00577E77"/>
    <w:rsid w:val="0058007A"/>
    <w:rsid w:val="00580219"/>
    <w:rsid w:val="00580E19"/>
    <w:rsid w:val="00581044"/>
    <w:rsid w:val="00581761"/>
    <w:rsid w:val="00581A5D"/>
    <w:rsid w:val="0058245A"/>
    <w:rsid w:val="0058282D"/>
    <w:rsid w:val="00583426"/>
    <w:rsid w:val="00583D13"/>
    <w:rsid w:val="005842C0"/>
    <w:rsid w:val="0058481F"/>
    <w:rsid w:val="00584D0F"/>
    <w:rsid w:val="005852F7"/>
    <w:rsid w:val="0058560E"/>
    <w:rsid w:val="005859BD"/>
    <w:rsid w:val="00585E49"/>
    <w:rsid w:val="00586156"/>
    <w:rsid w:val="00586B10"/>
    <w:rsid w:val="00587128"/>
    <w:rsid w:val="00587411"/>
    <w:rsid w:val="005877D1"/>
    <w:rsid w:val="0058788E"/>
    <w:rsid w:val="00590316"/>
    <w:rsid w:val="005906A3"/>
    <w:rsid w:val="00590CC3"/>
    <w:rsid w:val="0059245B"/>
    <w:rsid w:val="00592895"/>
    <w:rsid w:val="00592BC9"/>
    <w:rsid w:val="005932B7"/>
    <w:rsid w:val="00593C02"/>
    <w:rsid w:val="005945A0"/>
    <w:rsid w:val="0059479A"/>
    <w:rsid w:val="00594B57"/>
    <w:rsid w:val="00594BA6"/>
    <w:rsid w:val="00594F38"/>
    <w:rsid w:val="005954E9"/>
    <w:rsid w:val="00595656"/>
    <w:rsid w:val="00595E06"/>
    <w:rsid w:val="005965FD"/>
    <w:rsid w:val="005966FA"/>
    <w:rsid w:val="00596CAD"/>
    <w:rsid w:val="00596D1B"/>
    <w:rsid w:val="00597041"/>
    <w:rsid w:val="005972CA"/>
    <w:rsid w:val="0059735B"/>
    <w:rsid w:val="00597473"/>
    <w:rsid w:val="0059755B"/>
    <w:rsid w:val="00597BA0"/>
    <w:rsid w:val="00597EF3"/>
    <w:rsid w:val="00597FE5"/>
    <w:rsid w:val="005A0147"/>
    <w:rsid w:val="005A06F5"/>
    <w:rsid w:val="005A0A53"/>
    <w:rsid w:val="005A0F70"/>
    <w:rsid w:val="005A12E9"/>
    <w:rsid w:val="005A15B0"/>
    <w:rsid w:val="005A16F8"/>
    <w:rsid w:val="005A1AFD"/>
    <w:rsid w:val="005A2FA5"/>
    <w:rsid w:val="005A3197"/>
    <w:rsid w:val="005A333F"/>
    <w:rsid w:val="005A407F"/>
    <w:rsid w:val="005A4731"/>
    <w:rsid w:val="005A499F"/>
    <w:rsid w:val="005A4F80"/>
    <w:rsid w:val="005A6BA3"/>
    <w:rsid w:val="005A71F1"/>
    <w:rsid w:val="005B0B34"/>
    <w:rsid w:val="005B0BA9"/>
    <w:rsid w:val="005B0BAF"/>
    <w:rsid w:val="005B1800"/>
    <w:rsid w:val="005B1802"/>
    <w:rsid w:val="005B18F7"/>
    <w:rsid w:val="005B213F"/>
    <w:rsid w:val="005B2E73"/>
    <w:rsid w:val="005B30A5"/>
    <w:rsid w:val="005B33F2"/>
    <w:rsid w:val="005B3613"/>
    <w:rsid w:val="005B3615"/>
    <w:rsid w:val="005B39F4"/>
    <w:rsid w:val="005B3E65"/>
    <w:rsid w:val="005B41DE"/>
    <w:rsid w:val="005B4311"/>
    <w:rsid w:val="005B4599"/>
    <w:rsid w:val="005B53A3"/>
    <w:rsid w:val="005B626A"/>
    <w:rsid w:val="005B64A0"/>
    <w:rsid w:val="005B695C"/>
    <w:rsid w:val="005B7245"/>
    <w:rsid w:val="005B75B3"/>
    <w:rsid w:val="005B7A6B"/>
    <w:rsid w:val="005C06BF"/>
    <w:rsid w:val="005C0764"/>
    <w:rsid w:val="005C07D6"/>
    <w:rsid w:val="005C080D"/>
    <w:rsid w:val="005C0BEC"/>
    <w:rsid w:val="005C15AC"/>
    <w:rsid w:val="005C18E7"/>
    <w:rsid w:val="005C2D28"/>
    <w:rsid w:val="005C341E"/>
    <w:rsid w:val="005C4286"/>
    <w:rsid w:val="005C43DE"/>
    <w:rsid w:val="005C4552"/>
    <w:rsid w:val="005C4685"/>
    <w:rsid w:val="005C476F"/>
    <w:rsid w:val="005C4777"/>
    <w:rsid w:val="005C481A"/>
    <w:rsid w:val="005C5342"/>
    <w:rsid w:val="005C5CAA"/>
    <w:rsid w:val="005C5F2B"/>
    <w:rsid w:val="005C65B7"/>
    <w:rsid w:val="005C6E17"/>
    <w:rsid w:val="005C7CF7"/>
    <w:rsid w:val="005C7EC1"/>
    <w:rsid w:val="005C7FA3"/>
    <w:rsid w:val="005D0206"/>
    <w:rsid w:val="005D0607"/>
    <w:rsid w:val="005D0650"/>
    <w:rsid w:val="005D0882"/>
    <w:rsid w:val="005D0A63"/>
    <w:rsid w:val="005D0BFB"/>
    <w:rsid w:val="005D12BE"/>
    <w:rsid w:val="005D131E"/>
    <w:rsid w:val="005D18C9"/>
    <w:rsid w:val="005D1998"/>
    <w:rsid w:val="005D2054"/>
    <w:rsid w:val="005D282D"/>
    <w:rsid w:val="005D2C9A"/>
    <w:rsid w:val="005D3305"/>
    <w:rsid w:val="005D3DCB"/>
    <w:rsid w:val="005D43B6"/>
    <w:rsid w:val="005D4691"/>
    <w:rsid w:val="005D486F"/>
    <w:rsid w:val="005D48EA"/>
    <w:rsid w:val="005D5299"/>
    <w:rsid w:val="005D59DF"/>
    <w:rsid w:val="005D5FDF"/>
    <w:rsid w:val="005D6682"/>
    <w:rsid w:val="005D669B"/>
    <w:rsid w:val="005D7706"/>
    <w:rsid w:val="005D7963"/>
    <w:rsid w:val="005D7AD2"/>
    <w:rsid w:val="005E0563"/>
    <w:rsid w:val="005E0D18"/>
    <w:rsid w:val="005E1091"/>
    <w:rsid w:val="005E1A6A"/>
    <w:rsid w:val="005E2472"/>
    <w:rsid w:val="005E2F10"/>
    <w:rsid w:val="005E333D"/>
    <w:rsid w:val="005E337B"/>
    <w:rsid w:val="005E35CD"/>
    <w:rsid w:val="005E3652"/>
    <w:rsid w:val="005E3892"/>
    <w:rsid w:val="005E4249"/>
    <w:rsid w:val="005E5702"/>
    <w:rsid w:val="005E6D94"/>
    <w:rsid w:val="005E76DF"/>
    <w:rsid w:val="005E7DF5"/>
    <w:rsid w:val="005F0883"/>
    <w:rsid w:val="005F0B04"/>
    <w:rsid w:val="005F0CF0"/>
    <w:rsid w:val="005F0DF9"/>
    <w:rsid w:val="005F0F43"/>
    <w:rsid w:val="005F11B5"/>
    <w:rsid w:val="005F13EC"/>
    <w:rsid w:val="005F1419"/>
    <w:rsid w:val="005F1675"/>
    <w:rsid w:val="005F2393"/>
    <w:rsid w:val="005F26BB"/>
    <w:rsid w:val="005F271B"/>
    <w:rsid w:val="005F2754"/>
    <w:rsid w:val="005F2E96"/>
    <w:rsid w:val="005F3C09"/>
    <w:rsid w:val="005F481F"/>
    <w:rsid w:val="005F4A62"/>
    <w:rsid w:val="005F4BBB"/>
    <w:rsid w:val="005F5042"/>
    <w:rsid w:val="005F531B"/>
    <w:rsid w:val="005F5EDE"/>
    <w:rsid w:val="005F62F5"/>
    <w:rsid w:val="005F63BE"/>
    <w:rsid w:val="005F6710"/>
    <w:rsid w:val="005F7180"/>
    <w:rsid w:val="005F71F9"/>
    <w:rsid w:val="005F751F"/>
    <w:rsid w:val="005F7553"/>
    <w:rsid w:val="005F76E6"/>
    <w:rsid w:val="005F791F"/>
    <w:rsid w:val="006004A3"/>
    <w:rsid w:val="00600A53"/>
    <w:rsid w:val="00600FE5"/>
    <w:rsid w:val="0060103D"/>
    <w:rsid w:val="00601539"/>
    <w:rsid w:val="00601D14"/>
    <w:rsid w:val="00602749"/>
    <w:rsid w:val="0060301C"/>
    <w:rsid w:val="00603509"/>
    <w:rsid w:val="006039CE"/>
    <w:rsid w:val="00603C44"/>
    <w:rsid w:val="0060487C"/>
    <w:rsid w:val="0060556C"/>
    <w:rsid w:val="00605CF9"/>
    <w:rsid w:val="00605DB0"/>
    <w:rsid w:val="0060640E"/>
    <w:rsid w:val="006071FF"/>
    <w:rsid w:val="006073B4"/>
    <w:rsid w:val="006077B2"/>
    <w:rsid w:val="00607BCD"/>
    <w:rsid w:val="00610424"/>
    <w:rsid w:val="00610AFE"/>
    <w:rsid w:val="00610BE6"/>
    <w:rsid w:val="00611192"/>
    <w:rsid w:val="00611219"/>
    <w:rsid w:val="00611336"/>
    <w:rsid w:val="006114BB"/>
    <w:rsid w:val="00611A83"/>
    <w:rsid w:val="006127C6"/>
    <w:rsid w:val="00612928"/>
    <w:rsid w:val="00612BF2"/>
    <w:rsid w:val="00612CB9"/>
    <w:rsid w:val="00612FD7"/>
    <w:rsid w:val="0061357A"/>
    <w:rsid w:val="00613905"/>
    <w:rsid w:val="00613DC4"/>
    <w:rsid w:val="006141CB"/>
    <w:rsid w:val="006141D6"/>
    <w:rsid w:val="00614449"/>
    <w:rsid w:val="006146A5"/>
    <w:rsid w:val="00614957"/>
    <w:rsid w:val="00615359"/>
    <w:rsid w:val="00616374"/>
    <w:rsid w:val="00616533"/>
    <w:rsid w:val="006166D8"/>
    <w:rsid w:val="00616D2D"/>
    <w:rsid w:val="0061706D"/>
    <w:rsid w:val="00617096"/>
    <w:rsid w:val="0061729C"/>
    <w:rsid w:val="00617522"/>
    <w:rsid w:val="0061757B"/>
    <w:rsid w:val="00617E01"/>
    <w:rsid w:val="00617F67"/>
    <w:rsid w:val="006201CC"/>
    <w:rsid w:val="00620CC1"/>
    <w:rsid w:val="00620E1B"/>
    <w:rsid w:val="00620E31"/>
    <w:rsid w:val="00620F28"/>
    <w:rsid w:val="00620FF4"/>
    <w:rsid w:val="006217E7"/>
    <w:rsid w:val="00622114"/>
    <w:rsid w:val="0062228B"/>
    <w:rsid w:val="006225E9"/>
    <w:rsid w:val="0062279D"/>
    <w:rsid w:val="00623210"/>
    <w:rsid w:val="006235A3"/>
    <w:rsid w:val="00623681"/>
    <w:rsid w:val="00623B35"/>
    <w:rsid w:val="00623BED"/>
    <w:rsid w:val="00623E7A"/>
    <w:rsid w:val="00624142"/>
    <w:rsid w:val="006251D7"/>
    <w:rsid w:val="00625210"/>
    <w:rsid w:val="00625C98"/>
    <w:rsid w:val="00625F49"/>
    <w:rsid w:val="00625F8E"/>
    <w:rsid w:val="006265BC"/>
    <w:rsid w:val="00627445"/>
    <w:rsid w:val="00627A81"/>
    <w:rsid w:val="00627E71"/>
    <w:rsid w:val="00630025"/>
    <w:rsid w:val="006300AB"/>
    <w:rsid w:val="0063174F"/>
    <w:rsid w:val="00632524"/>
    <w:rsid w:val="00633070"/>
    <w:rsid w:val="006333D6"/>
    <w:rsid w:val="006344E9"/>
    <w:rsid w:val="006346E3"/>
    <w:rsid w:val="00634714"/>
    <w:rsid w:val="006348E0"/>
    <w:rsid w:val="00634BAB"/>
    <w:rsid w:val="00634D51"/>
    <w:rsid w:val="00634D7B"/>
    <w:rsid w:val="00635305"/>
    <w:rsid w:val="00635420"/>
    <w:rsid w:val="006354F4"/>
    <w:rsid w:val="0063568A"/>
    <w:rsid w:val="00635D87"/>
    <w:rsid w:val="00636FC7"/>
    <w:rsid w:val="006377DE"/>
    <w:rsid w:val="00637C19"/>
    <w:rsid w:val="00637E06"/>
    <w:rsid w:val="00637F49"/>
    <w:rsid w:val="006401BF"/>
    <w:rsid w:val="006409A8"/>
    <w:rsid w:val="006410E6"/>
    <w:rsid w:val="006412F6"/>
    <w:rsid w:val="00641C13"/>
    <w:rsid w:val="00641CAA"/>
    <w:rsid w:val="006421CB"/>
    <w:rsid w:val="00642443"/>
    <w:rsid w:val="006424D4"/>
    <w:rsid w:val="006428E1"/>
    <w:rsid w:val="00643E99"/>
    <w:rsid w:val="00644652"/>
    <w:rsid w:val="006450AD"/>
    <w:rsid w:val="00645342"/>
    <w:rsid w:val="0064539D"/>
    <w:rsid w:val="006454DD"/>
    <w:rsid w:val="00645579"/>
    <w:rsid w:val="00645FA5"/>
    <w:rsid w:val="006471B4"/>
    <w:rsid w:val="006477DE"/>
    <w:rsid w:val="006478E2"/>
    <w:rsid w:val="00647BB5"/>
    <w:rsid w:val="00647C39"/>
    <w:rsid w:val="00647C4F"/>
    <w:rsid w:val="00650BC5"/>
    <w:rsid w:val="00650F94"/>
    <w:rsid w:val="00651242"/>
    <w:rsid w:val="006513A7"/>
    <w:rsid w:val="006513B4"/>
    <w:rsid w:val="00651930"/>
    <w:rsid w:val="00651C32"/>
    <w:rsid w:val="006520FA"/>
    <w:rsid w:val="00652CE4"/>
    <w:rsid w:val="00652D1D"/>
    <w:rsid w:val="00653560"/>
    <w:rsid w:val="0065391B"/>
    <w:rsid w:val="00654127"/>
    <w:rsid w:val="0065457F"/>
    <w:rsid w:val="0065488E"/>
    <w:rsid w:val="006551B8"/>
    <w:rsid w:val="00655A04"/>
    <w:rsid w:val="0065647F"/>
    <w:rsid w:val="0065670E"/>
    <w:rsid w:val="00657336"/>
    <w:rsid w:val="00657572"/>
    <w:rsid w:val="006576D5"/>
    <w:rsid w:val="00657E9A"/>
    <w:rsid w:val="00657F15"/>
    <w:rsid w:val="00660465"/>
    <w:rsid w:val="0066183C"/>
    <w:rsid w:val="00661A9D"/>
    <w:rsid w:val="0066205D"/>
    <w:rsid w:val="0066241A"/>
    <w:rsid w:val="00662526"/>
    <w:rsid w:val="00662C61"/>
    <w:rsid w:val="00662E2B"/>
    <w:rsid w:val="00663089"/>
    <w:rsid w:val="006630A7"/>
    <w:rsid w:val="00663125"/>
    <w:rsid w:val="00663831"/>
    <w:rsid w:val="00665183"/>
    <w:rsid w:val="00665317"/>
    <w:rsid w:val="0066589C"/>
    <w:rsid w:val="006664A9"/>
    <w:rsid w:val="00666D55"/>
    <w:rsid w:val="0066714D"/>
    <w:rsid w:val="00667442"/>
    <w:rsid w:val="006700D8"/>
    <w:rsid w:val="006705BC"/>
    <w:rsid w:val="0067086B"/>
    <w:rsid w:val="00670F8D"/>
    <w:rsid w:val="0067104B"/>
    <w:rsid w:val="0067122F"/>
    <w:rsid w:val="0067151D"/>
    <w:rsid w:val="00672470"/>
    <w:rsid w:val="006727F6"/>
    <w:rsid w:val="006729A8"/>
    <w:rsid w:val="0067370F"/>
    <w:rsid w:val="00673AB7"/>
    <w:rsid w:val="00673BA9"/>
    <w:rsid w:val="0067415B"/>
    <w:rsid w:val="00674A6E"/>
    <w:rsid w:val="00674F30"/>
    <w:rsid w:val="006758AB"/>
    <w:rsid w:val="00675AA8"/>
    <w:rsid w:val="00675D9A"/>
    <w:rsid w:val="00675E3C"/>
    <w:rsid w:val="006762FE"/>
    <w:rsid w:val="006769CF"/>
    <w:rsid w:val="00676BF7"/>
    <w:rsid w:val="00676C32"/>
    <w:rsid w:val="00677878"/>
    <w:rsid w:val="00680186"/>
    <w:rsid w:val="006805F3"/>
    <w:rsid w:val="00681C30"/>
    <w:rsid w:val="00681C58"/>
    <w:rsid w:val="00682B1B"/>
    <w:rsid w:val="006830C2"/>
    <w:rsid w:val="006833B1"/>
    <w:rsid w:val="00683BFF"/>
    <w:rsid w:val="006854A6"/>
    <w:rsid w:val="006854FF"/>
    <w:rsid w:val="00685732"/>
    <w:rsid w:val="00685C46"/>
    <w:rsid w:val="00686B4B"/>
    <w:rsid w:val="00687197"/>
    <w:rsid w:val="00687637"/>
    <w:rsid w:val="00687A38"/>
    <w:rsid w:val="00687E18"/>
    <w:rsid w:val="006905E3"/>
    <w:rsid w:val="0069080B"/>
    <w:rsid w:val="00690A0A"/>
    <w:rsid w:val="00691A46"/>
    <w:rsid w:val="00691D32"/>
    <w:rsid w:val="00692441"/>
    <w:rsid w:val="00693532"/>
    <w:rsid w:val="0069398F"/>
    <w:rsid w:val="0069447E"/>
    <w:rsid w:val="00694810"/>
    <w:rsid w:val="00694A0A"/>
    <w:rsid w:val="006955A9"/>
    <w:rsid w:val="006955C7"/>
    <w:rsid w:val="006956C7"/>
    <w:rsid w:val="006957F2"/>
    <w:rsid w:val="00695856"/>
    <w:rsid w:val="006959B5"/>
    <w:rsid w:val="00695A84"/>
    <w:rsid w:val="00695C80"/>
    <w:rsid w:val="006967EC"/>
    <w:rsid w:val="00696909"/>
    <w:rsid w:val="00696D50"/>
    <w:rsid w:val="00697004"/>
    <w:rsid w:val="006976E0"/>
    <w:rsid w:val="00697B94"/>
    <w:rsid w:val="006A048F"/>
    <w:rsid w:val="006A0734"/>
    <w:rsid w:val="006A10BD"/>
    <w:rsid w:val="006A23FA"/>
    <w:rsid w:val="006A2659"/>
    <w:rsid w:val="006A2B3E"/>
    <w:rsid w:val="006A3052"/>
    <w:rsid w:val="006A30A1"/>
    <w:rsid w:val="006A30B8"/>
    <w:rsid w:val="006A30D1"/>
    <w:rsid w:val="006A36BB"/>
    <w:rsid w:val="006A3ACD"/>
    <w:rsid w:val="006A44C7"/>
    <w:rsid w:val="006A457C"/>
    <w:rsid w:val="006A4A64"/>
    <w:rsid w:val="006A4F12"/>
    <w:rsid w:val="006A4F79"/>
    <w:rsid w:val="006A4FB3"/>
    <w:rsid w:val="006A51E4"/>
    <w:rsid w:val="006A5FEC"/>
    <w:rsid w:val="006A684B"/>
    <w:rsid w:val="006A71E1"/>
    <w:rsid w:val="006A7D14"/>
    <w:rsid w:val="006A7D5E"/>
    <w:rsid w:val="006A7DE9"/>
    <w:rsid w:val="006A7E41"/>
    <w:rsid w:val="006A7E68"/>
    <w:rsid w:val="006B06AD"/>
    <w:rsid w:val="006B08F1"/>
    <w:rsid w:val="006B0B3C"/>
    <w:rsid w:val="006B1852"/>
    <w:rsid w:val="006B208E"/>
    <w:rsid w:val="006B3428"/>
    <w:rsid w:val="006B3956"/>
    <w:rsid w:val="006B3A9B"/>
    <w:rsid w:val="006B3D99"/>
    <w:rsid w:val="006B4C0A"/>
    <w:rsid w:val="006B4C84"/>
    <w:rsid w:val="006B5132"/>
    <w:rsid w:val="006B5AA7"/>
    <w:rsid w:val="006B5BB4"/>
    <w:rsid w:val="006B70C6"/>
    <w:rsid w:val="006B738A"/>
    <w:rsid w:val="006B740F"/>
    <w:rsid w:val="006B75ED"/>
    <w:rsid w:val="006B76E7"/>
    <w:rsid w:val="006B7BED"/>
    <w:rsid w:val="006B7E5B"/>
    <w:rsid w:val="006C00A2"/>
    <w:rsid w:val="006C0256"/>
    <w:rsid w:val="006C0A8D"/>
    <w:rsid w:val="006C0E52"/>
    <w:rsid w:val="006C21A5"/>
    <w:rsid w:val="006C2625"/>
    <w:rsid w:val="006C275F"/>
    <w:rsid w:val="006C2BE5"/>
    <w:rsid w:val="006C2BFF"/>
    <w:rsid w:val="006C2D2C"/>
    <w:rsid w:val="006C2D89"/>
    <w:rsid w:val="006C33D7"/>
    <w:rsid w:val="006C3911"/>
    <w:rsid w:val="006C3B93"/>
    <w:rsid w:val="006C412F"/>
    <w:rsid w:val="006C41AA"/>
    <w:rsid w:val="006C4263"/>
    <w:rsid w:val="006C42E5"/>
    <w:rsid w:val="006C4606"/>
    <w:rsid w:val="006C5209"/>
    <w:rsid w:val="006C5470"/>
    <w:rsid w:val="006C58A7"/>
    <w:rsid w:val="006C5AF3"/>
    <w:rsid w:val="006C5C52"/>
    <w:rsid w:val="006C5E33"/>
    <w:rsid w:val="006C652A"/>
    <w:rsid w:val="006C68AC"/>
    <w:rsid w:val="006C6A34"/>
    <w:rsid w:val="006C6C00"/>
    <w:rsid w:val="006C768E"/>
    <w:rsid w:val="006C7E4A"/>
    <w:rsid w:val="006C7EBF"/>
    <w:rsid w:val="006D027A"/>
    <w:rsid w:val="006D0318"/>
    <w:rsid w:val="006D0383"/>
    <w:rsid w:val="006D0B26"/>
    <w:rsid w:val="006D0E32"/>
    <w:rsid w:val="006D1154"/>
    <w:rsid w:val="006D1918"/>
    <w:rsid w:val="006D19C3"/>
    <w:rsid w:val="006D1D8E"/>
    <w:rsid w:val="006D2C73"/>
    <w:rsid w:val="006D314D"/>
    <w:rsid w:val="006D3528"/>
    <w:rsid w:val="006D3D46"/>
    <w:rsid w:val="006D4CC3"/>
    <w:rsid w:val="006D4E48"/>
    <w:rsid w:val="006D53D3"/>
    <w:rsid w:val="006D5B5E"/>
    <w:rsid w:val="006D5BF8"/>
    <w:rsid w:val="006D6012"/>
    <w:rsid w:val="006D6356"/>
    <w:rsid w:val="006D6796"/>
    <w:rsid w:val="006D6B3E"/>
    <w:rsid w:val="006D6C1D"/>
    <w:rsid w:val="006E021F"/>
    <w:rsid w:val="006E0363"/>
    <w:rsid w:val="006E06C8"/>
    <w:rsid w:val="006E070B"/>
    <w:rsid w:val="006E0CA8"/>
    <w:rsid w:val="006E102B"/>
    <w:rsid w:val="006E10B5"/>
    <w:rsid w:val="006E173D"/>
    <w:rsid w:val="006E191A"/>
    <w:rsid w:val="006E196A"/>
    <w:rsid w:val="006E1F07"/>
    <w:rsid w:val="006E23E2"/>
    <w:rsid w:val="006E315D"/>
    <w:rsid w:val="006E3726"/>
    <w:rsid w:val="006E39E3"/>
    <w:rsid w:val="006E3BFC"/>
    <w:rsid w:val="006E40F4"/>
    <w:rsid w:val="006E540C"/>
    <w:rsid w:val="006E54AB"/>
    <w:rsid w:val="006E5564"/>
    <w:rsid w:val="006E5EF5"/>
    <w:rsid w:val="006E6172"/>
    <w:rsid w:val="006E626B"/>
    <w:rsid w:val="006E6BCA"/>
    <w:rsid w:val="006E7324"/>
    <w:rsid w:val="006E7330"/>
    <w:rsid w:val="006E7833"/>
    <w:rsid w:val="006F0815"/>
    <w:rsid w:val="006F0DD6"/>
    <w:rsid w:val="006F12AB"/>
    <w:rsid w:val="006F1590"/>
    <w:rsid w:val="006F1DC5"/>
    <w:rsid w:val="006F2F9A"/>
    <w:rsid w:val="006F4120"/>
    <w:rsid w:val="006F43E7"/>
    <w:rsid w:val="006F44A9"/>
    <w:rsid w:val="006F4A7C"/>
    <w:rsid w:val="006F4AC2"/>
    <w:rsid w:val="006F66B6"/>
    <w:rsid w:val="006F6879"/>
    <w:rsid w:val="006F6D09"/>
    <w:rsid w:val="006F7639"/>
    <w:rsid w:val="00700152"/>
    <w:rsid w:val="0070040F"/>
    <w:rsid w:val="00701C87"/>
    <w:rsid w:val="00701DAD"/>
    <w:rsid w:val="00701E5B"/>
    <w:rsid w:val="00702037"/>
    <w:rsid w:val="00702FB6"/>
    <w:rsid w:val="0070363B"/>
    <w:rsid w:val="00703B62"/>
    <w:rsid w:val="007043DA"/>
    <w:rsid w:val="00704EA6"/>
    <w:rsid w:val="00704FC0"/>
    <w:rsid w:val="0070572B"/>
    <w:rsid w:val="0070573A"/>
    <w:rsid w:val="00705937"/>
    <w:rsid w:val="00705A07"/>
    <w:rsid w:val="00705FE9"/>
    <w:rsid w:val="00706279"/>
    <w:rsid w:val="0070642C"/>
    <w:rsid w:val="00706660"/>
    <w:rsid w:val="0070701D"/>
    <w:rsid w:val="00707ACB"/>
    <w:rsid w:val="00707EDF"/>
    <w:rsid w:val="00707F89"/>
    <w:rsid w:val="0071030A"/>
    <w:rsid w:val="0071078A"/>
    <w:rsid w:val="007108CF"/>
    <w:rsid w:val="00711000"/>
    <w:rsid w:val="00711695"/>
    <w:rsid w:val="0071176E"/>
    <w:rsid w:val="00712354"/>
    <w:rsid w:val="007123B0"/>
    <w:rsid w:val="00712AAC"/>
    <w:rsid w:val="00713099"/>
    <w:rsid w:val="007134F5"/>
    <w:rsid w:val="007135F0"/>
    <w:rsid w:val="007149C7"/>
    <w:rsid w:val="00715093"/>
    <w:rsid w:val="00715D2A"/>
    <w:rsid w:val="00717144"/>
    <w:rsid w:val="007173E9"/>
    <w:rsid w:val="007174BD"/>
    <w:rsid w:val="00717525"/>
    <w:rsid w:val="00717719"/>
    <w:rsid w:val="00721458"/>
    <w:rsid w:val="00721924"/>
    <w:rsid w:val="00721EAB"/>
    <w:rsid w:val="007223E0"/>
    <w:rsid w:val="00722A5F"/>
    <w:rsid w:val="00723C3E"/>
    <w:rsid w:val="00723D12"/>
    <w:rsid w:val="00724429"/>
    <w:rsid w:val="00724501"/>
    <w:rsid w:val="00724E9B"/>
    <w:rsid w:val="00724EB0"/>
    <w:rsid w:val="00725328"/>
    <w:rsid w:val="0072551B"/>
    <w:rsid w:val="00725911"/>
    <w:rsid w:val="007259EF"/>
    <w:rsid w:val="00725BAF"/>
    <w:rsid w:val="00725FBD"/>
    <w:rsid w:val="00726B18"/>
    <w:rsid w:val="00727029"/>
    <w:rsid w:val="0072791D"/>
    <w:rsid w:val="00727B8D"/>
    <w:rsid w:val="00730237"/>
    <w:rsid w:val="007305EA"/>
    <w:rsid w:val="00730A6C"/>
    <w:rsid w:val="00730BD1"/>
    <w:rsid w:val="0073112C"/>
    <w:rsid w:val="007315BB"/>
    <w:rsid w:val="00731EFA"/>
    <w:rsid w:val="007325E5"/>
    <w:rsid w:val="00732A70"/>
    <w:rsid w:val="00732C1F"/>
    <w:rsid w:val="00732E33"/>
    <w:rsid w:val="0073386C"/>
    <w:rsid w:val="00733B78"/>
    <w:rsid w:val="00733D05"/>
    <w:rsid w:val="0073416D"/>
    <w:rsid w:val="00734435"/>
    <w:rsid w:val="00734A58"/>
    <w:rsid w:val="00734A89"/>
    <w:rsid w:val="007353EB"/>
    <w:rsid w:val="007359F4"/>
    <w:rsid w:val="00735D6F"/>
    <w:rsid w:val="00735F2D"/>
    <w:rsid w:val="00736DD3"/>
    <w:rsid w:val="007370DD"/>
    <w:rsid w:val="00737E51"/>
    <w:rsid w:val="007405C5"/>
    <w:rsid w:val="00740BEB"/>
    <w:rsid w:val="00740DB9"/>
    <w:rsid w:val="007410A9"/>
    <w:rsid w:val="00741183"/>
    <w:rsid w:val="0074192F"/>
    <w:rsid w:val="00742145"/>
    <w:rsid w:val="00742229"/>
    <w:rsid w:val="007423CC"/>
    <w:rsid w:val="007446AE"/>
    <w:rsid w:val="007446D3"/>
    <w:rsid w:val="007447C1"/>
    <w:rsid w:val="00744856"/>
    <w:rsid w:val="00744946"/>
    <w:rsid w:val="00744ABB"/>
    <w:rsid w:val="00744EEF"/>
    <w:rsid w:val="00744F82"/>
    <w:rsid w:val="0074522F"/>
    <w:rsid w:val="00745707"/>
    <w:rsid w:val="0074599B"/>
    <w:rsid w:val="00745B95"/>
    <w:rsid w:val="00745E9B"/>
    <w:rsid w:val="007463FF"/>
    <w:rsid w:val="007464E4"/>
    <w:rsid w:val="007467C7"/>
    <w:rsid w:val="007470BD"/>
    <w:rsid w:val="00747125"/>
    <w:rsid w:val="0074719B"/>
    <w:rsid w:val="0074719C"/>
    <w:rsid w:val="007475BA"/>
    <w:rsid w:val="00747829"/>
    <w:rsid w:val="00747903"/>
    <w:rsid w:val="00747B22"/>
    <w:rsid w:val="007501CC"/>
    <w:rsid w:val="0075187D"/>
    <w:rsid w:val="007519F8"/>
    <w:rsid w:val="00751AA3"/>
    <w:rsid w:val="007526B0"/>
    <w:rsid w:val="0075289F"/>
    <w:rsid w:val="00752BCE"/>
    <w:rsid w:val="00752C9C"/>
    <w:rsid w:val="00752E2D"/>
    <w:rsid w:val="00752E35"/>
    <w:rsid w:val="00753AFE"/>
    <w:rsid w:val="00754798"/>
    <w:rsid w:val="00754B19"/>
    <w:rsid w:val="00754CF7"/>
    <w:rsid w:val="00754F1C"/>
    <w:rsid w:val="007566F9"/>
    <w:rsid w:val="00756B25"/>
    <w:rsid w:val="00756D59"/>
    <w:rsid w:val="007572B9"/>
    <w:rsid w:val="00757848"/>
    <w:rsid w:val="00757F4C"/>
    <w:rsid w:val="0076042D"/>
    <w:rsid w:val="007609E6"/>
    <w:rsid w:val="00761556"/>
    <w:rsid w:val="00761E08"/>
    <w:rsid w:val="00761F81"/>
    <w:rsid w:val="00762143"/>
    <w:rsid w:val="007621B4"/>
    <w:rsid w:val="00762268"/>
    <w:rsid w:val="00762A7F"/>
    <w:rsid w:val="00762B99"/>
    <w:rsid w:val="00762CC4"/>
    <w:rsid w:val="007631D7"/>
    <w:rsid w:val="007634B9"/>
    <w:rsid w:val="007636F3"/>
    <w:rsid w:val="00763927"/>
    <w:rsid w:val="007641DD"/>
    <w:rsid w:val="00764BAF"/>
    <w:rsid w:val="0076511F"/>
    <w:rsid w:val="00765626"/>
    <w:rsid w:val="007656E7"/>
    <w:rsid w:val="00765848"/>
    <w:rsid w:val="00765AC4"/>
    <w:rsid w:val="007662E7"/>
    <w:rsid w:val="00766638"/>
    <w:rsid w:val="0076670C"/>
    <w:rsid w:val="00766BBF"/>
    <w:rsid w:val="007674B8"/>
    <w:rsid w:val="00767A77"/>
    <w:rsid w:val="00767B70"/>
    <w:rsid w:val="00770796"/>
    <w:rsid w:val="00770C21"/>
    <w:rsid w:val="00770C6D"/>
    <w:rsid w:val="007711F6"/>
    <w:rsid w:val="00771AA2"/>
    <w:rsid w:val="00771B54"/>
    <w:rsid w:val="00772019"/>
    <w:rsid w:val="00772300"/>
    <w:rsid w:val="00773027"/>
    <w:rsid w:val="00773585"/>
    <w:rsid w:val="007737CB"/>
    <w:rsid w:val="00773B9C"/>
    <w:rsid w:val="007741C3"/>
    <w:rsid w:val="00774339"/>
    <w:rsid w:val="00775214"/>
    <w:rsid w:val="00775238"/>
    <w:rsid w:val="00775CA6"/>
    <w:rsid w:val="0077629A"/>
    <w:rsid w:val="00776364"/>
    <w:rsid w:val="00776395"/>
    <w:rsid w:val="00776EEE"/>
    <w:rsid w:val="007772F8"/>
    <w:rsid w:val="00780260"/>
    <w:rsid w:val="00780801"/>
    <w:rsid w:val="00780AC2"/>
    <w:rsid w:val="00781251"/>
    <w:rsid w:val="00781AC7"/>
    <w:rsid w:val="007825D2"/>
    <w:rsid w:val="0078294A"/>
    <w:rsid w:val="00782C25"/>
    <w:rsid w:val="00783058"/>
    <w:rsid w:val="007835FF"/>
    <w:rsid w:val="00783F70"/>
    <w:rsid w:val="0078446C"/>
    <w:rsid w:val="00784628"/>
    <w:rsid w:val="00784B04"/>
    <w:rsid w:val="00785F6F"/>
    <w:rsid w:val="007861E3"/>
    <w:rsid w:val="007866EC"/>
    <w:rsid w:val="00786C50"/>
    <w:rsid w:val="00787272"/>
    <w:rsid w:val="00790044"/>
    <w:rsid w:val="007901A2"/>
    <w:rsid w:val="007901B7"/>
    <w:rsid w:val="0079064A"/>
    <w:rsid w:val="0079069C"/>
    <w:rsid w:val="007908CB"/>
    <w:rsid w:val="00790967"/>
    <w:rsid w:val="00790D74"/>
    <w:rsid w:val="00790E9F"/>
    <w:rsid w:val="00791644"/>
    <w:rsid w:val="007919C6"/>
    <w:rsid w:val="00792027"/>
    <w:rsid w:val="00792255"/>
    <w:rsid w:val="00792307"/>
    <w:rsid w:val="00792558"/>
    <w:rsid w:val="00792CF4"/>
    <w:rsid w:val="00792D5F"/>
    <w:rsid w:val="00793092"/>
    <w:rsid w:val="0079347D"/>
    <w:rsid w:val="00793E22"/>
    <w:rsid w:val="00794251"/>
    <w:rsid w:val="00794719"/>
    <w:rsid w:val="007948C2"/>
    <w:rsid w:val="00794C4E"/>
    <w:rsid w:val="00794D66"/>
    <w:rsid w:val="00794EDA"/>
    <w:rsid w:val="0079531F"/>
    <w:rsid w:val="00795496"/>
    <w:rsid w:val="007954BE"/>
    <w:rsid w:val="007958CB"/>
    <w:rsid w:val="00795B77"/>
    <w:rsid w:val="007966A7"/>
    <w:rsid w:val="00797346"/>
    <w:rsid w:val="00797379"/>
    <w:rsid w:val="0079778B"/>
    <w:rsid w:val="00797987"/>
    <w:rsid w:val="007979BE"/>
    <w:rsid w:val="007A0021"/>
    <w:rsid w:val="007A015D"/>
    <w:rsid w:val="007A055B"/>
    <w:rsid w:val="007A1939"/>
    <w:rsid w:val="007A1F1B"/>
    <w:rsid w:val="007A21B7"/>
    <w:rsid w:val="007A3A56"/>
    <w:rsid w:val="007A3A96"/>
    <w:rsid w:val="007A3BED"/>
    <w:rsid w:val="007A3DBD"/>
    <w:rsid w:val="007A4223"/>
    <w:rsid w:val="007A433E"/>
    <w:rsid w:val="007A4347"/>
    <w:rsid w:val="007A46A8"/>
    <w:rsid w:val="007A482E"/>
    <w:rsid w:val="007A49DA"/>
    <w:rsid w:val="007A4FC8"/>
    <w:rsid w:val="007A53AF"/>
    <w:rsid w:val="007A5704"/>
    <w:rsid w:val="007A5B7B"/>
    <w:rsid w:val="007A5F75"/>
    <w:rsid w:val="007A604E"/>
    <w:rsid w:val="007A6127"/>
    <w:rsid w:val="007A64C7"/>
    <w:rsid w:val="007A667A"/>
    <w:rsid w:val="007A683B"/>
    <w:rsid w:val="007A6973"/>
    <w:rsid w:val="007A69B4"/>
    <w:rsid w:val="007A70D7"/>
    <w:rsid w:val="007A74E9"/>
    <w:rsid w:val="007A7AC9"/>
    <w:rsid w:val="007B08FC"/>
    <w:rsid w:val="007B10A1"/>
    <w:rsid w:val="007B169F"/>
    <w:rsid w:val="007B1AB5"/>
    <w:rsid w:val="007B2580"/>
    <w:rsid w:val="007B25C6"/>
    <w:rsid w:val="007B26E2"/>
    <w:rsid w:val="007B33ED"/>
    <w:rsid w:val="007B3597"/>
    <w:rsid w:val="007B3658"/>
    <w:rsid w:val="007B37C0"/>
    <w:rsid w:val="007B3A87"/>
    <w:rsid w:val="007B4022"/>
    <w:rsid w:val="007B50BB"/>
    <w:rsid w:val="007B5232"/>
    <w:rsid w:val="007B5976"/>
    <w:rsid w:val="007B5B1D"/>
    <w:rsid w:val="007B6780"/>
    <w:rsid w:val="007B6918"/>
    <w:rsid w:val="007B770D"/>
    <w:rsid w:val="007B782E"/>
    <w:rsid w:val="007B7A08"/>
    <w:rsid w:val="007B7A22"/>
    <w:rsid w:val="007B7A63"/>
    <w:rsid w:val="007B7AFE"/>
    <w:rsid w:val="007B7C23"/>
    <w:rsid w:val="007B7E0F"/>
    <w:rsid w:val="007C1851"/>
    <w:rsid w:val="007C19F7"/>
    <w:rsid w:val="007C2111"/>
    <w:rsid w:val="007C259A"/>
    <w:rsid w:val="007C26B7"/>
    <w:rsid w:val="007C2D76"/>
    <w:rsid w:val="007C2EFD"/>
    <w:rsid w:val="007C2F8E"/>
    <w:rsid w:val="007C303E"/>
    <w:rsid w:val="007C35FB"/>
    <w:rsid w:val="007C3714"/>
    <w:rsid w:val="007C383F"/>
    <w:rsid w:val="007C3B0C"/>
    <w:rsid w:val="007C3B38"/>
    <w:rsid w:val="007C3E75"/>
    <w:rsid w:val="007C50E2"/>
    <w:rsid w:val="007C58B7"/>
    <w:rsid w:val="007C6707"/>
    <w:rsid w:val="007C6AF5"/>
    <w:rsid w:val="007C6CF5"/>
    <w:rsid w:val="007C7533"/>
    <w:rsid w:val="007C7CB0"/>
    <w:rsid w:val="007D009E"/>
    <w:rsid w:val="007D04EB"/>
    <w:rsid w:val="007D1229"/>
    <w:rsid w:val="007D13CA"/>
    <w:rsid w:val="007D16CD"/>
    <w:rsid w:val="007D1983"/>
    <w:rsid w:val="007D1A7C"/>
    <w:rsid w:val="007D1BCD"/>
    <w:rsid w:val="007D1FA2"/>
    <w:rsid w:val="007D22CE"/>
    <w:rsid w:val="007D2771"/>
    <w:rsid w:val="007D3099"/>
    <w:rsid w:val="007D30D7"/>
    <w:rsid w:val="007D3DCF"/>
    <w:rsid w:val="007D433A"/>
    <w:rsid w:val="007D4343"/>
    <w:rsid w:val="007D4A37"/>
    <w:rsid w:val="007D4FA7"/>
    <w:rsid w:val="007D5A68"/>
    <w:rsid w:val="007D5C92"/>
    <w:rsid w:val="007D6119"/>
    <w:rsid w:val="007D63EF"/>
    <w:rsid w:val="007D6F89"/>
    <w:rsid w:val="007D7A7F"/>
    <w:rsid w:val="007E0204"/>
    <w:rsid w:val="007E059F"/>
    <w:rsid w:val="007E0782"/>
    <w:rsid w:val="007E0918"/>
    <w:rsid w:val="007E09EA"/>
    <w:rsid w:val="007E0F72"/>
    <w:rsid w:val="007E0FF7"/>
    <w:rsid w:val="007E1014"/>
    <w:rsid w:val="007E114A"/>
    <w:rsid w:val="007E15A4"/>
    <w:rsid w:val="007E1685"/>
    <w:rsid w:val="007E21E5"/>
    <w:rsid w:val="007E2874"/>
    <w:rsid w:val="007E311F"/>
    <w:rsid w:val="007E344C"/>
    <w:rsid w:val="007E3462"/>
    <w:rsid w:val="007E3643"/>
    <w:rsid w:val="007E39C0"/>
    <w:rsid w:val="007E3B5F"/>
    <w:rsid w:val="007E4072"/>
    <w:rsid w:val="007E40DA"/>
    <w:rsid w:val="007E4C68"/>
    <w:rsid w:val="007E53F6"/>
    <w:rsid w:val="007E5511"/>
    <w:rsid w:val="007E55C6"/>
    <w:rsid w:val="007E55F8"/>
    <w:rsid w:val="007E59C2"/>
    <w:rsid w:val="007E5CC7"/>
    <w:rsid w:val="007E5F39"/>
    <w:rsid w:val="007E73B9"/>
    <w:rsid w:val="007E744F"/>
    <w:rsid w:val="007F01CF"/>
    <w:rsid w:val="007F031F"/>
    <w:rsid w:val="007F0B64"/>
    <w:rsid w:val="007F0E4A"/>
    <w:rsid w:val="007F1398"/>
    <w:rsid w:val="007F1491"/>
    <w:rsid w:val="007F168F"/>
    <w:rsid w:val="007F1A36"/>
    <w:rsid w:val="007F27B4"/>
    <w:rsid w:val="007F3A60"/>
    <w:rsid w:val="007F3DA6"/>
    <w:rsid w:val="007F3E5F"/>
    <w:rsid w:val="007F3E9D"/>
    <w:rsid w:val="007F3F5A"/>
    <w:rsid w:val="007F3FDF"/>
    <w:rsid w:val="007F489D"/>
    <w:rsid w:val="007F49D7"/>
    <w:rsid w:val="007F52C8"/>
    <w:rsid w:val="007F533B"/>
    <w:rsid w:val="007F5584"/>
    <w:rsid w:val="007F5825"/>
    <w:rsid w:val="007F58CC"/>
    <w:rsid w:val="007F591D"/>
    <w:rsid w:val="007F5BFF"/>
    <w:rsid w:val="007F5E57"/>
    <w:rsid w:val="007F5F34"/>
    <w:rsid w:val="007F5F62"/>
    <w:rsid w:val="007F6C38"/>
    <w:rsid w:val="007F77D1"/>
    <w:rsid w:val="007F7866"/>
    <w:rsid w:val="007F7E8F"/>
    <w:rsid w:val="008000BD"/>
    <w:rsid w:val="00800604"/>
    <w:rsid w:val="0080075F"/>
    <w:rsid w:val="00800BF2"/>
    <w:rsid w:val="00800EA7"/>
    <w:rsid w:val="00801549"/>
    <w:rsid w:val="008020EB"/>
    <w:rsid w:val="008022D5"/>
    <w:rsid w:val="00802368"/>
    <w:rsid w:val="008024E9"/>
    <w:rsid w:val="008027B8"/>
    <w:rsid w:val="008030DE"/>
    <w:rsid w:val="00803B91"/>
    <w:rsid w:val="00803BA8"/>
    <w:rsid w:val="00804216"/>
    <w:rsid w:val="008044E4"/>
    <w:rsid w:val="00804F50"/>
    <w:rsid w:val="00805390"/>
    <w:rsid w:val="00805884"/>
    <w:rsid w:val="008059E8"/>
    <w:rsid w:val="00805BE8"/>
    <w:rsid w:val="00805E9D"/>
    <w:rsid w:val="00806044"/>
    <w:rsid w:val="00806055"/>
    <w:rsid w:val="00806E5D"/>
    <w:rsid w:val="00807C48"/>
    <w:rsid w:val="00807E38"/>
    <w:rsid w:val="00810046"/>
    <w:rsid w:val="008106A6"/>
    <w:rsid w:val="00810E01"/>
    <w:rsid w:val="00811238"/>
    <w:rsid w:val="008112AD"/>
    <w:rsid w:val="008113D7"/>
    <w:rsid w:val="00811BFA"/>
    <w:rsid w:val="00812479"/>
    <w:rsid w:val="00812506"/>
    <w:rsid w:val="008126E7"/>
    <w:rsid w:val="0081436B"/>
    <w:rsid w:val="0081440B"/>
    <w:rsid w:val="008145A3"/>
    <w:rsid w:val="00814740"/>
    <w:rsid w:val="00814CA2"/>
    <w:rsid w:val="0081528A"/>
    <w:rsid w:val="0081723D"/>
    <w:rsid w:val="00817757"/>
    <w:rsid w:val="00817F2B"/>
    <w:rsid w:val="00820D79"/>
    <w:rsid w:val="00821673"/>
    <w:rsid w:val="0082169F"/>
    <w:rsid w:val="008216CD"/>
    <w:rsid w:val="0082211C"/>
    <w:rsid w:val="0082275D"/>
    <w:rsid w:val="00822E1A"/>
    <w:rsid w:val="008246CF"/>
    <w:rsid w:val="00824DC0"/>
    <w:rsid w:val="00826504"/>
    <w:rsid w:val="00826AEA"/>
    <w:rsid w:val="00826BA8"/>
    <w:rsid w:val="00826F9B"/>
    <w:rsid w:val="00827390"/>
    <w:rsid w:val="00827997"/>
    <w:rsid w:val="00827BEF"/>
    <w:rsid w:val="00827D25"/>
    <w:rsid w:val="008316F9"/>
    <w:rsid w:val="00832B03"/>
    <w:rsid w:val="00833800"/>
    <w:rsid w:val="00833827"/>
    <w:rsid w:val="0083397C"/>
    <w:rsid w:val="00833C4E"/>
    <w:rsid w:val="00833ED5"/>
    <w:rsid w:val="00834059"/>
    <w:rsid w:val="00834BF4"/>
    <w:rsid w:val="00834D2F"/>
    <w:rsid w:val="0083505C"/>
    <w:rsid w:val="00835D4D"/>
    <w:rsid w:val="00836001"/>
    <w:rsid w:val="00836648"/>
    <w:rsid w:val="00836838"/>
    <w:rsid w:val="008374E7"/>
    <w:rsid w:val="0083755E"/>
    <w:rsid w:val="00840FA6"/>
    <w:rsid w:val="00842C45"/>
    <w:rsid w:val="00843328"/>
    <w:rsid w:val="0084341E"/>
    <w:rsid w:val="00844178"/>
    <w:rsid w:val="00844230"/>
    <w:rsid w:val="00844286"/>
    <w:rsid w:val="008442A0"/>
    <w:rsid w:val="0084542F"/>
    <w:rsid w:val="00845777"/>
    <w:rsid w:val="008459B8"/>
    <w:rsid w:val="00846303"/>
    <w:rsid w:val="00846B76"/>
    <w:rsid w:val="00847444"/>
    <w:rsid w:val="00847561"/>
    <w:rsid w:val="008505F8"/>
    <w:rsid w:val="00852942"/>
    <w:rsid w:val="008532D1"/>
    <w:rsid w:val="008532D2"/>
    <w:rsid w:val="0085377F"/>
    <w:rsid w:val="008538F8"/>
    <w:rsid w:val="00853B77"/>
    <w:rsid w:val="00853C3C"/>
    <w:rsid w:val="00853D22"/>
    <w:rsid w:val="00854049"/>
    <w:rsid w:val="00854C4B"/>
    <w:rsid w:val="0085523D"/>
    <w:rsid w:val="008552F1"/>
    <w:rsid w:val="00855998"/>
    <w:rsid w:val="00855AD9"/>
    <w:rsid w:val="00855BE6"/>
    <w:rsid w:val="008567BF"/>
    <w:rsid w:val="0085691D"/>
    <w:rsid w:val="00856B75"/>
    <w:rsid w:val="00856E36"/>
    <w:rsid w:val="00857FD6"/>
    <w:rsid w:val="0086032B"/>
    <w:rsid w:val="00860CD7"/>
    <w:rsid w:val="00861215"/>
    <w:rsid w:val="00861BAC"/>
    <w:rsid w:val="00862360"/>
    <w:rsid w:val="00862C58"/>
    <w:rsid w:val="00862D87"/>
    <w:rsid w:val="00862E35"/>
    <w:rsid w:val="00862E5E"/>
    <w:rsid w:val="00863DE6"/>
    <w:rsid w:val="0086406E"/>
    <w:rsid w:val="00864098"/>
    <w:rsid w:val="008641DB"/>
    <w:rsid w:val="0086478B"/>
    <w:rsid w:val="008647E4"/>
    <w:rsid w:val="00864E16"/>
    <w:rsid w:val="00864EDD"/>
    <w:rsid w:val="00865590"/>
    <w:rsid w:val="008655A0"/>
    <w:rsid w:val="0086588E"/>
    <w:rsid w:val="0086594E"/>
    <w:rsid w:val="008659E5"/>
    <w:rsid w:val="0086628A"/>
    <w:rsid w:val="0086650D"/>
    <w:rsid w:val="008665B2"/>
    <w:rsid w:val="008666CB"/>
    <w:rsid w:val="00866F0A"/>
    <w:rsid w:val="008672CD"/>
    <w:rsid w:val="008702A4"/>
    <w:rsid w:val="00870D25"/>
    <w:rsid w:val="0087115E"/>
    <w:rsid w:val="00871674"/>
    <w:rsid w:val="00871B32"/>
    <w:rsid w:val="00872185"/>
    <w:rsid w:val="008722B1"/>
    <w:rsid w:val="00872516"/>
    <w:rsid w:val="00872778"/>
    <w:rsid w:val="00872B31"/>
    <w:rsid w:val="00872C72"/>
    <w:rsid w:val="00872CCB"/>
    <w:rsid w:val="00872EC4"/>
    <w:rsid w:val="00873BDF"/>
    <w:rsid w:val="00873D87"/>
    <w:rsid w:val="00873DA1"/>
    <w:rsid w:val="00874037"/>
    <w:rsid w:val="008741D3"/>
    <w:rsid w:val="008745FE"/>
    <w:rsid w:val="00874617"/>
    <w:rsid w:val="00874C5C"/>
    <w:rsid w:val="00874D85"/>
    <w:rsid w:val="00875078"/>
    <w:rsid w:val="008755B1"/>
    <w:rsid w:val="00875929"/>
    <w:rsid w:val="00875DD4"/>
    <w:rsid w:val="00876460"/>
    <w:rsid w:val="008773E0"/>
    <w:rsid w:val="00877702"/>
    <w:rsid w:val="00877C1D"/>
    <w:rsid w:val="00880584"/>
    <w:rsid w:val="00880914"/>
    <w:rsid w:val="008813DF"/>
    <w:rsid w:val="00881E5F"/>
    <w:rsid w:val="008824AD"/>
    <w:rsid w:val="00882C8F"/>
    <w:rsid w:val="00883ACA"/>
    <w:rsid w:val="00883C58"/>
    <w:rsid w:val="00883F4E"/>
    <w:rsid w:val="00884022"/>
    <w:rsid w:val="0088434B"/>
    <w:rsid w:val="00884EB9"/>
    <w:rsid w:val="008857E9"/>
    <w:rsid w:val="00885891"/>
    <w:rsid w:val="00885DDB"/>
    <w:rsid w:val="00885DEA"/>
    <w:rsid w:val="00886A38"/>
    <w:rsid w:val="00886BAE"/>
    <w:rsid w:val="00886EA6"/>
    <w:rsid w:val="008872B9"/>
    <w:rsid w:val="008873ED"/>
    <w:rsid w:val="008876F7"/>
    <w:rsid w:val="008878A5"/>
    <w:rsid w:val="00890650"/>
    <w:rsid w:val="00890ECF"/>
    <w:rsid w:val="008910A0"/>
    <w:rsid w:val="008910B8"/>
    <w:rsid w:val="00891302"/>
    <w:rsid w:val="00891603"/>
    <w:rsid w:val="008919F2"/>
    <w:rsid w:val="00891AC0"/>
    <w:rsid w:val="00891DC2"/>
    <w:rsid w:val="008925CF"/>
    <w:rsid w:val="00892656"/>
    <w:rsid w:val="008927BA"/>
    <w:rsid w:val="00892F49"/>
    <w:rsid w:val="00893581"/>
    <w:rsid w:val="008936E3"/>
    <w:rsid w:val="00893BCE"/>
    <w:rsid w:val="008944FD"/>
    <w:rsid w:val="00894C8E"/>
    <w:rsid w:val="00895072"/>
    <w:rsid w:val="008957DE"/>
    <w:rsid w:val="00895D51"/>
    <w:rsid w:val="00895F64"/>
    <w:rsid w:val="00896DC8"/>
    <w:rsid w:val="00896F5C"/>
    <w:rsid w:val="0089710D"/>
    <w:rsid w:val="0089739F"/>
    <w:rsid w:val="0089753A"/>
    <w:rsid w:val="00897E26"/>
    <w:rsid w:val="008A016D"/>
    <w:rsid w:val="008A0B59"/>
    <w:rsid w:val="008A0ECE"/>
    <w:rsid w:val="008A0F35"/>
    <w:rsid w:val="008A15F1"/>
    <w:rsid w:val="008A1B42"/>
    <w:rsid w:val="008A1EF6"/>
    <w:rsid w:val="008A2077"/>
    <w:rsid w:val="008A20AA"/>
    <w:rsid w:val="008A215A"/>
    <w:rsid w:val="008A3058"/>
    <w:rsid w:val="008A3BD6"/>
    <w:rsid w:val="008A3F3B"/>
    <w:rsid w:val="008A41D0"/>
    <w:rsid w:val="008A43AF"/>
    <w:rsid w:val="008A4812"/>
    <w:rsid w:val="008A4B27"/>
    <w:rsid w:val="008A4F7E"/>
    <w:rsid w:val="008A524E"/>
    <w:rsid w:val="008A5268"/>
    <w:rsid w:val="008A57E2"/>
    <w:rsid w:val="008A59DD"/>
    <w:rsid w:val="008A5A42"/>
    <w:rsid w:val="008A5CB1"/>
    <w:rsid w:val="008A5D90"/>
    <w:rsid w:val="008A6246"/>
    <w:rsid w:val="008A69F6"/>
    <w:rsid w:val="008A6CFD"/>
    <w:rsid w:val="008A6E56"/>
    <w:rsid w:val="008A74D5"/>
    <w:rsid w:val="008A7540"/>
    <w:rsid w:val="008A7DAC"/>
    <w:rsid w:val="008B030D"/>
    <w:rsid w:val="008B0480"/>
    <w:rsid w:val="008B05F1"/>
    <w:rsid w:val="008B061A"/>
    <w:rsid w:val="008B07D9"/>
    <w:rsid w:val="008B2090"/>
    <w:rsid w:val="008B2199"/>
    <w:rsid w:val="008B21AE"/>
    <w:rsid w:val="008B307C"/>
    <w:rsid w:val="008B30AD"/>
    <w:rsid w:val="008B399F"/>
    <w:rsid w:val="008B3A2B"/>
    <w:rsid w:val="008B3B06"/>
    <w:rsid w:val="008B3CCB"/>
    <w:rsid w:val="008B3DEF"/>
    <w:rsid w:val="008B42E2"/>
    <w:rsid w:val="008B4551"/>
    <w:rsid w:val="008B5215"/>
    <w:rsid w:val="008B54FC"/>
    <w:rsid w:val="008B5928"/>
    <w:rsid w:val="008B5A58"/>
    <w:rsid w:val="008B72C3"/>
    <w:rsid w:val="008B774F"/>
    <w:rsid w:val="008B7919"/>
    <w:rsid w:val="008B7DF7"/>
    <w:rsid w:val="008C0250"/>
    <w:rsid w:val="008C06CB"/>
    <w:rsid w:val="008C11EF"/>
    <w:rsid w:val="008C23C9"/>
    <w:rsid w:val="008C24A8"/>
    <w:rsid w:val="008C2662"/>
    <w:rsid w:val="008C2951"/>
    <w:rsid w:val="008C2CD0"/>
    <w:rsid w:val="008C33E6"/>
    <w:rsid w:val="008C358D"/>
    <w:rsid w:val="008C3C7A"/>
    <w:rsid w:val="008C43DF"/>
    <w:rsid w:val="008C448D"/>
    <w:rsid w:val="008C491A"/>
    <w:rsid w:val="008C4E3E"/>
    <w:rsid w:val="008C4FA7"/>
    <w:rsid w:val="008C6562"/>
    <w:rsid w:val="008C65DC"/>
    <w:rsid w:val="008C723A"/>
    <w:rsid w:val="008D02F7"/>
    <w:rsid w:val="008D03F0"/>
    <w:rsid w:val="008D07D7"/>
    <w:rsid w:val="008D0AA1"/>
    <w:rsid w:val="008D0B91"/>
    <w:rsid w:val="008D0F33"/>
    <w:rsid w:val="008D121C"/>
    <w:rsid w:val="008D2337"/>
    <w:rsid w:val="008D2542"/>
    <w:rsid w:val="008D27AF"/>
    <w:rsid w:val="008D280B"/>
    <w:rsid w:val="008D353F"/>
    <w:rsid w:val="008D3685"/>
    <w:rsid w:val="008D41C4"/>
    <w:rsid w:val="008D47E7"/>
    <w:rsid w:val="008D481C"/>
    <w:rsid w:val="008D498A"/>
    <w:rsid w:val="008D4DC3"/>
    <w:rsid w:val="008D5BD1"/>
    <w:rsid w:val="008D617F"/>
    <w:rsid w:val="008D692A"/>
    <w:rsid w:val="008D69AE"/>
    <w:rsid w:val="008D7878"/>
    <w:rsid w:val="008D788D"/>
    <w:rsid w:val="008D78EC"/>
    <w:rsid w:val="008D7DC0"/>
    <w:rsid w:val="008E0693"/>
    <w:rsid w:val="008E0A7A"/>
    <w:rsid w:val="008E0C9E"/>
    <w:rsid w:val="008E0EAF"/>
    <w:rsid w:val="008E1829"/>
    <w:rsid w:val="008E1D41"/>
    <w:rsid w:val="008E22B0"/>
    <w:rsid w:val="008E2617"/>
    <w:rsid w:val="008E3033"/>
    <w:rsid w:val="008E3376"/>
    <w:rsid w:val="008E37B2"/>
    <w:rsid w:val="008E3B19"/>
    <w:rsid w:val="008E3C9B"/>
    <w:rsid w:val="008E4180"/>
    <w:rsid w:val="008E4606"/>
    <w:rsid w:val="008E462B"/>
    <w:rsid w:val="008E4E4D"/>
    <w:rsid w:val="008E4F76"/>
    <w:rsid w:val="008E5592"/>
    <w:rsid w:val="008E5BBE"/>
    <w:rsid w:val="008E6190"/>
    <w:rsid w:val="008E6E96"/>
    <w:rsid w:val="008E6F11"/>
    <w:rsid w:val="008E7056"/>
    <w:rsid w:val="008E72AA"/>
    <w:rsid w:val="008E77C9"/>
    <w:rsid w:val="008E7B8F"/>
    <w:rsid w:val="008E7C75"/>
    <w:rsid w:val="008E7E89"/>
    <w:rsid w:val="008F03D9"/>
    <w:rsid w:val="008F0CBC"/>
    <w:rsid w:val="008F176E"/>
    <w:rsid w:val="008F1A65"/>
    <w:rsid w:val="008F1CC5"/>
    <w:rsid w:val="008F2E32"/>
    <w:rsid w:val="008F2EA9"/>
    <w:rsid w:val="008F3002"/>
    <w:rsid w:val="008F3167"/>
    <w:rsid w:val="008F3B56"/>
    <w:rsid w:val="008F3B8E"/>
    <w:rsid w:val="008F3E71"/>
    <w:rsid w:val="008F4001"/>
    <w:rsid w:val="008F452C"/>
    <w:rsid w:val="008F5826"/>
    <w:rsid w:val="008F582D"/>
    <w:rsid w:val="008F58D6"/>
    <w:rsid w:val="008F6261"/>
    <w:rsid w:val="008F67BC"/>
    <w:rsid w:val="008F6E9A"/>
    <w:rsid w:val="008F6F17"/>
    <w:rsid w:val="008F7104"/>
    <w:rsid w:val="008F7DE4"/>
    <w:rsid w:val="008F7F2B"/>
    <w:rsid w:val="008F7F4D"/>
    <w:rsid w:val="009000EA"/>
    <w:rsid w:val="0090125D"/>
    <w:rsid w:val="00901E4A"/>
    <w:rsid w:val="009020F3"/>
    <w:rsid w:val="0090328F"/>
    <w:rsid w:val="00903743"/>
    <w:rsid w:val="00903BB2"/>
    <w:rsid w:val="00903C46"/>
    <w:rsid w:val="0090427D"/>
    <w:rsid w:val="00904917"/>
    <w:rsid w:val="00904938"/>
    <w:rsid w:val="00904CC0"/>
    <w:rsid w:val="009051CA"/>
    <w:rsid w:val="009054DC"/>
    <w:rsid w:val="009054E8"/>
    <w:rsid w:val="0090578D"/>
    <w:rsid w:val="009058DE"/>
    <w:rsid w:val="009063FF"/>
    <w:rsid w:val="0090646B"/>
    <w:rsid w:val="0090684A"/>
    <w:rsid w:val="00907381"/>
    <w:rsid w:val="00907618"/>
    <w:rsid w:val="00907E48"/>
    <w:rsid w:val="0091011E"/>
    <w:rsid w:val="009108C0"/>
    <w:rsid w:val="009112DC"/>
    <w:rsid w:val="0091139D"/>
    <w:rsid w:val="0091154F"/>
    <w:rsid w:val="00911EF8"/>
    <w:rsid w:val="009127CB"/>
    <w:rsid w:val="009137AA"/>
    <w:rsid w:val="00913BB0"/>
    <w:rsid w:val="009142E8"/>
    <w:rsid w:val="009155CF"/>
    <w:rsid w:val="00915823"/>
    <w:rsid w:val="0091594B"/>
    <w:rsid w:val="00915A85"/>
    <w:rsid w:val="00915D14"/>
    <w:rsid w:val="00916DA0"/>
    <w:rsid w:val="00916ED9"/>
    <w:rsid w:val="009177ED"/>
    <w:rsid w:val="00917902"/>
    <w:rsid w:val="00917ABD"/>
    <w:rsid w:val="009201C1"/>
    <w:rsid w:val="00921469"/>
    <w:rsid w:val="00921602"/>
    <w:rsid w:val="00921FBA"/>
    <w:rsid w:val="00923040"/>
    <w:rsid w:val="00923117"/>
    <w:rsid w:val="00923270"/>
    <w:rsid w:val="009239C3"/>
    <w:rsid w:val="009244D9"/>
    <w:rsid w:val="009246BD"/>
    <w:rsid w:val="0092511A"/>
    <w:rsid w:val="009251A1"/>
    <w:rsid w:val="009251F4"/>
    <w:rsid w:val="009258FD"/>
    <w:rsid w:val="00925F71"/>
    <w:rsid w:val="00926585"/>
    <w:rsid w:val="00927520"/>
    <w:rsid w:val="0093031A"/>
    <w:rsid w:val="00930509"/>
    <w:rsid w:val="009308C5"/>
    <w:rsid w:val="00930A84"/>
    <w:rsid w:val="00930D5D"/>
    <w:rsid w:val="00930DD0"/>
    <w:rsid w:val="00930E7C"/>
    <w:rsid w:val="0093122E"/>
    <w:rsid w:val="00931428"/>
    <w:rsid w:val="009320DE"/>
    <w:rsid w:val="009324C2"/>
    <w:rsid w:val="009338D6"/>
    <w:rsid w:val="009342B3"/>
    <w:rsid w:val="00934396"/>
    <w:rsid w:val="00934BFC"/>
    <w:rsid w:val="00934ED5"/>
    <w:rsid w:val="00935590"/>
    <w:rsid w:val="00935A55"/>
    <w:rsid w:val="00935CC8"/>
    <w:rsid w:val="00935F8A"/>
    <w:rsid w:val="0093649B"/>
    <w:rsid w:val="009370D7"/>
    <w:rsid w:val="00937170"/>
    <w:rsid w:val="009372C5"/>
    <w:rsid w:val="009378BF"/>
    <w:rsid w:val="00937C25"/>
    <w:rsid w:val="009403F9"/>
    <w:rsid w:val="009405DE"/>
    <w:rsid w:val="009414A3"/>
    <w:rsid w:val="0094159E"/>
    <w:rsid w:val="00941A56"/>
    <w:rsid w:val="00941C68"/>
    <w:rsid w:val="00941E42"/>
    <w:rsid w:val="00941FA3"/>
    <w:rsid w:val="00943233"/>
    <w:rsid w:val="00943410"/>
    <w:rsid w:val="00943C5E"/>
    <w:rsid w:val="00944734"/>
    <w:rsid w:val="009458BD"/>
    <w:rsid w:val="00945FF4"/>
    <w:rsid w:val="009468C8"/>
    <w:rsid w:val="009477F5"/>
    <w:rsid w:val="0095013C"/>
    <w:rsid w:val="009502EC"/>
    <w:rsid w:val="00950613"/>
    <w:rsid w:val="00950E77"/>
    <w:rsid w:val="009513ED"/>
    <w:rsid w:val="00951A9F"/>
    <w:rsid w:val="00951E7B"/>
    <w:rsid w:val="00952E4D"/>
    <w:rsid w:val="0095334F"/>
    <w:rsid w:val="0095362E"/>
    <w:rsid w:val="00953749"/>
    <w:rsid w:val="00953DB4"/>
    <w:rsid w:val="00953DDC"/>
    <w:rsid w:val="009540DC"/>
    <w:rsid w:val="00954288"/>
    <w:rsid w:val="009546CD"/>
    <w:rsid w:val="00955903"/>
    <w:rsid w:val="009559C9"/>
    <w:rsid w:val="00955C00"/>
    <w:rsid w:val="00955C14"/>
    <w:rsid w:val="00955D31"/>
    <w:rsid w:val="00956069"/>
    <w:rsid w:val="0095625D"/>
    <w:rsid w:val="00956481"/>
    <w:rsid w:val="009564F1"/>
    <w:rsid w:val="00956565"/>
    <w:rsid w:val="00956C4F"/>
    <w:rsid w:val="00956F27"/>
    <w:rsid w:val="00956F5E"/>
    <w:rsid w:val="00957446"/>
    <w:rsid w:val="0095773F"/>
    <w:rsid w:val="00957AF0"/>
    <w:rsid w:val="00960118"/>
    <w:rsid w:val="009605F3"/>
    <w:rsid w:val="00960F7E"/>
    <w:rsid w:val="009615CB"/>
    <w:rsid w:val="00961AB6"/>
    <w:rsid w:val="009621DB"/>
    <w:rsid w:val="009621FA"/>
    <w:rsid w:val="00962C51"/>
    <w:rsid w:val="00962DFC"/>
    <w:rsid w:val="00962FA0"/>
    <w:rsid w:val="009630C8"/>
    <w:rsid w:val="00963179"/>
    <w:rsid w:val="00964040"/>
    <w:rsid w:val="00964BDF"/>
    <w:rsid w:val="0096590B"/>
    <w:rsid w:val="00965CDF"/>
    <w:rsid w:val="00965EA5"/>
    <w:rsid w:val="009664FC"/>
    <w:rsid w:val="009665A2"/>
    <w:rsid w:val="009668D8"/>
    <w:rsid w:val="00966A5F"/>
    <w:rsid w:val="00966B61"/>
    <w:rsid w:val="00966C8D"/>
    <w:rsid w:val="00966E6C"/>
    <w:rsid w:val="00970918"/>
    <w:rsid w:val="009713B5"/>
    <w:rsid w:val="009717B4"/>
    <w:rsid w:val="00971AAB"/>
    <w:rsid w:val="00971AC1"/>
    <w:rsid w:val="009724F6"/>
    <w:rsid w:val="0097283E"/>
    <w:rsid w:val="0097289D"/>
    <w:rsid w:val="00972BF2"/>
    <w:rsid w:val="00972DA9"/>
    <w:rsid w:val="009738EB"/>
    <w:rsid w:val="009739B7"/>
    <w:rsid w:val="00973C21"/>
    <w:rsid w:val="00973DE0"/>
    <w:rsid w:val="00974B13"/>
    <w:rsid w:val="00974EA0"/>
    <w:rsid w:val="009751F3"/>
    <w:rsid w:val="00975398"/>
    <w:rsid w:val="00975FAD"/>
    <w:rsid w:val="0097636B"/>
    <w:rsid w:val="00976F5C"/>
    <w:rsid w:val="00977DC1"/>
    <w:rsid w:val="009800BF"/>
    <w:rsid w:val="00980846"/>
    <w:rsid w:val="0098094F"/>
    <w:rsid w:val="00981075"/>
    <w:rsid w:val="00981442"/>
    <w:rsid w:val="0098148D"/>
    <w:rsid w:val="0098169F"/>
    <w:rsid w:val="00981735"/>
    <w:rsid w:val="00981A47"/>
    <w:rsid w:val="00981D8E"/>
    <w:rsid w:val="00982733"/>
    <w:rsid w:val="00982D49"/>
    <w:rsid w:val="00982F49"/>
    <w:rsid w:val="00982F9C"/>
    <w:rsid w:val="00983EB5"/>
    <w:rsid w:val="00984015"/>
    <w:rsid w:val="0098450F"/>
    <w:rsid w:val="00985169"/>
    <w:rsid w:val="009853A7"/>
    <w:rsid w:val="00985919"/>
    <w:rsid w:val="00985FCD"/>
    <w:rsid w:val="00986070"/>
    <w:rsid w:val="0098668E"/>
    <w:rsid w:val="0098695F"/>
    <w:rsid w:val="00986EB3"/>
    <w:rsid w:val="00987C7C"/>
    <w:rsid w:val="00990299"/>
    <w:rsid w:val="009902DE"/>
    <w:rsid w:val="00990543"/>
    <w:rsid w:val="009915D0"/>
    <w:rsid w:val="0099189D"/>
    <w:rsid w:val="00992378"/>
    <w:rsid w:val="00992479"/>
    <w:rsid w:val="00992E8F"/>
    <w:rsid w:val="009932A2"/>
    <w:rsid w:val="00993A3E"/>
    <w:rsid w:val="00993CF4"/>
    <w:rsid w:val="00993E51"/>
    <w:rsid w:val="0099429D"/>
    <w:rsid w:val="009942B2"/>
    <w:rsid w:val="00994516"/>
    <w:rsid w:val="009951F6"/>
    <w:rsid w:val="0099523F"/>
    <w:rsid w:val="00995BCB"/>
    <w:rsid w:val="0099602E"/>
    <w:rsid w:val="009960D6"/>
    <w:rsid w:val="009960D7"/>
    <w:rsid w:val="00996552"/>
    <w:rsid w:val="009966E3"/>
    <w:rsid w:val="00996968"/>
    <w:rsid w:val="00996E2C"/>
    <w:rsid w:val="00997138"/>
    <w:rsid w:val="00997883"/>
    <w:rsid w:val="00997943"/>
    <w:rsid w:val="009A08F6"/>
    <w:rsid w:val="009A0A80"/>
    <w:rsid w:val="009A1873"/>
    <w:rsid w:val="009A1CB0"/>
    <w:rsid w:val="009A1E1F"/>
    <w:rsid w:val="009A2F6D"/>
    <w:rsid w:val="009A43A8"/>
    <w:rsid w:val="009A43FA"/>
    <w:rsid w:val="009A48F7"/>
    <w:rsid w:val="009A4E11"/>
    <w:rsid w:val="009A52F5"/>
    <w:rsid w:val="009A5567"/>
    <w:rsid w:val="009B013E"/>
    <w:rsid w:val="009B0988"/>
    <w:rsid w:val="009B1524"/>
    <w:rsid w:val="009B2626"/>
    <w:rsid w:val="009B2938"/>
    <w:rsid w:val="009B3689"/>
    <w:rsid w:val="009B3C0F"/>
    <w:rsid w:val="009B3C31"/>
    <w:rsid w:val="009B3D1E"/>
    <w:rsid w:val="009B4279"/>
    <w:rsid w:val="009B479D"/>
    <w:rsid w:val="009B518E"/>
    <w:rsid w:val="009B576A"/>
    <w:rsid w:val="009B6010"/>
    <w:rsid w:val="009B662A"/>
    <w:rsid w:val="009B6B8F"/>
    <w:rsid w:val="009B6E06"/>
    <w:rsid w:val="009B77A8"/>
    <w:rsid w:val="009B7C6D"/>
    <w:rsid w:val="009B7DA9"/>
    <w:rsid w:val="009C081E"/>
    <w:rsid w:val="009C0C3D"/>
    <w:rsid w:val="009C0D2A"/>
    <w:rsid w:val="009C14F8"/>
    <w:rsid w:val="009C1A96"/>
    <w:rsid w:val="009C2465"/>
    <w:rsid w:val="009C280D"/>
    <w:rsid w:val="009C2C01"/>
    <w:rsid w:val="009C33D7"/>
    <w:rsid w:val="009C3AD7"/>
    <w:rsid w:val="009C4505"/>
    <w:rsid w:val="009C4593"/>
    <w:rsid w:val="009C45B5"/>
    <w:rsid w:val="009C464C"/>
    <w:rsid w:val="009C47CA"/>
    <w:rsid w:val="009C53B5"/>
    <w:rsid w:val="009C5CFD"/>
    <w:rsid w:val="009C5DB9"/>
    <w:rsid w:val="009C6019"/>
    <w:rsid w:val="009C6078"/>
    <w:rsid w:val="009C7742"/>
    <w:rsid w:val="009C788D"/>
    <w:rsid w:val="009C7C72"/>
    <w:rsid w:val="009D032E"/>
    <w:rsid w:val="009D06B1"/>
    <w:rsid w:val="009D1491"/>
    <w:rsid w:val="009D1816"/>
    <w:rsid w:val="009D189B"/>
    <w:rsid w:val="009D1D4E"/>
    <w:rsid w:val="009D1E3B"/>
    <w:rsid w:val="009D266A"/>
    <w:rsid w:val="009D2781"/>
    <w:rsid w:val="009D2890"/>
    <w:rsid w:val="009D293D"/>
    <w:rsid w:val="009D29F3"/>
    <w:rsid w:val="009D2B84"/>
    <w:rsid w:val="009D2F11"/>
    <w:rsid w:val="009D32B9"/>
    <w:rsid w:val="009D3748"/>
    <w:rsid w:val="009D43EA"/>
    <w:rsid w:val="009D4631"/>
    <w:rsid w:val="009D4984"/>
    <w:rsid w:val="009D4BFA"/>
    <w:rsid w:val="009D4FE4"/>
    <w:rsid w:val="009D548A"/>
    <w:rsid w:val="009D5946"/>
    <w:rsid w:val="009D5F9A"/>
    <w:rsid w:val="009D65D2"/>
    <w:rsid w:val="009D7716"/>
    <w:rsid w:val="009D79FA"/>
    <w:rsid w:val="009D7CE1"/>
    <w:rsid w:val="009E0398"/>
    <w:rsid w:val="009E0AB5"/>
    <w:rsid w:val="009E130E"/>
    <w:rsid w:val="009E1436"/>
    <w:rsid w:val="009E1A48"/>
    <w:rsid w:val="009E1B00"/>
    <w:rsid w:val="009E1FEE"/>
    <w:rsid w:val="009E212A"/>
    <w:rsid w:val="009E2409"/>
    <w:rsid w:val="009E24D3"/>
    <w:rsid w:val="009E295D"/>
    <w:rsid w:val="009E2D08"/>
    <w:rsid w:val="009E2D27"/>
    <w:rsid w:val="009E2F57"/>
    <w:rsid w:val="009E317A"/>
    <w:rsid w:val="009E3952"/>
    <w:rsid w:val="009E3AF8"/>
    <w:rsid w:val="009E54E2"/>
    <w:rsid w:val="009E55FB"/>
    <w:rsid w:val="009E5954"/>
    <w:rsid w:val="009E5CFE"/>
    <w:rsid w:val="009E5D2C"/>
    <w:rsid w:val="009E6471"/>
    <w:rsid w:val="009E65F2"/>
    <w:rsid w:val="009E6C99"/>
    <w:rsid w:val="009F0129"/>
    <w:rsid w:val="009F0441"/>
    <w:rsid w:val="009F04AD"/>
    <w:rsid w:val="009F06B8"/>
    <w:rsid w:val="009F107A"/>
    <w:rsid w:val="009F14E3"/>
    <w:rsid w:val="009F19C2"/>
    <w:rsid w:val="009F244D"/>
    <w:rsid w:val="009F27DB"/>
    <w:rsid w:val="009F3007"/>
    <w:rsid w:val="009F3652"/>
    <w:rsid w:val="009F4716"/>
    <w:rsid w:val="009F4886"/>
    <w:rsid w:val="009F4D73"/>
    <w:rsid w:val="009F5005"/>
    <w:rsid w:val="009F551D"/>
    <w:rsid w:val="009F60F5"/>
    <w:rsid w:val="009F783B"/>
    <w:rsid w:val="009F7A79"/>
    <w:rsid w:val="009F7AA4"/>
    <w:rsid w:val="00A00ECA"/>
    <w:rsid w:val="00A01452"/>
    <w:rsid w:val="00A018CD"/>
    <w:rsid w:val="00A01E5D"/>
    <w:rsid w:val="00A022A1"/>
    <w:rsid w:val="00A02398"/>
    <w:rsid w:val="00A032B1"/>
    <w:rsid w:val="00A038B5"/>
    <w:rsid w:val="00A03904"/>
    <w:rsid w:val="00A03991"/>
    <w:rsid w:val="00A03EDA"/>
    <w:rsid w:val="00A0475C"/>
    <w:rsid w:val="00A04873"/>
    <w:rsid w:val="00A049D8"/>
    <w:rsid w:val="00A04D61"/>
    <w:rsid w:val="00A0517A"/>
    <w:rsid w:val="00A05233"/>
    <w:rsid w:val="00A05A22"/>
    <w:rsid w:val="00A05D2C"/>
    <w:rsid w:val="00A0640D"/>
    <w:rsid w:val="00A064ED"/>
    <w:rsid w:val="00A06A2A"/>
    <w:rsid w:val="00A06D1B"/>
    <w:rsid w:val="00A06D88"/>
    <w:rsid w:val="00A07282"/>
    <w:rsid w:val="00A07441"/>
    <w:rsid w:val="00A0766B"/>
    <w:rsid w:val="00A07C82"/>
    <w:rsid w:val="00A07FA1"/>
    <w:rsid w:val="00A10BB8"/>
    <w:rsid w:val="00A10D3A"/>
    <w:rsid w:val="00A10F14"/>
    <w:rsid w:val="00A11247"/>
    <w:rsid w:val="00A11DBD"/>
    <w:rsid w:val="00A11DEA"/>
    <w:rsid w:val="00A12890"/>
    <w:rsid w:val="00A12DAB"/>
    <w:rsid w:val="00A12DB5"/>
    <w:rsid w:val="00A13119"/>
    <w:rsid w:val="00A1397E"/>
    <w:rsid w:val="00A14E02"/>
    <w:rsid w:val="00A151A7"/>
    <w:rsid w:val="00A152DF"/>
    <w:rsid w:val="00A1570D"/>
    <w:rsid w:val="00A159B2"/>
    <w:rsid w:val="00A16197"/>
    <w:rsid w:val="00A1632B"/>
    <w:rsid w:val="00A17BDF"/>
    <w:rsid w:val="00A20ADB"/>
    <w:rsid w:val="00A212AB"/>
    <w:rsid w:val="00A215C7"/>
    <w:rsid w:val="00A21AE9"/>
    <w:rsid w:val="00A21E37"/>
    <w:rsid w:val="00A22207"/>
    <w:rsid w:val="00A228E0"/>
    <w:rsid w:val="00A22E8B"/>
    <w:rsid w:val="00A22F5A"/>
    <w:rsid w:val="00A234BF"/>
    <w:rsid w:val="00A23814"/>
    <w:rsid w:val="00A23A4E"/>
    <w:rsid w:val="00A23ED1"/>
    <w:rsid w:val="00A248F3"/>
    <w:rsid w:val="00A25156"/>
    <w:rsid w:val="00A25435"/>
    <w:rsid w:val="00A25FE4"/>
    <w:rsid w:val="00A263DC"/>
    <w:rsid w:val="00A26D86"/>
    <w:rsid w:val="00A26D95"/>
    <w:rsid w:val="00A2720A"/>
    <w:rsid w:val="00A27565"/>
    <w:rsid w:val="00A27768"/>
    <w:rsid w:val="00A27788"/>
    <w:rsid w:val="00A27BD4"/>
    <w:rsid w:val="00A30CD6"/>
    <w:rsid w:val="00A31018"/>
    <w:rsid w:val="00A311E7"/>
    <w:rsid w:val="00A313B8"/>
    <w:rsid w:val="00A316B9"/>
    <w:rsid w:val="00A3199C"/>
    <w:rsid w:val="00A31C74"/>
    <w:rsid w:val="00A323E0"/>
    <w:rsid w:val="00A328AA"/>
    <w:rsid w:val="00A32A73"/>
    <w:rsid w:val="00A33097"/>
    <w:rsid w:val="00A33113"/>
    <w:rsid w:val="00A33966"/>
    <w:rsid w:val="00A3455F"/>
    <w:rsid w:val="00A34627"/>
    <w:rsid w:val="00A352AA"/>
    <w:rsid w:val="00A35667"/>
    <w:rsid w:val="00A3590E"/>
    <w:rsid w:val="00A35B6E"/>
    <w:rsid w:val="00A3615E"/>
    <w:rsid w:val="00A36331"/>
    <w:rsid w:val="00A36C6B"/>
    <w:rsid w:val="00A36E73"/>
    <w:rsid w:val="00A37CAE"/>
    <w:rsid w:val="00A40218"/>
    <w:rsid w:val="00A40B1E"/>
    <w:rsid w:val="00A4125D"/>
    <w:rsid w:val="00A412AD"/>
    <w:rsid w:val="00A41AFA"/>
    <w:rsid w:val="00A41E92"/>
    <w:rsid w:val="00A42DFB"/>
    <w:rsid w:val="00A43489"/>
    <w:rsid w:val="00A43FF5"/>
    <w:rsid w:val="00A4452C"/>
    <w:rsid w:val="00A4457A"/>
    <w:rsid w:val="00A446A4"/>
    <w:rsid w:val="00A45417"/>
    <w:rsid w:val="00A4660A"/>
    <w:rsid w:val="00A46BD7"/>
    <w:rsid w:val="00A5074D"/>
    <w:rsid w:val="00A50DC7"/>
    <w:rsid w:val="00A52367"/>
    <w:rsid w:val="00A52DB3"/>
    <w:rsid w:val="00A52DE9"/>
    <w:rsid w:val="00A5333B"/>
    <w:rsid w:val="00A53523"/>
    <w:rsid w:val="00A5393E"/>
    <w:rsid w:val="00A53BCE"/>
    <w:rsid w:val="00A54045"/>
    <w:rsid w:val="00A54226"/>
    <w:rsid w:val="00A544DF"/>
    <w:rsid w:val="00A547F6"/>
    <w:rsid w:val="00A55236"/>
    <w:rsid w:val="00A55452"/>
    <w:rsid w:val="00A561A9"/>
    <w:rsid w:val="00A56EA6"/>
    <w:rsid w:val="00A6053D"/>
    <w:rsid w:val="00A60621"/>
    <w:rsid w:val="00A606F2"/>
    <w:rsid w:val="00A60AA7"/>
    <w:rsid w:val="00A61336"/>
    <w:rsid w:val="00A61466"/>
    <w:rsid w:val="00A61E56"/>
    <w:rsid w:val="00A62536"/>
    <w:rsid w:val="00A625A5"/>
    <w:rsid w:val="00A62E42"/>
    <w:rsid w:val="00A63318"/>
    <w:rsid w:val="00A6358C"/>
    <w:rsid w:val="00A63A6F"/>
    <w:rsid w:val="00A640C4"/>
    <w:rsid w:val="00A64122"/>
    <w:rsid w:val="00A64658"/>
    <w:rsid w:val="00A648F1"/>
    <w:rsid w:val="00A649F2"/>
    <w:rsid w:val="00A64B42"/>
    <w:rsid w:val="00A64D76"/>
    <w:rsid w:val="00A65881"/>
    <w:rsid w:val="00A659BE"/>
    <w:rsid w:val="00A65CEE"/>
    <w:rsid w:val="00A65EC8"/>
    <w:rsid w:val="00A65F3A"/>
    <w:rsid w:val="00A6607B"/>
    <w:rsid w:val="00A662A6"/>
    <w:rsid w:val="00A662E4"/>
    <w:rsid w:val="00A6682D"/>
    <w:rsid w:val="00A66C1F"/>
    <w:rsid w:val="00A66ED6"/>
    <w:rsid w:val="00A678ED"/>
    <w:rsid w:val="00A67DEF"/>
    <w:rsid w:val="00A70309"/>
    <w:rsid w:val="00A703AA"/>
    <w:rsid w:val="00A70F34"/>
    <w:rsid w:val="00A711BA"/>
    <w:rsid w:val="00A711E4"/>
    <w:rsid w:val="00A71B66"/>
    <w:rsid w:val="00A71FD9"/>
    <w:rsid w:val="00A72BD4"/>
    <w:rsid w:val="00A72CDB"/>
    <w:rsid w:val="00A72D70"/>
    <w:rsid w:val="00A73179"/>
    <w:rsid w:val="00A73207"/>
    <w:rsid w:val="00A73568"/>
    <w:rsid w:val="00A7386A"/>
    <w:rsid w:val="00A73C77"/>
    <w:rsid w:val="00A73CA8"/>
    <w:rsid w:val="00A73E34"/>
    <w:rsid w:val="00A73F4E"/>
    <w:rsid w:val="00A76579"/>
    <w:rsid w:val="00A766DC"/>
    <w:rsid w:val="00A76980"/>
    <w:rsid w:val="00A76ADE"/>
    <w:rsid w:val="00A76AE2"/>
    <w:rsid w:val="00A76CF2"/>
    <w:rsid w:val="00A76F9E"/>
    <w:rsid w:val="00A77497"/>
    <w:rsid w:val="00A776E6"/>
    <w:rsid w:val="00A779B8"/>
    <w:rsid w:val="00A77B6D"/>
    <w:rsid w:val="00A8002C"/>
    <w:rsid w:val="00A8022D"/>
    <w:rsid w:val="00A80CF0"/>
    <w:rsid w:val="00A80E28"/>
    <w:rsid w:val="00A811E4"/>
    <w:rsid w:val="00A8156C"/>
    <w:rsid w:val="00A8275A"/>
    <w:rsid w:val="00A8279A"/>
    <w:rsid w:val="00A82850"/>
    <w:rsid w:val="00A82BFC"/>
    <w:rsid w:val="00A82DF1"/>
    <w:rsid w:val="00A83560"/>
    <w:rsid w:val="00A83A48"/>
    <w:rsid w:val="00A83BF5"/>
    <w:rsid w:val="00A85729"/>
    <w:rsid w:val="00A8629F"/>
    <w:rsid w:val="00A8651C"/>
    <w:rsid w:val="00A86527"/>
    <w:rsid w:val="00A8720E"/>
    <w:rsid w:val="00A8726E"/>
    <w:rsid w:val="00A87556"/>
    <w:rsid w:val="00A8767D"/>
    <w:rsid w:val="00A87F50"/>
    <w:rsid w:val="00A907B7"/>
    <w:rsid w:val="00A90B0D"/>
    <w:rsid w:val="00A91234"/>
    <w:rsid w:val="00A91A31"/>
    <w:rsid w:val="00A922EA"/>
    <w:rsid w:val="00A92304"/>
    <w:rsid w:val="00A924F9"/>
    <w:rsid w:val="00A9353A"/>
    <w:rsid w:val="00A93620"/>
    <w:rsid w:val="00A93952"/>
    <w:rsid w:val="00A93AD0"/>
    <w:rsid w:val="00A951AB"/>
    <w:rsid w:val="00A95207"/>
    <w:rsid w:val="00A957DD"/>
    <w:rsid w:val="00A95C1E"/>
    <w:rsid w:val="00A95C2D"/>
    <w:rsid w:val="00A96505"/>
    <w:rsid w:val="00A96B04"/>
    <w:rsid w:val="00A97668"/>
    <w:rsid w:val="00A97988"/>
    <w:rsid w:val="00A97EEE"/>
    <w:rsid w:val="00AA0F0E"/>
    <w:rsid w:val="00AA1734"/>
    <w:rsid w:val="00AA1B5C"/>
    <w:rsid w:val="00AA1D2B"/>
    <w:rsid w:val="00AA257E"/>
    <w:rsid w:val="00AA33C1"/>
    <w:rsid w:val="00AA379B"/>
    <w:rsid w:val="00AA3B24"/>
    <w:rsid w:val="00AA3DC0"/>
    <w:rsid w:val="00AA47A7"/>
    <w:rsid w:val="00AA48E3"/>
    <w:rsid w:val="00AA5450"/>
    <w:rsid w:val="00AA550C"/>
    <w:rsid w:val="00AA55B1"/>
    <w:rsid w:val="00AA5D68"/>
    <w:rsid w:val="00AA5E37"/>
    <w:rsid w:val="00AA6737"/>
    <w:rsid w:val="00AA7593"/>
    <w:rsid w:val="00AA79A5"/>
    <w:rsid w:val="00AA7B56"/>
    <w:rsid w:val="00AA7EE1"/>
    <w:rsid w:val="00AB03BA"/>
    <w:rsid w:val="00AB03DF"/>
    <w:rsid w:val="00AB0B00"/>
    <w:rsid w:val="00AB10B9"/>
    <w:rsid w:val="00AB1415"/>
    <w:rsid w:val="00AB159B"/>
    <w:rsid w:val="00AB1E7A"/>
    <w:rsid w:val="00AB213C"/>
    <w:rsid w:val="00AB2D07"/>
    <w:rsid w:val="00AB3488"/>
    <w:rsid w:val="00AB356D"/>
    <w:rsid w:val="00AB3602"/>
    <w:rsid w:val="00AB4279"/>
    <w:rsid w:val="00AB4598"/>
    <w:rsid w:val="00AB498F"/>
    <w:rsid w:val="00AB51A2"/>
    <w:rsid w:val="00AB5790"/>
    <w:rsid w:val="00AB57FE"/>
    <w:rsid w:val="00AB5BAF"/>
    <w:rsid w:val="00AB5BC5"/>
    <w:rsid w:val="00AB6266"/>
    <w:rsid w:val="00AB68DA"/>
    <w:rsid w:val="00AB6E6F"/>
    <w:rsid w:val="00AB6EAD"/>
    <w:rsid w:val="00AB77B0"/>
    <w:rsid w:val="00AC0178"/>
    <w:rsid w:val="00AC0D6B"/>
    <w:rsid w:val="00AC0E14"/>
    <w:rsid w:val="00AC1374"/>
    <w:rsid w:val="00AC1637"/>
    <w:rsid w:val="00AC181E"/>
    <w:rsid w:val="00AC1E28"/>
    <w:rsid w:val="00AC1E96"/>
    <w:rsid w:val="00AC1F38"/>
    <w:rsid w:val="00AC20FE"/>
    <w:rsid w:val="00AC221E"/>
    <w:rsid w:val="00AC2921"/>
    <w:rsid w:val="00AC2DFA"/>
    <w:rsid w:val="00AC35E0"/>
    <w:rsid w:val="00AC3A3D"/>
    <w:rsid w:val="00AC3A4E"/>
    <w:rsid w:val="00AC40F7"/>
    <w:rsid w:val="00AC46A8"/>
    <w:rsid w:val="00AC4805"/>
    <w:rsid w:val="00AC48F4"/>
    <w:rsid w:val="00AC4EB2"/>
    <w:rsid w:val="00AC4F54"/>
    <w:rsid w:val="00AC4F62"/>
    <w:rsid w:val="00AC581F"/>
    <w:rsid w:val="00AC5982"/>
    <w:rsid w:val="00AC5B39"/>
    <w:rsid w:val="00AC5DA1"/>
    <w:rsid w:val="00AC6E75"/>
    <w:rsid w:val="00AC792E"/>
    <w:rsid w:val="00AC7E0F"/>
    <w:rsid w:val="00AD02B1"/>
    <w:rsid w:val="00AD0B6E"/>
    <w:rsid w:val="00AD0CB5"/>
    <w:rsid w:val="00AD0D64"/>
    <w:rsid w:val="00AD1B0B"/>
    <w:rsid w:val="00AD1B76"/>
    <w:rsid w:val="00AD1EFD"/>
    <w:rsid w:val="00AD2222"/>
    <w:rsid w:val="00AD227C"/>
    <w:rsid w:val="00AD265A"/>
    <w:rsid w:val="00AD2691"/>
    <w:rsid w:val="00AD2BD7"/>
    <w:rsid w:val="00AD2D63"/>
    <w:rsid w:val="00AD383F"/>
    <w:rsid w:val="00AD3AC6"/>
    <w:rsid w:val="00AD58C7"/>
    <w:rsid w:val="00AD630B"/>
    <w:rsid w:val="00AD63A5"/>
    <w:rsid w:val="00AD6C67"/>
    <w:rsid w:val="00AD79EE"/>
    <w:rsid w:val="00AD7C5B"/>
    <w:rsid w:val="00AE0091"/>
    <w:rsid w:val="00AE0B83"/>
    <w:rsid w:val="00AE0C64"/>
    <w:rsid w:val="00AE10CC"/>
    <w:rsid w:val="00AE10D1"/>
    <w:rsid w:val="00AE13C4"/>
    <w:rsid w:val="00AE1824"/>
    <w:rsid w:val="00AE1AC1"/>
    <w:rsid w:val="00AE1D11"/>
    <w:rsid w:val="00AE23B7"/>
    <w:rsid w:val="00AE2672"/>
    <w:rsid w:val="00AE2A73"/>
    <w:rsid w:val="00AE31E1"/>
    <w:rsid w:val="00AE33C2"/>
    <w:rsid w:val="00AE38CE"/>
    <w:rsid w:val="00AE3D45"/>
    <w:rsid w:val="00AE4367"/>
    <w:rsid w:val="00AE4752"/>
    <w:rsid w:val="00AE47DF"/>
    <w:rsid w:val="00AE4876"/>
    <w:rsid w:val="00AE50E4"/>
    <w:rsid w:val="00AE525E"/>
    <w:rsid w:val="00AE5877"/>
    <w:rsid w:val="00AE5F4D"/>
    <w:rsid w:val="00AE63C8"/>
    <w:rsid w:val="00AE7797"/>
    <w:rsid w:val="00AE7A6D"/>
    <w:rsid w:val="00AE7A7B"/>
    <w:rsid w:val="00AE7AC7"/>
    <w:rsid w:val="00AE7CF2"/>
    <w:rsid w:val="00AE7F8E"/>
    <w:rsid w:val="00AF028D"/>
    <w:rsid w:val="00AF054D"/>
    <w:rsid w:val="00AF0712"/>
    <w:rsid w:val="00AF0759"/>
    <w:rsid w:val="00AF0863"/>
    <w:rsid w:val="00AF1172"/>
    <w:rsid w:val="00AF12A6"/>
    <w:rsid w:val="00AF1A0A"/>
    <w:rsid w:val="00AF1FD8"/>
    <w:rsid w:val="00AF25CE"/>
    <w:rsid w:val="00AF264B"/>
    <w:rsid w:val="00AF2B66"/>
    <w:rsid w:val="00AF3CA4"/>
    <w:rsid w:val="00AF4607"/>
    <w:rsid w:val="00AF5676"/>
    <w:rsid w:val="00AF5A96"/>
    <w:rsid w:val="00AF6878"/>
    <w:rsid w:val="00AF6AD4"/>
    <w:rsid w:val="00AF6CE5"/>
    <w:rsid w:val="00AF70EC"/>
    <w:rsid w:val="00AF7825"/>
    <w:rsid w:val="00AF790A"/>
    <w:rsid w:val="00B00086"/>
    <w:rsid w:val="00B0041F"/>
    <w:rsid w:val="00B005B5"/>
    <w:rsid w:val="00B005CF"/>
    <w:rsid w:val="00B009EB"/>
    <w:rsid w:val="00B00E88"/>
    <w:rsid w:val="00B00EFD"/>
    <w:rsid w:val="00B015D6"/>
    <w:rsid w:val="00B01DC9"/>
    <w:rsid w:val="00B02101"/>
    <w:rsid w:val="00B02EB8"/>
    <w:rsid w:val="00B0419C"/>
    <w:rsid w:val="00B044CA"/>
    <w:rsid w:val="00B045EA"/>
    <w:rsid w:val="00B0515A"/>
    <w:rsid w:val="00B05B16"/>
    <w:rsid w:val="00B05E11"/>
    <w:rsid w:val="00B06712"/>
    <w:rsid w:val="00B069C8"/>
    <w:rsid w:val="00B06A24"/>
    <w:rsid w:val="00B06DF6"/>
    <w:rsid w:val="00B07D9D"/>
    <w:rsid w:val="00B11919"/>
    <w:rsid w:val="00B1204F"/>
    <w:rsid w:val="00B12D28"/>
    <w:rsid w:val="00B12E84"/>
    <w:rsid w:val="00B136B8"/>
    <w:rsid w:val="00B13A14"/>
    <w:rsid w:val="00B149E6"/>
    <w:rsid w:val="00B14B60"/>
    <w:rsid w:val="00B15383"/>
    <w:rsid w:val="00B15959"/>
    <w:rsid w:val="00B15EBF"/>
    <w:rsid w:val="00B15FC0"/>
    <w:rsid w:val="00B16F17"/>
    <w:rsid w:val="00B16FBB"/>
    <w:rsid w:val="00B17529"/>
    <w:rsid w:val="00B17568"/>
    <w:rsid w:val="00B177ED"/>
    <w:rsid w:val="00B17891"/>
    <w:rsid w:val="00B17E6C"/>
    <w:rsid w:val="00B20175"/>
    <w:rsid w:val="00B2017B"/>
    <w:rsid w:val="00B201F0"/>
    <w:rsid w:val="00B2045E"/>
    <w:rsid w:val="00B2097D"/>
    <w:rsid w:val="00B20BEA"/>
    <w:rsid w:val="00B20C02"/>
    <w:rsid w:val="00B20E4D"/>
    <w:rsid w:val="00B21E14"/>
    <w:rsid w:val="00B21F29"/>
    <w:rsid w:val="00B2333C"/>
    <w:rsid w:val="00B235C6"/>
    <w:rsid w:val="00B23890"/>
    <w:rsid w:val="00B238B1"/>
    <w:rsid w:val="00B238EB"/>
    <w:rsid w:val="00B2422C"/>
    <w:rsid w:val="00B24ED7"/>
    <w:rsid w:val="00B253E2"/>
    <w:rsid w:val="00B254A8"/>
    <w:rsid w:val="00B25ED3"/>
    <w:rsid w:val="00B269F3"/>
    <w:rsid w:val="00B26B56"/>
    <w:rsid w:val="00B26C88"/>
    <w:rsid w:val="00B26DFE"/>
    <w:rsid w:val="00B27131"/>
    <w:rsid w:val="00B27C1C"/>
    <w:rsid w:val="00B3066E"/>
    <w:rsid w:val="00B319BB"/>
    <w:rsid w:val="00B31F51"/>
    <w:rsid w:val="00B32001"/>
    <w:rsid w:val="00B32BA8"/>
    <w:rsid w:val="00B32C28"/>
    <w:rsid w:val="00B32D2F"/>
    <w:rsid w:val="00B32E0A"/>
    <w:rsid w:val="00B334C1"/>
    <w:rsid w:val="00B33986"/>
    <w:rsid w:val="00B33CDB"/>
    <w:rsid w:val="00B34A4E"/>
    <w:rsid w:val="00B3533E"/>
    <w:rsid w:val="00B357D1"/>
    <w:rsid w:val="00B368F0"/>
    <w:rsid w:val="00B36AEE"/>
    <w:rsid w:val="00B37371"/>
    <w:rsid w:val="00B37BE8"/>
    <w:rsid w:val="00B401D2"/>
    <w:rsid w:val="00B40291"/>
    <w:rsid w:val="00B40D39"/>
    <w:rsid w:val="00B4185E"/>
    <w:rsid w:val="00B41A44"/>
    <w:rsid w:val="00B42105"/>
    <w:rsid w:val="00B42C37"/>
    <w:rsid w:val="00B43015"/>
    <w:rsid w:val="00B4360A"/>
    <w:rsid w:val="00B4452A"/>
    <w:rsid w:val="00B453B2"/>
    <w:rsid w:val="00B45AFC"/>
    <w:rsid w:val="00B45EC9"/>
    <w:rsid w:val="00B461BE"/>
    <w:rsid w:val="00B46297"/>
    <w:rsid w:val="00B4629F"/>
    <w:rsid w:val="00B4653C"/>
    <w:rsid w:val="00B468D7"/>
    <w:rsid w:val="00B46DC7"/>
    <w:rsid w:val="00B470C0"/>
    <w:rsid w:val="00B476C6"/>
    <w:rsid w:val="00B47BEA"/>
    <w:rsid w:val="00B47FED"/>
    <w:rsid w:val="00B50057"/>
    <w:rsid w:val="00B50A16"/>
    <w:rsid w:val="00B50B0B"/>
    <w:rsid w:val="00B50B67"/>
    <w:rsid w:val="00B50CF2"/>
    <w:rsid w:val="00B50E14"/>
    <w:rsid w:val="00B510E6"/>
    <w:rsid w:val="00B51559"/>
    <w:rsid w:val="00B51DF4"/>
    <w:rsid w:val="00B520CE"/>
    <w:rsid w:val="00B5225A"/>
    <w:rsid w:val="00B52D2D"/>
    <w:rsid w:val="00B52E5A"/>
    <w:rsid w:val="00B52FC3"/>
    <w:rsid w:val="00B530BB"/>
    <w:rsid w:val="00B53E2A"/>
    <w:rsid w:val="00B54B4B"/>
    <w:rsid w:val="00B55897"/>
    <w:rsid w:val="00B5595A"/>
    <w:rsid w:val="00B55BD0"/>
    <w:rsid w:val="00B55D3B"/>
    <w:rsid w:val="00B5608C"/>
    <w:rsid w:val="00B569D6"/>
    <w:rsid w:val="00B56AE6"/>
    <w:rsid w:val="00B56C6F"/>
    <w:rsid w:val="00B57096"/>
    <w:rsid w:val="00B574D4"/>
    <w:rsid w:val="00B575C5"/>
    <w:rsid w:val="00B600C8"/>
    <w:rsid w:val="00B60B7F"/>
    <w:rsid w:val="00B60EF6"/>
    <w:rsid w:val="00B610BE"/>
    <w:rsid w:val="00B613C8"/>
    <w:rsid w:val="00B614A8"/>
    <w:rsid w:val="00B617A3"/>
    <w:rsid w:val="00B61BDE"/>
    <w:rsid w:val="00B61D46"/>
    <w:rsid w:val="00B62509"/>
    <w:rsid w:val="00B62C0B"/>
    <w:rsid w:val="00B63A23"/>
    <w:rsid w:val="00B63BB3"/>
    <w:rsid w:val="00B63D4D"/>
    <w:rsid w:val="00B63F84"/>
    <w:rsid w:val="00B64277"/>
    <w:rsid w:val="00B643E2"/>
    <w:rsid w:val="00B64C2F"/>
    <w:rsid w:val="00B658AE"/>
    <w:rsid w:val="00B65D79"/>
    <w:rsid w:val="00B664AD"/>
    <w:rsid w:val="00B6670F"/>
    <w:rsid w:val="00B66869"/>
    <w:rsid w:val="00B676EB"/>
    <w:rsid w:val="00B67BB3"/>
    <w:rsid w:val="00B706C2"/>
    <w:rsid w:val="00B70E63"/>
    <w:rsid w:val="00B716F1"/>
    <w:rsid w:val="00B71BAE"/>
    <w:rsid w:val="00B72221"/>
    <w:rsid w:val="00B73ED4"/>
    <w:rsid w:val="00B7428F"/>
    <w:rsid w:val="00B74668"/>
    <w:rsid w:val="00B74751"/>
    <w:rsid w:val="00B7593D"/>
    <w:rsid w:val="00B761B8"/>
    <w:rsid w:val="00B76D06"/>
    <w:rsid w:val="00B77582"/>
    <w:rsid w:val="00B776F8"/>
    <w:rsid w:val="00B77DFC"/>
    <w:rsid w:val="00B8087D"/>
    <w:rsid w:val="00B80ADC"/>
    <w:rsid w:val="00B81430"/>
    <w:rsid w:val="00B817F2"/>
    <w:rsid w:val="00B8183B"/>
    <w:rsid w:val="00B81954"/>
    <w:rsid w:val="00B81C00"/>
    <w:rsid w:val="00B81EA8"/>
    <w:rsid w:val="00B81EC3"/>
    <w:rsid w:val="00B81F50"/>
    <w:rsid w:val="00B82386"/>
    <w:rsid w:val="00B823EC"/>
    <w:rsid w:val="00B8243E"/>
    <w:rsid w:val="00B826C5"/>
    <w:rsid w:val="00B82E9B"/>
    <w:rsid w:val="00B8333C"/>
    <w:rsid w:val="00B836D4"/>
    <w:rsid w:val="00B83788"/>
    <w:rsid w:val="00B8481D"/>
    <w:rsid w:val="00B84840"/>
    <w:rsid w:val="00B84A84"/>
    <w:rsid w:val="00B84E81"/>
    <w:rsid w:val="00B853C3"/>
    <w:rsid w:val="00B85400"/>
    <w:rsid w:val="00B855B5"/>
    <w:rsid w:val="00B85872"/>
    <w:rsid w:val="00B85CBA"/>
    <w:rsid w:val="00B85F8D"/>
    <w:rsid w:val="00B86097"/>
    <w:rsid w:val="00B86FBF"/>
    <w:rsid w:val="00B875A6"/>
    <w:rsid w:val="00B875E7"/>
    <w:rsid w:val="00B877BB"/>
    <w:rsid w:val="00B87CCC"/>
    <w:rsid w:val="00B900E3"/>
    <w:rsid w:val="00B906D3"/>
    <w:rsid w:val="00B90921"/>
    <w:rsid w:val="00B910DC"/>
    <w:rsid w:val="00B912EB"/>
    <w:rsid w:val="00B9130C"/>
    <w:rsid w:val="00B91443"/>
    <w:rsid w:val="00B9149A"/>
    <w:rsid w:val="00B918D7"/>
    <w:rsid w:val="00B919F3"/>
    <w:rsid w:val="00B91C67"/>
    <w:rsid w:val="00B91E76"/>
    <w:rsid w:val="00B92C2C"/>
    <w:rsid w:val="00B9421F"/>
    <w:rsid w:val="00B947E3"/>
    <w:rsid w:val="00B956B7"/>
    <w:rsid w:val="00B95838"/>
    <w:rsid w:val="00B95C11"/>
    <w:rsid w:val="00B95FDC"/>
    <w:rsid w:val="00B9698C"/>
    <w:rsid w:val="00BA0086"/>
    <w:rsid w:val="00BA01C9"/>
    <w:rsid w:val="00BA04ED"/>
    <w:rsid w:val="00BA0840"/>
    <w:rsid w:val="00BA143A"/>
    <w:rsid w:val="00BA18C2"/>
    <w:rsid w:val="00BA194D"/>
    <w:rsid w:val="00BA2E1F"/>
    <w:rsid w:val="00BA36F9"/>
    <w:rsid w:val="00BA395B"/>
    <w:rsid w:val="00BA5D05"/>
    <w:rsid w:val="00BA6701"/>
    <w:rsid w:val="00BB0442"/>
    <w:rsid w:val="00BB0F56"/>
    <w:rsid w:val="00BB20A2"/>
    <w:rsid w:val="00BB20D7"/>
    <w:rsid w:val="00BB25D3"/>
    <w:rsid w:val="00BB2B72"/>
    <w:rsid w:val="00BB2FEF"/>
    <w:rsid w:val="00BB46B0"/>
    <w:rsid w:val="00BB4BAA"/>
    <w:rsid w:val="00BB4EE3"/>
    <w:rsid w:val="00BB4F3A"/>
    <w:rsid w:val="00BB4F5D"/>
    <w:rsid w:val="00BB5636"/>
    <w:rsid w:val="00BB57D3"/>
    <w:rsid w:val="00BB609B"/>
    <w:rsid w:val="00BB6361"/>
    <w:rsid w:val="00BB7276"/>
    <w:rsid w:val="00BB72DB"/>
    <w:rsid w:val="00BB7B79"/>
    <w:rsid w:val="00BC02C1"/>
    <w:rsid w:val="00BC04AC"/>
    <w:rsid w:val="00BC063E"/>
    <w:rsid w:val="00BC079D"/>
    <w:rsid w:val="00BC0A4E"/>
    <w:rsid w:val="00BC0ACD"/>
    <w:rsid w:val="00BC0CC9"/>
    <w:rsid w:val="00BC1948"/>
    <w:rsid w:val="00BC1FA0"/>
    <w:rsid w:val="00BC2815"/>
    <w:rsid w:val="00BC31E6"/>
    <w:rsid w:val="00BC39DF"/>
    <w:rsid w:val="00BC3CEA"/>
    <w:rsid w:val="00BC3E71"/>
    <w:rsid w:val="00BC40B6"/>
    <w:rsid w:val="00BC4B71"/>
    <w:rsid w:val="00BC4BAE"/>
    <w:rsid w:val="00BC4BF3"/>
    <w:rsid w:val="00BC55F5"/>
    <w:rsid w:val="00BC5683"/>
    <w:rsid w:val="00BC5A72"/>
    <w:rsid w:val="00BC6220"/>
    <w:rsid w:val="00BC64D9"/>
    <w:rsid w:val="00BC7145"/>
    <w:rsid w:val="00BC7328"/>
    <w:rsid w:val="00BC78D0"/>
    <w:rsid w:val="00BC792D"/>
    <w:rsid w:val="00BD064B"/>
    <w:rsid w:val="00BD09AA"/>
    <w:rsid w:val="00BD0BDD"/>
    <w:rsid w:val="00BD10A3"/>
    <w:rsid w:val="00BD1E09"/>
    <w:rsid w:val="00BD1F7E"/>
    <w:rsid w:val="00BD2497"/>
    <w:rsid w:val="00BD2592"/>
    <w:rsid w:val="00BD2834"/>
    <w:rsid w:val="00BD2EEF"/>
    <w:rsid w:val="00BD3218"/>
    <w:rsid w:val="00BD340D"/>
    <w:rsid w:val="00BD361F"/>
    <w:rsid w:val="00BD365D"/>
    <w:rsid w:val="00BD452B"/>
    <w:rsid w:val="00BD4740"/>
    <w:rsid w:val="00BD49A0"/>
    <w:rsid w:val="00BD4BBE"/>
    <w:rsid w:val="00BD4FE7"/>
    <w:rsid w:val="00BD54E2"/>
    <w:rsid w:val="00BD595F"/>
    <w:rsid w:val="00BD5CA2"/>
    <w:rsid w:val="00BD5E31"/>
    <w:rsid w:val="00BD60E3"/>
    <w:rsid w:val="00BD63B1"/>
    <w:rsid w:val="00BD653B"/>
    <w:rsid w:val="00BD6BF6"/>
    <w:rsid w:val="00BD6DB9"/>
    <w:rsid w:val="00BD7139"/>
    <w:rsid w:val="00BD7330"/>
    <w:rsid w:val="00BD7498"/>
    <w:rsid w:val="00BD7596"/>
    <w:rsid w:val="00BD7A7E"/>
    <w:rsid w:val="00BD7ECF"/>
    <w:rsid w:val="00BE0240"/>
    <w:rsid w:val="00BE069C"/>
    <w:rsid w:val="00BE0D6D"/>
    <w:rsid w:val="00BE1332"/>
    <w:rsid w:val="00BE1940"/>
    <w:rsid w:val="00BE1E7D"/>
    <w:rsid w:val="00BE2820"/>
    <w:rsid w:val="00BE2ABB"/>
    <w:rsid w:val="00BE2E03"/>
    <w:rsid w:val="00BE2E9F"/>
    <w:rsid w:val="00BE3195"/>
    <w:rsid w:val="00BE403A"/>
    <w:rsid w:val="00BE43D1"/>
    <w:rsid w:val="00BE489F"/>
    <w:rsid w:val="00BE4A37"/>
    <w:rsid w:val="00BE529D"/>
    <w:rsid w:val="00BE5330"/>
    <w:rsid w:val="00BE5332"/>
    <w:rsid w:val="00BE55C6"/>
    <w:rsid w:val="00BE5658"/>
    <w:rsid w:val="00BE56DE"/>
    <w:rsid w:val="00BE5CDB"/>
    <w:rsid w:val="00BE6016"/>
    <w:rsid w:val="00BE639A"/>
    <w:rsid w:val="00BE6AF6"/>
    <w:rsid w:val="00BE7648"/>
    <w:rsid w:val="00BE795C"/>
    <w:rsid w:val="00BF0379"/>
    <w:rsid w:val="00BF050F"/>
    <w:rsid w:val="00BF21C2"/>
    <w:rsid w:val="00BF28A2"/>
    <w:rsid w:val="00BF3090"/>
    <w:rsid w:val="00BF32E2"/>
    <w:rsid w:val="00BF34D2"/>
    <w:rsid w:val="00BF3AA5"/>
    <w:rsid w:val="00BF3B46"/>
    <w:rsid w:val="00BF4975"/>
    <w:rsid w:val="00BF4BAB"/>
    <w:rsid w:val="00BF547E"/>
    <w:rsid w:val="00BF70F6"/>
    <w:rsid w:val="00BF72F9"/>
    <w:rsid w:val="00BF79D7"/>
    <w:rsid w:val="00BF7B83"/>
    <w:rsid w:val="00BF7CB8"/>
    <w:rsid w:val="00C00A23"/>
    <w:rsid w:val="00C00A81"/>
    <w:rsid w:val="00C00B65"/>
    <w:rsid w:val="00C00BEF"/>
    <w:rsid w:val="00C00CF7"/>
    <w:rsid w:val="00C01349"/>
    <w:rsid w:val="00C0154E"/>
    <w:rsid w:val="00C01726"/>
    <w:rsid w:val="00C017F3"/>
    <w:rsid w:val="00C01988"/>
    <w:rsid w:val="00C01C76"/>
    <w:rsid w:val="00C027E7"/>
    <w:rsid w:val="00C02930"/>
    <w:rsid w:val="00C02974"/>
    <w:rsid w:val="00C02E25"/>
    <w:rsid w:val="00C0351B"/>
    <w:rsid w:val="00C03B33"/>
    <w:rsid w:val="00C03C98"/>
    <w:rsid w:val="00C03DA4"/>
    <w:rsid w:val="00C0455D"/>
    <w:rsid w:val="00C055C0"/>
    <w:rsid w:val="00C05A8B"/>
    <w:rsid w:val="00C05B3F"/>
    <w:rsid w:val="00C05CFF"/>
    <w:rsid w:val="00C05E4F"/>
    <w:rsid w:val="00C06550"/>
    <w:rsid w:val="00C07575"/>
    <w:rsid w:val="00C105EE"/>
    <w:rsid w:val="00C106D0"/>
    <w:rsid w:val="00C10E75"/>
    <w:rsid w:val="00C10E78"/>
    <w:rsid w:val="00C1102A"/>
    <w:rsid w:val="00C11407"/>
    <w:rsid w:val="00C1158E"/>
    <w:rsid w:val="00C11C1E"/>
    <w:rsid w:val="00C1261F"/>
    <w:rsid w:val="00C12F3E"/>
    <w:rsid w:val="00C1346A"/>
    <w:rsid w:val="00C13A1F"/>
    <w:rsid w:val="00C13F8C"/>
    <w:rsid w:val="00C140E2"/>
    <w:rsid w:val="00C14104"/>
    <w:rsid w:val="00C14133"/>
    <w:rsid w:val="00C144FF"/>
    <w:rsid w:val="00C145AE"/>
    <w:rsid w:val="00C14622"/>
    <w:rsid w:val="00C15BA6"/>
    <w:rsid w:val="00C15D7C"/>
    <w:rsid w:val="00C15F15"/>
    <w:rsid w:val="00C1619F"/>
    <w:rsid w:val="00C16686"/>
    <w:rsid w:val="00C16944"/>
    <w:rsid w:val="00C17B5D"/>
    <w:rsid w:val="00C209CE"/>
    <w:rsid w:val="00C20B3B"/>
    <w:rsid w:val="00C20FDD"/>
    <w:rsid w:val="00C215A0"/>
    <w:rsid w:val="00C21BC7"/>
    <w:rsid w:val="00C223D6"/>
    <w:rsid w:val="00C2243B"/>
    <w:rsid w:val="00C22497"/>
    <w:rsid w:val="00C22B09"/>
    <w:rsid w:val="00C23190"/>
    <w:rsid w:val="00C23611"/>
    <w:rsid w:val="00C23CEA"/>
    <w:rsid w:val="00C23D09"/>
    <w:rsid w:val="00C24048"/>
    <w:rsid w:val="00C240FC"/>
    <w:rsid w:val="00C241D4"/>
    <w:rsid w:val="00C24296"/>
    <w:rsid w:val="00C24634"/>
    <w:rsid w:val="00C24CAF"/>
    <w:rsid w:val="00C251D6"/>
    <w:rsid w:val="00C255B1"/>
    <w:rsid w:val="00C25702"/>
    <w:rsid w:val="00C25A24"/>
    <w:rsid w:val="00C25A95"/>
    <w:rsid w:val="00C25AA9"/>
    <w:rsid w:val="00C25D5E"/>
    <w:rsid w:val="00C270A8"/>
    <w:rsid w:val="00C270CB"/>
    <w:rsid w:val="00C2739B"/>
    <w:rsid w:val="00C275E1"/>
    <w:rsid w:val="00C302B6"/>
    <w:rsid w:val="00C302BC"/>
    <w:rsid w:val="00C30872"/>
    <w:rsid w:val="00C308D7"/>
    <w:rsid w:val="00C30953"/>
    <w:rsid w:val="00C309F5"/>
    <w:rsid w:val="00C31126"/>
    <w:rsid w:val="00C312D7"/>
    <w:rsid w:val="00C3173C"/>
    <w:rsid w:val="00C31F96"/>
    <w:rsid w:val="00C32AEC"/>
    <w:rsid w:val="00C33564"/>
    <w:rsid w:val="00C3372A"/>
    <w:rsid w:val="00C33BD7"/>
    <w:rsid w:val="00C33C86"/>
    <w:rsid w:val="00C34089"/>
    <w:rsid w:val="00C347BF"/>
    <w:rsid w:val="00C34C2E"/>
    <w:rsid w:val="00C34D51"/>
    <w:rsid w:val="00C35094"/>
    <w:rsid w:val="00C35DDD"/>
    <w:rsid w:val="00C3669A"/>
    <w:rsid w:val="00C37677"/>
    <w:rsid w:val="00C379EB"/>
    <w:rsid w:val="00C400D7"/>
    <w:rsid w:val="00C401FB"/>
    <w:rsid w:val="00C40340"/>
    <w:rsid w:val="00C404CC"/>
    <w:rsid w:val="00C40BD7"/>
    <w:rsid w:val="00C40DF5"/>
    <w:rsid w:val="00C417E5"/>
    <w:rsid w:val="00C41B66"/>
    <w:rsid w:val="00C42245"/>
    <w:rsid w:val="00C42400"/>
    <w:rsid w:val="00C42450"/>
    <w:rsid w:val="00C42986"/>
    <w:rsid w:val="00C42CC4"/>
    <w:rsid w:val="00C42CE4"/>
    <w:rsid w:val="00C42D4D"/>
    <w:rsid w:val="00C43892"/>
    <w:rsid w:val="00C43A13"/>
    <w:rsid w:val="00C43AF4"/>
    <w:rsid w:val="00C43E04"/>
    <w:rsid w:val="00C44236"/>
    <w:rsid w:val="00C445B4"/>
    <w:rsid w:val="00C44F5A"/>
    <w:rsid w:val="00C4586C"/>
    <w:rsid w:val="00C459EE"/>
    <w:rsid w:val="00C4681E"/>
    <w:rsid w:val="00C468A1"/>
    <w:rsid w:val="00C469A9"/>
    <w:rsid w:val="00C47011"/>
    <w:rsid w:val="00C503B7"/>
    <w:rsid w:val="00C509E3"/>
    <w:rsid w:val="00C50C4C"/>
    <w:rsid w:val="00C512D8"/>
    <w:rsid w:val="00C5182D"/>
    <w:rsid w:val="00C51893"/>
    <w:rsid w:val="00C5211F"/>
    <w:rsid w:val="00C527C6"/>
    <w:rsid w:val="00C52E4F"/>
    <w:rsid w:val="00C53315"/>
    <w:rsid w:val="00C5337F"/>
    <w:rsid w:val="00C53B2A"/>
    <w:rsid w:val="00C540B3"/>
    <w:rsid w:val="00C540E0"/>
    <w:rsid w:val="00C54B19"/>
    <w:rsid w:val="00C54F18"/>
    <w:rsid w:val="00C555A8"/>
    <w:rsid w:val="00C5567A"/>
    <w:rsid w:val="00C55A7D"/>
    <w:rsid w:val="00C5620A"/>
    <w:rsid w:val="00C5645C"/>
    <w:rsid w:val="00C56E48"/>
    <w:rsid w:val="00C56FBA"/>
    <w:rsid w:val="00C5792F"/>
    <w:rsid w:val="00C5793F"/>
    <w:rsid w:val="00C579F9"/>
    <w:rsid w:val="00C57A1C"/>
    <w:rsid w:val="00C57B82"/>
    <w:rsid w:val="00C57DCC"/>
    <w:rsid w:val="00C600DE"/>
    <w:rsid w:val="00C60A49"/>
    <w:rsid w:val="00C60AA5"/>
    <w:rsid w:val="00C60F07"/>
    <w:rsid w:val="00C610A7"/>
    <w:rsid w:val="00C61401"/>
    <w:rsid w:val="00C61B8A"/>
    <w:rsid w:val="00C61CC5"/>
    <w:rsid w:val="00C626E6"/>
    <w:rsid w:val="00C63BB6"/>
    <w:rsid w:val="00C63CA8"/>
    <w:rsid w:val="00C649FC"/>
    <w:rsid w:val="00C64A59"/>
    <w:rsid w:val="00C64BFB"/>
    <w:rsid w:val="00C64E75"/>
    <w:rsid w:val="00C65E9E"/>
    <w:rsid w:val="00C66895"/>
    <w:rsid w:val="00C669E5"/>
    <w:rsid w:val="00C670F4"/>
    <w:rsid w:val="00C6748D"/>
    <w:rsid w:val="00C67D6D"/>
    <w:rsid w:val="00C67DB0"/>
    <w:rsid w:val="00C70901"/>
    <w:rsid w:val="00C70EC6"/>
    <w:rsid w:val="00C710BF"/>
    <w:rsid w:val="00C71339"/>
    <w:rsid w:val="00C71DF7"/>
    <w:rsid w:val="00C73439"/>
    <w:rsid w:val="00C73776"/>
    <w:rsid w:val="00C744EF"/>
    <w:rsid w:val="00C750C2"/>
    <w:rsid w:val="00C7553A"/>
    <w:rsid w:val="00C759B6"/>
    <w:rsid w:val="00C75ABA"/>
    <w:rsid w:val="00C75CAD"/>
    <w:rsid w:val="00C76241"/>
    <w:rsid w:val="00C764E2"/>
    <w:rsid w:val="00C76785"/>
    <w:rsid w:val="00C76D3D"/>
    <w:rsid w:val="00C773A6"/>
    <w:rsid w:val="00C777C1"/>
    <w:rsid w:val="00C77DCB"/>
    <w:rsid w:val="00C77F51"/>
    <w:rsid w:val="00C8128B"/>
    <w:rsid w:val="00C81D49"/>
    <w:rsid w:val="00C82EF8"/>
    <w:rsid w:val="00C834CC"/>
    <w:rsid w:val="00C83674"/>
    <w:rsid w:val="00C83DFF"/>
    <w:rsid w:val="00C840B3"/>
    <w:rsid w:val="00C84DFC"/>
    <w:rsid w:val="00C84F61"/>
    <w:rsid w:val="00C84FCA"/>
    <w:rsid w:val="00C85024"/>
    <w:rsid w:val="00C85D31"/>
    <w:rsid w:val="00C869D3"/>
    <w:rsid w:val="00C8733A"/>
    <w:rsid w:val="00C8742D"/>
    <w:rsid w:val="00C87B5D"/>
    <w:rsid w:val="00C87D55"/>
    <w:rsid w:val="00C901EF"/>
    <w:rsid w:val="00C903B9"/>
    <w:rsid w:val="00C9094C"/>
    <w:rsid w:val="00C90F18"/>
    <w:rsid w:val="00C918E2"/>
    <w:rsid w:val="00C92865"/>
    <w:rsid w:val="00C92C58"/>
    <w:rsid w:val="00C92FF8"/>
    <w:rsid w:val="00C93387"/>
    <w:rsid w:val="00C935B7"/>
    <w:rsid w:val="00C93688"/>
    <w:rsid w:val="00C93EB5"/>
    <w:rsid w:val="00C93F64"/>
    <w:rsid w:val="00C940E6"/>
    <w:rsid w:val="00C94C4C"/>
    <w:rsid w:val="00C95660"/>
    <w:rsid w:val="00C95806"/>
    <w:rsid w:val="00C95838"/>
    <w:rsid w:val="00C96276"/>
    <w:rsid w:val="00C96778"/>
    <w:rsid w:val="00C96D18"/>
    <w:rsid w:val="00C97761"/>
    <w:rsid w:val="00C97BE3"/>
    <w:rsid w:val="00CA0F2A"/>
    <w:rsid w:val="00CA105B"/>
    <w:rsid w:val="00CA13F7"/>
    <w:rsid w:val="00CA1680"/>
    <w:rsid w:val="00CA184E"/>
    <w:rsid w:val="00CA23A7"/>
    <w:rsid w:val="00CA2410"/>
    <w:rsid w:val="00CA25B4"/>
    <w:rsid w:val="00CA2F5F"/>
    <w:rsid w:val="00CA3214"/>
    <w:rsid w:val="00CA36FB"/>
    <w:rsid w:val="00CA3705"/>
    <w:rsid w:val="00CA37E1"/>
    <w:rsid w:val="00CA38B0"/>
    <w:rsid w:val="00CA3B0E"/>
    <w:rsid w:val="00CA3C7A"/>
    <w:rsid w:val="00CA4E74"/>
    <w:rsid w:val="00CA60FF"/>
    <w:rsid w:val="00CA63BD"/>
    <w:rsid w:val="00CA64CC"/>
    <w:rsid w:val="00CA6540"/>
    <w:rsid w:val="00CA6596"/>
    <w:rsid w:val="00CA6967"/>
    <w:rsid w:val="00CA6CCD"/>
    <w:rsid w:val="00CA793E"/>
    <w:rsid w:val="00CA7CA2"/>
    <w:rsid w:val="00CA7E63"/>
    <w:rsid w:val="00CB0032"/>
    <w:rsid w:val="00CB00E5"/>
    <w:rsid w:val="00CB04CA"/>
    <w:rsid w:val="00CB0554"/>
    <w:rsid w:val="00CB0D1E"/>
    <w:rsid w:val="00CB0FDF"/>
    <w:rsid w:val="00CB13A6"/>
    <w:rsid w:val="00CB1581"/>
    <w:rsid w:val="00CB1653"/>
    <w:rsid w:val="00CB1A61"/>
    <w:rsid w:val="00CB1DB9"/>
    <w:rsid w:val="00CB27FF"/>
    <w:rsid w:val="00CB2EA1"/>
    <w:rsid w:val="00CB2EA6"/>
    <w:rsid w:val="00CB36B6"/>
    <w:rsid w:val="00CB3C37"/>
    <w:rsid w:val="00CB409D"/>
    <w:rsid w:val="00CB4176"/>
    <w:rsid w:val="00CB42B7"/>
    <w:rsid w:val="00CB432A"/>
    <w:rsid w:val="00CB4902"/>
    <w:rsid w:val="00CB4EC8"/>
    <w:rsid w:val="00CB505D"/>
    <w:rsid w:val="00CB50A6"/>
    <w:rsid w:val="00CB540B"/>
    <w:rsid w:val="00CB57C0"/>
    <w:rsid w:val="00CB5A8C"/>
    <w:rsid w:val="00CB5D2C"/>
    <w:rsid w:val="00CB6A8A"/>
    <w:rsid w:val="00CB7541"/>
    <w:rsid w:val="00CB756C"/>
    <w:rsid w:val="00CB7748"/>
    <w:rsid w:val="00CB77FC"/>
    <w:rsid w:val="00CC0D4E"/>
    <w:rsid w:val="00CC132F"/>
    <w:rsid w:val="00CC1537"/>
    <w:rsid w:val="00CC2455"/>
    <w:rsid w:val="00CC2E94"/>
    <w:rsid w:val="00CC3881"/>
    <w:rsid w:val="00CC4F18"/>
    <w:rsid w:val="00CC5020"/>
    <w:rsid w:val="00CC56BE"/>
    <w:rsid w:val="00CC5D56"/>
    <w:rsid w:val="00CC6143"/>
    <w:rsid w:val="00CC616F"/>
    <w:rsid w:val="00CC624F"/>
    <w:rsid w:val="00CC6C33"/>
    <w:rsid w:val="00CC6E5B"/>
    <w:rsid w:val="00CC6E7C"/>
    <w:rsid w:val="00CC74FD"/>
    <w:rsid w:val="00CC7CFA"/>
    <w:rsid w:val="00CD0318"/>
    <w:rsid w:val="00CD04BE"/>
    <w:rsid w:val="00CD088F"/>
    <w:rsid w:val="00CD0DC3"/>
    <w:rsid w:val="00CD2188"/>
    <w:rsid w:val="00CD22F5"/>
    <w:rsid w:val="00CD242D"/>
    <w:rsid w:val="00CD2435"/>
    <w:rsid w:val="00CD296B"/>
    <w:rsid w:val="00CD2ED8"/>
    <w:rsid w:val="00CD319D"/>
    <w:rsid w:val="00CD34B8"/>
    <w:rsid w:val="00CD3605"/>
    <w:rsid w:val="00CD46B7"/>
    <w:rsid w:val="00CD5006"/>
    <w:rsid w:val="00CD54B9"/>
    <w:rsid w:val="00CD5638"/>
    <w:rsid w:val="00CD5AE9"/>
    <w:rsid w:val="00CD5B4D"/>
    <w:rsid w:val="00CD6326"/>
    <w:rsid w:val="00CD68EA"/>
    <w:rsid w:val="00CD6D11"/>
    <w:rsid w:val="00CD6E09"/>
    <w:rsid w:val="00CD6F47"/>
    <w:rsid w:val="00CD7898"/>
    <w:rsid w:val="00CD798C"/>
    <w:rsid w:val="00CD7A79"/>
    <w:rsid w:val="00CD7F64"/>
    <w:rsid w:val="00CE0004"/>
    <w:rsid w:val="00CE0350"/>
    <w:rsid w:val="00CE0938"/>
    <w:rsid w:val="00CE0C38"/>
    <w:rsid w:val="00CE0DA4"/>
    <w:rsid w:val="00CE16DF"/>
    <w:rsid w:val="00CE1EB4"/>
    <w:rsid w:val="00CE21D9"/>
    <w:rsid w:val="00CE29DF"/>
    <w:rsid w:val="00CE2CC5"/>
    <w:rsid w:val="00CE33E4"/>
    <w:rsid w:val="00CE3BF5"/>
    <w:rsid w:val="00CE3D22"/>
    <w:rsid w:val="00CE4128"/>
    <w:rsid w:val="00CE41C9"/>
    <w:rsid w:val="00CE4537"/>
    <w:rsid w:val="00CE462F"/>
    <w:rsid w:val="00CE4ECB"/>
    <w:rsid w:val="00CE5227"/>
    <w:rsid w:val="00CE544D"/>
    <w:rsid w:val="00CE5E33"/>
    <w:rsid w:val="00CE66A1"/>
    <w:rsid w:val="00CE6CD4"/>
    <w:rsid w:val="00CE6D75"/>
    <w:rsid w:val="00CE6E3B"/>
    <w:rsid w:val="00CE7775"/>
    <w:rsid w:val="00CF003B"/>
    <w:rsid w:val="00CF0440"/>
    <w:rsid w:val="00CF04C3"/>
    <w:rsid w:val="00CF0512"/>
    <w:rsid w:val="00CF0A42"/>
    <w:rsid w:val="00CF134A"/>
    <w:rsid w:val="00CF1CBF"/>
    <w:rsid w:val="00CF2093"/>
    <w:rsid w:val="00CF22CC"/>
    <w:rsid w:val="00CF2D51"/>
    <w:rsid w:val="00CF2DAC"/>
    <w:rsid w:val="00CF3BAB"/>
    <w:rsid w:val="00CF44FB"/>
    <w:rsid w:val="00CF46A3"/>
    <w:rsid w:val="00CF4844"/>
    <w:rsid w:val="00CF48CB"/>
    <w:rsid w:val="00CF4CE3"/>
    <w:rsid w:val="00CF4D28"/>
    <w:rsid w:val="00CF541A"/>
    <w:rsid w:val="00CF5892"/>
    <w:rsid w:val="00CF623B"/>
    <w:rsid w:val="00CF715B"/>
    <w:rsid w:val="00CF71EB"/>
    <w:rsid w:val="00CF7390"/>
    <w:rsid w:val="00CF7396"/>
    <w:rsid w:val="00CF7618"/>
    <w:rsid w:val="00CF767B"/>
    <w:rsid w:val="00CF7A4C"/>
    <w:rsid w:val="00CF7B6A"/>
    <w:rsid w:val="00D00202"/>
    <w:rsid w:val="00D002D0"/>
    <w:rsid w:val="00D009C2"/>
    <w:rsid w:val="00D00DAF"/>
    <w:rsid w:val="00D0101C"/>
    <w:rsid w:val="00D018BC"/>
    <w:rsid w:val="00D01CCE"/>
    <w:rsid w:val="00D01E82"/>
    <w:rsid w:val="00D020EF"/>
    <w:rsid w:val="00D02556"/>
    <w:rsid w:val="00D04AE6"/>
    <w:rsid w:val="00D0520E"/>
    <w:rsid w:val="00D069B2"/>
    <w:rsid w:val="00D06B50"/>
    <w:rsid w:val="00D06BF4"/>
    <w:rsid w:val="00D06C3F"/>
    <w:rsid w:val="00D06E71"/>
    <w:rsid w:val="00D07206"/>
    <w:rsid w:val="00D075B0"/>
    <w:rsid w:val="00D07B60"/>
    <w:rsid w:val="00D10887"/>
    <w:rsid w:val="00D10998"/>
    <w:rsid w:val="00D10A20"/>
    <w:rsid w:val="00D10F61"/>
    <w:rsid w:val="00D10FAE"/>
    <w:rsid w:val="00D10FBD"/>
    <w:rsid w:val="00D11D4B"/>
    <w:rsid w:val="00D11E8B"/>
    <w:rsid w:val="00D1216D"/>
    <w:rsid w:val="00D121F9"/>
    <w:rsid w:val="00D125EA"/>
    <w:rsid w:val="00D1273A"/>
    <w:rsid w:val="00D12D50"/>
    <w:rsid w:val="00D12F5F"/>
    <w:rsid w:val="00D1317D"/>
    <w:rsid w:val="00D13295"/>
    <w:rsid w:val="00D14643"/>
    <w:rsid w:val="00D14AAF"/>
    <w:rsid w:val="00D15105"/>
    <w:rsid w:val="00D152EE"/>
    <w:rsid w:val="00D15592"/>
    <w:rsid w:val="00D15724"/>
    <w:rsid w:val="00D15A8B"/>
    <w:rsid w:val="00D15FA0"/>
    <w:rsid w:val="00D16428"/>
    <w:rsid w:val="00D164C7"/>
    <w:rsid w:val="00D16696"/>
    <w:rsid w:val="00D168F4"/>
    <w:rsid w:val="00D16D0E"/>
    <w:rsid w:val="00D16FB3"/>
    <w:rsid w:val="00D17361"/>
    <w:rsid w:val="00D178BC"/>
    <w:rsid w:val="00D206D5"/>
    <w:rsid w:val="00D208B5"/>
    <w:rsid w:val="00D20B5D"/>
    <w:rsid w:val="00D20C14"/>
    <w:rsid w:val="00D21BF2"/>
    <w:rsid w:val="00D22BC6"/>
    <w:rsid w:val="00D22EC3"/>
    <w:rsid w:val="00D22F86"/>
    <w:rsid w:val="00D2369E"/>
    <w:rsid w:val="00D24A65"/>
    <w:rsid w:val="00D25717"/>
    <w:rsid w:val="00D25CB6"/>
    <w:rsid w:val="00D26508"/>
    <w:rsid w:val="00D2678E"/>
    <w:rsid w:val="00D26E3A"/>
    <w:rsid w:val="00D270C2"/>
    <w:rsid w:val="00D272EF"/>
    <w:rsid w:val="00D27B16"/>
    <w:rsid w:val="00D27FD5"/>
    <w:rsid w:val="00D30715"/>
    <w:rsid w:val="00D30729"/>
    <w:rsid w:val="00D30BE6"/>
    <w:rsid w:val="00D30BF8"/>
    <w:rsid w:val="00D30CE3"/>
    <w:rsid w:val="00D30F07"/>
    <w:rsid w:val="00D310FC"/>
    <w:rsid w:val="00D31434"/>
    <w:rsid w:val="00D31713"/>
    <w:rsid w:val="00D31856"/>
    <w:rsid w:val="00D33147"/>
    <w:rsid w:val="00D3368E"/>
    <w:rsid w:val="00D3388F"/>
    <w:rsid w:val="00D3397B"/>
    <w:rsid w:val="00D339A7"/>
    <w:rsid w:val="00D33A25"/>
    <w:rsid w:val="00D3408A"/>
    <w:rsid w:val="00D34645"/>
    <w:rsid w:val="00D35256"/>
    <w:rsid w:val="00D3531E"/>
    <w:rsid w:val="00D3566D"/>
    <w:rsid w:val="00D359D0"/>
    <w:rsid w:val="00D35A91"/>
    <w:rsid w:val="00D35F9C"/>
    <w:rsid w:val="00D364B5"/>
    <w:rsid w:val="00D364BF"/>
    <w:rsid w:val="00D36BAB"/>
    <w:rsid w:val="00D3702A"/>
    <w:rsid w:val="00D37480"/>
    <w:rsid w:val="00D37559"/>
    <w:rsid w:val="00D37DDF"/>
    <w:rsid w:val="00D4043D"/>
    <w:rsid w:val="00D40824"/>
    <w:rsid w:val="00D40DA1"/>
    <w:rsid w:val="00D41350"/>
    <w:rsid w:val="00D4159F"/>
    <w:rsid w:val="00D417E2"/>
    <w:rsid w:val="00D41988"/>
    <w:rsid w:val="00D41AFF"/>
    <w:rsid w:val="00D42208"/>
    <w:rsid w:val="00D428A6"/>
    <w:rsid w:val="00D42F18"/>
    <w:rsid w:val="00D42F64"/>
    <w:rsid w:val="00D431C7"/>
    <w:rsid w:val="00D4329C"/>
    <w:rsid w:val="00D4389B"/>
    <w:rsid w:val="00D43EAF"/>
    <w:rsid w:val="00D4453F"/>
    <w:rsid w:val="00D4475E"/>
    <w:rsid w:val="00D4493A"/>
    <w:rsid w:val="00D44A1E"/>
    <w:rsid w:val="00D44B2B"/>
    <w:rsid w:val="00D44B2E"/>
    <w:rsid w:val="00D45022"/>
    <w:rsid w:val="00D4522A"/>
    <w:rsid w:val="00D46584"/>
    <w:rsid w:val="00D46C04"/>
    <w:rsid w:val="00D47E4D"/>
    <w:rsid w:val="00D5144D"/>
    <w:rsid w:val="00D51AA8"/>
    <w:rsid w:val="00D5282F"/>
    <w:rsid w:val="00D529B0"/>
    <w:rsid w:val="00D52CF1"/>
    <w:rsid w:val="00D52ECC"/>
    <w:rsid w:val="00D52FED"/>
    <w:rsid w:val="00D5326E"/>
    <w:rsid w:val="00D53BF0"/>
    <w:rsid w:val="00D54CD5"/>
    <w:rsid w:val="00D550F7"/>
    <w:rsid w:val="00D5540B"/>
    <w:rsid w:val="00D55793"/>
    <w:rsid w:val="00D55BF8"/>
    <w:rsid w:val="00D5636F"/>
    <w:rsid w:val="00D56ACE"/>
    <w:rsid w:val="00D56BD6"/>
    <w:rsid w:val="00D56ECD"/>
    <w:rsid w:val="00D57021"/>
    <w:rsid w:val="00D576A8"/>
    <w:rsid w:val="00D60B00"/>
    <w:rsid w:val="00D60ECA"/>
    <w:rsid w:val="00D61035"/>
    <w:rsid w:val="00D61683"/>
    <w:rsid w:val="00D6254C"/>
    <w:rsid w:val="00D6261F"/>
    <w:rsid w:val="00D62746"/>
    <w:rsid w:val="00D62C06"/>
    <w:rsid w:val="00D62EFA"/>
    <w:rsid w:val="00D63A32"/>
    <w:rsid w:val="00D63B35"/>
    <w:rsid w:val="00D63E17"/>
    <w:rsid w:val="00D64321"/>
    <w:rsid w:val="00D64ED8"/>
    <w:rsid w:val="00D6547A"/>
    <w:rsid w:val="00D65555"/>
    <w:rsid w:val="00D656B5"/>
    <w:rsid w:val="00D66876"/>
    <w:rsid w:val="00D671EA"/>
    <w:rsid w:val="00D676AE"/>
    <w:rsid w:val="00D67993"/>
    <w:rsid w:val="00D67AAC"/>
    <w:rsid w:val="00D67DDB"/>
    <w:rsid w:val="00D67E58"/>
    <w:rsid w:val="00D705C0"/>
    <w:rsid w:val="00D70636"/>
    <w:rsid w:val="00D70712"/>
    <w:rsid w:val="00D70719"/>
    <w:rsid w:val="00D7152F"/>
    <w:rsid w:val="00D71636"/>
    <w:rsid w:val="00D71AAF"/>
    <w:rsid w:val="00D71CE9"/>
    <w:rsid w:val="00D71FDD"/>
    <w:rsid w:val="00D7380B"/>
    <w:rsid w:val="00D73A4A"/>
    <w:rsid w:val="00D73E16"/>
    <w:rsid w:val="00D743A5"/>
    <w:rsid w:val="00D74BFB"/>
    <w:rsid w:val="00D74C9C"/>
    <w:rsid w:val="00D75365"/>
    <w:rsid w:val="00D75878"/>
    <w:rsid w:val="00D7675B"/>
    <w:rsid w:val="00D768C5"/>
    <w:rsid w:val="00D76C33"/>
    <w:rsid w:val="00D77027"/>
    <w:rsid w:val="00D7728D"/>
    <w:rsid w:val="00D77326"/>
    <w:rsid w:val="00D7735A"/>
    <w:rsid w:val="00D7768B"/>
    <w:rsid w:val="00D7779C"/>
    <w:rsid w:val="00D80883"/>
    <w:rsid w:val="00D80C72"/>
    <w:rsid w:val="00D80E5E"/>
    <w:rsid w:val="00D81130"/>
    <w:rsid w:val="00D815F4"/>
    <w:rsid w:val="00D81AEB"/>
    <w:rsid w:val="00D821D7"/>
    <w:rsid w:val="00D82474"/>
    <w:rsid w:val="00D8288A"/>
    <w:rsid w:val="00D82A01"/>
    <w:rsid w:val="00D82E82"/>
    <w:rsid w:val="00D83408"/>
    <w:rsid w:val="00D837BE"/>
    <w:rsid w:val="00D83A39"/>
    <w:rsid w:val="00D83CE0"/>
    <w:rsid w:val="00D84615"/>
    <w:rsid w:val="00D84A2C"/>
    <w:rsid w:val="00D84BB3"/>
    <w:rsid w:val="00D84F5F"/>
    <w:rsid w:val="00D853E6"/>
    <w:rsid w:val="00D856F3"/>
    <w:rsid w:val="00D85E13"/>
    <w:rsid w:val="00D8670B"/>
    <w:rsid w:val="00D86C38"/>
    <w:rsid w:val="00D87F69"/>
    <w:rsid w:val="00D90EEA"/>
    <w:rsid w:val="00D91188"/>
    <w:rsid w:val="00D9289A"/>
    <w:rsid w:val="00D92C2C"/>
    <w:rsid w:val="00D9307A"/>
    <w:rsid w:val="00D93C4C"/>
    <w:rsid w:val="00D945DF"/>
    <w:rsid w:val="00D94B08"/>
    <w:rsid w:val="00D94E53"/>
    <w:rsid w:val="00D9553D"/>
    <w:rsid w:val="00D95553"/>
    <w:rsid w:val="00D95950"/>
    <w:rsid w:val="00D95C63"/>
    <w:rsid w:val="00D95C98"/>
    <w:rsid w:val="00D95FFF"/>
    <w:rsid w:val="00D9668F"/>
    <w:rsid w:val="00D967D3"/>
    <w:rsid w:val="00D9700A"/>
    <w:rsid w:val="00D9744F"/>
    <w:rsid w:val="00DA0D2B"/>
    <w:rsid w:val="00DA1142"/>
    <w:rsid w:val="00DA11A3"/>
    <w:rsid w:val="00DA1215"/>
    <w:rsid w:val="00DA19A9"/>
    <w:rsid w:val="00DA20AC"/>
    <w:rsid w:val="00DA2363"/>
    <w:rsid w:val="00DA24F0"/>
    <w:rsid w:val="00DA28C7"/>
    <w:rsid w:val="00DA2B8E"/>
    <w:rsid w:val="00DA357D"/>
    <w:rsid w:val="00DA37FA"/>
    <w:rsid w:val="00DA4D0F"/>
    <w:rsid w:val="00DA59CD"/>
    <w:rsid w:val="00DA6193"/>
    <w:rsid w:val="00DA68A5"/>
    <w:rsid w:val="00DA7267"/>
    <w:rsid w:val="00DA75FB"/>
    <w:rsid w:val="00DA7B3C"/>
    <w:rsid w:val="00DA7EC2"/>
    <w:rsid w:val="00DB02B4"/>
    <w:rsid w:val="00DB062D"/>
    <w:rsid w:val="00DB0926"/>
    <w:rsid w:val="00DB0C3F"/>
    <w:rsid w:val="00DB0EEA"/>
    <w:rsid w:val="00DB11C0"/>
    <w:rsid w:val="00DB14CB"/>
    <w:rsid w:val="00DB190C"/>
    <w:rsid w:val="00DB1EAD"/>
    <w:rsid w:val="00DB24F2"/>
    <w:rsid w:val="00DB29EF"/>
    <w:rsid w:val="00DB33E2"/>
    <w:rsid w:val="00DB3826"/>
    <w:rsid w:val="00DB3AC4"/>
    <w:rsid w:val="00DB3C30"/>
    <w:rsid w:val="00DB40F2"/>
    <w:rsid w:val="00DB4CD1"/>
    <w:rsid w:val="00DB4E42"/>
    <w:rsid w:val="00DB58F0"/>
    <w:rsid w:val="00DB5BA4"/>
    <w:rsid w:val="00DB60EB"/>
    <w:rsid w:val="00DB64EA"/>
    <w:rsid w:val="00DB6A14"/>
    <w:rsid w:val="00DB6C5E"/>
    <w:rsid w:val="00DB6C5F"/>
    <w:rsid w:val="00DB6F46"/>
    <w:rsid w:val="00DB6FD0"/>
    <w:rsid w:val="00DB7D0C"/>
    <w:rsid w:val="00DC0109"/>
    <w:rsid w:val="00DC020B"/>
    <w:rsid w:val="00DC0842"/>
    <w:rsid w:val="00DC2127"/>
    <w:rsid w:val="00DC259B"/>
    <w:rsid w:val="00DC25AA"/>
    <w:rsid w:val="00DC2C1B"/>
    <w:rsid w:val="00DC3526"/>
    <w:rsid w:val="00DC3924"/>
    <w:rsid w:val="00DC4677"/>
    <w:rsid w:val="00DC5041"/>
    <w:rsid w:val="00DC5F19"/>
    <w:rsid w:val="00DC78A3"/>
    <w:rsid w:val="00DC7913"/>
    <w:rsid w:val="00DC7B7B"/>
    <w:rsid w:val="00DD05CD"/>
    <w:rsid w:val="00DD0951"/>
    <w:rsid w:val="00DD0B52"/>
    <w:rsid w:val="00DD1034"/>
    <w:rsid w:val="00DD20CD"/>
    <w:rsid w:val="00DD2405"/>
    <w:rsid w:val="00DD24ED"/>
    <w:rsid w:val="00DD2C26"/>
    <w:rsid w:val="00DD2C76"/>
    <w:rsid w:val="00DD42FB"/>
    <w:rsid w:val="00DD4C40"/>
    <w:rsid w:val="00DD4CE4"/>
    <w:rsid w:val="00DD4F50"/>
    <w:rsid w:val="00DD539E"/>
    <w:rsid w:val="00DD55CD"/>
    <w:rsid w:val="00DD62A5"/>
    <w:rsid w:val="00DD658D"/>
    <w:rsid w:val="00DD6AA5"/>
    <w:rsid w:val="00DD6B23"/>
    <w:rsid w:val="00DD7BE2"/>
    <w:rsid w:val="00DE020F"/>
    <w:rsid w:val="00DE0659"/>
    <w:rsid w:val="00DE070E"/>
    <w:rsid w:val="00DE09F6"/>
    <w:rsid w:val="00DE0A38"/>
    <w:rsid w:val="00DE17CF"/>
    <w:rsid w:val="00DE1AB0"/>
    <w:rsid w:val="00DE1C3D"/>
    <w:rsid w:val="00DE2159"/>
    <w:rsid w:val="00DE25B6"/>
    <w:rsid w:val="00DE29DA"/>
    <w:rsid w:val="00DE2AB9"/>
    <w:rsid w:val="00DE2EA9"/>
    <w:rsid w:val="00DE312C"/>
    <w:rsid w:val="00DE40DC"/>
    <w:rsid w:val="00DE49B7"/>
    <w:rsid w:val="00DE4D65"/>
    <w:rsid w:val="00DE528F"/>
    <w:rsid w:val="00DE5777"/>
    <w:rsid w:val="00DE5ED1"/>
    <w:rsid w:val="00DE63EF"/>
    <w:rsid w:val="00DE64D9"/>
    <w:rsid w:val="00DE66A1"/>
    <w:rsid w:val="00DE6831"/>
    <w:rsid w:val="00DE6A3F"/>
    <w:rsid w:val="00DE7F86"/>
    <w:rsid w:val="00DF00B3"/>
    <w:rsid w:val="00DF012F"/>
    <w:rsid w:val="00DF0160"/>
    <w:rsid w:val="00DF07C3"/>
    <w:rsid w:val="00DF0C1B"/>
    <w:rsid w:val="00DF0CE3"/>
    <w:rsid w:val="00DF1067"/>
    <w:rsid w:val="00DF1919"/>
    <w:rsid w:val="00DF1B0C"/>
    <w:rsid w:val="00DF2067"/>
    <w:rsid w:val="00DF2E81"/>
    <w:rsid w:val="00DF2F3A"/>
    <w:rsid w:val="00DF34C0"/>
    <w:rsid w:val="00DF368A"/>
    <w:rsid w:val="00DF3B88"/>
    <w:rsid w:val="00DF425D"/>
    <w:rsid w:val="00DF51A4"/>
    <w:rsid w:val="00DF5F5E"/>
    <w:rsid w:val="00DF647F"/>
    <w:rsid w:val="00DF6A32"/>
    <w:rsid w:val="00DF7B23"/>
    <w:rsid w:val="00DF7C05"/>
    <w:rsid w:val="00DF7C0F"/>
    <w:rsid w:val="00E00142"/>
    <w:rsid w:val="00E00E83"/>
    <w:rsid w:val="00E0179D"/>
    <w:rsid w:val="00E01810"/>
    <w:rsid w:val="00E018BA"/>
    <w:rsid w:val="00E01955"/>
    <w:rsid w:val="00E02071"/>
    <w:rsid w:val="00E02AFE"/>
    <w:rsid w:val="00E034E6"/>
    <w:rsid w:val="00E0357C"/>
    <w:rsid w:val="00E0361A"/>
    <w:rsid w:val="00E03770"/>
    <w:rsid w:val="00E037E2"/>
    <w:rsid w:val="00E03CE3"/>
    <w:rsid w:val="00E03F4F"/>
    <w:rsid w:val="00E04432"/>
    <w:rsid w:val="00E04B5F"/>
    <w:rsid w:val="00E055B8"/>
    <w:rsid w:val="00E05669"/>
    <w:rsid w:val="00E05B93"/>
    <w:rsid w:val="00E061B2"/>
    <w:rsid w:val="00E06222"/>
    <w:rsid w:val="00E064E5"/>
    <w:rsid w:val="00E06C0D"/>
    <w:rsid w:val="00E06D07"/>
    <w:rsid w:val="00E07517"/>
    <w:rsid w:val="00E0798C"/>
    <w:rsid w:val="00E07B7A"/>
    <w:rsid w:val="00E11551"/>
    <w:rsid w:val="00E115E0"/>
    <w:rsid w:val="00E119A8"/>
    <w:rsid w:val="00E11C72"/>
    <w:rsid w:val="00E126EF"/>
    <w:rsid w:val="00E12A44"/>
    <w:rsid w:val="00E12AFC"/>
    <w:rsid w:val="00E12C7A"/>
    <w:rsid w:val="00E12DD7"/>
    <w:rsid w:val="00E13094"/>
    <w:rsid w:val="00E131E6"/>
    <w:rsid w:val="00E13D86"/>
    <w:rsid w:val="00E15365"/>
    <w:rsid w:val="00E15529"/>
    <w:rsid w:val="00E15C6E"/>
    <w:rsid w:val="00E15E7A"/>
    <w:rsid w:val="00E15EB8"/>
    <w:rsid w:val="00E16B8A"/>
    <w:rsid w:val="00E16BED"/>
    <w:rsid w:val="00E16BFA"/>
    <w:rsid w:val="00E17796"/>
    <w:rsid w:val="00E17920"/>
    <w:rsid w:val="00E208C0"/>
    <w:rsid w:val="00E209E2"/>
    <w:rsid w:val="00E20A3B"/>
    <w:rsid w:val="00E20E81"/>
    <w:rsid w:val="00E210BF"/>
    <w:rsid w:val="00E21249"/>
    <w:rsid w:val="00E21614"/>
    <w:rsid w:val="00E223A1"/>
    <w:rsid w:val="00E22717"/>
    <w:rsid w:val="00E229AB"/>
    <w:rsid w:val="00E22AA1"/>
    <w:rsid w:val="00E22F06"/>
    <w:rsid w:val="00E23486"/>
    <w:rsid w:val="00E235D8"/>
    <w:rsid w:val="00E24237"/>
    <w:rsid w:val="00E247F3"/>
    <w:rsid w:val="00E255DC"/>
    <w:rsid w:val="00E2593F"/>
    <w:rsid w:val="00E26F96"/>
    <w:rsid w:val="00E275CF"/>
    <w:rsid w:val="00E278BF"/>
    <w:rsid w:val="00E2796E"/>
    <w:rsid w:val="00E27AA2"/>
    <w:rsid w:val="00E31403"/>
    <w:rsid w:val="00E317D7"/>
    <w:rsid w:val="00E32635"/>
    <w:rsid w:val="00E32650"/>
    <w:rsid w:val="00E32931"/>
    <w:rsid w:val="00E32F40"/>
    <w:rsid w:val="00E32F95"/>
    <w:rsid w:val="00E33057"/>
    <w:rsid w:val="00E336FE"/>
    <w:rsid w:val="00E33A0A"/>
    <w:rsid w:val="00E33DD5"/>
    <w:rsid w:val="00E34541"/>
    <w:rsid w:val="00E34C11"/>
    <w:rsid w:val="00E34E4E"/>
    <w:rsid w:val="00E353BD"/>
    <w:rsid w:val="00E358CB"/>
    <w:rsid w:val="00E35C8C"/>
    <w:rsid w:val="00E35D26"/>
    <w:rsid w:val="00E36781"/>
    <w:rsid w:val="00E36AA4"/>
    <w:rsid w:val="00E37341"/>
    <w:rsid w:val="00E3797C"/>
    <w:rsid w:val="00E37E68"/>
    <w:rsid w:val="00E41633"/>
    <w:rsid w:val="00E41A7D"/>
    <w:rsid w:val="00E42734"/>
    <w:rsid w:val="00E42CFE"/>
    <w:rsid w:val="00E43297"/>
    <w:rsid w:val="00E436BE"/>
    <w:rsid w:val="00E43782"/>
    <w:rsid w:val="00E43D1E"/>
    <w:rsid w:val="00E43FFC"/>
    <w:rsid w:val="00E4437B"/>
    <w:rsid w:val="00E44DED"/>
    <w:rsid w:val="00E457D4"/>
    <w:rsid w:val="00E45D83"/>
    <w:rsid w:val="00E460C5"/>
    <w:rsid w:val="00E4649C"/>
    <w:rsid w:val="00E46F4C"/>
    <w:rsid w:val="00E47164"/>
    <w:rsid w:val="00E4739A"/>
    <w:rsid w:val="00E50E83"/>
    <w:rsid w:val="00E51584"/>
    <w:rsid w:val="00E51F10"/>
    <w:rsid w:val="00E5214F"/>
    <w:rsid w:val="00E5236C"/>
    <w:rsid w:val="00E523ED"/>
    <w:rsid w:val="00E523F2"/>
    <w:rsid w:val="00E5259F"/>
    <w:rsid w:val="00E53F2F"/>
    <w:rsid w:val="00E54A0B"/>
    <w:rsid w:val="00E55259"/>
    <w:rsid w:val="00E55393"/>
    <w:rsid w:val="00E561BF"/>
    <w:rsid w:val="00E56276"/>
    <w:rsid w:val="00E56B93"/>
    <w:rsid w:val="00E56E49"/>
    <w:rsid w:val="00E57251"/>
    <w:rsid w:val="00E573C8"/>
    <w:rsid w:val="00E574E6"/>
    <w:rsid w:val="00E57569"/>
    <w:rsid w:val="00E577F7"/>
    <w:rsid w:val="00E57ACD"/>
    <w:rsid w:val="00E57FED"/>
    <w:rsid w:val="00E60900"/>
    <w:rsid w:val="00E61CB9"/>
    <w:rsid w:val="00E61DC6"/>
    <w:rsid w:val="00E61E14"/>
    <w:rsid w:val="00E62D05"/>
    <w:rsid w:val="00E62DBC"/>
    <w:rsid w:val="00E63308"/>
    <w:rsid w:val="00E63984"/>
    <w:rsid w:val="00E64757"/>
    <w:rsid w:val="00E64CBB"/>
    <w:rsid w:val="00E64E6B"/>
    <w:rsid w:val="00E65068"/>
    <w:rsid w:val="00E6533A"/>
    <w:rsid w:val="00E656C7"/>
    <w:rsid w:val="00E65D0A"/>
    <w:rsid w:val="00E66493"/>
    <w:rsid w:val="00E6660F"/>
    <w:rsid w:val="00E667EC"/>
    <w:rsid w:val="00E66EA0"/>
    <w:rsid w:val="00E66EC6"/>
    <w:rsid w:val="00E677AF"/>
    <w:rsid w:val="00E67E86"/>
    <w:rsid w:val="00E701A3"/>
    <w:rsid w:val="00E70703"/>
    <w:rsid w:val="00E714AB"/>
    <w:rsid w:val="00E71A95"/>
    <w:rsid w:val="00E71DEA"/>
    <w:rsid w:val="00E7241C"/>
    <w:rsid w:val="00E72589"/>
    <w:rsid w:val="00E72AB8"/>
    <w:rsid w:val="00E73FB5"/>
    <w:rsid w:val="00E743E0"/>
    <w:rsid w:val="00E74BA3"/>
    <w:rsid w:val="00E750D4"/>
    <w:rsid w:val="00E75194"/>
    <w:rsid w:val="00E75DF8"/>
    <w:rsid w:val="00E764F9"/>
    <w:rsid w:val="00E76A84"/>
    <w:rsid w:val="00E76CAF"/>
    <w:rsid w:val="00E772DF"/>
    <w:rsid w:val="00E7786B"/>
    <w:rsid w:val="00E80055"/>
    <w:rsid w:val="00E802A0"/>
    <w:rsid w:val="00E80309"/>
    <w:rsid w:val="00E80596"/>
    <w:rsid w:val="00E814BB"/>
    <w:rsid w:val="00E831AB"/>
    <w:rsid w:val="00E833EB"/>
    <w:rsid w:val="00E84094"/>
    <w:rsid w:val="00E846C1"/>
    <w:rsid w:val="00E84ED3"/>
    <w:rsid w:val="00E8557B"/>
    <w:rsid w:val="00E86A28"/>
    <w:rsid w:val="00E86C8F"/>
    <w:rsid w:val="00E87190"/>
    <w:rsid w:val="00E8788B"/>
    <w:rsid w:val="00E87934"/>
    <w:rsid w:val="00E87C84"/>
    <w:rsid w:val="00E90801"/>
    <w:rsid w:val="00E912D6"/>
    <w:rsid w:val="00E91497"/>
    <w:rsid w:val="00E914BE"/>
    <w:rsid w:val="00E91E78"/>
    <w:rsid w:val="00E92927"/>
    <w:rsid w:val="00E92C4F"/>
    <w:rsid w:val="00E93A89"/>
    <w:rsid w:val="00E93F94"/>
    <w:rsid w:val="00E945E5"/>
    <w:rsid w:val="00E958BA"/>
    <w:rsid w:val="00E95A9B"/>
    <w:rsid w:val="00E95D01"/>
    <w:rsid w:val="00E96623"/>
    <w:rsid w:val="00E96B5B"/>
    <w:rsid w:val="00E971F8"/>
    <w:rsid w:val="00EA0501"/>
    <w:rsid w:val="00EA0B21"/>
    <w:rsid w:val="00EA0E81"/>
    <w:rsid w:val="00EA0FB0"/>
    <w:rsid w:val="00EA10EE"/>
    <w:rsid w:val="00EA1E9A"/>
    <w:rsid w:val="00EA201F"/>
    <w:rsid w:val="00EA260F"/>
    <w:rsid w:val="00EA28C3"/>
    <w:rsid w:val="00EA2E01"/>
    <w:rsid w:val="00EA3201"/>
    <w:rsid w:val="00EA3567"/>
    <w:rsid w:val="00EA4499"/>
    <w:rsid w:val="00EA4872"/>
    <w:rsid w:val="00EA4C73"/>
    <w:rsid w:val="00EA5277"/>
    <w:rsid w:val="00EA6681"/>
    <w:rsid w:val="00EA670E"/>
    <w:rsid w:val="00EA7B48"/>
    <w:rsid w:val="00EA7DCE"/>
    <w:rsid w:val="00EB065D"/>
    <w:rsid w:val="00EB09D1"/>
    <w:rsid w:val="00EB0EF7"/>
    <w:rsid w:val="00EB0F66"/>
    <w:rsid w:val="00EB182C"/>
    <w:rsid w:val="00EB1971"/>
    <w:rsid w:val="00EB1F14"/>
    <w:rsid w:val="00EB26C7"/>
    <w:rsid w:val="00EB2881"/>
    <w:rsid w:val="00EB290E"/>
    <w:rsid w:val="00EB2F21"/>
    <w:rsid w:val="00EB3AD9"/>
    <w:rsid w:val="00EB410A"/>
    <w:rsid w:val="00EB425F"/>
    <w:rsid w:val="00EB4BD0"/>
    <w:rsid w:val="00EB4D4F"/>
    <w:rsid w:val="00EB56F8"/>
    <w:rsid w:val="00EB5A57"/>
    <w:rsid w:val="00EB5D6A"/>
    <w:rsid w:val="00EB6383"/>
    <w:rsid w:val="00EB6899"/>
    <w:rsid w:val="00EB693C"/>
    <w:rsid w:val="00EB72D9"/>
    <w:rsid w:val="00EB7CEC"/>
    <w:rsid w:val="00EC030A"/>
    <w:rsid w:val="00EC0BCA"/>
    <w:rsid w:val="00EC0BD8"/>
    <w:rsid w:val="00EC2BD8"/>
    <w:rsid w:val="00EC3360"/>
    <w:rsid w:val="00EC33B1"/>
    <w:rsid w:val="00EC346E"/>
    <w:rsid w:val="00EC408C"/>
    <w:rsid w:val="00EC47C0"/>
    <w:rsid w:val="00EC4A93"/>
    <w:rsid w:val="00EC4C24"/>
    <w:rsid w:val="00EC4F99"/>
    <w:rsid w:val="00EC58CA"/>
    <w:rsid w:val="00EC5D93"/>
    <w:rsid w:val="00EC6590"/>
    <w:rsid w:val="00EC6DDA"/>
    <w:rsid w:val="00EC7D9C"/>
    <w:rsid w:val="00ED130E"/>
    <w:rsid w:val="00ED1C5D"/>
    <w:rsid w:val="00ED2986"/>
    <w:rsid w:val="00ED2A69"/>
    <w:rsid w:val="00ED2C0E"/>
    <w:rsid w:val="00ED304B"/>
    <w:rsid w:val="00ED34CF"/>
    <w:rsid w:val="00ED3738"/>
    <w:rsid w:val="00ED3BEF"/>
    <w:rsid w:val="00ED3F05"/>
    <w:rsid w:val="00ED3F60"/>
    <w:rsid w:val="00ED467D"/>
    <w:rsid w:val="00ED4932"/>
    <w:rsid w:val="00ED4CF6"/>
    <w:rsid w:val="00ED51C6"/>
    <w:rsid w:val="00ED582A"/>
    <w:rsid w:val="00ED5959"/>
    <w:rsid w:val="00ED5C88"/>
    <w:rsid w:val="00ED6484"/>
    <w:rsid w:val="00ED6D38"/>
    <w:rsid w:val="00ED783C"/>
    <w:rsid w:val="00ED7B8F"/>
    <w:rsid w:val="00ED7EC9"/>
    <w:rsid w:val="00EE1865"/>
    <w:rsid w:val="00EE1E4C"/>
    <w:rsid w:val="00EE1F7A"/>
    <w:rsid w:val="00EE20A9"/>
    <w:rsid w:val="00EE20C0"/>
    <w:rsid w:val="00EE226B"/>
    <w:rsid w:val="00EE22A1"/>
    <w:rsid w:val="00EE2542"/>
    <w:rsid w:val="00EE2BCD"/>
    <w:rsid w:val="00EE2CDB"/>
    <w:rsid w:val="00EE2D18"/>
    <w:rsid w:val="00EE4141"/>
    <w:rsid w:val="00EE4F7C"/>
    <w:rsid w:val="00EE57F7"/>
    <w:rsid w:val="00EE5D87"/>
    <w:rsid w:val="00EE5F83"/>
    <w:rsid w:val="00EE68D4"/>
    <w:rsid w:val="00EE69D6"/>
    <w:rsid w:val="00EE69E2"/>
    <w:rsid w:val="00EE6CA1"/>
    <w:rsid w:val="00EE7084"/>
    <w:rsid w:val="00EE79C8"/>
    <w:rsid w:val="00EF03BD"/>
    <w:rsid w:val="00EF0462"/>
    <w:rsid w:val="00EF0613"/>
    <w:rsid w:val="00EF0A29"/>
    <w:rsid w:val="00EF0E8C"/>
    <w:rsid w:val="00EF11F7"/>
    <w:rsid w:val="00EF1DD7"/>
    <w:rsid w:val="00EF1F00"/>
    <w:rsid w:val="00EF2978"/>
    <w:rsid w:val="00EF2D59"/>
    <w:rsid w:val="00EF2DD5"/>
    <w:rsid w:val="00EF2F0C"/>
    <w:rsid w:val="00EF386C"/>
    <w:rsid w:val="00EF39EC"/>
    <w:rsid w:val="00EF3ACB"/>
    <w:rsid w:val="00EF3DF6"/>
    <w:rsid w:val="00EF4AB5"/>
    <w:rsid w:val="00EF4BA7"/>
    <w:rsid w:val="00EF5BF2"/>
    <w:rsid w:val="00EF67BA"/>
    <w:rsid w:val="00EF67CF"/>
    <w:rsid w:val="00EF7136"/>
    <w:rsid w:val="00EF7AFF"/>
    <w:rsid w:val="00EF7C40"/>
    <w:rsid w:val="00EF7D99"/>
    <w:rsid w:val="00F008A2"/>
    <w:rsid w:val="00F00A64"/>
    <w:rsid w:val="00F01218"/>
    <w:rsid w:val="00F0174C"/>
    <w:rsid w:val="00F02157"/>
    <w:rsid w:val="00F021FC"/>
    <w:rsid w:val="00F02C6A"/>
    <w:rsid w:val="00F030BF"/>
    <w:rsid w:val="00F042B1"/>
    <w:rsid w:val="00F042CE"/>
    <w:rsid w:val="00F04A98"/>
    <w:rsid w:val="00F04B69"/>
    <w:rsid w:val="00F058EA"/>
    <w:rsid w:val="00F05AAA"/>
    <w:rsid w:val="00F068BE"/>
    <w:rsid w:val="00F07313"/>
    <w:rsid w:val="00F07834"/>
    <w:rsid w:val="00F0783C"/>
    <w:rsid w:val="00F079CC"/>
    <w:rsid w:val="00F1034E"/>
    <w:rsid w:val="00F10617"/>
    <w:rsid w:val="00F10ED4"/>
    <w:rsid w:val="00F113F5"/>
    <w:rsid w:val="00F114D0"/>
    <w:rsid w:val="00F11D32"/>
    <w:rsid w:val="00F12377"/>
    <w:rsid w:val="00F1250F"/>
    <w:rsid w:val="00F12536"/>
    <w:rsid w:val="00F12556"/>
    <w:rsid w:val="00F1272D"/>
    <w:rsid w:val="00F128B8"/>
    <w:rsid w:val="00F12F29"/>
    <w:rsid w:val="00F13705"/>
    <w:rsid w:val="00F14A89"/>
    <w:rsid w:val="00F14DE0"/>
    <w:rsid w:val="00F14E02"/>
    <w:rsid w:val="00F14FC1"/>
    <w:rsid w:val="00F150D2"/>
    <w:rsid w:val="00F156BA"/>
    <w:rsid w:val="00F15FEE"/>
    <w:rsid w:val="00F1632D"/>
    <w:rsid w:val="00F173D9"/>
    <w:rsid w:val="00F17A4C"/>
    <w:rsid w:val="00F17A60"/>
    <w:rsid w:val="00F20911"/>
    <w:rsid w:val="00F20A6C"/>
    <w:rsid w:val="00F21BDF"/>
    <w:rsid w:val="00F21F0E"/>
    <w:rsid w:val="00F23A5A"/>
    <w:rsid w:val="00F23E96"/>
    <w:rsid w:val="00F2465B"/>
    <w:rsid w:val="00F24A28"/>
    <w:rsid w:val="00F25172"/>
    <w:rsid w:val="00F26C29"/>
    <w:rsid w:val="00F27EA2"/>
    <w:rsid w:val="00F30996"/>
    <w:rsid w:val="00F31DF1"/>
    <w:rsid w:val="00F322A7"/>
    <w:rsid w:val="00F32CFD"/>
    <w:rsid w:val="00F33C92"/>
    <w:rsid w:val="00F34093"/>
    <w:rsid w:val="00F349B2"/>
    <w:rsid w:val="00F35604"/>
    <w:rsid w:val="00F35D3E"/>
    <w:rsid w:val="00F363D6"/>
    <w:rsid w:val="00F36B22"/>
    <w:rsid w:val="00F37D1A"/>
    <w:rsid w:val="00F4019D"/>
    <w:rsid w:val="00F403B5"/>
    <w:rsid w:val="00F403C9"/>
    <w:rsid w:val="00F406B0"/>
    <w:rsid w:val="00F4191F"/>
    <w:rsid w:val="00F41B3F"/>
    <w:rsid w:val="00F41CD7"/>
    <w:rsid w:val="00F420DC"/>
    <w:rsid w:val="00F4238E"/>
    <w:rsid w:val="00F424E6"/>
    <w:rsid w:val="00F42577"/>
    <w:rsid w:val="00F42BFD"/>
    <w:rsid w:val="00F43D0C"/>
    <w:rsid w:val="00F449FD"/>
    <w:rsid w:val="00F44FBE"/>
    <w:rsid w:val="00F454CF"/>
    <w:rsid w:val="00F45553"/>
    <w:rsid w:val="00F459F7"/>
    <w:rsid w:val="00F45AA1"/>
    <w:rsid w:val="00F45B5D"/>
    <w:rsid w:val="00F45E44"/>
    <w:rsid w:val="00F45F94"/>
    <w:rsid w:val="00F4606D"/>
    <w:rsid w:val="00F46512"/>
    <w:rsid w:val="00F4654A"/>
    <w:rsid w:val="00F475CF"/>
    <w:rsid w:val="00F47B01"/>
    <w:rsid w:val="00F50024"/>
    <w:rsid w:val="00F5010C"/>
    <w:rsid w:val="00F504F2"/>
    <w:rsid w:val="00F50503"/>
    <w:rsid w:val="00F505F6"/>
    <w:rsid w:val="00F50CE1"/>
    <w:rsid w:val="00F51553"/>
    <w:rsid w:val="00F51C4C"/>
    <w:rsid w:val="00F5213F"/>
    <w:rsid w:val="00F52B51"/>
    <w:rsid w:val="00F52DDA"/>
    <w:rsid w:val="00F531A6"/>
    <w:rsid w:val="00F54C62"/>
    <w:rsid w:val="00F55459"/>
    <w:rsid w:val="00F559BA"/>
    <w:rsid w:val="00F55CAA"/>
    <w:rsid w:val="00F561EF"/>
    <w:rsid w:val="00F565D9"/>
    <w:rsid w:val="00F602E1"/>
    <w:rsid w:val="00F605F3"/>
    <w:rsid w:val="00F60B73"/>
    <w:rsid w:val="00F61102"/>
    <w:rsid w:val="00F61154"/>
    <w:rsid w:val="00F6277C"/>
    <w:rsid w:val="00F62EDC"/>
    <w:rsid w:val="00F63F9E"/>
    <w:rsid w:val="00F64249"/>
    <w:rsid w:val="00F64385"/>
    <w:rsid w:val="00F643E3"/>
    <w:rsid w:val="00F64551"/>
    <w:rsid w:val="00F64B31"/>
    <w:rsid w:val="00F64D23"/>
    <w:rsid w:val="00F64E81"/>
    <w:rsid w:val="00F65346"/>
    <w:rsid w:val="00F6553B"/>
    <w:rsid w:val="00F65717"/>
    <w:rsid w:val="00F661BA"/>
    <w:rsid w:val="00F66597"/>
    <w:rsid w:val="00F6711A"/>
    <w:rsid w:val="00F67153"/>
    <w:rsid w:val="00F6732B"/>
    <w:rsid w:val="00F679D2"/>
    <w:rsid w:val="00F67B5D"/>
    <w:rsid w:val="00F67CF8"/>
    <w:rsid w:val="00F67E41"/>
    <w:rsid w:val="00F67F48"/>
    <w:rsid w:val="00F700EA"/>
    <w:rsid w:val="00F7046B"/>
    <w:rsid w:val="00F70D13"/>
    <w:rsid w:val="00F70E9D"/>
    <w:rsid w:val="00F7198D"/>
    <w:rsid w:val="00F71E8F"/>
    <w:rsid w:val="00F7212A"/>
    <w:rsid w:val="00F72881"/>
    <w:rsid w:val="00F73777"/>
    <w:rsid w:val="00F73C30"/>
    <w:rsid w:val="00F73D84"/>
    <w:rsid w:val="00F7408B"/>
    <w:rsid w:val="00F742CE"/>
    <w:rsid w:val="00F74752"/>
    <w:rsid w:val="00F74BEA"/>
    <w:rsid w:val="00F7542E"/>
    <w:rsid w:val="00F75675"/>
    <w:rsid w:val="00F756C2"/>
    <w:rsid w:val="00F75816"/>
    <w:rsid w:val="00F75CA9"/>
    <w:rsid w:val="00F76154"/>
    <w:rsid w:val="00F76733"/>
    <w:rsid w:val="00F76794"/>
    <w:rsid w:val="00F76F8F"/>
    <w:rsid w:val="00F77888"/>
    <w:rsid w:val="00F77D28"/>
    <w:rsid w:val="00F8037A"/>
    <w:rsid w:val="00F805CA"/>
    <w:rsid w:val="00F80996"/>
    <w:rsid w:val="00F80FE5"/>
    <w:rsid w:val="00F8122F"/>
    <w:rsid w:val="00F812F7"/>
    <w:rsid w:val="00F815D8"/>
    <w:rsid w:val="00F82377"/>
    <w:rsid w:val="00F828EF"/>
    <w:rsid w:val="00F82C8F"/>
    <w:rsid w:val="00F83463"/>
    <w:rsid w:val="00F8369D"/>
    <w:rsid w:val="00F836C2"/>
    <w:rsid w:val="00F839DD"/>
    <w:rsid w:val="00F83B18"/>
    <w:rsid w:val="00F8429C"/>
    <w:rsid w:val="00F8451E"/>
    <w:rsid w:val="00F8471E"/>
    <w:rsid w:val="00F84BB3"/>
    <w:rsid w:val="00F84D98"/>
    <w:rsid w:val="00F859E6"/>
    <w:rsid w:val="00F85C70"/>
    <w:rsid w:val="00F85D01"/>
    <w:rsid w:val="00F8600D"/>
    <w:rsid w:val="00F86435"/>
    <w:rsid w:val="00F8674B"/>
    <w:rsid w:val="00F87AFD"/>
    <w:rsid w:val="00F87B5A"/>
    <w:rsid w:val="00F87CE5"/>
    <w:rsid w:val="00F87D86"/>
    <w:rsid w:val="00F91098"/>
    <w:rsid w:val="00F911CC"/>
    <w:rsid w:val="00F91816"/>
    <w:rsid w:val="00F91C73"/>
    <w:rsid w:val="00F91F2E"/>
    <w:rsid w:val="00F927EB"/>
    <w:rsid w:val="00F93186"/>
    <w:rsid w:val="00F9359D"/>
    <w:rsid w:val="00F93B56"/>
    <w:rsid w:val="00F93D16"/>
    <w:rsid w:val="00F940AB"/>
    <w:rsid w:val="00F94724"/>
    <w:rsid w:val="00F94D29"/>
    <w:rsid w:val="00F954AB"/>
    <w:rsid w:val="00F9598E"/>
    <w:rsid w:val="00F95A31"/>
    <w:rsid w:val="00F96258"/>
    <w:rsid w:val="00F966FC"/>
    <w:rsid w:val="00F9675B"/>
    <w:rsid w:val="00F96CFB"/>
    <w:rsid w:val="00F97350"/>
    <w:rsid w:val="00F97733"/>
    <w:rsid w:val="00FA00A6"/>
    <w:rsid w:val="00FA0498"/>
    <w:rsid w:val="00FA06F1"/>
    <w:rsid w:val="00FA0AA2"/>
    <w:rsid w:val="00FA0CF0"/>
    <w:rsid w:val="00FA1079"/>
    <w:rsid w:val="00FA1173"/>
    <w:rsid w:val="00FA1338"/>
    <w:rsid w:val="00FA1C5B"/>
    <w:rsid w:val="00FA20F1"/>
    <w:rsid w:val="00FA264A"/>
    <w:rsid w:val="00FA2865"/>
    <w:rsid w:val="00FA2BC6"/>
    <w:rsid w:val="00FA2E05"/>
    <w:rsid w:val="00FA3AB3"/>
    <w:rsid w:val="00FA418D"/>
    <w:rsid w:val="00FA42DC"/>
    <w:rsid w:val="00FA4384"/>
    <w:rsid w:val="00FA4531"/>
    <w:rsid w:val="00FA5754"/>
    <w:rsid w:val="00FA5ABC"/>
    <w:rsid w:val="00FA5B56"/>
    <w:rsid w:val="00FA5CE1"/>
    <w:rsid w:val="00FA5DA9"/>
    <w:rsid w:val="00FA61CE"/>
    <w:rsid w:val="00FA66FC"/>
    <w:rsid w:val="00FA68F2"/>
    <w:rsid w:val="00FA7BFB"/>
    <w:rsid w:val="00FB010B"/>
    <w:rsid w:val="00FB033F"/>
    <w:rsid w:val="00FB094E"/>
    <w:rsid w:val="00FB0A20"/>
    <w:rsid w:val="00FB18F3"/>
    <w:rsid w:val="00FB2BBD"/>
    <w:rsid w:val="00FB2C1D"/>
    <w:rsid w:val="00FB336C"/>
    <w:rsid w:val="00FB36F9"/>
    <w:rsid w:val="00FB3C7E"/>
    <w:rsid w:val="00FB3E71"/>
    <w:rsid w:val="00FB474C"/>
    <w:rsid w:val="00FB4839"/>
    <w:rsid w:val="00FB4D9E"/>
    <w:rsid w:val="00FB4F63"/>
    <w:rsid w:val="00FB5539"/>
    <w:rsid w:val="00FB5543"/>
    <w:rsid w:val="00FB5E4C"/>
    <w:rsid w:val="00FB5F24"/>
    <w:rsid w:val="00FB601A"/>
    <w:rsid w:val="00FB677E"/>
    <w:rsid w:val="00FB6B9C"/>
    <w:rsid w:val="00FB7458"/>
    <w:rsid w:val="00FB75B2"/>
    <w:rsid w:val="00FC0148"/>
    <w:rsid w:val="00FC02B5"/>
    <w:rsid w:val="00FC095A"/>
    <w:rsid w:val="00FC098A"/>
    <w:rsid w:val="00FC0E00"/>
    <w:rsid w:val="00FC1125"/>
    <w:rsid w:val="00FC128A"/>
    <w:rsid w:val="00FC169B"/>
    <w:rsid w:val="00FC1A77"/>
    <w:rsid w:val="00FC1AA8"/>
    <w:rsid w:val="00FC1F00"/>
    <w:rsid w:val="00FC2398"/>
    <w:rsid w:val="00FC295D"/>
    <w:rsid w:val="00FC2E8B"/>
    <w:rsid w:val="00FC3295"/>
    <w:rsid w:val="00FC33E0"/>
    <w:rsid w:val="00FC3416"/>
    <w:rsid w:val="00FC3F29"/>
    <w:rsid w:val="00FC43C4"/>
    <w:rsid w:val="00FC56C7"/>
    <w:rsid w:val="00FC5D34"/>
    <w:rsid w:val="00FC5E43"/>
    <w:rsid w:val="00FC628A"/>
    <w:rsid w:val="00FC629B"/>
    <w:rsid w:val="00FC6490"/>
    <w:rsid w:val="00FC6C24"/>
    <w:rsid w:val="00FC6FB5"/>
    <w:rsid w:val="00FD0166"/>
    <w:rsid w:val="00FD0C47"/>
    <w:rsid w:val="00FD1A84"/>
    <w:rsid w:val="00FD1C08"/>
    <w:rsid w:val="00FD1C7B"/>
    <w:rsid w:val="00FD1F6B"/>
    <w:rsid w:val="00FD2435"/>
    <w:rsid w:val="00FD262E"/>
    <w:rsid w:val="00FD29D5"/>
    <w:rsid w:val="00FD2D62"/>
    <w:rsid w:val="00FD2E15"/>
    <w:rsid w:val="00FD36E1"/>
    <w:rsid w:val="00FD37E2"/>
    <w:rsid w:val="00FD3D1E"/>
    <w:rsid w:val="00FD59D2"/>
    <w:rsid w:val="00FD5C8D"/>
    <w:rsid w:val="00FD5FF1"/>
    <w:rsid w:val="00FD639C"/>
    <w:rsid w:val="00FD69DC"/>
    <w:rsid w:val="00FD6A28"/>
    <w:rsid w:val="00FD6E40"/>
    <w:rsid w:val="00FD774D"/>
    <w:rsid w:val="00FD7B79"/>
    <w:rsid w:val="00FD7D7C"/>
    <w:rsid w:val="00FE0C50"/>
    <w:rsid w:val="00FE0F20"/>
    <w:rsid w:val="00FE15D8"/>
    <w:rsid w:val="00FE1D6D"/>
    <w:rsid w:val="00FE1E5E"/>
    <w:rsid w:val="00FE20B7"/>
    <w:rsid w:val="00FE22BB"/>
    <w:rsid w:val="00FE27B9"/>
    <w:rsid w:val="00FE2855"/>
    <w:rsid w:val="00FE29B2"/>
    <w:rsid w:val="00FE2BFA"/>
    <w:rsid w:val="00FE2DF8"/>
    <w:rsid w:val="00FE4893"/>
    <w:rsid w:val="00FE4CA6"/>
    <w:rsid w:val="00FE4EB4"/>
    <w:rsid w:val="00FE4FAA"/>
    <w:rsid w:val="00FE50EE"/>
    <w:rsid w:val="00FE59A2"/>
    <w:rsid w:val="00FE630D"/>
    <w:rsid w:val="00FE6823"/>
    <w:rsid w:val="00FE6C34"/>
    <w:rsid w:val="00FE7040"/>
    <w:rsid w:val="00FE7345"/>
    <w:rsid w:val="00FE76A6"/>
    <w:rsid w:val="00FE79E1"/>
    <w:rsid w:val="00FE7D62"/>
    <w:rsid w:val="00FE7D89"/>
    <w:rsid w:val="00FE7FDA"/>
    <w:rsid w:val="00FF08DD"/>
    <w:rsid w:val="00FF0951"/>
    <w:rsid w:val="00FF11E5"/>
    <w:rsid w:val="00FF1382"/>
    <w:rsid w:val="00FF21E1"/>
    <w:rsid w:val="00FF22F1"/>
    <w:rsid w:val="00FF247C"/>
    <w:rsid w:val="00FF36CD"/>
    <w:rsid w:val="00FF3BB7"/>
    <w:rsid w:val="00FF49AE"/>
    <w:rsid w:val="00FF4FA2"/>
    <w:rsid w:val="00FF57D3"/>
    <w:rsid w:val="00FF5AA5"/>
    <w:rsid w:val="00FF5F77"/>
    <w:rsid w:val="00FF6029"/>
    <w:rsid w:val="00FF6C4C"/>
    <w:rsid w:val="00FF74E8"/>
    <w:rsid w:val="00FF7584"/>
    <w:rsid w:val="00FF7D1A"/>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8CFB1"/>
  <w15:docId w15:val="{0FAED148-2246-4E63-BA6B-2C99F07C0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Batang"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A20"/>
    <w:pPr>
      <w:spacing w:line="360" w:lineRule="auto"/>
      <w:jc w:val="both"/>
    </w:pPr>
    <w:rPr>
      <w:rFonts w:ascii="Arial" w:hAnsi="Arial"/>
      <w:sz w:val="24"/>
      <w:szCs w:val="24"/>
      <w:lang w:val="de-DE" w:eastAsia="de-DE"/>
    </w:rPr>
  </w:style>
  <w:style w:type="paragraph" w:styleId="Heading1">
    <w:name w:val="heading 1"/>
    <w:basedOn w:val="Normal"/>
    <w:next w:val="Normal"/>
    <w:qFormat/>
    <w:pPr>
      <w:keepNext/>
      <w:outlineLvl w:val="0"/>
    </w:pPr>
    <w:rPr>
      <w:b/>
    </w:rPr>
  </w:style>
  <w:style w:type="paragraph" w:styleId="Heading2">
    <w:name w:val="heading 2"/>
    <w:basedOn w:val="Normal"/>
    <w:next w:val="Normal"/>
    <w:qFormat/>
    <w:pPr>
      <w:keepNext/>
      <w:outlineLvl w:val="1"/>
    </w:pPr>
    <w:rPr>
      <w:b/>
      <w:sz w:val="28"/>
    </w:rPr>
  </w:style>
  <w:style w:type="paragraph" w:styleId="Heading3">
    <w:name w:val="heading 3"/>
    <w:basedOn w:val="Normal"/>
    <w:next w:val="Normal"/>
    <w:qFormat/>
    <w:pPr>
      <w:keepNext/>
      <w:spacing w:line="480" w:lineRule="auto"/>
      <w:outlineLvl w:val="2"/>
    </w:pPr>
    <w:rPr>
      <w:lang w:val="en-US"/>
    </w:rPr>
  </w:style>
  <w:style w:type="paragraph" w:styleId="Heading4">
    <w:name w:val="heading 4"/>
    <w:basedOn w:val="Normal"/>
    <w:next w:val="Normal"/>
    <w:qFormat/>
    <w:pPr>
      <w:keepNext/>
      <w:spacing w:before="40" w:after="40" w:line="240" w:lineRule="auto"/>
      <w:outlineLvl w:val="3"/>
    </w:pPr>
    <w:rPr>
      <w:rFonts w:cs="Arial"/>
      <w:b/>
      <w:sz w:val="20"/>
      <w:szCs w:val="20"/>
      <w:lang w:val="it-IT"/>
    </w:rPr>
  </w:style>
  <w:style w:type="paragraph" w:styleId="Heading5">
    <w:name w:val="heading 5"/>
    <w:basedOn w:val="Normal"/>
    <w:next w:val="Normal"/>
    <w:qFormat/>
    <w:pPr>
      <w:keepNext/>
      <w:spacing w:line="480" w:lineRule="auto"/>
      <w:outlineLvl w:val="4"/>
    </w:pPr>
    <w:rPr>
      <w:rFonts w:cs="Arial"/>
      <w:lang w:val="en-US"/>
    </w:rPr>
  </w:style>
  <w:style w:type="paragraph" w:styleId="Heading6">
    <w:name w:val="heading 6"/>
    <w:basedOn w:val="Normal"/>
    <w:next w:val="Normal"/>
    <w:qFormat/>
    <w:pPr>
      <w:keepNext/>
      <w:spacing w:before="60" w:after="60" w:line="240" w:lineRule="auto"/>
      <w:jc w:val="center"/>
      <w:outlineLvl w:val="5"/>
    </w:pPr>
    <w:rPr>
      <w:rFonts w:cs="Arial"/>
      <w:lang w:val="en-US"/>
    </w:rPr>
  </w:style>
  <w:style w:type="paragraph" w:styleId="Heading7">
    <w:name w:val="heading 7"/>
    <w:basedOn w:val="Normal"/>
    <w:next w:val="Normal"/>
    <w:qFormat/>
    <w:pPr>
      <w:keepNext/>
      <w:spacing w:before="40" w:after="40" w:line="240" w:lineRule="auto"/>
      <w:jc w:val="center"/>
      <w:outlineLvl w:val="6"/>
    </w:pPr>
    <w:rPr>
      <w:rFonts w:cs="Arial"/>
      <w:b/>
      <w:sz w:val="20"/>
      <w:szCs w:val="20"/>
      <w:lang w:val="en-US"/>
    </w:rPr>
  </w:style>
  <w:style w:type="paragraph" w:styleId="Heading8">
    <w:name w:val="heading 8"/>
    <w:basedOn w:val="Normal"/>
    <w:next w:val="Normal"/>
    <w:qFormat/>
    <w:pPr>
      <w:keepNext/>
      <w:jc w:val="center"/>
      <w:outlineLvl w:val="7"/>
    </w:pPr>
    <w:rPr>
      <w:b/>
      <w:lang w:val="fr-FR"/>
    </w:rPr>
  </w:style>
  <w:style w:type="paragraph" w:styleId="Heading9">
    <w:name w:val="heading 9"/>
    <w:basedOn w:val="Normal"/>
    <w:next w:val="Normal"/>
    <w:qFormat/>
    <w:pPr>
      <w:keepNext/>
      <w:spacing w:before="40" w:after="40" w:line="240" w:lineRule="auto"/>
      <w:jc w:val="center"/>
      <w:outlineLvl w:val="8"/>
    </w:pPr>
    <w:rPr>
      <w:rFonts w:cs="Arial"/>
      <w:b/>
      <w:color w:val="00000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semiHidden/>
    <w:rPr>
      <w:lang w:val="en-US"/>
    </w:rPr>
  </w:style>
  <w:style w:type="paragraph" w:styleId="BodyText">
    <w:name w:val="Body Text"/>
    <w:basedOn w:val="Normal"/>
    <w:semiHidden/>
    <w:pPr>
      <w:spacing w:line="480" w:lineRule="auto"/>
      <w:jc w:val="center"/>
    </w:pPr>
    <w:rPr>
      <w:b/>
      <w:lang w:val="en-GB"/>
    </w:rPr>
  </w:style>
  <w:style w:type="paragraph" w:styleId="Header">
    <w:name w:val="header"/>
    <w:basedOn w:val="Normal"/>
    <w:link w:val="HeaderChar"/>
    <w:uiPriority w:val="99"/>
    <w:pPr>
      <w:tabs>
        <w:tab w:val="center" w:pos="4536"/>
        <w:tab w:val="right" w:pos="9072"/>
      </w:tabs>
    </w:pPr>
  </w:style>
  <w:style w:type="paragraph" w:styleId="Footer">
    <w:name w:val="footer"/>
    <w:basedOn w:val="Normal"/>
    <w:semiHidden/>
    <w:pPr>
      <w:tabs>
        <w:tab w:val="center" w:pos="4536"/>
        <w:tab w:val="right" w:pos="9072"/>
      </w:tabs>
    </w:pPr>
  </w:style>
  <w:style w:type="character" w:styleId="PageNumber">
    <w:name w:val="page number"/>
    <w:basedOn w:val="DefaultParagraphFont"/>
    <w:semiHidden/>
  </w:style>
  <w:style w:type="paragraph" w:styleId="Caption">
    <w:name w:val="caption"/>
    <w:basedOn w:val="Normal"/>
    <w:next w:val="Normal"/>
    <w:qFormat/>
    <w:pPr>
      <w:spacing w:before="120" w:after="120"/>
    </w:pPr>
    <w:rPr>
      <w:b/>
      <w:bCs/>
      <w:sz w:val="20"/>
      <w:szCs w:val="20"/>
    </w:rPr>
  </w:style>
  <w:style w:type="paragraph" w:styleId="CommentText">
    <w:name w:val="annotation text"/>
    <w:basedOn w:val="Normal"/>
    <w:link w:val="CommentTextChar"/>
    <w:uiPriority w:val="99"/>
    <w:rPr>
      <w:sz w:val="20"/>
      <w:szCs w:val="20"/>
    </w:rPr>
  </w:style>
  <w:style w:type="character" w:styleId="CommentReference">
    <w:name w:val="annotation reference"/>
    <w:uiPriority w:val="99"/>
    <w:semiHidden/>
    <w:rPr>
      <w:sz w:val="16"/>
      <w:szCs w:val="16"/>
    </w:rPr>
  </w:style>
  <w:style w:type="paragraph" w:styleId="BodyText3">
    <w:name w:val="Body Text 3"/>
    <w:basedOn w:val="Normal"/>
    <w:semiHidden/>
    <w:pPr>
      <w:spacing w:line="240" w:lineRule="auto"/>
      <w:jc w:val="center"/>
    </w:pPr>
    <w:rPr>
      <w:lang w:val="en-US"/>
    </w:rPr>
  </w:style>
  <w:style w:type="paragraph" w:styleId="BalloonText">
    <w:name w:val="Balloon Text"/>
    <w:basedOn w:val="Normal"/>
    <w:semiHidden/>
    <w:rPr>
      <w:rFonts w:ascii="Tahoma" w:hAnsi="Tahoma" w:cs="Tahoma"/>
      <w:sz w:val="16"/>
      <w:szCs w:val="16"/>
    </w:rPr>
  </w:style>
  <w:style w:type="paragraph" w:styleId="CommentSubject">
    <w:name w:val="annotation subject"/>
    <w:basedOn w:val="CommentText"/>
    <w:next w:val="CommentText"/>
    <w:semiHidden/>
    <w:rPr>
      <w:b/>
      <w:bCs/>
    </w:rPr>
  </w:style>
  <w:style w:type="paragraph" w:styleId="BodyTextIndent">
    <w:name w:val="Body Text Indent"/>
    <w:basedOn w:val="Normal"/>
    <w:semiHidden/>
    <w:pPr>
      <w:spacing w:line="480" w:lineRule="auto"/>
      <w:ind w:firstLine="708"/>
    </w:pPr>
    <w:rPr>
      <w:lang w:val="en-US"/>
    </w:rPr>
  </w:style>
  <w:style w:type="paragraph" w:styleId="BodyTextIndent2">
    <w:name w:val="Body Text Indent 2"/>
    <w:basedOn w:val="Normal"/>
    <w:semiHidden/>
    <w:pPr>
      <w:spacing w:line="480" w:lineRule="auto"/>
      <w:ind w:firstLine="708"/>
    </w:pPr>
    <w:rPr>
      <w:color w:val="0000FF"/>
      <w:lang w:val="en-US"/>
    </w:rPr>
  </w:style>
  <w:style w:type="character" w:styleId="Hyperlink">
    <w:name w:val="Hyperlink"/>
    <w:rPr>
      <w:color w:val="0000FF"/>
      <w:u w:val="single"/>
    </w:rPr>
  </w:style>
  <w:style w:type="character" w:styleId="FollowedHyperlink">
    <w:name w:val="FollowedHyperlink"/>
    <w:semiHidden/>
    <w:rPr>
      <w:color w:val="800080"/>
      <w:u w:val="single"/>
    </w:rPr>
  </w:style>
  <w:style w:type="paragraph" w:styleId="BodyTextIndent3">
    <w:name w:val="Body Text Indent 3"/>
    <w:basedOn w:val="Normal"/>
    <w:semiHidden/>
    <w:pPr>
      <w:spacing w:line="240" w:lineRule="auto"/>
      <w:ind w:left="480" w:hanging="480"/>
      <w:outlineLvl w:val="0"/>
    </w:pPr>
    <w:rPr>
      <w:lang w:val="en-US"/>
    </w:rPr>
  </w:style>
  <w:style w:type="paragraph" w:styleId="ListBullet">
    <w:name w:val="List Bullet"/>
    <w:basedOn w:val="Normal"/>
    <w:autoRedefine/>
    <w:semiHidden/>
    <w:pPr>
      <w:numPr>
        <w:numId w:val="1"/>
      </w:numPr>
    </w:pPr>
  </w:style>
  <w:style w:type="character" w:styleId="LineNumber">
    <w:name w:val="line number"/>
    <w:basedOn w:val="DefaultParagraphFont"/>
    <w:uiPriority w:val="99"/>
    <w:semiHidden/>
    <w:unhideWhenUsed/>
    <w:rsid w:val="004C55AF"/>
  </w:style>
  <w:style w:type="paragraph" w:styleId="PlainText">
    <w:name w:val="Plain Text"/>
    <w:basedOn w:val="Normal"/>
    <w:link w:val="PlainTextChar"/>
    <w:uiPriority w:val="99"/>
    <w:unhideWhenUsed/>
    <w:rsid w:val="001F7C93"/>
    <w:pPr>
      <w:spacing w:line="240" w:lineRule="auto"/>
      <w:jc w:val="left"/>
    </w:pPr>
    <w:rPr>
      <w:rFonts w:ascii="Consolas" w:hAnsi="Consolas"/>
      <w:sz w:val="21"/>
      <w:szCs w:val="21"/>
      <w:lang w:val="en-US" w:eastAsia="en-US"/>
    </w:rPr>
  </w:style>
  <w:style w:type="character" w:customStyle="1" w:styleId="PlainTextChar">
    <w:name w:val="Plain Text Char"/>
    <w:link w:val="PlainText"/>
    <w:uiPriority w:val="99"/>
    <w:rsid w:val="001F7C93"/>
    <w:rPr>
      <w:rFonts w:ascii="Consolas" w:hAnsi="Consolas" w:cs="Times New Roman"/>
      <w:sz w:val="21"/>
      <w:szCs w:val="21"/>
    </w:rPr>
  </w:style>
  <w:style w:type="table" w:styleId="TableGrid">
    <w:name w:val="Table Grid"/>
    <w:basedOn w:val="TableNormal"/>
    <w:uiPriority w:val="39"/>
    <w:rsid w:val="00C43E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40DB"/>
    <w:rPr>
      <w:rFonts w:ascii="Arial" w:hAnsi="Arial"/>
      <w:sz w:val="24"/>
      <w:szCs w:val="24"/>
      <w:lang w:val="de-DE" w:eastAsia="de-DE"/>
    </w:rPr>
  </w:style>
  <w:style w:type="character" w:customStyle="1" w:styleId="CommentTextChar">
    <w:name w:val="Comment Text Char"/>
    <w:basedOn w:val="DefaultParagraphFont"/>
    <w:link w:val="CommentText"/>
    <w:uiPriority w:val="99"/>
    <w:locked/>
    <w:rsid w:val="00C3372A"/>
    <w:rPr>
      <w:rFonts w:ascii="Arial" w:hAnsi="Arial"/>
      <w:lang w:val="de-DE" w:eastAsia="de-DE"/>
    </w:rPr>
  </w:style>
  <w:style w:type="character" w:styleId="SubtleEmphasis">
    <w:name w:val="Subtle Emphasis"/>
    <w:uiPriority w:val="19"/>
    <w:qFormat/>
    <w:rsid w:val="007F5F62"/>
    <w:rPr>
      <w:i/>
      <w:iCs/>
    </w:rPr>
  </w:style>
  <w:style w:type="paragraph" w:styleId="Subtitle">
    <w:name w:val="Subtitle"/>
    <w:basedOn w:val="Normal"/>
    <w:next w:val="Normal"/>
    <w:link w:val="SubtitleChar"/>
    <w:uiPriority w:val="11"/>
    <w:qFormat/>
    <w:rsid w:val="0080075F"/>
    <w:pPr>
      <w:numPr>
        <w:ilvl w:val="1"/>
      </w:numPr>
      <w:spacing w:after="160" w:line="276" w:lineRule="auto"/>
      <w:jc w:val="left"/>
    </w:pPr>
    <w:rPr>
      <w:rFonts w:eastAsiaTheme="minorEastAsia" w:cstheme="minorBidi"/>
      <w:spacing w:val="15"/>
      <w:sz w:val="20"/>
      <w:szCs w:val="22"/>
      <w:lang w:val="en-AU" w:eastAsia="en-AU"/>
    </w:rPr>
  </w:style>
  <w:style w:type="character" w:customStyle="1" w:styleId="SubtitleChar">
    <w:name w:val="Subtitle Char"/>
    <w:basedOn w:val="DefaultParagraphFont"/>
    <w:link w:val="Subtitle"/>
    <w:uiPriority w:val="11"/>
    <w:rsid w:val="0080075F"/>
    <w:rPr>
      <w:rFonts w:ascii="Arial" w:eastAsiaTheme="minorEastAsia" w:hAnsi="Arial" w:cstheme="minorBidi"/>
      <w:spacing w:val="15"/>
      <w:szCs w:val="22"/>
      <w:lang w:val="en-AU" w:eastAsia="en-AU"/>
    </w:rPr>
  </w:style>
  <w:style w:type="character" w:styleId="PlaceholderText">
    <w:name w:val="Placeholder Text"/>
    <w:basedOn w:val="DefaultParagraphFont"/>
    <w:uiPriority w:val="99"/>
    <w:semiHidden/>
    <w:rsid w:val="003618D1"/>
    <w:rPr>
      <w:color w:val="808080"/>
    </w:rPr>
  </w:style>
  <w:style w:type="paragraph" w:styleId="ListParagraph">
    <w:name w:val="List Paragraph"/>
    <w:basedOn w:val="Normal"/>
    <w:link w:val="ListParagraphChar"/>
    <w:uiPriority w:val="34"/>
    <w:qFormat/>
    <w:rsid w:val="008D0B91"/>
    <w:pPr>
      <w:spacing w:after="200" w:line="276" w:lineRule="auto"/>
      <w:ind w:left="720"/>
      <w:contextualSpacing/>
      <w:jc w:val="left"/>
    </w:pPr>
    <w:rPr>
      <w:rFonts w:asciiTheme="minorHAnsi" w:eastAsiaTheme="minorHAnsi" w:hAnsiTheme="minorHAnsi" w:cstheme="minorBidi"/>
      <w:sz w:val="22"/>
      <w:szCs w:val="22"/>
      <w:lang w:val="en-AU" w:eastAsia="en-US"/>
    </w:rPr>
  </w:style>
  <w:style w:type="table" w:styleId="LightShading">
    <w:name w:val="Light Shading"/>
    <w:basedOn w:val="TableNormal"/>
    <w:uiPriority w:val="60"/>
    <w:rsid w:val="00A27788"/>
    <w:rPr>
      <w:rFonts w:asciiTheme="minorHAnsi" w:eastAsiaTheme="minorHAnsi" w:hAnsiTheme="minorHAnsi" w:cstheme="minorBidi"/>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Accent1">
    <w:name w:val="Medium List 2 Accent 1"/>
    <w:basedOn w:val="TableNormal"/>
    <w:uiPriority w:val="66"/>
    <w:rsid w:val="00A27788"/>
    <w:rPr>
      <w:rFonts w:asciiTheme="majorHAnsi" w:eastAsiaTheme="majorEastAsia" w:hAnsiTheme="majorHAnsi" w:cstheme="majorBidi"/>
      <w:color w:val="000000" w:themeColor="text1"/>
      <w:sz w:val="22"/>
      <w:szCs w:val="22"/>
      <w:lang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st">
    <w:name w:val="st"/>
    <w:basedOn w:val="DefaultParagraphFont"/>
    <w:rsid w:val="00C42245"/>
  </w:style>
  <w:style w:type="character" w:styleId="Emphasis">
    <w:name w:val="Emphasis"/>
    <w:basedOn w:val="DefaultParagraphFont"/>
    <w:uiPriority w:val="20"/>
    <w:qFormat/>
    <w:rsid w:val="00C42245"/>
    <w:rPr>
      <w:i/>
      <w:iCs/>
    </w:rPr>
  </w:style>
  <w:style w:type="paragraph" w:styleId="NormalWeb">
    <w:name w:val="Normal (Web)"/>
    <w:basedOn w:val="Normal"/>
    <w:uiPriority w:val="99"/>
    <w:semiHidden/>
    <w:unhideWhenUsed/>
    <w:rsid w:val="00303D3A"/>
    <w:pPr>
      <w:spacing w:before="100" w:beforeAutospacing="1" w:after="100" w:afterAutospacing="1" w:line="240" w:lineRule="auto"/>
      <w:jc w:val="left"/>
    </w:pPr>
    <w:rPr>
      <w:rFonts w:ascii="Times New Roman" w:eastAsiaTheme="minorEastAsia" w:hAnsi="Times New Roman"/>
      <w:lang w:val="en-AU" w:eastAsia="zh-CN"/>
    </w:rPr>
  </w:style>
  <w:style w:type="character" w:customStyle="1" w:styleId="HeaderChar">
    <w:name w:val="Header Char"/>
    <w:basedOn w:val="DefaultParagraphFont"/>
    <w:link w:val="Header"/>
    <w:uiPriority w:val="99"/>
    <w:rsid w:val="005716BB"/>
    <w:rPr>
      <w:rFonts w:ascii="Arial" w:hAnsi="Arial"/>
      <w:sz w:val="24"/>
      <w:szCs w:val="24"/>
      <w:lang w:val="de-DE" w:eastAsia="de-DE"/>
    </w:rPr>
  </w:style>
  <w:style w:type="paragraph" w:customStyle="1" w:styleId="EndNoteBibliographyTitle">
    <w:name w:val="EndNote Bibliography Title"/>
    <w:basedOn w:val="Normal"/>
    <w:link w:val="EndNoteBibliographyTitleChar"/>
    <w:rsid w:val="008D4DC3"/>
    <w:pPr>
      <w:jc w:val="center"/>
    </w:pPr>
    <w:rPr>
      <w:rFonts w:cs="Arial"/>
      <w:noProof/>
    </w:rPr>
  </w:style>
  <w:style w:type="character" w:customStyle="1" w:styleId="EndNoteBibliographyTitleChar">
    <w:name w:val="EndNote Bibliography Title Char"/>
    <w:basedOn w:val="DefaultParagraphFont"/>
    <w:link w:val="EndNoteBibliographyTitle"/>
    <w:rsid w:val="008D4DC3"/>
    <w:rPr>
      <w:rFonts w:ascii="Arial" w:hAnsi="Arial" w:cs="Arial"/>
      <w:noProof/>
      <w:sz w:val="24"/>
      <w:szCs w:val="24"/>
      <w:lang w:val="de-DE" w:eastAsia="de-DE"/>
    </w:rPr>
  </w:style>
  <w:style w:type="paragraph" w:customStyle="1" w:styleId="EndNoteBibliography">
    <w:name w:val="EndNote Bibliography"/>
    <w:basedOn w:val="Normal"/>
    <w:link w:val="EndNoteBibliographyChar"/>
    <w:rsid w:val="008D4DC3"/>
    <w:pPr>
      <w:spacing w:line="480" w:lineRule="auto"/>
    </w:pPr>
    <w:rPr>
      <w:rFonts w:cs="Arial"/>
      <w:noProof/>
    </w:rPr>
  </w:style>
  <w:style w:type="character" w:customStyle="1" w:styleId="EndNoteBibliographyChar">
    <w:name w:val="EndNote Bibliography Char"/>
    <w:basedOn w:val="DefaultParagraphFont"/>
    <w:link w:val="EndNoteBibliography"/>
    <w:rsid w:val="008D4DC3"/>
    <w:rPr>
      <w:rFonts w:ascii="Arial" w:hAnsi="Arial" w:cs="Arial"/>
      <w:noProof/>
      <w:sz w:val="24"/>
      <w:szCs w:val="24"/>
      <w:lang w:val="de-DE" w:eastAsia="de-DE"/>
    </w:rPr>
  </w:style>
  <w:style w:type="table" w:styleId="GridTable2">
    <w:name w:val="Grid Table 2"/>
    <w:basedOn w:val="TableNormal"/>
    <w:uiPriority w:val="47"/>
    <w:rsid w:val="008B3B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104FE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6E732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01136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basedOn w:val="DefaultParagraphFont"/>
    <w:link w:val="ListParagraph"/>
    <w:uiPriority w:val="34"/>
    <w:rsid w:val="00A85729"/>
    <w:rPr>
      <w:rFonts w:asciiTheme="minorHAnsi" w:eastAsiaTheme="minorHAnsi" w:hAnsiTheme="minorHAnsi" w:cstheme="minorBidi"/>
      <w:sz w:val="22"/>
      <w:szCs w:val="22"/>
      <w:lang w:val="en-AU"/>
    </w:rPr>
  </w:style>
  <w:style w:type="paragraph" w:customStyle="1" w:styleId="006BodyText">
    <w:name w:val="006 Body Text"/>
    <w:basedOn w:val="Normal"/>
    <w:link w:val="006BodyTextChar"/>
    <w:qFormat/>
    <w:rsid w:val="00137E19"/>
    <w:pPr>
      <w:spacing w:line="480" w:lineRule="auto"/>
      <w:ind w:firstLine="720"/>
      <w:jc w:val="left"/>
    </w:pPr>
    <w:rPr>
      <w:rFonts w:eastAsia="Calibri" w:cs="Arial"/>
      <w:lang w:val="en-US" w:eastAsia="en-US"/>
    </w:rPr>
  </w:style>
  <w:style w:type="character" w:customStyle="1" w:styleId="006BodyTextChar">
    <w:name w:val="006 Body Text Char"/>
    <w:basedOn w:val="DefaultParagraphFont"/>
    <w:link w:val="006BodyText"/>
    <w:rsid w:val="00137E19"/>
    <w:rPr>
      <w:rFonts w:ascii="Arial" w:eastAsia="Calibri" w:hAnsi="Arial" w:cs="Arial"/>
      <w:sz w:val="24"/>
      <w:szCs w:val="24"/>
    </w:rPr>
  </w:style>
  <w:style w:type="paragraph" w:customStyle="1" w:styleId="016TranscribedDialog">
    <w:name w:val="016 Transcribed Dialog"/>
    <w:basedOn w:val="Normal"/>
    <w:qFormat/>
    <w:rsid w:val="00DA7B3C"/>
    <w:pPr>
      <w:autoSpaceDE w:val="0"/>
      <w:autoSpaceDN w:val="0"/>
      <w:adjustRightInd w:val="0"/>
      <w:spacing w:after="240" w:line="240" w:lineRule="auto"/>
      <w:ind w:left="1440" w:hanging="1440"/>
      <w:jc w:val="left"/>
    </w:pPr>
    <w:rPr>
      <w:rFonts w:eastAsia="Calibri" w:cs="Arial"/>
      <w:lang w:val="en-US" w:eastAsia="en-US"/>
    </w:rPr>
  </w:style>
  <w:style w:type="paragraph" w:customStyle="1" w:styleId="EndNoteCategoryHeading">
    <w:name w:val="EndNote Category Heading"/>
    <w:basedOn w:val="Normal"/>
    <w:link w:val="EndNoteCategoryHeadingChar"/>
    <w:rsid w:val="00F91098"/>
    <w:pPr>
      <w:spacing w:before="120" w:after="120"/>
      <w:jc w:val="left"/>
    </w:pPr>
    <w:rPr>
      <w:b/>
      <w:noProof/>
    </w:rPr>
  </w:style>
  <w:style w:type="character" w:customStyle="1" w:styleId="EndNoteCategoryHeadingChar">
    <w:name w:val="EndNote Category Heading Char"/>
    <w:basedOn w:val="DefaultParagraphFont"/>
    <w:link w:val="EndNoteCategoryHeading"/>
    <w:rsid w:val="00F91098"/>
    <w:rPr>
      <w:rFonts w:ascii="Arial" w:hAnsi="Arial"/>
      <w:b/>
      <w:noProof/>
      <w:sz w:val="24"/>
      <w:szCs w:val="24"/>
      <w:lang w:val="de-DE" w:eastAsia="de-DE"/>
    </w:rPr>
  </w:style>
  <w:style w:type="paragraph" w:customStyle="1" w:styleId="013TableCaption">
    <w:name w:val="013 Table Caption"/>
    <w:basedOn w:val="Normal"/>
    <w:next w:val="Normal"/>
    <w:rsid w:val="00CB409D"/>
    <w:pPr>
      <w:keepNext/>
      <w:spacing w:line="240" w:lineRule="auto"/>
      <w:ind w:left="1080" w:hanging="1080"/>
      <w:jc w:val="left"/>
    </w:pPr>
    <w:rPr>
      <w:rFonts w:eastAsiaTheme="minorEastAsia"/>
      <w:lang w:val="en-US" w:eastAsia="en-US"/>
    </w:rPr>
  </w:style>
  <w:style w:type="paragraph" w:customStyle="1" w:styleId="014FigureCaption">
    <w:name w:val="014 Figure Caption"/>
    <w:basedOn w:val="Normal"/>
    <w:next w:val="Normal"/>
    <w:rsid w:val="005E4249"/>
    <w:pPr>
      <w:spacing w:after="240" w:line="240" w:lineRule="auto"/>
      <w:ind w:left="1080" w:hanging="1080"/>
      <w:jc w:val="left"/>
    </w:pPr>
    <w:rPr>
      <w:rFonts w:eastAsiaTheme="minorEastAsia"/>
      <w:lang w:val="en-US" w:eastAsia="en-US"/>
    </w:rPr>
  </w:style>
  <w:style w:type="character" w:customStyle="1" w:styleId="hlfld-title">
    <w:name w:val="hlfld-title"/>
    <w:basedOn w:val="DefaultParagraphFont"/>
    <w:rsid w:val="00AB498F"/>
  </w:style>
  <w:style w:type="character" w:customStyle="1" w:styleId="hlfld-contribauthor">
    <w:name w:val="hlfld-contribauthor"/>
    <w:basedOn w:val="DefaultParagraphFont"/>
    <w:rsid w:val="00AB498F"/>
  </w:style>
  <w:style w:type="character" w:styleId="Strong">
    <w:name w:val="Strong"/>
    <w:basedOn w:val="DefaultParagraphFont"/>
    <w:uiPriority w:val="22"/>
    <w:qFormat/>
    <w:rsid w:val="00AB498F"/>
    <w:rPr>
      <w:b/>
      <w:bCs/>
    </w:rPr>
  </w:style>
  <w:style w:type="character" w:customStyle="1" w:styleId="comma-separator">
    <w:name w:val="comma-separator"/>
    <w:basedOn w:val="DefaultParagraphFont"/>
    <w:rsid w:val="00AB498F"/>
  </w:style>
  <w:style w:type="character" w:customStyle="1" w:styleId="cit-title">
    <w:name w:val="cit-title"/>
    <w:basedOn w:val="DefaultParagraphFont"/>
    <w:rsid w:val="00AB498F"/>
  </w:style>
  <w:style w:type="character" w:customStyle="1" w:styleId="cit-year-info">
    <w:name w:val="cit-year-info"/>
    <w:basedOn w:val="DefaultParagraphFont"/>
    <w:rsid w:val="00AB498F"/>
  </w:style>
  <w:style w:type="character" w:customStyle="1" w:styleId="cit-volume">
    <w:name w:val="cit-volume"/>
    <w:basedOn w:val="DefaultParagraphFont"/>
    <w:rsid w:val="00AB498F"/>
  </w:style>
  <w:style w:type="character" w:customStyle="1" w:styleId="cit-issue">
    <w:name w:val="cit-issue"/>
    <w:basedOn w:val="DefaultParagraphFont"/>
    <w:rsid w:val="00AB498F"/>
  </w:style>
  <w:style w:type="character" w:customStyle="1" w:styleId="cit-pagerange">
    <w:name w:val="cit-pagerange"/>
    <w:basedOn w:val="DefaultParagraphFont"/>
    <w:rsid w:val="00AB498F"/>
  </w:style>
  <w:style w:type="character" w:customStyle="1" w:styleId="UnresolvedMention1">
    <w:name w:val="Unresolved Mention1"/>
    <w:basedOn w:val="DefaultParagraphFont"/>
    <w:uiPriority w:val="99"/>
    <w:semiHidden/>
    <w:unhideWhenUsed/>
    <w:rsid w:val="000713D0"/>
    <w:rPr>
      <w:color w:val="605E5C"/>
      <w:shd w:val="clear" w:color="auto" w:fill="E1DFDD"/>
    </w:rPr>
  </w:style>
  <w:style w:type="character" w:customStyle="1" w:styleId="EndNoteBibliographyCar">
    <w:name w:val="EndNote Bibliography Car"/>
    <w:basedOn w:val="DefaultParagraphFont"/>
    <w:rsid w:val="003B2D1D"/>
    <w:rPr>
      <w:rFonts w:ascii="Arial" w:hAnsi="Arial" w:cs="Arial"/>
      <w:noProof/>
    </w:rPr>
  </w:style>
  <w:style w:type="character" w:customStyle="1" w:styleId="doi">
    <w:name w:val="doi"/>
    <w:basedOn w:val="DefaultParagraphFont"/>
    <w:rsid w:val="003B2D1D"/>
  </w:style>
  <w:style w:type="character" w:customStyle="1" w:styleId="fm-citation-ids-label">
    <w:name w:val="fm-citation-ids-label"/>
    <w:basedOn w:val="DefaultParagraphFont"/>
    <w:rsid w:val="003B2D1D"/>
  </w:style>
  <w:style w:type="character" w:customStyle="1" w:styleId="ref-iss">
    <w:name w:val="ref-iss"/>
    <w:basedOn w:val="DefaultParagraphFont"/>
    <w:rsid w:val="003B2D1D"/>
  </w:style>
  <w:style w:type="character" w:customStyle="1" w:styleId="docsum-authors">
    <w:name w:val="docsum-authors"/>
    <w:basedOn w:val="DefaultParagraphFont"/>
    <w:rsid w:val="003B2D1D"/>
  </w:style>
  <w:style w:type="character" w:customStyle="1" w:styleId="docsum-journal-citation">
    <w:name w:val="docsum-journal-citation"/>
    <w:basedOn w:val="DefaultParagraphFont"/>
    <w:rsid w:val="003B2D1D"/>
  </w:style>
  <w:style w:type="character" w:customStyle="1" w:styleId="period">
    <w:name w:val="period"/>
    <w:basedOn w:val="DefaultParagraphFont"/>
    <w:rsid w:val="00095A3F"/>
  </w:style>
  <w:style w:type="character" w:customStyle="1" w:styleId="cit">
    <w:name w:val="cit"/>
    <w:basedOn w:val="DefaultParagraphFont"/>
    <w:rsid w:val="00095A3F"/>
  </w:style>
  <w:style w:type="character" w:customStyle="1" w:styleId="citation-doi">
    <w:name w:val="citation-doi"/>
    <w:basedOn w:val="DefaultParagraphFont"/>
    <w:rsid w:val="00095A3F"/>
  </w:style>
  <w:style w:type="character" w:customStyle="1" w:styleId="secondary-date">
    <w:name w:val="secondary-date"/>
    <w:basedOn w:val="DefaultParagraphFont"/>
    <w:rsid w:val="00095A3F"/>
  </w:style>
  <w:style w:type="character" w:customStyle="1" w:styleId="authors-list-item">
    <w:name w:val="authors-list-item"/>
    <w:basedOn w:val="DefaultParagraphFont"/>
    <w:rsid w:val="00095A3F"/>
  </w:style>
  <w:style w:type="character" w:customStyle="1" w:styleId="author-sup-separator">
    <w:name w:val="author-sup-separator"/>
    <w:basedOn w:val="DefaultParagraphFont"/>
    <w:rsid w:val="00095A3F"/>
  </w:style>
  <w:style w:type="character" w:customStyle="1" w:styleId="comma">
    <w:name w:val="comma"/>
    <w:basedOn w:val="DefaultParagraphFont"/>
    <w:rsid w:val="00095A3F"/>
  </w:style>
  <w:style w:type="character" w:customStyle="1" w:styleId="identifier">
    <w:name w:val="identifier"/>
    <w:basedOn w:val="DefaultParagraphFont"/>
    <w:rsid w:val="00095A3F"/>
  </w:style>
  <w:style w:type="character" w:customStyle="1" w:styleId="id-label">
    <w:name w:val="id-label"/>
    <w:basedOn w:val="DefaultParagraphFont"/>
    <w:rsid w:val="00095A3F"/>
  </w:style>
  <w:style w:type="character" w:customStyle="1" w:styleId="UnresolvedMention2">
    <w:name w:val="Unresolved Mention2"/>
    <w:basedOn w:val="DefaultParagraphFont"/>
    <w:uiPriority w:val="99"/>
    <w:semiHidden/>
    <w:unhideWhenUsed/>
    <w:rsid w:val="00E13094"/>
    <w:rPr>
      <w:color w:val="605E5C"/>
      <w:shd w:val="clear" w:color="auto" w:fill="E1DFDD"/>
    </w:rPr>
  </w:style>
  <w:style w:type="character" w:customStyle="1" w:styleId="UnresolvedMention3">
    <w:name w:val="Unresolved Mention3"/>
    <w:basedOn w:val="DefaultParagraphFont"/>
    <w:uiPriority w:val="99"/>
    <w:semiHidden/>
    <w:unhideWhenUsed/>
    <w:rsid w:val="008F3B8E"/>
    <w:rPr>
      <w:color w:val="605E5C"/>
      <w:shd w:val="clear" w:color="auto" w:fill="E1DFDD"/>
    </w:rPr>
  </w:style>
  <w:style w:type="table" w:styleId="PlainTable2">
    <w:name w:val="Plain Table 2"/>
    <w:basedOn w:val="TableNormal"/>
    <w:uiPriority w:val="42"/>
    <w:rsid w:val="007711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ixed-citation">
    <w:name w:val="mixed-citation"/>
    <w:basedOn w:val="DefaultParagraphFont"/>
    <w:rsid w:val="005C15AC"/>
  </w:style>
  <w:style w:type="character" w:customStyle="1" w:styleId="ref-title">
    <w:name w:val="ref-title"/>
    <w:basedOn w:val="DefaultParagraphFont"/>
    <w:rsid w:val="005C15AC"/>
  </w:style>
  <w:style w:type="character" w:customStyle="1" w:styleId="ref-journal">
    <w:name w:val="ref-journal"/>
    <w:basedOn w:val="DefaultParagraphFont"/>
    <w:rsid w:val="005C15AC"/>
  </w:style>
  <w:style w:type="character" w:customStyle="1" w:styleId="ref-vol">
    <w:name w:val="ref-vol"/>
    <w:basedOn w:val="DefaultParagraphFont"/>
    <w:rsid w:val="005C15AC"/>
  </w:style>
  <w:style w:type="character" w:customStyle="1" w:styleId="nowrap">
    <w:name w:val="nowrap"/>
    <w:basedOn w:val="DefaultParagraphFont"/>
    <w:rsid w:val="005C15AC"/>
  </w:style>
  <w:style w:type="character" w:customStyle="1" w:styleId="UnresolvedMention4">
    <w:name w:val="Unresolved Mention4"/>
    <w:basedOn w:val="DefaultParagraphFont"/>
    <w:uiPriority w:val="99"/>
    <w:semiHidden/>
    <w:unhideWhenUsed/>
    <w:rsid w:val="00A345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2659">
      <w:bodyDiv w:val="1"/>
      <w:marLeft w:val="0"/>
      <w:marRight w:val="0"/>
      <w:marTop w:val="0"/>
      <w:marBottom w:val="0"/>
      <w:divBdr>
        <w:top w:val="none" w:sz="0" w:space="0" w:color="auto"/>
        <w:left w:val="none" w:sz="0" w:space="0" w:color="auto"/>
        <w:bottom w:val="none" w:sz="0" w:space="0" w:color="auto"/>
        <w:right w:val="none" w:sz="0" w:space="0" w:color="auto"/>
      </w:divBdr>
    </w:div>
    <w:div w:id="20323213">
      <w:bodyDiv w:val="1"/>
      <w:marLeft w:val="0"/>
      <w:marRight w:val="0"/>
      <w:marTop w:val="0"/>
      <w:marBottom w:val="0"/>
      <w:divBdr>
        <w:top w:val="none" w:sz="0" w:space="0" w:color="auto"/>
        <w:left w:val="none" w:sz="0" w:space="0" w:color="auto"/>
        <w:bottom w:val="none" w:sz="0" w:space="0" w:color="auto"/>
        <w:right w:val="none" w:sz="0" w:space="0" w:color="auto"/>
      </w:divBdr>
    </w:div>
    <w:div w:id="22630690">
      <w:bodyDiv w:val="1"/>
      <w:marLeft w:val="0"/>
      <w:marRight w:val="0"/>
      <w:marTop w:val="0"/>
      <w:marBottom w:val="0"/>
      <w:divBdr>
        <w:top w:val="none" w:sz="0" w:space="0" w:color="auto"/>
        <w:left w:val="none" w:sz="0" w:space="0" w:color="auto"/>
        <w:bottom w:val="none" w:sz="0" w:space="0" w:color="auto"/>
        <w:right w:val="none" w:sz="0" w:space="0" w:color="auto"/>
      </w:divBdr>
    </w:div>
    <w:div w:id="70321667">
      <w:bodyDiv w:val="1"/>
      <w:marLeft w:val="0"/>
      <w:marRight w:val="0"/>
      <w:marTop w:val="0"/>
      <w:marBottom w:val="0"/>
      <w:divBdr>
        <w:top w:val="none" w:sz="0" w:space="0" w:color="auto"/>
        <w:left w:val="none" w:sz="0" w:space="0" w:color="auto"/>
        <w:bottom w:val="none" w:sz="0" w:space="0" w:color="auto"/>
        <w:right w:val="none" w:sz="0" w:space="0" w:color="auto"/>
      </w:divBdr>
    </w:div>
    <w:div w:id="126440001">
      <w:bodyDiv w:val="1"/>
      <w:marLeft w:val="0"/>
      <w:marRight w:val="0"/>
      <w:marTop w:val="0"/>
      <w:marBottom w:val="0"/>
      <w:divBdr>
        <w:top w:val="none" w:sz="0" w:space="0" w:color="auto"/>
        <w:left w:val="none" w:sz="0" w:space="0" w:color="auto"/>
        <w:bottom w:val="none" w:sz="0" w:space="0" w:color="auto"/>
        <w:right w:val="none" w:sz="0" w:space="0" w:color="auto"/>
      </w:divBdr>
    </w:div>
    <w:div w:id="133835894">
      <w:bodyDiv w:val="1"/>
      <w:marLeft w:val="0"/>
      <w:marRight w:val="0"/>
      <w:marTop w:val="0"/>
      <w:marBottom w:val="0"/>
      <w:divBdr>
        <w:top w:val="none" w:sz="0" w:space="0" w:color="auto"/>
        <w:left w:val="none" w:sz="0" w:space="0" w:color="auto"/>
        <w:bottom w:val="none" w:sz="0" w:space="0" w:color="auto"/>
        <w:right w:val="none" w:sz="0" w:space="0" w:color="auto"/>
      </w:divBdr>
    </w:div>
    <w:div w:id="186338405">
      <w:bodyDiv w:val="1"/>
      <w:marLeft w:val="0"/>
      <w:marRight w:val="0"/>
      <w:marTop w:val="0"/>
      <w:marBottom w:val="0"/>
      <w:divBdr>
        <w:top w:val="none" w:sz="0" w:space="0" w:color="auto"/>
        <w:left w:val="none" w:sz="0" w:space="0" w:color="auto"/>
        <w:bottom w:val="none" w:sz="0" w:space="0" w:color="auto"/>
        <w:right w:val="none" w:sz="0" w:space="0" w:color="auto"/>
      </w:divBdr>
    </w:div>
    <w:div w:id="199246462">
      <w:bodyDiv w:val="1"/>
      <w:marLeft w:val="0"/>
      <w:marRight w:val="0"/>
      <w:marTop w:val="0"/>
      <w:marBottom w:val="0"/>
      <w:divBdr>
        <w:top w:val="none" w:sz="0" w:space="0" w:color="auto"/>
        <w:left w:val="none" w:sz="0" w:space="0" w:color="auto"/>
        <w:bottom w:val="none" w:sz="0" w:space="0" w:color="auto"/>
        <w:right w:val="none" w:sz="0" w:space="0" w:color="auto"/>
      </w:divBdr>
    </w:div>
    <w:div w:id="219101196">
      <w:bodyDiv w:val="1"/>
      <w:marLeft w:val="0"/>
      <w:marRight w:val="0"/>
      <w:marTop w:val="0"/>
      <w:marBottom w:val="0"/>
      <w:divBdr>
        <w:top w:val="none" w:sz="0" w:space="0" w:color="auto"/>
        <w:left w:val="none" w:sz="0" w:space="0" w:color="auto"/>
        <w:bottom w:val="none" w:sz="0" w:space="0" w:color="auto"/>
        <w:right w:val="none" w:sz="0" w:space="0" w:color="auto"/>
      </w:divBdr>
      <w:divsChild>
        <w:div w:id="553927993">
          <w:marLeft w:val="562"/>
          <w:marRight w:val="0"/>
          <w:marTop w:val="0"/>
          <w:marBottom w:val="120"/>
          <w:divBdr>
            <w:top w:val="none" w:sz="0" w:space="0" w:color="auto"/>
            <w:left w:val="none" w:sz="0" w:space="0" w:color="auto"/>
            <w:bottom w:val="none" w:sz="0" w:space="0" w:color="auto"/>
            <w:right w:val="none" w:sz="0" w:space="0" w:color="auto"/>
          </w:divBdr>
        </w:div>
        <w:div w:id="660087854">
          <w:marLeft w:val="562"/>
          <w:marRight w:val="0"/>
          <w:marTop w:val="0"/>
          <w:marBottom w:val="120"/>
          <w:divBdr>
            <w:top w:val="none" w:sz="0" w:space="0" w:color="auto"/>
            <w:left w:val="none" w:sz="0" w:space="0" w:color="auto"/>
            <w:bottom w:val="none" w:sz="0" w:space="0" w:color="auto"/>
            <w:right w:val="none" w:sz="0" w:space="0" w:color="auto"/>
          </w:divBdr>
        </w:div>
      </w:divsChild>
    </w:div>
    <w:div w:id="235089990">
      <w:bodyDiv w:val="1"/>
      <w:marLeft w:val="0"/>
      <w:marRight w:val="0"/>
      <w:marTop w:val="0"/>
      <w:marBottom w:val="0"/>
      <w:divBdr>
        <w:top w:val="none" w:sz="0" w:space="0" w:color="auto"/>
        <w:left w:val="none" w:sz="0" w:space="0" w:color="auto"/>
        <w:bottom w:val="none" w:sz="0" w:space="0" w:color="auto"/>
        <w:right w:val="none" w:sz="0" w:space="0" w:color="auto"/>
      </w:divBdr>
    </w:div>
    <w:div w:id="238835452">
      <w:bodyDiv w:val="1"/>
      <w:marLeft w:val="0"/>
      <w:marRight w:val="0"/>
      <w:marTop w:val="0"/>
      <w:marBottom w:val="0"/>
      <w:divBdr>
        <w:top w:val="none" w:sz="0" w:space="0" w:color="auto"/>
        <w:left w:val="none" w:sz="0" w:space="0" w:color="auto"/>
        <w:bottom w:val="none" w:sz="0" w:space="0" w:color="auto"/>
        <w:right w:val="none" w:sz="0" w:space="0" w:color="auto"/>
      </w:divBdr>
    </w:div>
    <w:div w:id="250088102">
      <w:bodyDiv w:val="1"/>
      <w:marLeft w:val="0"/>
      <w:marRight w:val="0"/>
      <w:marTop w:val="0"/>
      <w:marBottom w:val="0"/>
      <w:divBdr>
        <w:top w:val="none" w:sz="0" w:space="0" w:color="auto"/>
        <w:left w:val="none" w:sz="0" w:space="0" w:color="auto"/>
        <w:bottom w:val="none" w:sz="0" w:space="0" w:color="auto"/>
        <w:right w:val="none" w:sz="0" w:space="0" w:color="auto"/>
      </w:divBdr>
    </w:div>
    <w:div w:id="273758507">
      <w:bodyDiv w:val="1"/>
      <w:marLeft w:val="0"/>
      <w:marRight w:val="0"/>
      <w:marTop w:val="0"/>
      <w:marBottom w:val="0"/>
      <w:divBdr>
        <w:top w:val="none" w:sz="0" w:space="0" w:color="auto"/>
        <w:left w:val="none" w:sz="0" w:space="0" w:color="auto"/>
        <w:bottom w:val="none" w:sz="0" w:space="0" w:color="auto"/>
        <w:right w:val="none" w:sz="0" w:space="0" w:color="auto"/>
      </w:divBdr>
    </w:div>
    <w:div w:id="302778529">
      <w:bodyDiv w:val="1"/>
      <w:marLeft w:val="0"/>
      <w:marRight w:val="0"/>
      <w:marTop w:val="0"/>
      <w:marBottom w:val="0"/>
      <w:divBdr>
        <w:top w:val="none" w:sz="0" w:space="0" w:color="auto"/>
        <w:left w:val="none" w:sz="0" w:space="0" w:color="auto"/>
        <w:bottom w:val="none" w:sz="0" w:space="0" w:color="auto"/>
        <w:right w:val="none" w:sz="0" w:space="0" w:color="auto"/>
      </w:divBdr>
    </w:div>
    <w:div w:id="337970671">
      <w:bodyDiv w:val="1"/>
      <w:marLeft w:val="0"/>
      <w:marRight w:val="0"/>
      <w:marTop w:val="0"/>
      <w:marBottom w:val="0"/>
      <w:divBdr>
        <w:top w:val="none" w:sz="0" w:space="0" w:color="auto"/>
        <w:left w:val="none" w:sz="0" w:space="0" w:color="auto"/>
        <w:bottom w:val="none" w:sz="0" w:space="0" w:color="auto"/>
        <w:right w:val="none" w:sz="0" w:space="0" w:color="auto"/>
      </w:divBdr>
    </w:div>
    <w:div w:id="374043048">
      <w:bodyDiv w:val="1"/>
      <w:marLeft w:val="0"/>
      <w:marRight w:val="0"/>
      <w:marTop w:val="0"/>
      <w:marBottom w:val="0"/>
      <w:divBdr>
        <w:top w:val="none" w:sz="0" w:space="0" w:color="auto"/>
        <w:left w:val="none" w:sz="0" w:space="0" w:color="auto"/>
        <w:bottom w:val="none" w:sz="0" w:space="0" w:color="auto"/>
        <w:right w:val="none" w:sz="0" w:space="0" w:color="auto"/>
      </w:divBdr>
      <w:divsChild>
        <w:div w:id="378087554">
          <w:marLeft w:val="562"/>
          <w:marRight w:val="0"/>
          <w:marTop w:val="0"/>
          <w:marBottom w:val="360"/>
          <w:divBdr>
            <w:top w:val="none" w:sz="0" w:space="0" w:color="auto"/>
            <w:left w:val="none" w:sz="0" w:space="0" w:color="auto"/>
            <w:bottom w:val="none" w:sz="0" w:space="0" w:color="auto"/>
            <w:right w:val="none" w:sz="0" w:space="0" w:color="auto"/>
          </w:divBdr>
        </w:div>
        <w:div w:id="462043692">
          <w:marLeft w:val="562"/>
          <w:marRight w:val="0"/>
          <w:marTop w:val="0"/>
          <w:marBottom w:val="360"/>
          <w:divBdr>
            <w:top w:val="none" w:sz="0" w:space="0" w:color="auto"/>
            <w:left w:val="none" w:sz="0" w:space="0" w:color="auto"/>
            <w:bottom w:val="none" w:sz="0" w:space="0" w:color="auto"/>
            <w:right w:val="none" w:sz="0" w:space="0" w:color="auto"/>
          </w:divBdr>
        </w:div>
        <w:div w:id="734664203">
          <w:marLeft w:val="562"/>
          <w:marRight w:val="0"/>
          <w:marTop w:val="0"/>
          <w:marBottom w:val="360"/>
          <w:divBdr>
            <w:top w:val="none" w:sz="0" w:space="0" w:color="auto"/>
            <w:left w:val="none" w:sz="0" w:space="0" w:color="auto"/>
            <w:bottom w:val="none" w:sz="0" w:space="0" w:color="auto"/>
            <w:right w:val="none" w:sz="0" w:space="0" w:color="auto"/>
          </w:divBdr>
        </w:div>
        <w:div w:id="1024134628">
          <w:marLeft w:val="562"/>
          <w:marRight w:val="0"/>
          <w:marTop w:val="0"/>
          <w:marBottom w:val="360"/>
          <w:divBdr>
            <w:top w:val="none" w:sz="0" w:space="0" w:color="auto"/>
            <w:left w:val="none" w:sz="0" w:space="0" w:color="auto"/>
            <w:bottom w:val="none" w:sz="0" w:space="0" w:color="auto"/>
            <w:right w:val="none" w:sz="0" w:space="0" w:color="auto"/>
          </w:divBdr>
        </w:div>
        <w:div w:id="1836922266">
          <w:marLeft w:val="562"/>
          <w:marRight w:val="0"/>
          <w:marTop w:val="0"/>
          <w:marBottom w:val="360"/>
          <w:divBdr>
            <w:top w:val="none" w:sz="0" w:space="0" w:color="auto"/>
            <w:left w:val="none" w:sz="0" w:space="0" w:color="auto"/>
            <w:bottom w:val="none" w:sz="0" w:space="0" w:color="auto"/>
            <w:right w:val="none" w:sz="0" w:space="0" w:color="auto"/>
          </w:divBdr>
        </w:div>
      </w:divsChild>
    </w:div>
    <w:div w:id="390078824">
      <w:bodyDiv w:val="1"/>
      <w:marLeft w:val="0"/>
      <w:marRight w:val="0"/>
      <w:marTop w:val="0"/>
      <w:marBottom w:val="0"/>
      <w:divBdr>
        <w:top w:val="none" w:sz="0" w:space="0" w:color="auto"/>
        <w:left w:val="none" w:sz="0" w:space="0" w:color="auto"/>
        <w:bottom w:val="none" w:sz="0" w:space="0" w:color="auto"/>
        <w:right w:val="none" w:sz="0" w:space="0" w:color="auto"/>
      </w:divBdr>
    </w:div>
    <w:div w:id="412168041">
      <w:bodyDiv w:val="1"/>
      <w:marLeft w:val="0"/>
      <w:marRight w:val="0"/>
      <w:marTop w:val="0"/>
      <w:marBottom w:val="0"/>
      <w:divBdr>
        <w:top w:val="none" w:sz="0" w:space="0" w:color="auto"/>
        <w:left w:val="none" w:sz="0" w:space="0" w:color="auto"/>
        <w:bottom w:val="none" w:sz="0" w:space="0" w:color="auto"/>
        <w:right w:val="none" w:sz="0" w:space="0" w:color="auto"/>
      </w:divBdr>
    </w:div>
    <w:div w:id="415368039">
      <w:bodyDiv w:val="1"/>
      <w:marLeft w:val="0"/>
      <w:marRight w:val="0"/>
      <w:marTop w:val="0"/>
      <w:marBottom w:val="0"/>
      <w:divBdr>
        <w:top w:val="none" w:sz="0" w:space="0" w:color="auto"/>
        <w:left w:val="none" w:sz="0" w:space="0" w:color="auto"/>
        <w:bottom w:val="none" w:sz="0" w:space="0" w:color="auto"/>
        <w:right w:val="none" w:sz="0" w:space="0" w:color="auto"/>
      </w:divBdr>
    </w:div>
    <w:div w:id="425661904">
      <w:bodyDiv w:val="1"/>
      <w:marLeft w:val="0"/>
      <w:marRight w:val="0"/>
      <w:marTop w:val="0"/>
      <w:marBottom w:val="0"/>
      <w:divBdr>
        <w:top w:val="none" w:sz="0" w:space="0" w:color="auto"/>
        <w:left w:val="none" w:sz="0" w:space="0" w:color="auto"/>
        <w:bottom w:val="none" w:sz="0" w:space="0" w:color="auto"/>
        <w:right w:val="none" w:sz="0" w:space="0" w:color="auto"/>
      </w:divBdr>
    </w:div>
    <w:div w:id="477307402">
      <w:bodyDiv w:val="1"/>
      <w:marLeft w:val="0"/>
      <w:marRight w:val="0"/>
      <w:marTop w:val="0"/>
      <w:marBottom w:val="0"/>
      <w:divBdr>
        <w:top w:val="none" w:sz="0" w:space="0" w:color="auto"/>
        <w:left w:val="none" w:sz="0" w:space="0" w:color="auto"/>
        <w:bottom w:val="none" w:sz="0" w:space="0" w:color="auto"/>
        <w:right w:val="none" w:sz="0" w:space="0" w:color="auto"/>
      </w:divBdr>
    </w:div>
    <w:div w:id="516501237">
      <w:bodyDiv w:val="1"/>
      <w:marLeft w:val="0"/>
      <w:marRight w:val="0"/>
      <w:marTop w:val="0"/>
      <w:marBottom w:val="0"/>
      <w:divBdr>
        <w:top w:val="none" w:sz="0" w:space="0" w:color="auto"/>
        <w:left w:val="none" w:sz="0" w:space="0" w:color="auto"/>
        <w:bottom w:val="none" w:sz="0" w:space="0" w:color="auto"/>
        <w:right w:val="none" w:sz="0" w:space="0" w:color="auto"/>
      </w:divBdr>
    </w:div>
    <w:div w:id="531845194">
      <w:bodyDiv w:val="1"/>
      <w:marLeft w:val="0"/>
      <w:marRight w:val="0"/>
      <w:marTop w:val="0"/>
      <w:marBottom w:val="0"/>
      <w:divBdr>
        <w:top w:val="none" w:sz="0" w:space="0" w:color="auto"/>
        <w:left w:val="none" w:sz="0" w:space="0" w:color="auto"/>
        <w:bottom w:val="none" w:sz="0" w:space="0" w:color="auto"/>
        <w:right w:val="none" w:sz="0" w:space="0" w:color="auto"/>
      </w:divBdr>
    </w:div>
    <w:div w:id="557784400">
      <w:bodyDiv w:val="1"/>
      <w:marLeft w:val="0"/>
      <w:marRight w:val="0"/>
      <w:marTop w:val="0"/>
      <w:marBottom w:val="0"/>
      <w:divBdr>
        <w:top w:val="none" w:sz="0" w:space="0" w:color="auto"/>
        <w:left w:val="none" w:sz="0" w:space="0" w:color="auto"/>
        <w:bottom w:val="none" w:sz="0" w:space="0" w:color="auto"/>
        <w:right w:val="none" w:sz="0" w:space="0" w:color="auto"/>
      </w:divBdr>
      <w:divsChild>
        <w:div w:id="633410361">
          <w:marLeft w:val="0"/>
          <w:marRight w:val="0"/>
          <w:marTop w:val="0"/>
          <w:marBottom w:val="0"/>
          <w:divBdr>
            <w:top w:val="none" w:sz="0" w:space="0" w:color="auto"/>
            <w:left w:val="none" w:sz="0" w:space="0" w:color="auto"/>
            <w:bottom w:val="none" w:sz="0" w:space="0" w:color="auto"/>
            <w:right w:val="none" w:sz="0" w:space="0" w:color="auto"/>
          </w:divBdr>
        </w:div>
        <w:div w:id="1271816513">
          <w:marLeft w:val="0"/>
          <w:marRight w:val="0"/>
          <w:marTop w:val="0"/>
          <w:marBottom w:val="0"/>
          <w:divBdr>
            <w:top w:val="none" w:sz="0" w:space="0" w:color="auto"/>
            <w:left w:val="none" w:sz="0" w:space="0" w:color="auto"/>
            <w:bottom w:val="none" w:sz="0" w:space="0" w:color="auto"/>
            <w:right w:val="none" w:sz="0" w:space="0" w:color="auto"/>
          </w:divBdr>
        </w:div>
        <w:div w:id="1639649827">
          <w:marLeft w:val="0"/>
          <w:marRight w:val="0"/>
          <w:marTop w:val="0"/>
          <w:marBottom w:val="0"/>
          <w:divBdr>
            <w:top w:val="none" w:sz="0" w:space="0" w:color="auto"/>
            <w:left w:val="none" w:sz="0" w:space="0" w:color="auto"/>
            <w:bottom w:val="none" w:sz="0" w:space="0" w:color="auto"/>
            <w:right w:val="none" w:sz="0" w:space="0" w:color="auto"/>
          </w:divBdr>
        </w:div>
        <w:div w:id="1877695664">
          <w:marLeft w:val="0"/>
          <w:marRight w:val="0"/>
          <w:marTop w:val="0"/>
          <w:marBottom w:val="0"/>
          <w:divBdr>
            <w:top w:val="none" w:sz="0" w:space="0" w:color="auto"/>
            <w:left w:val="none" w:sz="0" w:space="0" w:color="auto"/>
            <w:bottom w:val="none" w:sz="0" w:space="0" w:color="auto"/>
            <w:right w:val="none" w:sz="0" w:space="0" w:color="auto"/>
          </w:divBdr>
        </w:div>
        <w:div w:id="1904675259">
          <w:marLeft w:val="0"/>
          <w:marRight w:val="0"/>
          <w:marTop w:val="0"/>
          <w:marBottom w:val="0"/>
          <w:divBdr>
            <w:top w:val="none" w:sz="0" w:space="0" w:color="auto"/>
            <w:left w:val="none" w:sz="0" w:space="0" w:color="auto"/>
            <w:bottom w:val="none" w:sz="0" w:space="0" w:color="auto"/>
            <w:right w:val="none" w:sz="0" w:space="0" w:color="auto"/>
          </w:divBdr>
        </w:div>
      </w:divsChild>
    </w:div>
    <w:div w:id="567423515">
      <w:bodyDiv w:val="1"/>
      <w:marLeft w:val="0"/>
      <w:marRight w:val="0"/>
      <w:marTop w:val="0"/>
      <w:marBottom w:val="0"/>
      <w:divBdr>
        <w:top w:val="none" w:sz="0" w:space="0" w:color="auto"/>
        <w:left w:val="none" w:sz="0" w:space="0" w:color="auto"/>
        <w:bottom w:val="none" w:sz="0" w:space="0" w:color="auto"/>
        <w:right w:val="none" w:sz="0" w:space="0" w:color="auto"/>
      </w:divBdr>
    </w:div>
    <w:div w:id="572786598">
      <w:bodyDiv w:val="1"/>
      <w:marLeft w:val="0"/>
      <w:marRight w:val="0"/>
      <w:marTop w:val="0"/>
      <w:marBottom w:val="0"/>
      <w:divBdr>
        <w:top w:val="none" w:sz="0" w:space="0" w:color="auto"/>
        <w:left w:val="none" w:sz="0" w:space="0" w:color="auto"/>
        <w:bottom w:val="none" w:sz="0" w:space="0" w:color="auto"/>
        <w:right w:val="none" w:sz="0" w:space="0" w:color="auto"/>
      </w:divBdr>
    </w:div>
    <w:div w:id="582955741">
      <w:bodyDiv w:val="1"/>
      <w:marLeft w:val="0"/>
      <w:marRight w:val="0"/>
      <w:marTop w:val="0"/>
      <w:marBottom w:val="0"/>
      <w:divBdr>
        <w:top w:val="none" w:sz="0" w:space="0" w:color="auto"/>
        <w:left w:val="none" w:sz="0" w:space="0" w:color="auto"/>
        <w:bottom w:val="none" w:sz="0" w:space="0" w:color="auto"/>
        <w:right w:val="none" w:sz="0" w:space="0" w:color="auto"/>
      </w:divBdr>
    </w:div>
    <w:div w:id="619645801">
      <w:bodyDiv w:val="1"/>
      <w:marLeft w:val="0"/>
      <w:marRight w:val="0"/>
      <w:marTop w:val="0"/>
      <w:marBottom w:val="0"/>
      <w:divBdr>
        <w:top w:val="none" w:sz="0" w:space="0" w:color="auto"/>
        <w:left w:val="none" w:sz="0" w:space="0" w:color="auto"/>
        <w:bottom w:val="none" w:sz="0" w:space="0" w:color="auto"/>
        <w:right w:val="none" w:sz="0" w:space="0" w:color="auto"/>
      </w:divBdr>
    </w:div>
    <w:div w:id="637413412">
      <w:bodyDiv w:val="1"/>
      <w:marLeft w:val="0"/>
      <w:marRight w:val="0"/>
      <w:marTop w:val="0"/>
      <w:marBottom w:val="0"/>
      <w:divBdr>
        <w:top w:val="none" w:sz="0" w:space="0" w:color="auto"/>
        <w:left w:val="none" w:sz="0" w:space="0" w:color="auto"/>
        <w:bottom w:val="none" w:sz="0" w:space="0" w:color="auto"/>
        <w:right w:val="none" w:sz="0" w:space="0" w:color="auto"/>
      </w:divBdr>
      <w:divsChild>
        <w:div w:id="652025894">
          <w:marLeft w:val="0"/>
          <w:marRight w:val="0"/>
          <w:marTop w:val="0"/>
          <w:marBottom w:val="0"/>
          <w:divBdr>
            <w:top w:val="none" w:sz="0" w:space="0" w:color="auto"/>
            <w:left w:val="none" w:sz="0" w:space="0" w:color="auto"/>
            <w:bottom w:val="none" w:sz="0" w:space="0" w:color="auto"/>
            <w:right w:val="none" w:sz="0" w:space="0" w:color="auto"/>
          </w:divBdr>
        </w:div>
        <w:div w:id="1659186710">
          <w:marLeft w:val="0"/>
          <w:marRight w:val="0"/>
          <w:marTop w:val="0"/>
          <w:marBottom w:val="0"/>
          <w:divBdr>
            <w:top w:val="none" w:sz="0" w:space="0" w:color="auto"/>
            <w:left w:val="none" w:sz="0" w:space="0" w:color="auto"/>
            <w:bottom w:val="none" w:sz="0" w:space="0" w:color="auto"/>
            <w:right w:val="none" w:sz="0" w:space="0" w:color="auto"/>
          </w:divBdr>
        </w:div>
      </w:divsChild>
    </w:div>
    <w:div w:id="677586390">
      <w:bodyDiv w:val="1"/>
      <w:marLeft w:val="0"/>
      <w:marRight w:val="0"/>
      <w:marTop w:val="0"/>
      <w:marBottom w:val="0"/>
      <w:divBdr>
        <w:top w:val="none" w:sz="0" w:space="0" w:color="auto"/>
        <w:left w:val="none" w:sz="0" w:space="0" w:color="auto"/>
        <w:bottom w:val="none" w:sz="0" w:space="0" w:color="auto"/>
        <w:right w:val="none" w:sz="0" w:space="0" w:color="auto"/>
      </w:divBdr>
    </w:div>
    <w:div w:id="678049046">
      <w:bodyDiv w:val="1"/>
      <w:marLeft w:val="0"/>
      <w:marRight w:val="0"/>
      <w:marTop w:val="0"/>
      <w:marBottom w:val="0"/>
      <w:divBdr>
        <w:top w:val="none" w:sz="0" w:space="0" w:color="auto"/>
        <w:left w:val="none" w:sz="0" w:space="0" w:color="auto"/>
        <w:bottom w:val="none" w:sz="0" w:space="0" w:color="auto"/>
        <w:right w:val="none" w:sz="0" w:space="0" w:color="auto"/>
      </w:divBdr>
    </w:div>
    <w:div w:id="683672308">
      <w:bodyDiv w:val="1"/>
      <w:marLeft w:val="0"/>
      <w:marRight w:val="0"/>
      <w:marTop w:val="0"/>
      <w:marBottom w:val="0"/>
      <w:divBdr>
        <w:top w:val="none" w:sz="0" w:space="0" w:color="auto"/>
        <w:left w:val="none" w:sz="0" w:space="0" w:color="auto"/>
        <w:bottom w:val="none" w:sz="0" w:space="0" w:color="auto"/>
        <w:right w:val="none" w:sz="0" w:space="0" w:color="auto"/>
      </w:divBdr>
    </w:div>
    <w:div w:id="685598039">
      <w:bodyDiv w:val="1"/>
      <w:marLeft w:val="0"/>
      <w:marRight w:val="0"/>
      <w:marTop w:val="0"/>
      <w:marBottom w:val="0"/>
      <w:divBdr>
        <w:top w:val="none" w:sz="0" w:space="0" w:color="auto"/>
        <w:left w:val="none" w:sz="0" w:space="0" w:color="auto"/>
        <w:bottom w:val="none" w:sz="0" w:space="0" w:color="auto"/>
        <w:right w:val="none" w:sz="0" w:space="0" w:color="auto"/>
      </w:divBdr>
    </w:div>
    <w:div w:id="706489646">
      <w:bodyDiv w:val="1"/>
      <w:marLeft w:val="0"/>
      <w:marRight w:val="0"/>
      <w:marTop w:val="0"/>
      <w:marBottom w:val="0"/>
      <w:divBdr>
        <w:top w:val="none" w:sz="0" w:space="0" w:color="auto"/>
        <w:left w:val="none" w:sz="0" w:space="0" w:color="auto"/>
        <w:bottom w:val="none" w:sz="0" w:space="0" w:color="auto"/>
        <w:right w:val="none" w:sz="0" w:space="0" w:color="auto"/>
      </w:divBdr>
    </w:div>
    <w:div w:id="718284803">
      <w:bodyDiv w:val="1"/>
      <w:marLeft w:val="0"/>
      <w:marRight w:val="0"/>
      <w:marTop w:val="0"/>
      <w:marBottom w:val="0"/>
      <w:divBdr>
        <w:top w:val="none" w:sz="0" w:space="0" w:color="auto"/>
        <w:left w:val="none" w:sz="0" w:space="0" w:color="auto"/>
        <w:bottom w:val="none" w:sz="0" w:space="0" w:color="auto"/>
        <w:right w:val="none" w:sz="0" w:space="0" w:color="auto"/>
      </w:divBdr>
    </w:div>
    <w:div w:id="728652157">
      <w:bodyDiv w:val="1"/>
      <w:marLeft w:val="0"/>
      <w:marRight w:val="0"/>
      <w:marTop w:val="0"/>
      <w:marBottom w:val="0"/>
      <w:divBdr>
        <w:top w:val="none" w:sz="0" w:space="0" w:color="auto"/>
        <w:left w:val="none" w:sz="0" w:space="0" w:color="auto"/>
        <w:bottom w:val="none" w:sz="0" w:space="0" w:color="auto"/>
        <w:right w:val="none" w:sz="0" w:space="0" w:color="auto"/>
      </w:divBdr>
    </w:div>
    <w:div w:id="755055842">
      <w:bodyDiv w:val="1"/>
      <w:marLeft w:val="0"/>
      <w:marRight w:val="0"/>
      <w:marTop w:val="0"/>
      <w:marBottom w:val="0"/>
      <w:divBdr>
        <w:top w:val="none" w:sz="0" w:space="0" w:color="auto"/>
        <w:left w:val="none" w:sz="0" w:space="0" w:color="auto"/>
        <w:bottom w:val="none" w:sz="0" w:space="0" w:color="auto"/>
        <w:right w:val="none" w:sz="0" w:space="0" w:color="auto"/>
      </w:divBdr>
    </w:div>
    <w:div w:id="813718133">
      <w:bodyDiv w:val="1"/>
      <w:marLeft w:val="0"/>
      <w:marRight w:val="0"/>
      <w:marTop w:val="0"/>
      <w:marBottom w:val="0"/>
      <w:divBdr>
        <w:top w:val="none" w:sz="0" w:space="0" w:color="auto"/>
        <w:left w:val="none" w:sz="0" w:space="0" w:color="auto"/>
        <w:bottom w:val="none" w:sz="0" w:space="0" w:color="auto"/>
        <w:right w:val="none" w:sz="0" w:space="0" w:color="auto"/>
      </w:divBdr>
    </w:div>
    <w:div w:id="835993812">
      <w:bodyDiv w:val="1"/>
      <w:marLeft w:val="0"/>
      <w:marRight w:val="0"/>
      <w:marTop w:val="0"/>
      <w:marBottom w:val="0"/>
      <w:divBdr>
        <w:top w:val="none" w:sz="0" w:space="0" w:color="auto"/>
        <w:left w:val="none" w:sz="0" w:space="0" w:color="auto"/>
        <w:bottom w:val="none" w:sz="0" w:space="0" w:color="auto"/>
        <w:right w:val="none" w:sz="0" w:space="0" w:color="auto"/>
      </w:divBdr>
    </w:div>
    <w:div w:id="850220004">
      <w:bodyDiv w:val="1"/>
      <w:marLeft w:val="0"/>
      <w:marRight w:val="0"/>
      <w:marTop w:val="0"/>
      <w:marBottom w:val="0"/>
      <w:divBdr>
        <w:top w:val="none" w:sz="0" w:space="0" w:color="auto"/>
        <w:left w:val="none" w:sz="0" w:space="0" w:color="auto"/>
        <w:bottom w:val="none" w:sz="0" w:space="0" w:color="auto"/>
        <w:right w:val="none" w:sz="0" w:space="0" w:color="auto"/>
      </w:divBdr>
    </w:div>
    <w:div w:id="906114625">
      <w:bodyDiv w:val="1"/>
      <w:marLeft w:val="0"/>
      <w:marRight w:val="0"/>
      <w:marTop w:val="0"/>
      <w:marBottom w:val="0"/>
      <w:divBdr>
        <w:top w:val="none" w:sz="0" w:space="0" w:color="auto"/>
        <w:left w:val="none" w:sz="0" w:space="0" w:color="auto"/>
        <w:bottom w:val="none" w:sz="0" w:space="0" w:color="auto"/>
        <w:right w:val="none" w:sz="0" w:space="0" w:color="auto"/>
      </w:divBdr>
    </w:div>
    <w:div w:id="910502863">
      <w:bodyDiv w:val="1"/>
      <w:marLeft w:val="0"/>
      <w:marRight w:val="0"/>
      <w:marTop w:val="0"/>
      <w:marBottom w:val="0"/>
      <w:divBdr>
        <w:top w:val="none" w:sz="0" w:space="0" w:color="auto"/>
        <w:left w:val="none" w:sz="0" w:space="0" w:color="auto"/>
        <w:bottom w:val="none" w:sz="0" w:space="0" w:color="auto"/>
        <w:right w:val="none" w:sz="0" w:space="0" w:color="auto"/>
      </w:divBdr>
    </w:div>
    <w:div w:id="964584945">
      <w:bodyDiv w:val="1"/>
      <w:marLeft w:val="0"/>
      <w:marRight w:val="0"/>
      <w:marTop w:val="0"/>
      <w:marBottom w:val="0"/>
      <w:divBdr>
        <w:top w:val="none" w:sz="0" w:space="0" w:color="auto"/>
        <w:left w:val="none" w:sz="0" w:space="0" w:color="auto"/>
        <w:bottom w:val="none" w:sz="0" w:space="0" w:color="auto"/>
        <w:right w:val="none" w:sz="0" w:space="0" w:color="auto"/>
      </w:divBdr>
    </w:div>
    <w:div w:id="1015225455">
      <w:bodyDiv w:val="1"/>
      <w:marLeft w:val="0"/>
      <w:marRight w:val="0"/>
      <w:marTop w:val="0"/>
      <w:marBottom w:val="0"/>
      <w:divBdr>
        <w:top w:val="none" w:sz="0" w:space="0" w:color="auto"/>
        <w:left w:val="none" w:sz="0" w:space="0" w:color="auto"/>
        <w:bottom w:val="none" w:sz="0" w:space="0" w:color="auto"/>
        <w:right w:val="none" w:sz="0" w:space="0" w:color="auto"/>
      </w:divBdr>
    </w:div>
    <w:div w:id="1029179227">
      <w:bodyDiv w:val="1"/>
      <w:marLeft w:val="0"/>
      <w:marRight w:val="0"/>
      <w:marTop w:val="0"/>
      <w:marBottom w:val="0"/>
      <w:divBdr>
        <w:top w:val="none" w:sz="0" w:space="0" w:color="auto"/>
        <w:left w:val="none" w:sz="0" w:space="0" w:color="auto"/>
        <w:bottom w:val="none" w:sz="0" w:space="0" w:color="auto"/>
        <w:right w:val="none" w:sz="0" w:space="0" w:color="auto"/>
      </w:divBdr>
    </w:div>
    <w:div w:id="1055200563">
      <w:bodyDiv w:val="1"/>
      <w:marLeft w:val="0"/>
      <w:marRight w:val="0"/>
      <w:marTop w:val="0"/>
      <w:marBottom w:val="0"/>
      <w:divBdr>
        <w:top w:val="none" w:sz="0" w:space="0" w:color="auto"/>
        <w:left w:val="none" w:sz="0" w:space="0" w:color="auto"/>
        <w:bottom w:val="none" w:sz="0" w:space="0" w:color="auto"/>
        <w:right w:val="none" w:sz="0" w:space="0" w:color="auto"/>
      </w:divBdr>
    </w:div>
    <w:div w:id="1109740486">
      <w:bodyDiv w:val="1"/>
      <w:marLeft w:val="0"/>
      <w:marRight w:val="0"/>
      <w:marTop w:val="0"/>
      <w:marBottom w:val="0"/>
      <w:divBdr>
        <w:top w:val="none" w:sz="0" w:space="0" w:color="auto"/>
        <w:left w:val="none" w:sz="0" w:space="0" w:color="auto"/>
        <w:bottom w:val="none" w:sz="0" w:space="0" w:color="auto"/>
        <w:right w:val="none" w:sz="0" w:space="0" w:color="auto"/>
      </w:divBdr>
    </w:div>
    <w:div w:id="1113479405">
      <w:bodyDiv w:val="1"/>
      <w:marLeft w:val="0"/>
      <w:marRight w:val="0"/>
      <w:marTop w:val="0"/>
      <w:marBottom w:val="0"/>
      <w:divBdr>
        <w:top w:val="none" w:sz="0" w:space="0" w:color="auto"/>
        <w:left w:val="none" w:sz="0" w:space="0" w:color="auto"/>
        <w:bottom w:val="none" w:sz="0" w:space="0" w:color="auto"/>
        <w:right w:val="none" w:sz="0" w:space="0" w:color="auto"/>
      </w:divBdr>
    </w:div>
    <w:div w:id="1165825945">
      <w:bodyDiv w:val="1"/>
      <w:marLeft w:val="0"/>
      <w:marRight w:val="0"/>
      <w:marTop w:val="0"/>
      <w:marBottom w:val="0"/>
      <w:divBdr>
        <w:top w:val="none" w:sz="0" w:space="0" w:color="auto"/>
        <w:left w:val="none" w:sz="0" w:space="0" w:color="auto"/>
        <w:bottom w:val="none" w:sz="0" w:space="0" w:color="auto"/>
        <w:right w:val="none" w:sz="0" w:space="0" w:color="auto"/>
      </w:divBdr>
    </w:div>
    <w:div w:id="1182546561">
      <w:bodyDiv w:val="1"/>
      <w:marLeft w:val="0"/>
      <w:marRight w:val="0"/>
      <w:marTop w:val="0"/>
      <w:marBottom w:val="0"/>
      <w:divBdr>
        <w:top w:val="none" w:sz="0" w:space="0" w:color="auto"/>
        <w:left w:val="none" w:sz="0" w:space="0" w:color="auto"/>
        <w:bottom w:val="none" w:sz="0" w:space="0" w:color="auto"/>
        <w:right w:val="none" w:sz="0" w:space="0" w:color="auto"/>
      </w:divBdr>
      <w:divsChild>
        <w:div w:id="942612775">
          <w:marLeft w:val="0"/>
          <w:marRight w:val="0"/>
          <w:marTop w:val="0"/>
          <w:marBottom w:val="0"/>
          <w:divBdr>
            <w:top w:val="none" w:sz="0" w:space="0" w:color="auto"/>
            <w:left w:val="none" w:sz="0" w:space="0" w:color="auto"/>
            <w:bottom w:val="none" w:sz="0" w:space="0" w:color="auto"/>
            <w:right w:val="none" w:sz="0" w:space="0" w:color="auto"/>
          </w:divBdr>
        </w:div>
        <w:div w:id="1838036024">
          <w:marLeft w:val="0"/>
          <w:marRight w:val="0"/>
          <w:marTop w:val="0"/>
          <w:marBottom w:val="0"/>
          <w:divBdr>
            <w:top w:val="none" w:sz="0" w:space="0" w:color="auto"/>
            <w:left w:val="none" w:sz="0" w:space="0" w:color="auto"/>
            <w:bottom w:val="none" w:sz="0" w:space="0" w:color="auto"/>
            <w:right w:val="none" w:sz="0" w:space="0" w:color="auto"/>
          </w:divBdr>
          <w:divsChild>
            <w:div w:id="1921133497">
              <w:marLeft w:val="0"/>
              <w:marRight w:val="0"/>
              <w:marTop w:val="0"/>
              <w:marBottom w:val="0"/>
              <w:divBdr>
                <w:top w:val="none" w:sz="0" w:space="0" w:color="auto"/>
                <w:left w:val="none" w:sz="0" w:space="0" w:color="auto"/>
                <w:bottom w:val="none" w:sz="0" w:space="0" w:color="auto"/>
                <w:right w:val="none" w:sz="0" w:space="0" w:color="auto"/>
              </w:divBdr>
              <w:divsChild>
                <w:div w:id="222454187">
                  <w:marLeft w:val="0"/>
                  <w:marRight w:val="0"/>
                  <w:marTop w:val="0"/>
                  <w:marBottom w:val="0"/>
                  <w:divBdr>
                    <w:top w:val="none" w:sz="0" w:space="0" w:color="auto"/>
                    <w:left w:val="none" w:sz="0" w:space="0" w:color="auto"/>
                    <w:bottom w:val="none" w:sz="0" w:space="0" w:color="auto"/>
                    <w:right w:val="none" w:sz="0" w:space="0" w:color="auto"/>
                  </w:divBdr>
                  <w:divsChild>
                    <w:div w:id="1013918009">
                      <w:marLeft w:val="0"/>
                      <w:marRight w:val="0"/>
                      <w:marTop w:val="0"/>
                      <w:marBottom w:val="0"/>
                      <w:divBdr>
                        <w:top w:val="none" w:sz="0" w:space="0" w:color="auto"/>
                        <w:left w:val="none" w:sz="0" w:space="0" w:color="auto"/>
                        <w:bottom w:val="none" w:sz="0" w:space="0" w:color="auto"/>
                        <w:right w:val="none" w:sz="0" w:space="0" w:color="auto"/>
                      </w:divBdr>
                      <w:divsChild>
                        <w:div w:id="52502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624430">
          <w:marLeft w:val="0"/>
          <w:marRight w:val="0"/>
          <w:marTop w:val="0"/>
          <w:marBottom w:val="0"/>
          <w:divBdr>
            <w:top w:val="none" w:sz="0" w:space="0" w:color="auto"/>
            <w:left w:val="none" w:sz="0" w:space="0" w:color="auto"/>
            <w:bottom w:val="none" w:sz="0" w:space="0" w:color="auto"/>
            <w:right w:val="none" w:sz="0" w:space="0" w:color="auto"/>
          </w:divBdr>
          <w:divsChild>
            <w:div w:id="1748185701">
              <w:marLeft w:val="0"/>
              <w:marRight w:val="0"/>
              <w:marTop w:val="0"/>
              <w:marBottom w:val="0"/>
              <w:divBdr>
                <w:top w:val="none" w:sz="0" w:space="0" w:color="auto"/>
                <w:left w:val="none" w:sz="0" w:space="0" w:color="auto"/>
                <w:bottom w:val="none" w:sz="0" w:space="0" w:color="auto"/>
                <w:right w:val="none" w:sz="0" w:space="0" w:color="auto"/>
              </w:divBdr>
              <w:divsChild>
                <w:div w:id="168061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010253">
      <w:bodyDiv w:val="1"/>
      <w:marLeft w:val="0"/>
      <w:marRight w:val="0"/>
      <w:marTop w:val="0"/>
      <w:marBottom w:val="0"/>
      <w:divBdr>
        <w:top w:val="none" w:sz="0" w:space="0" w:color="auto"/>
        <w:left w:val="none" w:sz="0" w:space="0" w:color="auto"/>
        <w:bottom w:val="none" w:sz="0" w:space="0" w:color="auto"/>
        <w:right w:val="none" w:sz="0" w:space="0" w:color="auto"/>
      </w:divBdr>
      <w:divsChild>
        <w:div w:id="112017490">
          <w:marLeft w:val="0"/>
          <w:marRight w:val="0"/>
          <w:marTop w:val="166"/>
          <w:marBottom w:val="166"/>
          <w:divBdr>
            <w:top w:val="none" w:sz="0" w:space="0" w:color="auto"/>
            <w:left w:val="none" w:sz="0" w:space="0" w:color="auto"/>
            <w:bottom w:val="none" w:sz="0" w:space="0" w:color="auto"/>
            <w:right w:val="none" w:sz="0" w:space="0" w:color="auto"/>
          </w:divBdr>
        </w:div>
        <w:div w:id="398207955">
          <w:marLeft w:val="0"/>
          <w:marRight w:val="0"/>
          <w:marTop w:val="166"/>
          <w:marBottom w:val="166"/>
          <w:divBdr>
            <w:top w:val="none" w:sz="0" w:space="0" w:color="auto"/>
            <w:left w:val="none" w:sz="0" w:space="0" w:color="auto"/>
            <w:bottom w:val="none" w:sz="0" w:space="0" w:color="auto"/>
            <w:right w:val="none" w:sz="0" w:space="0" w:color="auto"/>
          </w:divBdr>
        </w:div>
        <w:div w:id="743601007">
          <w:marLeft w:val="0"/>
          <w:marRight w:val="0"/>
          <w:marTop w:val="166"/>
          <w:marBottom w:val="166"/>
          <w:divBdr>
            <w:top w:val="none" w:sz="0" w:space="0" w:color="auto"/>
            <w:left w:val="none" w:sz="0" w:space="0" w:color="auto"/>
            <w:bottom w:val="none" w:sz="0" w:space="0" w:color="auto"/>
            <w:right w:val="none" w:sz="0" w:space="0" w:color="auto"/>
          </w:divBdr>
        </w:div>
      </w:divsChild>
    </w:div>
    <w:div w:id="1259023559">
      <w:bodyDiv w:val="1"/>
      <w:marLeft w:val="0"/>
      <w:marRight w:val="0"/>
      <w:marTop w:val="0"/>
      <w:marBottom w:val="0"/>
      <w:divBdr>
        <w:top w:val="none" w:sz="0" w:space="0" w:color="auto"/>
        <w:left w:val="none" w:sz="0" w:space="0" w:color="auto"/>
        <w:bottom w:val="none" w:sz="0" w:space="0" w:color="auto"/>
        <w:right w:val="none" w:sz="0" w:space="0" w:color="auto"/>
      </w:divBdr>
    </w:div>
    <w:div w:id="1298412200">
      <w:bodyDiv w:val="1"/>
      <w:marLeft w:val="0"/>
      <w:marRight w:val="0"/>
      <w:marTop w:val="0"/>
      <w:marBottom w:val="0"/>
      <w:divBdr>
        <w:top w:val="none" w:sz="0" w:space="0" w:color="auto"/>
        <w:left w:val="none" w:sz="0" w:space="0" w:color="auto"/>
        <w:bottom w:val="none" w:sz="0" w:space="0" w:color="auto"/>
        <w:right w:val="none" w:sz="0" w:space="0" w:color="auto"/>
      </w:divBdr>
    </w:div>
    <w:div w:id="1302006608">
      <w:bodyDiv w:val="1"/>
      <w:marLeft w:val="0"/>
      <w:marRight w:val="0"/>
      <w:marTop w:val="0"/>
      <w:marBottom w:val="0"/>
      <w:divBdr>
        <w:top w:val="none" w:sz="0" w:space="0" w:color="auto"/>
        <w:left w:val="none" w:sz="0" w:space="0" w:color="auto"/>
        <w:bottom w:val="none" w:sz="0" w:space="0" w:color="auto"/>
        <w:right w:val="none" w:sz="0" w:space="0" w:color="auto"/>
      </w:divBdr>
    </w:div>
    <w:div w:id="1305817354">
      <w:bodyDiv w:val="1"/>
      <w:marLeft w:val="0"/>
      <w:marRight w:val="0"/>
      <w:marTop w:val="0"/>
      <w:marBottom w:val="0"/>
      <w:divBdr>
        <w:top w:val="none" w:sz="0" w:space="0" w:color="auto"/>
        <w:left w:val="none" w:sz="0" w:space="0" w:color="auto"/>
        <w:bottom w:val="none" w:sz="0" w:space="0" w:color="auto"/>
        <w:right w:val="none" w:sz="0" w:space="0" w:color="auto"/>
      </w:divBdr>
    </w:div>
    <w:div w:id="1345860634">
      <w:bodyDiv w:val="1"/>
      <w:marLeft w:val="0"/>
      <w:marRight w:val="0"/>
      <w:marTop w:val="0"/>
      <w:marBottom w:val="0"/>
      <w:divBdr>
        <w:top w:val="none" w:sz="0" w:space="0" w:color="auto"/>
        <w:left w:val="none" w:sz="0" w:space="0" w:color="auto"/>
        <w:bottom w:val="none" w:sz="0" w:space="0" w:color="auto"/>
        <w:right w:val="none" w:sz="0" w:space="0" w:color="auto"/>
      </w:divBdr>
    </w:div>
    <w:div w:id="1387339201">
      <w:bodyDiv w:val="1"/>
      <w:marLeft w:val="0"/>
      <w:marRight w:val="0"/>
      <w:marTop w:val="0"/>
      <w:marBottom w:val="0"/>
      <w:divBdr>
        <w:top w:val="none" w:sz="0" w:space="0" w:color="auto"/>
        <w:left w:val="none" w:sz="0" w:space="0" w:color="auto"/>
        <w:bottom w:val="none" w:sz="0" w:space="0" w:color="auto"/>
        <w:right w:val="none" w:sz="0" w:space="0" w:color="auto"/>
      </w:divBdr>
    </w:div>
    <w:div w:id="1428501281">
      <w:bodyDiv w:val="1"/>
      <w:marLeft w:val="0"/>
      <w:marRight w:val="0"/>
      <w:marTop w:val="0"/>
      <w:marBottom w:val="0"/>
      <w:divBdr>
        <w:top w:val="none" w:sz="0" w:space="0" w:color="auto"/>
        <w:left w:val="none" w:sz="0" w:space="0" w:color="auto"/>
        <w:bottom w:val="none" w:sz="0" w:space="0" w:color="auto"/>
        <w:right w:val="none" w:sz="0" w:space="0" w:color="auto"/>
      </w:divBdr>
    </w:div>
    <w:div w:id="1431388530">
      <w:bodyDiv w:val="1"/>
      <w:marLeft w:val="0"/>
      <w:marRight w:val="0"/>
      <w:marTop w:val="0"/>
      <w:marBottom w:val="0"/>
      <w:divBdr>
        <w:top w:val="none" w:sz="0" w:space="0" w:color="auto"/>
        <w:left w:val="none" w:sz="0" w:space="0" w:color="auto"/>
        <w:bottom w:val="none" w:sz="0" w:space="0" w:color="auto"/>
        <w:right w:val="none" w:sz="0" w:space="0" w:color="auto"/>
      </w:divBdr>
    </w:div>
    <w:div w:id="1436555324">
      <w:bodyDiv w:val="1"/>
      <w:marLeft w:val="0"/>
      <w:marRight w:val="0"/>
      <w:marTop w:val="0"/>
      <w:marBottom w:val="0"/>
      <w:divBdr>
        <w:top w:val="none" w:sz="0" w:space="0" w:color="auto"/>
        <w:left w:val="none" w:sz="0" w:space="0" w:color="auto"/>
        <w:bottom w:val="none" w:sz="0" w:space="0" w:color="auto"/>
        <w:right w:val="none" w:sz="0" w:space="0" w:color="auto"/>
      </w:divBdr>
    </w:div>
    <w:div w:id="1461265614">
      <w:bodyDiv w:val="1"/>
      <w:marLeft w:val="0"/>
      <w:marRight w:val="0"/>
      <w:marTop w:val="0"/>
      <w:marBottom w:val="0"/>
      <w:divBdr>
        <w:top w:val="none" w:sz="0" w:space="0" w:color="auto"/>
        <w:left w:val="none" w:sz="0" w:space="0" w:color="auto"/>
        <w:bottom w:val="none" w:sz="0" w:space="0" w:color="auto"/>
        <w:right w:val="none" w:sz="0" w:space="0" w:color="auto"/>
      </w:divBdr>
      <w:divsChild>
        <w:div w:id="797380695">
          <w:marLeft w:val="0"/>
          <w:marRight w:val="0"/>
          <w:marTop w:val="0"/>
          <w:marBottom w:val="0"/>
          <w:divBdr>
            <w:top w:val="none" w:sz="0" w:space="0" w:color="auto"/>
            <w:left w:val="none" w:sz="0" w:space="0" w:color="auto"/>
            <w:bottom w:val="none" w:sz="0" w:space="0" w:color="auto"/>
            <w:right w:val="none" w:sz="0" w:space="0" w:color="auto"/>
          </w:divBdr>
          <w:divsChild>
            <w:div w:id="407071372">
              <w:marLeft w:val="0"/>
              <w:marRight w:val="0"/>
              <w:marTop w:val="0"/>
              <w:marBottom w:val="0"/>
              <w:divBdr>
                <w:top w:val="none" w:sz="0" w:space="0" w:color="auto"/>
                <w:left w:val="none" w:sz="0" w:space="0" w:color="auto"/>
                <w:bottom w:val="none" w:sz="0" w:space="0" w:color="auto"/>
                <w:right w:val="none" w:sz="0" w:space="0" w:color="auto"/>
              </w:divBdr>
              <w:divsChild>
                <w:div w:id="194125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623758">
      <w:bodyDiv w:val="1"/>
      <w:marLeft w:val="0"/>
      <w:marRight w:val="0"/>
      <w:marTop w:val="0"/>
      <w:marBottom w:val="0"/>
      <w:divBdr>
        <w:top w:val="none" w:sz="0" w:space="0" w:color="auto"/>
        <w:left w:val="none" w:sz="0" w:space="0" w:color="auto"/>
        <w:bottom w:val="none" w:sz="0" w:space="0" w:color="auto"/>
        <w:right w:val="none" w:sz="0" w:space="0" w:color="auto"/>
      </w:divBdr>
    </w:div>
    <w:div w:id="1495103102">
      <w:bodyDiv w:val="1"/>
      <w:marLeft w:val="0"/>
      <w:marRight w:val="0"/>
      <w:marTop w:val="0"/>
      <w:marBottom w:val="0"/>
      <w:divBdr>
        <w:top w:val="none" w:sz="0" w:space="0" w:color="auto"/>
        <w:left w:val="none" w:sz="0" w:space="0" w:color="auto"/>
        <w:bottom w:val="none" w:sz="0" w:space="0" w:color="auto"/>
        <w:right w:val="none" w:sz="0" w:space="0" w:color="auto"/>
      </w:divBdr>
    </w:div>
    <w:div w:id="1501432028">
      <w:bodyDiv w:val="1"/>
      <w:marLeft w:val="0"/>
      <w:marRight w:val="0"/>
      <w:marTop w:val="0"/>
      <w:marBottom w:val="0"/>
      <w:divBdr>
        <w:top w:val="none" w:sz="0" w:space="0" w:color="auto"/>
        <w:left w:val="none" w:sz="0" w:space="0" w:color="auto"/>
        <w:bottom w:val="none" w:sz="0" w:space="0" w:color="auto"/>
        <w:right w:val="none" w:sz="0" w:space="0" w:color="auto"/>
      </w:divBdr>
    </w:div>
    <w:div w:id="1522939477">
      <w:bodyDiv w:val="1"/>
      <w:marLeft w:val="0"/>
      <w:marRight w:val="0"/>
      <w:marTop w:val="0"/>
      <w:marBottom w:val="0"/>
      <w:divBdr>
        <w:top w:val="none" w:sz="0" w:space="0" w:color="auto"/>
        <w:left w:val="none" w:sz="0" w:space="0" w:color="auto"/>
        <w:bottom w:val="none" w:sz="0" w:space="0" w:color="auto"/>
        <w:right w:val="none" w:sz="0" w:space="0" w:color="auto"/>
      </w:divBdr>
      <w:divsChild>
        <w:div w:id="387656571">
          <w:marLeft w:val="0"/>
          <w:marRight w:val="0"/>
          <w:marTop w:val="0"/>
          <w:marBottom w:val="0"/>
          <w:divBdr>
            <w:top w:val="none" w:sz="0" w:space="0" w:color="auto"/>
            <w:left w:val="none" w:sz="0" w:space="0" w:color="auto"/>
            <w:bottom w:val="none" w:sz="0" w:space="0" w:color="auto"/>
            <w:right w:val="none" w:sz="0" w:space="0" w:color="auto"/>
          </w:divBdr>
          <w:divsChild>
            <w:div w:id="1275361040">
              <w:marLeft w:val="0"/>
              <w:marRight w:val="0"/>
              <w:marTop w:val="0"/>
              <w:marBottom w:val="0"/>
              <w:divBdr>
                <w:top w:val="none" w:sz="0" w:space="0" w:color="auto"/>
                <w:left w:val="none" w:sz="0" w:space="0" w:color="auto"/>
                <w:bottom w:val="none" w:sz="0" w:space="0" w:color="auto"/>
                <w:right w:val="none" w:sz="0" w:space="0" w:color="auto"/>
              </w:divBdr>
              <w:divsChild>
                <w:div w:id="2060593353">
                  <w:marLeft w:val="0"/>
                  <w:marRight w:val="0"/>
                  <w:marTop w:val="0"/>
                  <w:marBottom w:val="0"/>
                  <w:divBdr>
                    <w:top w:val="none" w:sz="0" w:space="0" w:color="auto"/>
                    <w:left w:val="none" w:sz="0" w:space="0" w:color="auto"/>
                    <w:bottom w:val="none" w:sz="0" w:space="0" w:color="auto"/>
                    <w:right w:val="none" w:sz="0" w:space="0" w:color="auto"/>
                  </w:divBdr>
                  <w:divsChild>
                    <w:div w:id="444734409">
                      <w:marLeft w:val="0"/>
                      <w:marRight w:val="0"/>
                      <w:marTop w:val="0"/>
                      <w:marBottom w:val="0"/>
                      <w:divBdr>
                        <w:top w:val="none" w:sz="0" w:space="0" w:color="auto"/>
                        <w:left w:val="none" w:sz="0" w:space="0" w:color="auto"/>
                        <w:bottom w:val="none" w:sz="0" w:space="0" w:color="auto"/>
                        <w:right w:val="none" w:sz="0" w:space="0" w:color="auto"/>
                      </w:divBdr>
                    </w:div>
                    <w:div w:id="117369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310942">
              <w:marLeft w:val="0"/>
              <w:marRight w:val="0"/>
              <w:marTop w:val="0"/>
              <w:marBottom w:val="0"/>
              <w:divBdr>
                <w:top w:val="none" w:sz="0" w:space="0" w:color="auto"/>
                <w:left w:val="none" w:sz="0" w:space="0" w:color="auto"/>
                <w:bottom w:val="none" w:sz="0" w:space="0" w:color="auto"/>
                <w:right w:val="none" w:sz="0" w:space="0" w:color="auto"/>
              </w:divBdr>
              <w:divsChild>
                <w:div w:id="1057825596">
                  <w:marLeft w:val="0"/>
                  <w:marRight w:val="0"/>
                  <w:marTop w:val="0"/>
                  <w:marBottom w:val="0"/>
                  <w:divBdr>
                    <w:top w:val="none" w:sz="0" w:space="0" w:color="auto"/>
                    <w:left w:val="none" w:sz="0" w:space="0" w:color="auto"/>
                    <w:bottom w:val="none" w:sz="0" w:space="0" w:color="auto"/>
                    <w:right w:val="none" w:sz="0" w:space="0" w:color="auto"/>
                  </w:divBdr>
                </w:div>
                <w:div w:id="13221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253443">
          <w:marLeft w:val="0"/>
          <w:marRight w:val="0"/>
          <w:marTop w:val="0"/>
          <w:marBottom w:val="0"/>
          <w:divBdr>
            <w:top w:val="none" w:sz="0" w:space="0" w:color="auto"/>
            <w:left w:val="none" w:sz="0" w:space="0" w:color="auto"/>
            <w:bottom w:val="none" w:sz="0" w:space="0" w:color="auto"/>
            <w:right w:val="none" w:sz="0" w:space="0" w:color="auto"/>
          </w:divBdr>
          <w:divsChild>
            <w:div w:id="82840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533559">
      <w:bodyDiv w:val="1"/>
      <w:marLeft w:val="0"/>
      <w:marRight w:val="0"/>
      <w:marTop w:val="0"/>
      <w:marBottom w:val="0"/>
      <w:divBdr>
        <w:top w:val="none" w:sz="0" w:space="0" w:color="auto"/>
        <w:left w:val="none" w:sz="0" w:space="0" w:color="auto"/>
        <w:bottom w:val="none" w:sz="0" w:space="0" w:color="auto"/>
        <w:right w:val="none" w:sz="0" w:space="0" w:color="auto"/>
      </w:divBdr>
    </w:div>
    <w:div w:id="1555500949">
      <w:bodyDiv w:val="1"/>
      <w:marLeft w:val="0"/>
      <w:marRight w:val="0"/>
      <w:marTop w:val="0"/>
      <w:marBottom w:val="0"/>
      <w:divBdr>
        <w:top w:val="none" w:sz="0" w:space="0" w:color="auto"/>
        <w:left w:val="none" w:sz="0" w:space="0" w:color="auto"/>
        <w:bottom w:val="none" w:sz="0" w:space="0" w:color="auto"/>
        <w:right w:val="none" w:sz="0" w:space="0" w:color="auto"/>
      </w:divBdr>
    </w:div>
    <w:div w:id="1568033122">
      <w:bodyDiv w:val="1"/>
      <w:marLeft w:val="0"/>
      <w:marRight w:val="0"/>
      <w:marTop w:val="0"/>
      <w:marBottom w:val="0"/>
      <w:divBdr>
        <w:top w:val="none" w:sz="0" w:space="0" w:color="auto"/>
        <w:left w:val="none" w:sz="0" w:space="0" w:color="auto"/>
        <w:bottom w:val="none" w:sz="0" w:space="0" w:color="auto"/>
        <w:right w:val="none" w:sz="0" w:space="0" w:color="auto"/>
      </w:divBdr>
    </w:div>
    <w:div w:id="1568298916">
      <w:bodyDiv w:val="1"/>
      <w:marLeft w:val="0"/>
      <w:marRight w:val="0"/>
      <w:marTop w:val="0"/>
      <w:marBottom w:val="0"/>
      <w:divBdr>
        <w:top w:val="none" w:sz="0" w:space="0" w:color="auto"/>
        <w:left w:val="none" w:sz="0" w:space="0" w:color="auto"/>
        <w:bottom w:val="none" w:sz="0" w:space="0" w:color="auto"/>
        <w:right w:val="none" w:sz="0" w:space="0" w:color="auto"/>
      </w:divBdr>
    </w:div>
    <w:div w:id="1597128463">
      <w:bodyDiv w:val="1"/>
      <w:marLeft w:val="0"/>
      <w:marRight w:val="0"/>
      <w:marTop w:val="0"/>
      <w:marBottom w:val="0"/>
      <w:divBdr>
        <w:top w:val="none" w:sz="0" w:space="0" w:color="auto"/>
        <w:left w:val="none" w:sz="0" w:space="0" w:color="auto"/>
        <w:bottom w:val="none" w:sz="0" w:space="0" w:color="auto"/>
        <w:right w:val="none" w:sz="0" w:space="0" w:color="auto"/>
      </w:divBdr>
    </w:div>
    <w:div w:id="1601641695">
      <w:bodyDiv w:val="1"/>
      <w:marLeft w:val="0"/>
      <w:marRight w:val="0"/>
      <w:marTop w:val="0"/>
      <w:marBottom w:val="0"/>
      <w:divBdr>
        <w:top w:val="none" w:sz="0" w:space="0" w:color="auto"/>
        <w:left w:val="none" w:sz="0" w:space="0" w:color="auto"/>
        <w:bottom w:val="none" w:sz="0" w:space="0" w:color="auto"/>
        <w:right w:val="none" w:sz="0" w:space="0" w:color="auto"/>
      </w:divBdr>
    </w:div>
    <w:div w:id="1625455053">
      <w:bodyDiv w:val="1"/>
      <w:marLeft w:val="0"/>
      <w:marRight w:val="0"/>
      <w:marTop w:val="0"/>
      <w:marBottom w:val="0"/>
      <w:divBdr>
        <w:top w:val="none" w:sz="0" w:space="0" w:color="auto"/>
        <w:left w:val="none" w:sz="0" w:space="0" w:color="auto"/>
        <w:bottom w:val="none" w:sz="0" w:space="0" w:color="auto"/>
        <w:right w:val="none" w:sz="0" w:space="0" w:color="auto"/>
      </w:divBdr>
    </w:div>
    <w:div w:id="1657025921">
      <w:bodyDiv w:val="1"/>
      <w:marLeft w:val="0"/>
      <w:marRight w:val="0"/>
      <w:marTop w:val="0"/>
      <w:marBottom w:val="0"/>
      <w:divBdr>
        <w:top w:val="none" w:sz="0" w:space="0" w:color="auto"/>
        <w:left w:val="none" w:sz="0" w:space="0" w:color="auto"/>
        <w:bottom w:val="none" w:sz="0" w:space="0" w:color="auto"/>
        <w:right w:val="none" w:sz="0" w:space="0" w:color="auto"/>
      </w:divBdr>
    </w:div>
    <w:div w:id="1666207865">
      <w:bodyDiv w:val="1"/>
      <w:marLeft w:val="0"/>
      <w:marRight w:val="0"/>
      <w:marTop w:val="0"/>
      <w:marBottom w:val="0"/>
      <w:divBdr>
        <w:top w:val="none" w:sz="0" w:space="0" w:color="auto"/>
        <w:left w:val="none" w:sz="0" w:space="0" w:color="auto"/>
        <w:bottom w:val="none" w:sz="0" w:space="0" w:color="auto"/>
        <w:right w:val="none" w:sz="0" w:space="0" w:color="auto"/>
      </w:divBdr>
    </w:div>
    <w:div w:id="1710572016">
      <w:bodyDiv w:val="1"/>
      <w:marLeft w:val="0"/>
      <w:marRight w:val="0"/>
      <w:marTop w:val="0"/>
      <w:marBottom w:val="0"/>
      <w:divBdr>
        <w:top w:val="none" w:sz="0" w:space="0" w:color="auto"/>
        <w:left w:val="none" w:sz="0" w:space="0" w:color="auto"/>
        <w:bottom w:val="none" w:sz="0" w:space="0" w:color="auto"/>
        <w:right w:val="none" w:sz="0" w:space="0" w:color="auto"/>
      </w:divBdr>
    </w:div>
    <w:div w:id="1713267019">
      <w:bodyDiv w:val="1"/>
      <w:marLeft w:val="0"/>
      <w:marRight w:val="0"/>
      <w:marTop w:val="0"/>
      <w:marBottom w:val="0"/>
      <w:divBdr>
        <w:top w:val="none" w:sz="0" w:space="0" w:color="auto"/>
        <w:left w:val="none" w:sz="0" w:space="0" w:color="auto"/>
        <w:bottom w:val="none" w:sz="0" w:space="0" w:color="auto"/>
        <w:right w:val="none" w:sz="0" w:space="0" w:color="auto"/>
      </w:divBdr>
    </w:div>
    <w:div w:id="1729108551">
      <w:bodyDiv w:val="1"/>
      <w:marLeft w:val="0"/>
      <w:marRight w:val="0"/>
      <w:marTop w:val="0"/>
      <w:marBottom w:val="0"/>
      <w:divBdr>
        <w:top w:val="none" w:sz="0" w:space="0" w:color="auto"/>
        <w:left w:val="none" w:sz="0" w:space="0" w:color="auto"/>
        <w:bottom w:val="none" w:sz="0" w:space="0" w:color="auto"/>
        <w:right w:val="none" w:sz="0" w:space="0" w:color="auto"/>
      </w:divBdr>
    </w:div>
    <w:div w:id="1740131046">
      <w:bodyDiv w:val="1"/>
      <w:marLeft w:val="0"/>
      <w:marRight w:val="0"/>
      <w:marTop w:val="0"/>
      <w:marBottom w:val="0"/>
      <w:divBdr>
        <w:top w:val="none" w:sz="0" w:space="0" w:color="auto"/>
        <w:left w:val="none" w:sz="0" w:space="0" w:color="auto"/>
        <w:bottom w:val="none" w:sz="0" w:space="0" w:color="auto"/>
        <w:right w:val="none" w:sz="0" w:space="0" w:color="auto"/>
      </w:divBdr>
    </w:div>
    <w:div w:id="1744570689">
      <w:bodyDiv w:val="1"/>
      <w:marLeft w:val="0"/>
      <w:marRight w:val="0"/>
      <w:marTop w:val="0"/>
      <w:marBottom w:val="0"/>
      <w:divBdr>
        <w:top w:val="none" w:sz="0" w:space="0" w:color="auto"/>
        <w:left w:val="none" w:sz="0" w:space="0" w:color="auto"/>
        <w:bottom w:val="none" w:sz="0" w:space="0" w:color="auto"/>
        <w:right w:val="none" w:sz="0" w:space="0" w:color="auto"/>
      </w:divBdr>
    </w:div>
    <w:div w:id="1780417781">
      <w:bodyDiv w:val="1"/>
      <w:marLeft w:val="0"/>
      <w:marRight w:val="0"/>
      <w:marTop w:val="0"/>
      <w:marBottom w:val="0"/>
      <w:divBdr>
        <w:top w:val="none" w:sz="0" w:space="0" w:color="auto"/>
        <w:left w:val="none" w:sz="0" w:space="0" w:color="auto"/>
        <w:bottom w:val="none" w:sz="0" w:space="0" w:color="auto"/>
        <w:right w:val="none" w:sz="0" w:space="0" w:color="auto"/>
      </w:divBdr>
    </w:div>
    <w:div w:id="1820919898">
      <w:bodyDiv w:val="1"/>
      <w:marLeft w:val="0"/>
      <w:marRight w:val="0"/>
      <w:marTop w:val="0"/>
      <w:marBottom w:val="0"/>
      <w:divBdr>
        <w:top w:val="none" w:sz="0" w:space="0" w:color="auto"/>
        <w:left w:val="none" w:sz="0" w:space="0" w:color="auto"/>
        <w:bottom w:val="none" w:sz="0" w:space="0" w:color="auto"/>
        <w:right w:val="none" w:sz="0" w:space="0" w:color="auto"/>
      </w:divBdr>
    </w:div>
    <w:div w:id="1838301567">
      <w:bodyDiv w:val="1"/>
      <w:marLeft w:val="0"/>
      <w:marRight w:val="0"/>
      <w:marTop w:val="0"/>
      <w:marBottom w:val="0"/>
      <w:divBdr>
        <w:top w:val="none" w:sz="0" w:space="0" w:color="auto"/>
        <w:left w:val="none" w:sz="0" w:space="0" w:color="auto"/>
        <w:bottom w:val="none" w:sz="0" w:space="0" w:color="auto"/>
        <w:right w:val="none" w:sz="0" w:space="0" w:color="auto"/>
      </w:divBdr>
    </w:div>
    <w:div w:id="1855724389">
      <w:bodyDiv w:val="1"/>
      <w:marLeft w:val="0"/>
      <w:marRight w:val="0"/>
      <w:marTop w:val="0"/>
      <w:marBottom w:val="0"/>
      <w:divBdr>
        <w:top w:val="none" w:sz="0" w:space="0" w:color="auto"/>
        <w:left w:val="none" w:sz="0" w:space="0" w:color="auto"/>
        <w:bottom w:val="none" w:sz="0" w:space="0" w:color="auto"/>
        <w:right w:val="none" w:sz="0" w:space="0" w:color="auto"/>
      </w:divBdr>
    </w:div>
    <w:div w:id="1881671600">
      <w:bodyDiv w:val="1"/>
      <w:marLeft w:val="0"/>
      <w:marRight w:val="0"/>
      <w:marTop w:val="0"/>
      <w:marBottom w:val="0"/>
      <w:divBdr>
        <w:top w:val="none" w:sz="0" w:space="0" w:color="auto"/>
        <w:left w:val="none" w:sz="0" w:space="0" w:color="auto"/>
        <w:bottom w:val="none" w:sz="0" w:space="0" w:color="auto"/>
        <w:right w:val="none" w:sz="0" w:space="0" w:color="auto"/>
      </w:divBdr>
    </w:div>
    <w:div w:id="1919099061">
      <w:bodyDiv w:val="1"/>
      <w:marLeft w:val="0"/>
      <w:marRight w:val="0"/>
      <w:marTop w:val="0"/>
      <w:marBottom w:val="0"/>
      <w:divBdr>
        <w:top w:val="none" w:sz="0" w:space="0" w:color="auto"/>
        <w:left w:val="none" w:sz="0" w:space="0" w:color="auto"/>
        <w:bottom w:val="none" w:sz="0" w:space="0" w:color="auto"/>
        <w:right w:val="none" w:sz="0" w:space="0" w:color="auto"/>
      </w:divBdr>
    </w:div>
    <w:div w:id="1982029995">
      <w:bodyDiv w:val="1"/>
      <w:marLeft w:val="0"/>
      <w:marRight w:val="0"/>
      <w:marTop w:val="0"/>
      <w:marBottom w:val="0"/>
      <w:divBdr>
        <w:top w:val="none" w:sz="0" w:space="0" w:color="auto"/>
        <w:left w:val="none" w:sz="0" w:space="0" w:color="auto"/>
        <w:bottom w:val="none" w:sz="0" w:space="0" w:color="auto"/>
        <w:right w:val="none" w:sz="0" w:space="0" w:color="auto"/>
      </w:divBdr>
    </w:div>
    <w:div w:id="2038121553">
      <w:bodyDiv w:val="1"/>
      <w:marLeft w:val="0"/>
      <w:marRight w:val="0"/>
      <w:marTop w:val="0"/>
      <w:marBottom w:val="0"/>
      <w:divBdr>
        <w:top w:val="none" w:sz="0" w:space="0" w:color="auto"/>
        <w:left w:val="none" w:sz="0" w:space="0" w:color="auto"/>
        <w:bottom w:val="none" w:sz="0" w:space="0" w:color="auto"/>
        <w:right w:val="none" w:sz="0" w:space="0" w:color="auto"/>
      </w:divBdr>
    </w:div>
    <w:div w:id="2046639420">
      <w:bodyDiv w:val="1"/>
      <w:marLeft w:val="0"/>
      <w:marRight w:val="0"/>
      <w:marTop w:val="0"/>
      <w:marBottom w:val="0"/>
      <w:divBdr>
        <w:top w:val="none" w:sz="0" w:space="0" w:color="auto"/>
        <w:left w:val="none" w:sz="0" w:space="0" w:color="auto"/>
        <w:bottom w:val="none" w:sz="0" w:space="0" w:color="auto"/>
        <w:right w:val="none" w:sz="0" w:space="0" w:color="auto"/>
      </w:divBdr>
    </w:div>
    <w:div w:id="2054621138">
      <w:bodyDiv w:val="1"/>
      <w:marLeft w:val="0"/>
      <w:marRight w:val="0"/>
      <w:marTop w:val="0"/>
      <w:marBottom w:val="0"/>
      <w:divBdr>
        <w:top w:val="none" w:sz="0" w:space="0" w:color="auto"/>
        <w:left w:val="none" w:sz="0" w:space="0" w:color="auto"/>
        <w:bottom w:val="none" w:sz="0" w:space="0" w:color="auto"/>
        <w:right w:val="none" w:sz="0" w:space="0" w:color="auto"/>
      </w:divBdr>
    </w:div>
    <w:div w:id="2085489685">
      <w:bodyDiv w:val="1"/>
      <w:marLeft w:val="0"/>
      <w:marRight w:val="0"/>
      <w:marTop w:val="0"/>
      <w:marBottom w:val="0"/>
      <w:divBdr>
        <w:top w:val="none" w:sz="0" w:space="0" w:color="auto"/>
        <w:left w:val="none" w:sz="0" w:space="0" w:color="auto"/>
        <w:bottom w:val="none" w:sz="0" w:space="0" w:color="auto"/>
        <w:right w:val="none" w:sz="0" w:space="0" w:color="auto"/>
      </w:divBdr>
    </w:div>
    <w:div w:id="2090498899">
      <w:bodyDiv w:val="1"/>
      <w:marLeft w:val="0"/>
      <w:marRight w:val="0"/>
      <w:marTop w:val="0"/>
      <w:marBottom w:val="0"/>
      <w:divBdr>
        <w:top w:val="none" w:sz="0" w:space="0" w:color="auto"/>
        <w:left w:val="none" w:sz="0" w:space="0" w:color="auto"/>
        <w:bottom w:val="none" w:sz="0" w:space="0" w:color="auto"/>
        <w:right w:val="none" w:sz="0" w:space="0" w:color="auto"/>
      </w:divBdr>
    </w:div>
    <w:div w:id="2096973263">
      <w:bodyDiv w:val="1"/>
      <w:marLeft w:val="0"/>
      <w:marRight w:val="0"/>
      <w:marTop w:val="0"/>
      <w:marBottom w:val="0"/>
      <w:divBdr>
        <w:top w:val="none" w:sz="0" w:space="0" w:color="auto"/>
        <w:left w:val="none" w:sz="0" w:space="0" w:color="auto"/>
        <w:bottom w:val="none" w:sz="0" w:space="0" w:color="auto"/>
        <w:right w:val="none" w:sz="0" w:space="0" w:color="auto"/>
      </w:divBdr>
    </w:div>
    <w:div w:id="2108310624">
      <w:bodyDiv w:val="1"/>
      <w:marLeft w:val="0"/>
      <w:marRight w:val="0"/>
      <w:marTop w:val="0"/>
      <w:marBottom w:val="0"/>
      <w:divBdr>
        <w:top w:val="none" w:sz="0" w:space="0" w:color="auto"/>
        <w:left w:val="none" w:sz="0" w:space="0" w:color="auto"/>
        <w:bottom w:val="none" w:sz="0" w:space="0" w:color="auto"/>
        <w:right w:val="none" w:sz="0" w:space="0" w:color="auto"/>
      </w:divBdr>
    </w:div>
    <w:div w:id="2118794348">
      <w:bodyDiv w:val="1"/>
      <w:marLeft w:val="0"/>
      <w:marRight w:val="0"/>
      <w:marTop w:val="0"/>
      <w:marBottom w:val="0"/>
      <w:divBdr>
        <w:top w:val="none" w:sz="0" w:space="0" w:color="auto"/>
        <w:left w:val="none" w:sz="0" w:space="0" w:color="auto"/>
        <w:bottom w:val="none" w:sz="0" w:space="0" w:color="auto"/>
        <w:right w:val="none" w:sz="0" w:space="0" w:color="auto"/>
      </w:divBdr>
    </w:div>
    <w:div w:id="212765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28"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E37B8F-CE05-4B0E-A347-09743B3D153B}">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A43F655D69984EB68BE6443AB11F07" ma:contentTypeVersion="18" ma:contentTypeDescription="Create a new document." ma:contentTypeScope="" ma:versionID="958ab582e805fe4d96442e80d4bc0723">
  <xsd:schema xmlns:xsd="http://www.w3.org/2001/XMLSchema" xmlns:xs="http://www.w3.org/2001/XMLSchema" xmlns:p="http://schemas.microsoft.com/office/2006/metadata/properties" xmlns:ns3="1accf650-6905-48f8-ba66-62b942f4e96b" xmlns:ns4="6feccd50-7fc8-444a-a956-045dd28d01f4" targetNamespace="http://schemas.microsoft.com/office/2006/metadata/properties" ma:root="true" ma:fieldsID="9adfd1839467b2260efdff16ab873d01" ns3:_="" ns4:_="">
    <xsd:import namespace="1accf650-6905-48f8-ba66-62b942f4e96b"/>
    <xsd:import namespace="6feccd50-7fc8-444a-a956-045dd28d01f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ccf650-6905-48f8-ba66-62b942f4e9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eccd50-7fc8-444a-a956-045dd28d01f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accf650-6905-48f8-ba66-62b942f4e96b"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D68F9C-4B1E-4257-AA60-DB7A74C6FE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ccf650-6905-48f8-ba66-62b942f4e96b"/>
    <ds:schemaRef ds:uri="6feccd50-7fc8-444a-a956-045dd28d01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8ED42A-F759-40B6-A2D7-FD37FA018AEF}">
  <ds:schemaRefs>
    <ds:schemaRef ds:uri="http://schemas.microsoft.com/sharepoint/v3/contenttype/forms"/>
  </ds:schemaRefs>
</ds:datastoreItem>
</file>

<file path=customXml/itemProps3.xml><?xml version="1.0" encoding="utf-8"?>
<ds:datastoreItem xmlns:ds="http://schemas.openxmlformats.org/officeDocument/2006/customXml" ds:itemID="{7DBE451D-2C14-4BAF-874F-1D3CD28D629B}">
  <ds:schemaRefs>
    <ds:schemaRef ds:uri="http://purl.org/dc/elements/1.1/"/>
    <ds:schemaRef ds:uri="http://www.w3.org/XML/1998/namespace"/>
    <ds:schemaRef ds:uri="http://schemas.microsoft.com/office/infopath/2007/PartnerControls"/>
    <ds:schemaRef ds:uri="http://purl.org/dc/dcmitype/"/>
    <ds:schemaRef ds:uri="http://schemas.microsoft.com/office/2006/documentManagement/types"/>
    <ds:schemaRef ds:uri="http://purl.org/dc/terms/"/>
    <ds:schemaRef ds:uri="http://schemas.openxmlformats.org/package/2006/metadata/core-properties"/>
    <ds:schemaRef ds:uri="6feccd50-7fc8-444a-a956-045dd28d01f4"/>
    <ds:schemaRef ds:uri="1accf650-6905-48f8-ba66-62b942f4e96b"/>
    <ds:schemaRef ds:uri="http://schemas.microsoft.com/office/2006/metadata/properties"/>
  </ds:schemaRefs>
</ds:datastoreItem>
</file>

<file path=customXml/itemProps4.xml><?xml version="1.0" encoding="utf-8"?>
<ds:datastoreItem xmlns:ds="http://schemas.openxmlformats.org/officeDocument/2006/customXml" ds:itemID="{1C9360EC-49E0-4794-99AF-B4394AA2E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97</Words>
  <Characters>283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Organisation am Messegelände</vt:lpstr>
    </vt:vector>
  </TitlesOfParts>
  <Company>Microsoft</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ganisation am Messegelände</dc:title>
  <dc:subject/>
  <dc:creator>Eunjeong Shin</dc:creator>
  <cp:keywords/>
  <dc:description/>
  <cp:lastModifiedBy>Shin,Eunjeong</cp:lastModifiedBy>
  <cp:revision>5</cp:revision>
  <cp:lastPrinted>2025-01-27T03:33:00Z</cp:lastPrinted>
  <dcterms:created xsi:type="dcterms:W3CDTF">2025-03-11T19:56:00Z</dcterms:created>
  <dcterms:modified xsi:type="dcterms:W3CDTF">2025-03-12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13A43F655D69984EB68BE6443AB11F07</vt:lpwstr>
  </property>
</Properties>
</file>